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06105" w14:textId="5426B926" w:rsidR="00865BAA" w:rsidRPr="00865BAA" w:rsidRDefault="00865BAA" w:rsidP="004173E3">
      <w:pPr>
        <w:spacing w:line="276" w:lineRule="auto"/>
        <w:rPr>
          <w:b/>
          <w:sz w:val="28"/>
          <w:szCs w:val="28"/>
        </w:rPr>
      </w:pPr>
      <w:r w:rsidRPr="00865BAA">
        <w:rPr>
          <w:b/>
          <w:sz w:val="28"/>
          <w:szCs w:val="28"/>
        </w:rPr>
        <w:t>Supplementary Material</w:t>
      </w:r>
    </w:p>
    <w:p w14:paraId="2E99B32E" w14:textId="3E82B588" w:rsidR="004173E3" w:rsidRDefault="00326204" w:rsidP="004173E3">
      <w:pPr>
        <w:spacing w:line="276" w:lineRule="auto"/>
      </w:pPr>
      <w:r w:rsidRPr="004173E3">
        <w:rPr>
          <w:b/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25826C6B" wp14:editId="2F7D6CD2">
            <wp:simplePos x="0" y="0"/>
            <wp:positionH relativeFrom="page">
              <wp:posOffset>990600</wp:posOffset>
            </wp:positionH>
            <wp:positionV relativeFrom="page">
              <wp:posOffset>2064385</wp:posOffset>
            </wp:positionV>
            <wp:extent cx="5400000" cy="2239200"/>
            <wp:effectExtent l="0" t="0" r="0" b="889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23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604B">
        <w:rPr>
          <w:b/>
        </w:rPr>
        <w:t>F</w:t>
      </w:r>
      <w:r w:rsidR="004173E3" w:rsidRPr="004173E3">
        <w:rPr>
          <w:b/>
        </w:rPr>
        <w:t xml:space="preserve">igure </w:t>
      </w:r>
      <w:r w:rsidR="0042604B">
        <w:rPr>
          <w:b/>
        </w:rPr>
        <w:t>S</w:t>
      </w:r>
      <w:r w:rsidR="004173E3" w:rsidRPr="004173E3">
        <w:rPr>
          <w:b/>
        </w:rPr>
        <w:t>1</w:t>
      </w:r>
      <w:r w:rsidR="004173E3">
        <w:t xml:space="preserve">: </w:t>
      </w:r>
      <w:r w:rsidR="004173E3" w:rsidRPr="00D060DA">
        <w:t>Representation of obesity (Ob, exposure), physical inactivity (PI, mediator) and confounding factors (C)</w:t>
      </w:r>
      <w:r w:rsidR="004173E3">
        <w:t xml:space="preserve"> </w:t>
      </w:r>
      <w:r w:rsidR="004173E3" w:rsidRPr="00D060DA">
        <w:t>that vary over time in relation to physical functioning (PF, outcome) in 1958-</w:t>
      </w:r>
      <w:r w:rsidR="009650EF">
        <w:t>National Child Development Study (</w:t>
      </w:r>
      <w:r w:rsidR="004173E3" w:rsidRPr="00D060DA">
        <w:t>NCDS</w:t>
      </w:r>
      <w:r w:rsidR="009650EF">
        <w:t>)</w:t>
      </w:r>
      <w:r w:rsidR="004173E3" w:rsidRPr="00D060DA">
        <w:t>.</w:t>
      </w:r>
      <w:bookmarkStart w:id="0" w:name="_GoBack"/>
      <w:bookmarkEnd w:id="0"/>
    </w:p>
    <w:p w14:paraId="597BB55D" w14:textId="12DCDFCF" w:rsidR="004173E3" w:rsidRDefault="004173E3" w:rsidP="004173E3">
      <w:pPr>
        <w:spacing w:line="276" w:lineRule="auto"/>
        <w:rPr>
          <w:sz w:val="16"/>
          <w:szCs w:val="16"/>
        </w:rPr>
      </w:pPr>
    </w:p>
    <w:p w14:paraId="79E99FD3" w14:textId="0B004C23" w:rsidR="004173E3" w:rsidRPr="00D060DA" w:rsidRDefault="004173E3" w:rsidP="004173E3">
      <w:pPr>
        <w:spacing w:line="276" w:lineRule="auto"/>
        <w:rPr>
          <w:sz w:val="16"/>
          <w:szCs w:val="16"/>
        </w:rPr>
      </w:pPr>
      <w:r w:rsidRPr="00D060DA">
        <w:rPr>
          <w:sz w:val="16"/>
          <w:szCs w:val="16"/>
        </w:rPr>
        <w:t>Diagram represents 1958-NCDS, similar diagram with ages 36y, 43y, 53y and 60-64y would represent 1946-NSHD.</w:t>
      </w:r>
      <w:r>
        <w:rPr>
          <w:sz w:val="16"/>
          <w:szCs w:val="16"/>
        </w:rPr>
        <w:t xml:space="preserve"> </w:t>
      </w:r>
      <w:r w:rsidRPr="00D060DA">
        <w:rPr>
          <w:sz w:val="16"/>
          <w:szCs w:val="16"/>
        </w:rPr>
        <w:t>For Lin’s algorithm</w:t>
      </w:r>
      <w:r>
        <w:rPr>
          <w:sz w:val="16"/>
          <w:szCs w:val="16"/>
        </w:rPr>
        <w:t xml:space="preserve"> </w:t>
      </w:r>
      <w:r w:rsidRPr="00D060DA">
        <w:rPr>
          <w:sz w:val="16"/>
          <w:szCs w:val="16"/>
        </w:rPr>
        <w:t>(Epidemiology 28(2): 266-274) we let t=0, 1, 2 correspond to ages 33y, 42y and 50y respectively in 1958-NCDS and let t=0, 1, 2, 3 correspond to ages 36y, 43y, 53y and 60-64y respectively in 1946-</w:t>
      </w:r>
      <w:r w:rsidR="009650EF">
        <w:rPr>
          <w:sz w:val="16"/>
          <w:szCs w:val="16"/>
        </w:rPr>
        <w:t>National Survey for Health and Development (</w:t>
      </w:r>
      <w:r w:rsidRPr="00D060DA">
        <w:rPr>
          <w:sz w:val="16"/>
          <w:szCs w:val="16"/>
        </w:rPr>
        <w:t>NSHD</w:t>
      </w:r>
      <w:r w:rsidR="009650EF">
        <w:rPr>
          <w:sz w:val="16"/>
          <w:szCs w:val="16"/>
        </w:rPr>
        <w:t>)</w:t>
      </w:r>
      <w:r w:rsidRPr="00D060DA">
        <w:rPr>
          <w:sz w:val="16"/>
          <w:szCs w:val="16"/>
        </w:rPr>
        <w:t xml:space="preserve">, see appendix for details.  </w:t>
      </w:r>
    </w:p>
    <w:p w14:paraId="16C7BC10" w14:textId="77777777" w:rsidR="00A508CB" w:rsidRDefault="00A508CB" w:rsidP="00893D54">
      <w:pPr>
        <w:spacing w:line="276" w:lineRule="auto"/>
        <w:sectPr w:rsidR="00A508C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B3F8DA" w14:textId="5C30AEAB" w:rsidR="00E621D2" w:rsidRPr="00A93542" w:rsidRDefault="00E621D2" w:rsidP="00E621D2">
      <w:pPr>
        <w:spacing w:line="276" w:lineRule="auto"/>
        <w:rPr>
          <w:b/>
        </w:rPr>
      </w:pPr>
      <w:r w:rsidRPr="00A93542">
        <w:rPr>
          <w:b/>
        </w:rPr>
        <w:lastRenderedPageBreak/>
        <w:t xml:space="preserve">Table </w:t>
      </w:r>
      <w:r w:rsidR="0042604B">
        <w:rPr>
          <w:b/>
        </w:rPr>
        <w:t>S</w:t>
      </w:r>
      <w:r w:rsidRPr="00A93542">
        <w:rPr>
          <w:b/>
        </w:rPr>
        <w:t xml:space="preserve">1: </w:t>
      </w:r>
      <w:r>
        <w:rPr>
          <w:b/>
        </w:rPr>
        <w:t>Covariate details and s</w:t>
      </w:r>
      <w:r w:rsidRPr="00A93542">
        <w:rPr>
          <w:b/>
        </w:rPr>
        <w:t>ummary of covariate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3"/>
        <w:gridCol w:w="2994"/>
        <w:gridCol w:w="2989"/>
      </w:tblGrid>
      <w:tr w:rsidR="00E621D2" w14:paraId="395A275B" w14:textId="77777777" w:rsidTr="000E0110"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</w:tcPr>
          <w:p w14:paraId="335E8C40" w14:textId="77777777" w:rsidR="00E621D2" w:rsidRDefault="00E621D2" w:rsidP="000E0110">
            <w:pPr>
              <w:spacing w:line="276" w:lineRule="auto"/>
            </w:pPr>
            <w:r>
              <w:t>Variable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</w:tcPr>
          <w:p w14:paraId="4D3750E9" w14:textId="77777777" w:rsidR="00E621D2" w:rsidRDefault="00E621D2" w:rsidP="000E0110">
            <w:pPr>
              <w:spacing w:line="276" w:lineRule="auto"/>
            </w:pPr>
            <w:r>
              <w:t xml:space="preserve">Type of model when used as a dependent variable 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14:paraId="5E27D66E" w14:textId="77777777" w:rsidR="00E621D2" w:rsidRDefault="00E621D2" w:rsidP="000E0110">
            <w:pPr>
              <w:spacing w:line="276" w:lineRule="auto"/>
            </w:pPr>
            <w:r>
              <w:t>Functional form when used as a predictor</w:t>
            </w:r>
          </w:p>
        </w:tc>
      </w:tr>
      <w:tr w:rsidR="00E621D2" w14:paraId="0AF1875F" w14:textId="77777777" w:rsidTr="000E0110"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</w:tcPr>
          <w:p w14:paraId="52A4AF64" w14:textId="77777777" w:rsidR="00E621D2" w:rsidRPr="00954A78" w:rsidRDefault="00E621D2" w:rsidP="000E0110">
            <w:pPr>
              <w:spacing w:line="276" w:lineRule="auto"/>
              <w:rPr>
                <w:i/>
              </w:rPr>
            </w:pPr>
            <w:r w:rsidRPr="00954A78">
              <w:rPr>
                <w:i/>
              </w:rPr>
              <w:t>Time-invariant</w:t>
            </w:r>
            <w:r>
              <w:rPr>
                <w:i/>
              </w:rPr>
              <w:t xml:space="preserve"> (reporting age in 1946-NSHD/1958-NCDS)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</w:tcPr>
          <w:p w14:paraId="12E9674C" w14:textId="77777777" w:rsidR="00E621D2" w:rsidRDefault="00E621D2" w:rsidP="000E0110">
            <w:pPr>
              <w:spacing w:line="276" w:lineRule="auto"/>
            </w:pP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14:paraId="1F2C8B87" w14:textId="77777777" w:rsidR="00E621D2" w:rsidRDefault="00E621D2" w:rsidP="000E0110">
            <w:pPr>
              <w:spacing w:line="276" w:lineRule="auto"/>
            </w:pPr>
          </w:p>
        </w:tc>
      </w:tr>
      <w:tr w:rsidR="00E621D2" w14:paraId="0C673954" w14:textId="77777777" w:rsidTr="000E0110">
        <w:tc>
          <w:tcPr>
            <w:tcW w:w="3033" w:type="dxa"/>
            <w:tcBorders>
              <w:top w:val="single" w:sz="4" w:space="0" w:color="auto"/>
            </w:tcBorders>
          </w:tcPr>
          <w:p w14:paraId="6EE30C5E" w14:textId="77777777" w:rsidR="00E621D2" w:rsidRDefault="00E621D2" w:rsidP="000E0110">
            <w:pPr>
              <w:spacing w:line="276" w:lineRule="auto"/>
            </w:pPr>
            <w:r>
              <w:t>Gender (birth)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14:paraId="175E6F95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  <w:tcBorders>
              <w:top w:val="single" w:sz="4" w:space="0" w:color="auto"/>
            </w:tcBorders>
          </w:tcPr>
          <w:p w14:paraId="1CEB5D4E" w14:textId="77777777" w:rsidR="00E621D2" w:rsidRDefault="00E621D2" w:rsidP="000E0110">
            <w:pPr>
              <w:spacing w:line="276" w:lineRule="auto"/>
            </w:pPr>
            <w:r>
              <w:t xml:space="preserve">Two </w:t>
            </w:r>
            <w:proofErr w:type="spellStart"/>
            <w:r>
              <w:t>categories</w:t>
            </w:r>
            <w:r w:rsidRPr="00310CE6">
              <w:rPr>
                <w:vertAlign w:val="superscript"/>
              </w:rPr>
              <w:t>d</w:t>
            </w:r>
            <w:proofErr w:type="spellEnd"/>
          </w:p>
        </w:tc>
      </w:tr>
      <w:tr w:rsidR="00E621D2" w14:paraId="18841323" w14:textId="77777777" w:rsidTr="000E0110">
        <w:tc>
          <w:tcPr>
            <w:tcW w:w="3033" w:type="dxa"/>
          </w:tcPr>
          <w:p w14:paraId="6F0F03A2" w14:textId="77777777" w:rsidR="00E621D2" w:rsidRDefault="00E621D2" w:rsidP="000E0110">
            <w:pPr>
              <w:spacing w:line="276" w:lineRule="auto"/>
            </w:pPr>
            <w:r>
              <w:t>Social class (</w:t>
            </w:r>
            <w:r w:rsidRPr="0054055A">
              <w:t>childhood/birth</w:t>
            </w:r>
            <w:r>
              <w:t>)</w:t>
            </w:r>
          </w:p>
        </w:tc>
        <w:tc>
          <w:tcPr>
            <w:tcW w:w="2994" w:type="dxa"/>
          </w:tcPr>
          <w:p w14:paraId="2E0B5FEE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056BED87" w14:textId="77777777" w:rsidR="00E621D2" w:rsidRDefault="00E621D2" w:rsidP="000E0110">
            <w:pPr>
              <w:spacing w:line="276" w:lineRule="auto"/>
            </w:pPr>
            <w:r>
              <w:t xml:space="preserve">Four </w:t>
            </w:r>
            <w:proofErr w:type="spellStart"/>
            <w:r>
              <w:t>categories</w:t>
            </w:r>
            <w:r w:rsidRPr="003A45F3">
              <w:rPr>
                <w:vertAlign w:val="superscript"/>
              </w:rPr>
              <w:t>a</w:t>
            </w:r>
            <w:proofErr w:type="spellEnd"/>
          </w:p>
        </w:tc>
      </w:tr>
      <w:tr w:rsidR="00E621D2" w14:paraId="71A75B79" w14:textId="77777777" w:rsidTr="000E0110">
        <w:tc>
          <w:tcPr>
            <w:tcW w:w="3033" w:type="dxa"/>
          </w:tcPr>
          <w:p w14:paraId="1DDED6F2" w14:textId="77777777" w:rsidR="00E621D2" w:rsidRDefault="00E621D2" w:rsidP="000E0110">
            <w:pPr>
              <w:spacing w:line="276" w:lineRule="auto"/>
            </w:pPr>
            <w:r>
              <w:t>Social class (</w:t>
            </w:r>
            <w:r w:rsidRPr="0054055A">
              <w:t>53y</w:t>
            </w:r>
            <w:r>
              <w:t>/33y)</w:t>
            </w:r>
          </w:p>
        </w:tc>
        <w:tc>
          <w:tcPr>
            <w:tcW w:w="2994" w:type="dxa"/>
          </w:tcPr>
          <w:p w14:paraId="08E8C25B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6474D8A0" w14:textId="77777777" w:rsidR="00E621D2" w:rsidRDefault="00E621D2" w:rsidP="000E0110">
            <w:pPr>
              <w:spacing w:line="276" w:lineRule="auto"/>
            </w:pPr>
            <w:r>
              <w:t xml:space="preserve">Four </w:t>
            </w:r>
            <w:proofErr w:type="spellStart"/>
            <w:r>
              <w:t>categories</w:t>
            </w:r>
            <w:r w:rsidRPr="003A45F3">
              <w:rPr>
                <w:vertAlign w:val="superscript"/>
              </w:rPr>
              <w:t>a</w:t>
            </w:r>
            <w:proofErr w:type="spellEnd"/>
          </w:p>
        </w:tc>
      </w:tr>
      <w:tr w:rsidR="00E621D2" w14:paraId="262E43A0" w14:textId="77777777" w:rsidTr="000E0110">
        <w:tc>
          <w:tcPr>
            <w:tcW w:w="3033" w:type="dxa"/>
          </w:tcPr>
          <w:p w14:paraId="3C6D19A2" w14:textId="77777777" w:rsidR="00E621D2" w:rsidRDefault="00E621D2" w:rsidP="000E0110">
            <w:pPr>
              <w:spacing w:line="276" w:lineRule="auto"/>
            </w:pPr>
            <w:r>
              <w:t>BMI (26/23y)</w:t>
            </w:r>
          </w:p>
        </w:tc>
        <w:tc>
          <w:tcPr>
            <w:tcW w:w="2994" w:type="dxa"/>
          </w:tcPr>
          <w:p w14:paraId="407D2C40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1D176945" w14:textId="77777777" w:rsidR="00E621D2" w:rsidRDefault="00E621D2" w:rsidP="000E0110">
            <w:pPr>
              <w:spacing w:line="276" w:lineRule="auto"/>
            </w:pPr>
            <w:r>
              <w:t>Linear</w:t>
            </w:r>
          </w:p>
        </w:tc>
      </w:tr>
      <w:tr w:rsidR="00E621D2" w14:paraId="106B8313" w14:textId="77777777" w:rsidTr="000E0110">
        <w:tc>
          <w:tcPr>
            <w:tcW w:w="3033" w:type="dxa"/>
          </w:tcPr>
          <w:p w14:paraId="57E51682" w14:textId="57A22B17" w:rsidR="00E621D2" w:rsidRDefault="00E621D2" w:rsidP="002E0CD8">
            <w:pPr>
              <w:spacing w:line="276" w:lineRule="auto"/>
            </w:pPr>
            <w:r>
              <w:t xml:space="preserve">Mental </w:t>
            </w:r>
            <w:proofErr w:type="spellStart"/>
            <w:r>
              <w:t>health</w:t>
            </w:r>
            <w:r w:rsidR="00E56B82" w:rsidRPr="0063022A">
              <w:rPr>
                <w:vertAlign w:val="superscript"/>
              </w:rPr>
              <w:t>h</w:t>
            </w:r>
            <w:proofErr w:type="spellEnd"/>
            <w:r>
              <w:t xml:space="preserve"> (13-15/23y)</w:t>
            </w:r>
          </w:p>
        </w:tc>
        <w:tc>
          <w:tcPr>
            <w:tcW w:w="2994" w:type="dxa"/>
          </w:tcPr>
          <w:p w14:paraId="0A9D5AB6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51ADB7A8" w14:textId="77777777" w:rsidR="00E621D2" w:rsidRDefault="00E621D2" w:rsidP="000E0110">
            <w:pPr>
              <w:spacing w:line="276" w:lineRule="auto"/>
            </w:pPr>
            <w:r>
              <w:t>Linear</w:t>
            </w:r>
          </w:p>
        </w:tc>
      </w:tr>
      <w:tr w:rsidR="00E621D2" w14:paraId="46C784A9" w14:textId="77777777" w:rsidTr="000E0110">
        <w:tc>
          <w:tcPr>
            <w:tcW w:w="3033" w:type="dxa"/>
          </w:tcPr>
          <w:p w14:paraId="0790179E" w14:textId="77777777" w:rsidR="00E621D2" w:rsidRDefault="00E621D2" w:rsidP="000E0110">
            <w:pPr>
              <w:spacing w:line="276" w:lineRule="auto"/>
            </w:pPr>
            <w:r>
              <w:t>Smoking (26/23y)</w:t>
            </w:r>
          </w:p>
        </w:tc>
        <w:tc>
          <w:tcPr>
            <w:tcW w:w="2994" w:type="dxa"/>
          </w:tcPr>
          <w:p w14:paraId="3DE6C637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594F0033" w14:textId="77777777" w:rsidR="00E621D2" w:rsidRDefault="00E621D2" w:rsidP="000E0110">
            <w:pPr>
              <w:spacing w:line="276" w:lineRule="auto"/>
            </w:pPr>
            <w:r>
              <w:t xml:space="preserve">Three </w:t>
            </w:r>
            <w:proofErr w:type="spellStart"/>
            <w:r>
              <w:t>categories</w:t>
            </w:r>
            <w:r w:rsidRPr="00057A93">
              <w:rPr>
                <w:vertAlign w:val="superscript"/>
              </w:rPr>
              <w:t>b</w:t>
            </w:r>
            <w:proofErr w:type="spellEnd"/>
          </w:p>
        </w:tc>
      </w:tr>
      <w:tr w:rsidR="00E621D2" w14:paraId="2493D662" w14:textId="77777777" w:rsidTr="000E0110">
        <w:tc>
          <w:tcPr>
            <w:tcW w:w="3033" w:type="dxa"/>
          </w:tcPr>
          <w:p w14:paraId="6F3922F4" w14:textId="5276D173" w:rsidR="00E621D2" w:rsidRPr="00954A78" w:rsidRDefault="00E621D2" w:rsidP="002E0CD8">
            <w:pPr>
              <w:spacing w:line="276" w:lineRule="auto"/>
            </w:pPr>
            <w:r>
              <w:t xml:space="preserve">Physical </w:t>
            </w:r>
            <w:proofErr w:type="spellStart"/>
            <w:r>
              <w:t>activity</w:t>
            </w:r>
            <w:r w:rsidRPr="00057A93">
              <w:rPr>
                <w:vertAlign w:val="superscript"/>
              </w:rPr>
              <w:t>c</w:t>
            </w:r>
            <w:proofErr w:type="spellEnd"/>
            <w:r>
              <w:t xml:space="preserve"> (NA/23y)</w:t>
            </w:r>
          </w:p>
        </w:tc>
        <w:tc>
          <w:tcPr>
            <w:tcW w:w="2994" w:type="dxa"/>
          </w:tcPr>
          <w:p w14:paraId="7DFEE97E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3750748B" w14:textId="77777777" w:rsidR="00E621D2" w:rsidRDefault="00E621D2" w:rsidP="000E0110">
            <w:pPr>
              <w:spacing w:line="276" w:lineRule="auto"/>
            </w:pPr>
            <w:r>
              <w:t xml:space="preserve">Four </w:t>
            </w:r>
            <w:proofErr w:type="spellStart"/>
            <w:r>
              <w:t>categories</w:t>
            </w:r>
            <w:r w:rsidRPr="003A45F3">
              <w:rPr>
                <w:vertAlign w:val="superscript"/>
              </w:rPr>
              <w:t>a</w:t>
            </w:r>
            <w:proofErr w:type="spellEnd"/>
          </w:p>
        </w:tc>
      </w:tr>
      <w:tr w:rsidR="00E621D2" w14:paraId="62510ED5" w14:textId="77777777" w:rsidTr="000E0110">
        <w:tc>
          <w:tcPr>
            <w:tcW w:w="3033" w:type="dxa"/>
          </w:tcPr>
          <w:p w14:paraId="569437EE" w14:textId="77777777" w:rsidR="00E621D2" w:rsidRDefault="00E621D2" w:rsidP="000E0110">
            <w:pPr>
              <w:spacing w:line="276" w:lineRule="auto"/>
            </w:pPr>
            <w:r>
              <w:t>E</w:t>
            </w:r>
            <w:r w:rsidRPr="00310CE6">
              <w:t>ducational qualification</w:t>
            </w:r>
            <w:r>
              <w:t xml:space="preserve"> (26/33y)</w:t>
            </w:r>
          </w:p>
        </w:tc>
        <w:tc>
          <w:tcPr>
            <w:tcW w:w="2994" w:type="dxa"/>
          </w:tcPr>
          <w:p w14:paraId="0F32867F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205E723B" w14:textId="77777777" w:rsidR="00E621D2" w:rsidRDefault="00E621D2" w:rsidP="000E0110">
            <w:pPr>
              <w:spacing w:line="276" w:lineRule="auto"/>
            </w:pPr>
            <w:r>
              <w:t xml:space="preserve">Four </w:t>
            </w:r>
            <w:proofErr w:type="spellStart"/>
            <w:r>
              <w:t>categories</w:t>
            </w:r>
            <w:r w:rsidRPr="003A45F3">
              <w:rPr>
                <w:vertAlign w:val="superscript"/>
              </w:rPr>
              <w:t>a</w:t>
            </w:r>
            <w:proofErr w:type="spellEnd"/>
          </w:p>
        </w:tc>
      </w:tr>
      <w:tr w:rsidR="00E621D2" w14:paraId="55F91598" w14:textId="77777777" w:rsidTr="000E0110">
        <w:tc>
          <w:tcPr>
            <w:tcW w:w="3033" w:type="dxa"/>
          </w:tcPr>
          <w:p w14:paraId="5AB2F391" w14:textId="77777777" w:rsidR="00E621D2" w:rsidRDefault="00E621D2" w:rsidP="000E0110">
            <w:pPr>
              <w:spacing w:line="276" w:lineRule="auto"/>
            </w:pPr>
            <w:r>
              <w:t>Arthritis/rheumatism (36/33y)</w:t>
            </w:r>
          </w:p>
        </w:tc>
        <w:tc>
          <w:tcPr>
            <w:tcW w:w="2994" w:type="dxa"/>
          </w:tcPr>
          <w:p w14:paraId="1E36FAFD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3E47724F" w14:textId="77777777" w:rsidR="00E621D2" w:rsidRDefault="00E621D2" w:rsidP="000E0110">
            <w:pPr>
              <w:spacing w:line="276" w:lineRule="auto"/>
            </w:pPr>
            <w:r>
              <w:t xml:space="preserve">Two </w:t>
            </w:r>
            <w:proofErr w:type="spellStart"/>
            <w:r>
              <w:t>categories</w:t>
            </w:r>
            <w:r>
              <w:rPr>
                <w:vertAlign w:val="superscript"/>
              </w:rPr>
              <w:t>g</w:t>
            </w:r>
            <w:proofErr w:type="spellEnd"/>
            <w:r>
              <w:t xml:space="preserve"> </w:t>
            </w:r>
          </w:p>
        </w:tc>
      </w:tr>
      <w:tr w:rsidR="00E621D2" w14:paraId="5B28F902" w14:textId="77777777" w:rsidTr="000E0110">
        <w:tc>
          <w:tcPr>
            <w:tcW w:w="3033" w:type="dxa"/>
          </w:tcPr>
          <w:p w14:paraId="4FBE3A57" w14:textId="77777777" w:rsidR="00E621D2" w:rsidRDefault="00E621D2" w:rsidP="000E0110">
            <w:pPr>
              <w:spacing w:line="276" w:lineRule="auto"/>
            </w:pPr>
            <w:r>
              <w:t>Diabetes (36/33y)</w:t>
            </w:r>
          </w:p>
        </w:tc>
        <w:tc>
          <w:tcPr>
            <w:tcW w:w="2994" w:type="dxa"/>
          </w:tcPr>
          <w:p w14:paraId="4FD0F871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1ED7E2EA" w14:textId="77777777" w:rsidR="00E621D2" w:rsidRDefault="00E621D2" w:rsidP="000E0110">
            <w:pPr>
              <w:spacing w:line="276" w:lineRule="auto"/>
            </w:pPr>
            <w:r>
              <w:t xml:space="preserve">Two </w:t>
            </w:r>
            <w:proofErr w:type="spellStart"/>
            <w:r>
              <w:t>categories</w:t>
            </w:r>
            <w:r>
              <w:rPr>
                <w:vertAlign w:val="superscript"/>
              </w:rPr>
              <w:t>g</w:t>
            </w:r>
            <w:proofErr w:type="spellEnd"/>
          </w:p>
        </w:tc>
      </w:tr>
      <w:tr w:rsidR="00E621D2" w14:paraId="561FA6B5" w14:textId="77777777" w:rsidTr="000E0110">
        <w:tc>
          <w:tcPr>
            <w:tcW w:w="3033" w:type="dxa"/>
          </w:tcPr>
          <w:p w14:paraId="4DE59EF0" w14:textId="77777777" w:rsidR="00E621D2" w:rsidRDefault="00E621D2" w:rsidP="000E0110">
            <w:pPr>
              <w:spacing w:line="276" w:lineRule="auto"/>
            </w:pPr>
            <w:r>
              <w:t>Heart trouble (36/33y)</w:t>
            </w:r>
          </w:p>
        </w:tc>
        <w:tc>
          <w:tcPr>
            <w:tcW w:w="2994" w:type="dxa"/>
          </w:tcPr>
          <w:p w14:paraId="7D0F3586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4B855BCD" w14:textId="77777777" w:rsidR="00E621D2" w:rsidRDefault="00E621D2" w:rsidP="000E0110">
            <w:pPr>
              <w:spacing w:line="276" w:lineRule="auto"/>
            </w:pPr>
            <w:r>
              <w:t xml:space="preserve">Two </w:t>
            </w:r>
            <w:proofErr w:type="spellStart"/>
            <w:r>
              <w:t>categories</w:t>
            </w:r>
            <w:r>
              <w:rPr>
                <w:vertAlign w:val="superscript"/>
              </w:rPr>
              <w:t>g</w:t>
            </w:r>
            <w:proofErr w:type="spellEnd"/>
          </w:p>
        </w:tc>
      </w:tr>
      <w:tr w:rsidR="00E621D2" w14:paraId="594AC394" w14:textId="77777777" w:rsidTr="000E0110">
        <w:tc>
          <w:tcPr>
            <w:tcW w:w="3033" w:type="dxa"/>
          </w:tcPr>
          <w:p w14:paraId="174B426D" w14:textId="77777777" w:rsidR="00E621D2" w:rsidRDefault="00E621D2" w:rsidP="000E0110">
            <w:pPr>
              <w:spacing w:line="276" w:lineRule="auto"/>
            </w:pPr>
            <w:r>
              <w:t>High blood pressure (36/33y)</w:t>
            </w:r>
          </w:p>
        </w:tc>
        <w:tc>
          <w:tcPr>
            <w:tcW w:w="2994" w:type="dxa"/>
          </w:tcPr>
          <w:p w14:paraId="3D400CD1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</w:tcPr>
          <w:p w14:paraId="5D3870C3" w14:textId="77777777" w:rsidR="00E621D2" w:rsidRDefault="00E621D2" w:rsidP="000E0110">
            <w:pPr>
              <w:spacing w:line="276" w:lineRule="auto"/>
            </w:pPr>
            <w:r>
              <w:t xml:space="preserve">Two </w:t>
            </w:r>
            <w:proofErr w:type="spellStart"/>
            <w:r>
              <w:t>categories</w:t>
            </w:r>
            <w:r>
              <w:rPr>
                <w:vertAlign w:val="superscript"/>
              </w:rPr>
              <w:t>g</w:t>
            </w:r>
            <w:proofErr w:type="spellEnd"/>
          </w:p>
        </w:tc>
      </w:tr>
      <w:tr w:rsidR="00E621D2" w14:paraId="66FB592E" w14:textId="77777777" w:rsidTr="000E0110">
        <w:tc>
          <w:tcPr>
            <w:tcW w:w="3033" w:type="dxa"/>
            <w:tcBorders>
              <w:bottom w:val="single" w:sz="4" w:space="0" w:color="auto"/>
            </w:tcBorders>
          </w:tcPr>
          <w:p w14:paraId="243DDD55" w14:textId="77777777" w:rsidR="00E621D2" w:rsidRDefault="00E621D2" w:rsidP="000E0110">
            <w:pPr>
              <w:spacing w:line="276" w:lineRule="auto"/>
            </w:pPr>
            <w:r>
              <w:t>A</w:t>
            </w:r>
            <w:r w:rsidRPr="00310CE6">
              <w:t>sthma</w:t>
            </w:r>
            <w:r>
              <w:t xml:space="preserve"> (36/33y)</w:t>
            </w:r>
          </w:p>
        </w:tc>
        <w:tc>
          <w:tcPr>
            <w:tcW w:w="2994" w:type="dxa"/>
            <w:tcBorders>
              <w:bottom w:val="single" w:sz="4" w:space="0" w:color="auto"/>
            </w:tcBorders>
          </w:tcPr>
          <w:p w14:paraId="7460D42D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  <w:tcBorders>
              <w:bottom w:val="single" w:sz="4" w:space="0" w:color="auto"/>
            </w:tcBorders>
          </w:tcPr>
          <w:p w14:paraId="41B8BB6F" w14:textId="77777777" w:rsidR="00E621D2" w:rsidRDefault="00E621D2" w:rsidP="000E0110">
            <w:pPr>
              <w:spacing w:line="276" w:lineRule="auto"/>
            </w:pPr>
            <w:r>
              <w:t xml:space="preserve">Two </w:t>
            </w:r>
            <w:proofErr w:type="spellStart"/>
            <w:r>
              <w:t>categories</w:t>
            </w:r>
            <w:r>
              <w:rPr>
                <w:vertAlign w:val="superscript"/>
              </w:rPr>
              <w:t>g</w:t>
            </w:r>
            <w:proofErr w:type="spellEnd"/>
          </w:p>
        </w:tc>
      </w:tr>
      <w:tr w:rsidR="00E621D2" w14:paraId="0F2AC96E" w14:textId="77777777" w:rsidTr="000E0110"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</w:tcPr>
          <w:p w14:paraId="53991AF8" w14:textId="77777777" w:rsidR="00E621D2" w:rsidRPr="00954A78" w:rsidRDefault="00E621D2" w:rsidP="000E0110">
            <w:pPr>
              <w:spacing w:line="276" w:lineRule="auto"/>
              <w:rPr>
                <w:i/>
              </w:rPr>
            </w:pPr>
            <w:r w:rsidRPr="00954A78">
              <w:rPr>
                <w:i/>
              </w:rPr>
              <w:t>Time-varying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</w:tcPr>
          <w:p w14:paraId="33AC6D18" w14:textId="77777777" w:rsidR="00E621D2" w:rsidRDefault="00E621D2" w:rsidP="000E0110">
            <w:pPr>
              <w:spacing w:line="276" w:lineRule="auto"/>
            </w:pP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14:paraId="78E1F2C1" w14:textId="77777777" w:rsidR="00E621D2" w:rsidRDefault="00E621D2" w:rsidP="000E0110">
            <w:pPr>
              <w:spacing w:line="276" w:lineRule="auto"/>
            </w:pPr>
          </w:p>
        </w:tc>
      </w:tr>
      <w:tr w:rsidR="00E621D2" w14:paraId="58693A4D" w14:textId="77777777" w:rsidTr="000E0110">
        <w:tc>
          <w:tcPr>
            <w:tcW w:w="3033" w:type="dxa"/>
            <w:tcBorders>
              <w:top w:val="single" w:sz="4" w:space="0" w:color="auto"/>
            </w:tcBorders>
          </w:tcPr>
          <w:p w14:paraId="777E496A" w14:textId="77777777" w:rsidR="00E621D2" w:rsidRDefault="00E621D2" w:rsidP="000E0110">
            <w:pPr>
              <w:spacing w:line="276" w:lineRule="auto"/>
            </w:pPr>
            <w:r>
              <w:t>Smoking</w:t>
            </w:r>
          </w:p>
        </w:tc>
        <w:tc>
          <w:tcPr>
            <w:tcW w:w="2994" w:type="dxa"/>
            <w:tcBorders>
              <w:top w:val="single" w:sz="4" w:space="0" w:color="auto"/>
            </w:tcBorders>
          </w:tcPr>
          <w:p w14:paraId="42D35A26" w14:textId="77777777" w:rsidR="00E621D2" w:rsidRDefault="00E621D2" w:rsidP="000E0110">
            <w:pPr>
              <w:spacing w:line="276" w:lineRule="auto"/>
            </w:pPr>
            <w:r w:rsidRPr="001602F0">
              <w:t xml:space="preserve">Multinomial </w:t>
            </w:r>
            <w:proofErr w:type="spellStart"/>
            <w:r>
              <w:t>logistic</w:t>
            </w:r>
            <w:r w:rsidRPr="00A3445F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2989" w:type="dxa"/>
            <w:tcBorders>
              <w:top w:val="single" w:sz="4" w:space="0" w:color="auto"/>
            </w:tcBorders>
          </w:tcPr>
          <w:p w14:paraId="41363A59" w14:textId="77777777" w:rsidR="00E621D2" w:rsidRDefault="00E621D2" w:rsidP="000E0110">
            <w:pPr>
              <w:spacing w:line="276" w:lineRule="auto"/>
            </w:pPr>
            <w:r>
              <w:t xml:space="preserve">Three </w:t>
            </w:r>
            <w:proofErr w:type="spellStart"/>
            <w:r>
              <w:t>categories</w:t>
            </w:r>
            <w:r w:rsidRPr="00057A93">
              <w:rPr>
                <w:vertAlign w:val="superscript"/>
              </w:rPr>
              <w:t>b</w:t>
            </w:r>
            <w:proofErr w:type="spellEnd"/>
          </w:p>
        </w:tc>
      </w:tr>
      <w:tr w:rsidR="00E621D2" w14:paraId="6B6AB2F3" w14:textId="77777777" w:rsidTr="000E0110">
        <w:tc>
          <w:tcPr>
            <w:tcW w:w="3033" w:type="dxa"/>
          </w:tcPr>
          <w:p w14:paraId="57EE913C" w14:textId="42201CE2" w:rsidR="00E621D2" w:rsidRDefault="00E621D2" w:rsidP="002E0CD8">
            <w:pPr>
              <w:spacing w:line="276" w:lineRule="auto"/>
            </w:pPr>
            <w:r>
              <w:t>Depression</w:t>
            </w:r>
            <w:r w:rsidR="002E0CD8" w:rsidRPr="0063022A">
              <w:rPr>
                <w:vertAlign w:val="superscript"/>
              </w:rPr>
              <w:t xml:space="preserve"> h</w:t>
            </w:r>
          </w:p>
        </w:tc>
        <w:tc>
          <w:tcPr>
            <w:tcW w:w="2994" w:type="dxa"/>
          </w:tcPr>
          <w:p w14:paraId="76468EE6" w14:textId="77777777" w:rsidR="00E621D2" w:rsidRDefault="00E621D2" w:rsidP="000E0110">
            <w:pPr>
              <w:spacing w:line="276" w:lineRule="auto"/>
            </w:pPr>
            <w:proofErr w:type="spellStart"/>
            <w:r>
              <w:t>Logistic</w:t>
            </w:r>
            <w:r w:rsidRPr="00A3445F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2989" w:type="dxa"/>
          </w:tcPr>
          <w:p w14:paraId="0BE5012C" w14:textId="77777777" w:rsidR="00E621D2" w:rsidRDefault="00E621D2" w:rsidP="000E0110">
            <w:pPr>
              <w:spacing w:line="276" w:lineRule="auto"/>
            </w:pPr>
            <w:r>
              <w:t xml:space="preserve">Two </w:t>
            </w:r>
            <w:proofErr w:type="spellStart"/>
            <w:r>
              <w:t>categories</w:t>
            </w:r>
            <w:r w:rsidRPr="00310CE6">
              <w:rPr>
                <w:vertAlign w:val="superscript"/>
              </w:rPr>
              <w:t>d</w:t>
            </w:r>
            <w:proofErr w:type="spellEnd"/>
          </w:p>
        </w:tc>
      </w:tr>
      <w:tr w:rsidR="00E621D2" w14:paraId="1274CC59" w14:textId="77777777" w:rsidTr="000E0110">
        <w:tc>
          <w:tcPr>
            <w:tcW w:w="3033" w:type="dxa"/>
          </w:tcPr>
          <w:p w14:paraId="775FF66E" w14:textId="77777777" w:rsidR="00E621D2" w:rsidRDefault="00E621D2" w:rsidP="000E0110">
            <w:pPr>
              <w:spacing w:line="276" w:lineRule="auto"/>
            </w:pPr>
            <w:r>
              <w:t xml:space="preserve">Self-rated </w:t>
            </w:r>
            <w:proofErr w:type="spellStart"/>
            <w:r>
              <w:t>health</w:t>
            </w:r>
            <w:r w:rsidRPr="00057A93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994" w:type="dxa"/>
          </w:tcPr>
          <w:p w14:paraId="377DD85E" w14:textId="77777777" w:rsidR="00E621D2" w:rsidRDefault="00E621D2" w:rsidP="000E0110">
            <w:pPr>
              <w:spacing w:line="276" w:lineRule="auto"/>
            </w:pPr>
            <w:r w:rsidRPr="001602F0">
              <w:t xml:space="preserve">Multinomial </w:t>
            </w:r>
            <w:proofErr w:type="spellStart"/>
            <w:r>
              <w:t>logistic</w:t>
            </w:r>
            <w:r w:rsidRPr="00A3445F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2989" w:type="dxa"/>
          </w:tcPr>
          <w:p w14:paraId="71E2521B" w14:textId="77777777" w:rsidR="00E621D2" w:rsidRDefault="00E621D2" w:rsidP="000E0110">
            <w:pPr>
              <w:spacing w:line="276" w:lineRule="auto"/>
            </w:pPr>
            <w:r>
              <w:t xml:space="preserve">Four </w:t>
            </w:r>
            <w:proofErr w:type="spellStart"/>
            <w:r>
              <w:t>categories</w:t>
            </w:r>
            <w:r w:rsidRPr="003A45F3">
              <w:rPr>
                <w:vertAlign w:val="superscript"/>
              </w:rPr>
              <w:t>a</w:t>
            </w:r>
            <w:proofErr w:type="spellEnd"/>
          </w:p>
        </w:tc>
      </w:tr>
      <w:tr w:rsidR="00E621D2" w14:paraId="6D3E55F3" w14:textId="77777777" w:rsidTr="000E0110">
        <w:tc>
          <w:tcPr>
            <w:tcW w:w="3033" w:type="dxa"/>
          </w:tcPr>
          <w:p w14:paraId="25D03399" w14:textId="77777777" w:rsidR="00E621D2" w:rsidRDefault="00E621D2" w:rsidP="000E0110">
            <w:pPr>
              <w:spacing w:line="276" w:lineRule="auto"/>
            </w:pPr>
            <w:r>
              <w:t xml:space="preserve">Physical </w:t>
            </w:r>
            <w:proofErr w:type="spellStart"/>
            <w:r>
              <w:t>inactivity</w:t>
            </w:r>
            <w:r w:rsidRPr="007F7BB8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994" w:type="dxa"/>
          </w:tcPr>
          <w:p w14:paraId="3F583013" w14:textId="77777777" w:rsidR="00E621D2" w:rsidRDefault="00E621D2" w:rsidP="000E0110">
            <w:pPr>
              <w:spacing w:line="276" w:lineRule="auto"/>
            </w:pPr>
            <w:r>
              <w:t>Logistic</w:t>
            </w:r>
          </w:p>
        </w:tc>
        <w:tc>
          <w:tcPr>
            <w:tcW w:w="2989" w:type="dxa"/>
          </w:tcPr>
          <w:p w14:paraId="35392B49" w14:textId="77777777" w:rsidR="00E621D2" w:rsidRDefault="00E621D2" w:rsidP="000E0110">
            <w:pPr>
              <w:spacing w:line="276" w:lineRule="auto"/>
            </w:pPr>
            <w:r>
              <w:t xml:space="preserve">Two </w:t>
            </w:r>
            <w:proofErr w:type="spellStart"/>
            <w:r>
              <w:t>categories</w:t>
            </w:r>
            <w:r w:rsidRPr="00310CE6">
              <w:rPr>
                <w:vertAlign w:val="superscript"/>
              </w:rPr>
              <w:t>d</w:t>
            </w:r>
            <w:proofErr w:type="spellEnd"/>
          </w:p>
        </w:tc>
      </w:tr>
      <w:tr w:rsidR="00E621D2" w14:paraId="1FB8DC21" w14:textId="77777777" w:rsidTr="000E0110">
        <w:tc>
          <w:tcPr>
            <w:tcW w:w="3033" w:type="dxa"/>
            <w:tcBorders>
              <w:bottom w:val="single" w:sz="4" w:space="0" w:color="auto"/>
            </w:tcBorders>
          </w:tcPr>
          <w:p w14:paraId="0B744198" w14:textId="77777777" w:rsidR="00E621D2" w:rsidRDefault="00E621D2" w:rsidP="000E0110">
            <w:pPr>
              <w:spacing w:line="276" w:lineRule="auto"/>
            </w:pPr>
            <w:r>
              <w:t>Obesity</w:t>
            </w:r>
          </w:p>
        </w:tc>
        <w:tc>
          <w:tcPr>
            <w:tcW w:w="2994" w:type="dxa"/>
            <w:tcBorders>
              <w:bottom w:val="single" w:sz="4" w:space="0" w:color="auto"/>
            </w:tcBorders>
          </w:tcPr>
          <w:p w14:paraId="06051081" w14:textId="77777777" w:rsidR="00E621D2" w:rsidRDefault="00E621D2" w:rsidP="000E0110">
            <w:pPr>
              <w:spacing w:line="276" w:lineRule="auto"/>
            </w:pPr>
            <w:r>
              <w:t>Not predicted</w:t>
            </w:r>
          </w:p>
        </w:tc>
        <w:tc>
          <w:tcPr>
            <w:tcW w:w="2989" w:type="dxa"/>
            <w:tcBorders>
              <w:bottom w:val="single" w:sz="4" w:space="0" w:color="auto"/>
            </w:tcBorders>
          </w:tcPr>
          <w:p w14:paraId="0B56E5C1" w14:textId="77777777" w:rsidR="00E621D2" w:rsidRDefault="00E621D2" w:rsidP="000E0110">
            <w:pPr>
              <w:spacing w:line="276" w:lineRule="auto"/>
            </w:pPr>
            <w:r>
              <w:t xml:space="preserve">Two </w:t>
            </w:r>
            <w:proofErr w:type="spellStart"/>
            <w:r>
              <w:t>categories</w:t>
            </w:r>
            <w:r w:rsidRPr="00310CE6">
              <w:rPr>
                <w:vertAlign w:val="superscript"/>
              </w:rPr>
              <w:t>d</w:t>
            </w:r>
            <w:proofErr w:type="spellEnd"/>
          </w:p>
        </w:tc>
      </w:tr>
    </w:tbl>
    <w:p w14:paraId="2488A149" w14:textId="161AC251" w:rsidR="007656C5" w:rsidRDefault="007656C5" w:rsidP="00E621D2">
      <w:pPr>
        <w:spacing w:after="0" w:line="276" w:lineRule="auto"/>
        <w:rPr>
          <w:sz w:val="16"/>
          <w:szCs w:val="16"/>
        </w:rPr>
      </w:pPr>
      <w:r w:rsidRPr="007656C5">
        <w:rPr>
          <w:sz w:val="16"/>
          <w:szCs w:val="16"/>
        </w:rPr>
        <w:t>N</w:t>
      </w:r>
      <w:r>
        <w:rPr>
          <w:sz w:val="16"/>
          <w:szCs w:val="16"/>
        </w:rPr>
        <w:t>SHD: Medical Research Council</w:t>
      </w:r>
      <w:r w:rsidRPr="007656C5">
        <w:rPr>
          <w:sz w:val="16"/>
          <w:szCs w:val="16"/>
        </w:rPr>
        <w:t xml:space="preserve"> National Survey for Health and Development; NCDS: National Child Development Survey</w:t>
      </w:r>
    </w:p>
    <w:p w14:paraId="11E1AE9D" w14:textId="1D961F06" w:rsidR="00E621D2" w:rsidRPr="00D84461" w:rsidRDefault="00E621D2" w:rsidP="00E621D2">
      <w:pPr>
        <w:spacing w:after="0" w:line="276" w:lineRule="auto"/>
        <w:rPr>
          <w:sz w:val="16"/>
          <w:szCs w:val="16"/>
        </w:rPr>
      </w:pPr>
      <w:proofErr w:type="spellStart"/>
      <w:r w:rsidRPr="00D84461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S</w:t>
      </w:r>
      <w:r w:rsidRPr="00D84461">
        <w:rPr>
          <w:sz w:val="16"/>
          <w:szCs w:val="16"/>
        </w:rPr>
        <w:t>ocial</w:t>
      </w:r>
      <w:proofErr w:type="spellEnd"/>
      <w:r w:rsidRPr="00D84461">
        <w:rPr>
          <w:sz w:val="16"/>
          <w:szCs w:val="16"/>
        </w:rPr>
        <w:t xml:space="preserve"> class categories</w:t>
      </w:r>
      <w:r>
        <w:rPr>
          <w:sz w:val="16"/>
          <w:szCs w:val="16"/>
        </w:rPr>
        <w:t xml:space="preserve"> (</w:t>
      </w:r>
      <w:r w:rsidRPr="00727652">
        <w:rPr>
          <w:sz w:val="16"/>
          <w:szCs w:val="16"/>
        </w:rPr>
        <w:t>according to the Registrar General’s Classification</w:t>
      </w:r>
      <w:r>
        <w:rPr>
          <w:sz w:val="16"/>
          <w:szCs w:val="16"/>
        </w:rPr>
        <w:t>)</w:t>
      </w:r>
      <w:r w:rsidRPr="00727652">
        <w:rPr>
          <w:sz w:val="16"/>
          <w:szCs w:val="16"/>
        </w:rPr>
        <w:t xml:space="preserve"> </w:t>
      </w:r>
      <w:r w:rsidRPr="00D84461">
        <w:rPr>
          <w:sz w:val="16"/>
          <w:szCs w:val="16"/>
        </w:rPr>
        <w:t>are: professional/managerial, skilled non-manual, skilled manual, semiskilled and unskilled manual. Physical activity categories are: not at all in the last 4 weeks, 1-3 times in the last 4 weeks, once/twice a week and 3+ times a week. Educational qualification categories are: &lt;O-levels, O-levels, A-levels, degree level. Self-rated health categories are</w:t>
      </w:r>
      <w:r>
        <w:rPr>
          <w:sz w:val="16"/>
          <w:szCs w:val="16"/>
        </w:rPr>
        <w:t>:</w:t>
      </w:r>
      <w:r w:rsidRPr="00D84461">
        <w:rPr>
          <w:sz w:val="16"/>
          <w:szCs w:val="16"/>
        </w:rPr>
        <w:t xml:space="preserve"> poor, fair, good/very good, excellent.    </w:t>
      </w:r>
    </w:p>
    <w:p w14:paraId="19F48199" w14:textId="77777777" w:rsidR="00E621D2" w:rsidRPr="00D84461" w:rsidRDefault="00E621D2" w:rsidP="00E621D2">
      <w:pPr>
        <w:spacing w:after="0" w:line="276" w:lineRule="auto"/>
        <w:rPr>
          <w:sz w:val="16"/>
          <w:szCs w:val="16"/>
        </w:rPr>
      </w:pPr>
      <w:proofErr w:type="spellStart"/>
      <w:r w:rsidRPr="00D84461">
        <w:rPr>
          <w:sz w:val="16"/>
          <w:szCs w:val="16"/>
          <w:vertAlign w:val="superscript"/>
        </w:rPr>
        <w:t>b</w:t>
      </w:r>
      <w:r w:rsidRPr="00D84461">
        <w:rPr>
          <w:sz w:val="16"/>
          <w:szCs w:val="16"/>
        </w:rPr>
        <w:t>Smoking</w:t>
      </w:r>
      <w:proofErr w:type="spellEnd"/>
      <w:r w:rsidRPr="00D84461">
        <w:rPr>
          <w:sz w:val="16"/>
          <w:szCs w:val="16"/>
        </w:rPr>
        <w:t xml:space="preserve"> categories are: never smoker, ex-smoker, current-smoker</w:t>
      </w:r>
    </w:p>
    <w:p w14:paraId="541C85C6" w14:textId="34512539" w:rsidR="00E621D2" w:rsidRPr="007F7BB8" w:rsidRDefault="00E621D2" w:rsidP="00E621D2">
      <w:pPr>
        <w:spacing w:after="0" w:line="276" w:lineRule="auto"/>
        <w:rPr>
          <w:sz w:val="16"/>
          <w:szCs w:val="16"/>
        </w:rPr>
      </w:pPr>
      <w:r w:rsidRPr="00D84461"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1958-NCDS </w:t>
      </w:r>
      <w:r w:rsidRPr="00D84461">
        <w:rPr>
          <w:sz w:val="16"/>
          <w:szCs w:val="16"/>
        </w:rPr>
        <w:t>only</w:t>
      </w:r>
      <w:r w:rsidR="000D5DCC">
        <w:rPr>
          <w:sz w:val="16"/>
          <w:szCs w:val="16"/>
        </w:rPr>
        <w:t>; for</w:t>
      </w:r>
      <w:r w:rsidR="002E0CD8">
        <w:rPr>
          <w:sz w:val="16"/>
          <w:szCs w:val="16"/>
        </w:rPr>
        <w:t xml:space="preserve"> </w:t>
      </w:r>
      <w:r w:rsidR="000D5DCC">
        <w:rPr>
          <w:sz w:val="16"/>
          <w:szCs w:val="16"/>
        </w:rPr>
        <w:t xml:space="preserve">details on 23y physical activity </w:t>
      </w:r>
      <w:r w:rsidR="002E0CD8">
        <w:rPr>
          <w:sz w:val="16"/>
          <w:szCs w:val="16"/>
        </w:rPr>
        <w:t>see</w:t>
      </w:r>
      <w:r w:rsidR="002E0CD8" w:rsidRPr="002E0CD8">
        <w:t xml:space="preserve"> </w:t>
      </w:r>
      <w:r w:rsidR="002E0CD8" w:rsidRPr="002E0CD8">
        <w:rPr>
          <w:sz w:val="16"/>
          <w:szCs w:val="16"/>
        </w:rPr>
        <w:t>Parsons TJ</w:t>
      </w:r>
      <w:r w:rsidR="002E0CD8">
        <w:rPr>
          <w:sz w:val="16"/>
          <w:szCs w:val="16"/>
        </w:rPr>
        <w:t xml:space="preserve"> et al </w:t>
      </w:r>
      <w:r w:rsidR="002E0CD8" w:rsidRPr="002E0CD8">
        <w:rPr>
          <w:i/>
          <w:sz w:val="16"/>
          <w:szCs w:val="16"/>
        </w:rPr>
        <w:t xml:space="preserve">Med </w:t>
      </w:r>
      <w:proofErr w:type="spellStart"/>
      <w:r w:rsidR="002E0CD8" w:rsidRPr="002E0CD8">
        <w:rPr>
          <w:i/>
          <w:sz w:val="16"/>
          <w:szCs w:val="16"/>
        </w:rPr>
        <w:t>Sci</w:t>
      </w:r>
      <w:proofErr w:type="spellEnd"/>
      <w:r w:rsidR="002E0CD8" w:rsidRPr="002E0CD8">
        <w:rPr>
          <w:i/>
          <w:sz w:val="16"/>
          <w:szCs w:val="16"/>
        </w:rPr>
        <w:t xml:space="preserve"> Sports </w:t>
      </w:r>
      <w:proofErr w:type="spellStart"/>
      <w:r w:rsidR="002E0CD8" w:rsidRPr="002E0CD8">
        <w:rPr>
          <w:i/>
          <w:sz w:val="16"/>
          <w:szCs w:val="16"/>
        </w:rPr>
        <w:t>Exerc</w:t>
      </w:r>
      <w:proofErr w:type="spellEnd"/>
      <w:r w:rsidR="002E0CD8">
        <w:rPr>
          <w:sz w:val="16"/>
          <w:szCs w:val="16"/>
        </w:rPr>
        <w:t xml:space="preserve"> 2006; 38(3): 547-54</w:t>
      </w:r>
    </w:p>
    <w:p w14:paraId="6544E9CC" w14:textId="77777777" w:rsidR="00E621D2" w:rsidRPr="007F7BB8" w:rsidRDefault="00E621D2" w:rsidP="00E621D2">
      <w:pPr>
        <w:spacing w:after="0" w:line="276" w:lineRule="auto"/>
        <w:rPr>
          <w:sz w:val="16"/>
          <w:szCs w:val="16"/>
        </w:rPr>
      </w:pPr>
      <w:proofErr w:type="spellStart"/>
      <w:r w:rsidRPr="007F7BB8">
        <w:rPr>
          <w:sz w:val="16"/>
          <w:szCs w:val="16"/>
          <w:vertAlign w:val="superscript"/>
        </w:rPr>
        <w:t>d</w:t>
      </w:r>
      <w:r w:rsidRPr="007F7BB8">
        <w:rPr>
          <w:sz w:val="16"/>
          <w:szCs w:val="16"/>
        </w:rPr>
        <w:t>Categories</w:t>
      </w:r>
      <w:proofErr w:type="spellEnd"/>
      <w:r w:rsidRPr="007F7BB8">
        <w:rPr>
          <w:sz w:val="16"/>
          <w:szCs w:val="16"/>
        </w:rPr>
        <w:t xml:space="preserve"> are no/yes</w:t>
      </w:r>
      <w:r>
        <w:rPr>
          <w:sz w:val="16"/>
          <w:szCs w:val="16"/>
        </w:rPr>
        <w:t xml:space="preserve"> (for gender: males, females)</w:t>
      </w:r>
    </w:p>
    <w:p w14:paraId="1FCA3464" w14:textId="77777777" w:rsidR="00E621D2" w:rsidRDefault="00E621D2" w:rsidP="00E621D2">
      <w:pPr>
        <w:spacing w:after="0"/>
      </w:pPr>
      <w:proofErr w:type="spellStart"/>
      <w:r w:rsidRPr="007F7BB8">
        <w:rPr>
          <w:sz w:val="16"/>
          <w:szCs w:val="16"/>
          <w:vertAlign w:val="superscript"/>
        </w:rPr>
        <w:t>e</w:t>
      </w:r>
      <w:r w:rsidRPr="007F7BB8">
        <w:rPr>
          <w:sz w:val="16"/>
          <w:szCs w:val="16"/>
        </w:rPr>
        <w:t>defined</w:t>
      </w:r>
      <w:proofErr w:type="spellEnd"/>
      <w:r w:rsidRPr="007F7BB8">
        <w:rPr>
          <w:sz w:val="16"/>
          <w:szCs w:val="16"/>
        </w:rPr>
        <w:t xml:space="preserve"> as</w:t>
      </w:r>
      <w:r>
        <w:rPr>
          <w:sz w:val="16"/>
          <w:szCs w:val="16"/>
        </w:rPr>
        <w:t>:</w:t>
      </w:r>
      <w:r w:rsidRPr="007F7BB8">
        <w:rPr>
          <w:sz w:val="16"/>
          <w:szCs w:val="16"/>
        </w:rPr>
        <w:t xml:space="preserve"> no participation in leisure-time activity </w:t>
      </w:r>
      <w:r>
        <w:rPr>
          <w:sz w:val="16"/>
          <w:szCs w:val="16"/>
        </w:rPr>
        <w:t>in 1946-NSHD;</w:t>
      </w:r>
      <w:r w:rsidRPr="007F7BB8">
        <w:rPr>
          <w:sz w:val="16"/>
          <w:szCs w:val="16"/>
        </w:rPr>
        <w:t xml:space="preserve"> participation &lt;1/week</w:t>
      </w:r>
      <w:r>
        <w:rPr>
          <w:sz w:val="16"/>
          <w:szCs w:val="16"/>
        </w:rPr>
        <w:t xml:space="preserve"> or </w:t>
      </w:r>
      <w:r w:rsidRPr="007F7BB8">
        <w:rPr>
          <w:sz w:val="16"/>
          <w:szCs w:val="16"/>
        </w:rPr>
        <w:t>no regular activity</w:t>
      </w:r>
      <w:r>
        <w:rPr>
          <w:sz w:val="16"/>
          <w:szCs w:val="16"/>
        </w:rPr>
        <w:t xml:space="preserve"> in 1958-NCDS. See methods and Table 1 for details.</w:t>
      </w:r>
      <w:r w:rsidRPr="007F7BB8">
        <w:t xml:space="preserve"> </w:t>
      </w:r>
    </w:p>
    <w:p w14:paraId="2B48AEC8" w14:textId="77777777" w:rsidR="00E621D2" w:rsidRPr="00A3445F" w:rsidRDefault="00E621D2" w:rsidP="00E621D2">
      <w:pPr>
        <w:spacing w:after="0"/>
        <w:rPr>
          <w:sz w:val="16"/>
          <w:szCs w:val="16"/>
        </w:rPr>
      </w:pPr>
      <w:proofErr w:type="spellStart"/>
      <w:r w:rsidRPr="00A3445F">
        <w:rPr>
          <w:sz w:val="16"/>
          <w:szCs w:val="16"/>
          <w:vertAlign w:val="superscript"/>
        </w:rPr>
        <w:t>f</w:t>
      </w:r>
      <w:r>
        <w:rPr>
          <w:sz w:val="16"/>
          <w:szCs w:val="16"/>
        </w:rPr>
        <w:t>not</w:t>
      </w:r>
      <w:proofErr w:type="spellEnd"/>
      <w:r>
        <w:rPr>
          <w:sz w:val="16"/>
          <w:szCs w:val="16"/>
        </w:rPr>
        <w:t xml:space="preserve"> </w:t>
      </w:r>
      <w:r w:rsidRPr="00A3445F">
        <w:rPr>
          <w:sz w:val="16"/>
          <w:szCs w:val="16"/>
        </w:rPr>
        <w:t>model</w:t>
      </w:r>
      <w:r>
        <w:rPr>
          <w:sz w:val="16"/>
          <w:szCs w:val="16"/>
        </w:rPr>
        <w:t>led</w:t>
      </w:r>
      <w:r w:rsidRPr="00A3445F">
        <w:rPr>
          <w:sz w:val="16"/>
          <w:szCs w:val="16"/>
        </w:rPr>
        <w:t xml:space="preserve"> as a dependent variable</w:t>
      </w:r>
      <w:r>
        <w:rPr>
          <w:sz w:val="16"/>
          <w:szCs w:val="16"/>
        </w:rPr>
        <w:t xml:space="preserve"> at t=0</w:t>
      </w:r>
    </w:p>
    <w:p w14:paraId="65271323" w14:textId="2CD91066" w:rsidR="00A508CB" w:rsidRDefault="00E621D2" w:rsidP="00A508CB">
      <w:pPr>
        <w:spacing w:after="0" w:line="276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g</w:t>
      </w:r>
      <w:r>
        <w:rPr>
          <w:sz w:val="16"/>
          <w:szCs w:val="16"/>
        </w:rPr>
        <w:t>in 1958-NCDS c</w:t>
      </w:r>
      <w:r w:rsidRPr="007F7BB8">
        <w:rPr>
          <w:sz w:val="16"/>
          <w:szCs w:val="16"/>
        </w:rPr>
        <w:t>ategories are no/yes</w:t>
      </w:r>
      <w:r>
        <w:rPr>
          <w:sz w:val="16"/>
          <w:szCs w:val="16"/>
        </w:rPr>
        <w:t>, i</w:t>
      </w:r>
      <w:r w:rsidRPr="008831F8">
        <w:rPr>
          <w:sz w:val="16"/>
          <w:szCs w:val="16"/>
        </w:rPr>
        <w:t xml:space="preserve">n </w:t>
      </w:r>
      <w:r>
        <w:rPr>
          <w:sz w:val="16"/>
          <w:szCs w:val="16"/>
        </w:rPr>
        <w:t>1946-NSHD illness (a</w:t>
      </w:r>
      <w:r w:rsidRPr="00B51BA2">
        <w:rPr>
          <w:sz w:val="16"/>
          <w:szCs w:val="16"/>
        </w:rPr>
        <w:t>rthritis/rheumatism</w:t>
      </w:r>
      <w:r>
        <w:rPr>
          <w:sz w:val="16"/>
          <w:szCs w:val="16"/>
        </w:rPr>
        <w:t>, d</w:t>
      </w:r>
      <w:r w:rsidRPr="00B51BA2">
        <w:rPr>
          <w:sz w:val="16"/>
          <w:szCs w:val="16"/>
        </w:rPr>
        <w:t>iabetes</w:t>
      </w:r>
      <w:r>
        <w:rPr>
          <w:sz w:val="16"/>
          <w:szCs w:val="16"/>
        </w:rPr>
        <w:t>, h</w:t>
      </w:r>
      <w:r w:rsidRPr="00B51BA2">
        <w:rPr>
          <w:sz w:val="16"/>
          <w:szCs w:val="16"/>
        </w:rPr>
        <w:t>eart trouble</w:t>
      </w:r>
      <w:r>
        <w:rPr>
          <w:sz w:val="16"/>
          <w:szCs w:val="16"/>
        </w:rPr>
        <w:t>, h</w:t>
      </w:r>
      <w:r w:rsidRPr="00B51BA2">
        <w:rPr>
          <w:sz w:val="16"/>
          <w:szCs w:val="16"/>
        </w:rPr>
        <w:t>igh blood pressure</w:t>
      </w:r>
      <w:r>
        <w:rPr>
          <w:sz w:val="16"/>
          <w:szCs w:val="16"/>
        </w:rPr>
        <w:t>, a</w:t>
      </w:r>
      <w:r w:rsidRPr="00B51BA2">
        <w:rPr>
          <w:sz w:val="16"/>
          <w:szCs w:val="16"/>
        </w:rPr>
        <w:t>sthma</w:t>
      </w:r>
      <w:r>
        <w:rPr>
          <w:sz w:val="16"/>
          <w:szCs w:val="16"/>
        </w:rPr>
        <w:t xml:space="preserve">) are </w:t>
      </w:r>
      <w:r w:rsidRPr="008831F8">
        <w:rPr>
          <w:sz w:val="16"/>
          <w:szCs w:val="16"/>
        </w:rPr>
        <w:t xml:space="preserve">coded together as </w:t>
      </w:r>
      <w:r>
        <w:rPr>
          <w:sz w:val="16"/>
          <w:szCs w:val="16"/>
        </w:rPr>
        <w:t xml:space="preserve">a range: </w:t>
      </w:r>
      <w:r w:rsidRPr="008831F8">
        <w:rPr>
          <w:sz w:val="16"/>
          <w:szCs w:val="16"/>
        </w:rPr>
        <w:t>0,</w:t>
      </w:r>
      <w:r>
        <w:rPr>
          <w:sz w:val="16"/>
          <w:szCs w:val="16"/>
        </w:rPr>
        <w:t xml:space="preserve"> </w:t>
      </w:r>
      <w:r w:rsidRPr="008831F8">
        <w:rPr>
          <w:sz w:val="16"/>
          <w:szCs w:val="16"/>
        </w:rPr>
        <w:t>1,</w:t>
      </w:r>
      <w:r>
        <w:rPr>
          <w:sz w:val="16"/>
          <w:szCs w:val="16"/>
        </w:rPr>
        <w:t xml:space="preserve"> </w:t>
      </w:r>
      <w:r w:rsidRPr="008831F8">
        <w:rPr>
          <w:sz w:val="16"/>
          <w:szCs w:val="16"/>
        </w:rPr>
        <w:t xml:space="preserve">2+ </w:t>
      </w:r>
    </w:p>
    <w:p w14:paraId="080CD90E" w14:textId="50AE8FE1" w:rsidR="00D2416B" w:rsidRDefault="00E56B82" w:rsidP="00A508CB">
      <w:pPr>
        <w:spacing w:after="0" w:line="276" w:lineRule="auto"/>
        <w:rPr>
          <w:sz w:val="16"/>
          <w:szCs w:val="16"/>
        </w:rPr>
      </w:pPr>
      <w:r w:rsidRPr="00E56B82">
        <w:rPr>
          <w:sz w:val="16"/>
          <w:szCs w:val="16"/>
          <w:vertAlign w:val="superscript"/>
        </w:rPr>
        <w:t>h</w:t>
      </w:r>
      <w:r>
        <w:rPr>
          <w:sz w:val="16"/>
          <w:szCs w:val="16"/>
        </w:rPr>
        <w:t xml:space="preserve"> In 1946-NSHD </w:t>
      </w:r>
      <w:r w:rsidRPr="00E56B82">
        <w:rPr>
          <w:sz w:val="16"/>
          <w:szCs w:val="16"/>
        </w:rPr>
        <w:t>at 13</w:t>
      </w:r>
      <w:r>
        <w:rPr>
          <w:sz w:val="16"/>
          <w:szCs w:val="16"/>
        </w:rPr>
        <w:t>y</w:t>
      </w:r>
      <w:r w:rsidRPr="00E56B82">
        <w:rPr>
          <w:sz w:val="16"/>
          <w:szCs w:val="16"/>
        </w:rPr>
        <w:t xml:space="preserve"> and 15</w:t>
      </w:r>
      <w:r>
        <w:rPr>
          <w:sz w:val="16"/>
          <w:szCs w:val="16"/>
        </w:rPr>
        <w:t>y</w:t>
      </w:r>
      <w:r w:rsidRPr="00E56B82">
        <w:rPr>
          <w:sz w:val="16"/>
          <w:szCs w:val="16"/>
        </w:rPr>
        <w:t xml:space="preserve"> teacher ratings of behaviour and temperament were obtained using a forerunner of the Rutter A scale</w:t>
      </w:r>
      <w:r>
        <w:rPr>
          <w:sz w:val="16"/>
          <w:szCs w:val="16"/>
        </w:rPr>
        <w:t>; f</w:t>
      </w:r>
      <w:r w:rsidRPr="00E56B82">
        <w:rPr>
          <w:sz w:val="16"/>
          <w:szCs w:val="16"/>
        </w:rPr>
        <w:t>actor scores at 13</w:t>
      </w:r>
      <w:r>
        <w:rPr>
          <w:sz w:val="16"/>
          <w:szCs w:val="16"/>
        </w:rPr>
        <w:t>y and 15</w:t>
      </w:r>
      <w:r w:rsidRPr="00E56B82">
        <w:rPr>
          <w:sz w:val="16"/>
          <w:szCs w:val="16"/>
        </w:rPr>
        <w:t>y</w:t>
      </w:r>
      <w:r>
        <w:rPr>
          <w:sz w:val="16"/>
          <w:szCs w:val="16"/>
        </w:rPr>
        <w:t xml:space="preserve"> </w:t>
      </w:r>
      <w:r w:rsidRPr="00E56B82">
        <w:rPr>
          <w:sz w:val="16"/>
          <w:szCs w:val="16"/>
        </w:rPr>
        <w:t>were summed to create scales representing a dimension of emotional problems, and were standard</w:t>
      </w:r>
      <w:r>
        <w:rPr>
          <w:sz w:val="16"/>
          <w:szCs w:val="16"/>
        </w:rPr>
        <w:t>ised to a mean of 0 and SD of 1 (</w:t>
      </w:r>
      <w:r w:rsidR="00E862EF">
        <w:rPr>
          <w:sz w:val="16"/>
          <w:szCs w:val="16"/>
        </w:rPr>
        <w:t xml:space="preserve">for further details on mental health and depression in 1946-NSHD </w:t>
      </w:r>
      <w:r>
        <w:rPr>
          <w:sz w:val="16"/>
          <w:szCs w:val="16"/>
        </w:rPr>
        <w:t xml:space="preserve">see </w:t>
      </w:r>
      <w:r w:rsidRPr="00E56B82">
        <w:rPr>
          <w:sz w:val="16"/>
          <w:szCs w:val="16"/>
        </w:rPr>
        <w:t>James SN</w:t>
      </w:r>
      <w:r>
        <w:rPr>
          <w:sz w:val="16"/>
          <w:szCs w:val="16"/>
        </w:rPr>
        <w:t xml:space="preserve"> et al</w:t>
      </w:r>
      <w:r w:rsidRPr="007B632B">
        <w:rPr>
          <w:i/>
          <w:sz w:val="16"/>
          <w:szCs w:val="16"/>
        </w:rPr>
        <w:t xml:space="preserve"> J Affect </w:t>
      </w:r>
      <w:proofErr w:type="spellStart"/>
      <w:r w:rsidRPr="007B632B">
        <w:rPr>
          <w:i/>
          <w:sz w:val="16"/>
          <w:szCs w:val="16"/>
        </w:rPr>
        <w:t>Disord</w:t>
      </w:r>
      <w:proofErr w:type="spellEnd"/>
      <w:r>
        <w:rPr>
          <w:sz w:val="16"/>
          <w:szCs w:val="16"/>
        </w:rPr>
        <w:t xml:space="preserve"> 2018; 241: 348-55). In 1958-NCDS, d</w:t>
      </w:r>
      <w:r w:rsidRPr="00E56B82">
        <w:rPr>
          <w:sz w:val="16"/>
          <w:szCs w:val="16"/>
        </w:rPr>
        <w:t>epressi</w:t>
      </w:r>
      <w:r>
        <w:rPr>
          <w:sz w:val="16"/>
          <w:szCs w:val="16"/>
        </w:rPr>
        <w:t>ve symptoms were measured at 23y</w:t>
      </w:r>
      <w:r w:rsidRPr="00E56B82">
        <w:rPr>
          <w:sz w:val="16"/>
          <w:szCs w:val="16"/>
        </w:rPr>
        <w:t xml:space="preserve"> using 15 yes/no items from the Psychological subscale of the Malaise Inventory assessing common symptoms of depression and anxiety</w:t>
      </w:r>
      <w:r>
        <w:rPr>
          <w:sz w:val="16"/>
          <w:szCs w:val="16"/>
        </w:rPr>
        <w:t xml:space="preserve"> (</w:t>
      </w:r>
      <w:r w:rsidR="00E862EF">
        <w:rPr>
          <w:sz w:val="16"/>
          <w:szCs w:val="16"/>
        </w:rPr>
        <w:t xml:space="preserve">for further details on mental health and depression in 1958-NCDS </w:t>
      </w:r>
      <w:r>
        <w:rPr>
          <w:sz w:val="16"/>
          <w:szCs w:val="16"/>
        </w:rPr>
        <w:t xml:space="preserve">see </w:t>
      </w:r>
      <w:r w:rsidRPr="00E56B82">
        <w:rPr>
          <w:sz w:val="16"/>
          <w:szCs w:val="16"/>
        </w:rPr>
        <w:t>Pinto Pereira SM</w:t>
      </w:r>
      <w:r>
        <w:rPr>
          <w:sz w:val="16"/>
          <w:szCs w:val="16"/>
        </w:rPr>
        <w:t xml:space="preserve"> et al </w:t>
      </w:r>
      <w:r w:rsidRPr="007B632B">
        <w:rPr>
          <w:i/>
          <w:sz w:val="16"/>
          <w:szCs w:val="16"/>
        </w:rPr>
        <w:t xml:space="preserve">JAMA </w:t>
      </w:r>
      <w:proofErr w:type="spellStart"/>
      <w:r w:rsidRPr="007B632B">
        <w:rPr>
          <w:i/>
          <w:sz w:val="16"/>
          <w:szCs w:val="16"/>
        </w:rPr>
        <w:t>Psychiat</w:t>
      </w:r>
      <w:proofErr w:type="spellEnd"/>
      <w:r w:rsidRPr="00E56B82">
        <w:rPr>
          <w:sz w:val="16"/>
          <w:szCs w:val="16"/>
        </w:rPr>
        <w:t xml:space="preserve"> 2014; 71(12): 1373-80</w:t>
      </w:r>
      <w:r>
        <w:rPr>
          <w:sz w:val="16"/>
          <w:szCs w:val="16"/>
        </w:rPr>
        <w:t>)</w:t>
      </w:r>
      <w:r w:rsidRPr="00E56B82">
        <w:rPr>
          <w:sz w:val="16"/>
          <w:szCs w:val="16"/>
        </w:rPr>
        <w:t>.</w:t>
      </w:r>
    </w:p>
    <w:p w14:paraId="2C9396E5" w14:textId="77777777" w:rsidR="00D2416B" w:rsidRDefault="00D2416B">
      <w:pPr>
        <w:rPr>
          <w:sz w:val="16"/>
          <w:szCs w:val="16"/>
        </w:rPr>
        <w:sectPr w:rsidR="00D241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FAAFCF" w14:textId="52156A72" w:rsidR="00D2416B" w:rsidRPr="00D2416B" w:rsidRDefault="00D2416B" w:rsidP="00D2416B">
      <w:pPr>
        <w:spacing w:line="240" w:lineRule="auto"/>
        <w:contextualSpacing/>
        <w:rPr>
          <w:b/>
        </w:rPr>
      </w:pPr>
      <w:r w:rsidRPr="00D2416B">
        <w:rPr>
          <w:b/>
        </w:rPr>
        <w:lastRenderedPageBreak/>
        <w:t xml:space="preserve">Table </w:t>
      </w:r>
      <w:r w:rsidR="0042604B">
        <w:rPr>
          <w:b/>
        </w:rPr>
        <w:t>S</w:t>
      </w:r>
      <w:r w:rsidRPr="00D2416B">
        <w:rPr>
          <w:b/>
        </w:rPr>
        <w:t>2: Physical Component Summary subscale questions: prevalence (N(%)) “limited a lot”* at 60-64y (1946-NSHD) and 50y (1958-NCD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3"/>
        <w:gridCol w:w="1245"/>
        <w:gridCol w:w="1236"/>
      </w:tblGrid>
      <w:tr w:rsidR="00D2416B" w:rsidRPr="004154F7" w14:paraId="37FF104E" w14:textId="77777777" w:rsidTr="00DA4C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76A18" w14:textId="77777777" w:rsidR="00D2416B" w:rsidRPr="004154F7" w:rsidRDefault="00D2416B" w:rsidP="00DA4C26">
            <w:pPr>
              <w:contextualSpacing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EE0904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1946-NSH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CA050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1958-NCDS</w:t>
            </w:r>
          </w:p>
        </w:tc>
      </w:tr>
      <w:tr w:rsidR="00D2416B" w:rsidRPr="004154F7" w14:paraId="32C8A4C9" w14:textId="77777777" w:rsidTr="00DA4C26">
        <w:tc>
          <w:tcPr>
            <w:tcW w:w="0" w:type="auto"/>
            <w:tcBorders>
              <w:top w:val="single" w:sz="4" w:space="0" w:color="auto"/>
            </w:tcBorders>
          </w:tcPr>
          <w:p w14:paraId="4F2141E6" w14:textId="77777777" w:rsidR="00D2416B" w:rsidRPr="004154F7" w:rsidRDefault="00D2416B" w:rsidP="00DA4C26">
            <w:pPr>
              <w:contextualSpacing/>
            </w:pPr>
            <w:r w:rsidRPr="004154F7">
              <w:t>Vigorous activities, such as running, lifting heavy objects, participating in strenuous spor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9EBEC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748 (3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0C8EA2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1637 (18.9)</w:t>
            </w:r>
          </w:p>
        </w:tc>
      </w:tr>
      <w:tr w:rsidR="00D2416B" w:rsidRPr="004154F7" w14:paraId="6E299B02" w14:textId="77777777" w:rsidTr="00DA4C26">
        <w:tc>
          <w:tcPr>
            <w:tcW w:w="0" w:type="auto"/>
          </w:tcPr>
          <w:p w14:paraId="566674E1" w14:textId="77777777" w:rsidR="00D2416B" w:rsidRPr="004154F7" w:rsidRDefault="00D2416B" w:rsidP="00DA4C26">
            <w:pPr>
              <w:contextualSpacing/>
            </w:pPr>
            <w:r w:rsidRPr="004154F7">
              <w:t>Moderate activities, such as moving a table, pushing a vacuum cleaner, bowling, or playing golf</w:t>
            </w:r>
          </w:p>
        </w:tc>
        <w:tc>
          <w:tcPr>
            <w:tcW w:w="0" w:type="auto"/>
          </w:tcPr>
          <w:p w14:paraId="339ECEFB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149 (6.18)</w:t>
            </w:r>
          </w:p>
        </w:tc>
        <w:tc>
          <w:tcPr>
            <w:tcW w:w="0" w:type="auto"/>
          </w:tcPr>
          <w:p w14:paraId="6E773498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457 (5.27)</w:t>
            </w:r>
          </w:p>
        </w:tc>
      </w:tr>
      <w:tr w:rsidR="00D2416B" w:rsidRPr="004154F7" w14:paraId="5A7FE1F3" w14:textId="77777777" w:rsidTr="00DA4C26">
        <w:tc>
          <w:tcPr>
            <w:tcW w:w="0" w:type="auto"/>
          </w:tcPr>
          <w:p w14:paraId="4D2C9C3A" w14:textId="77777777" w:rsidR="00D2416B" w:rsidRPr="004154F7" w:rsidRDefault="00D2416B" w:rsidP="00DA4C26">
            <w:pPr>
              <w:contextualSpacing/>
            </w:pPr>
            <w:r w:rsidRPr="004154F7">
              <w:t>Lifting or carrying groceries</w:t>
            </w:r>
          </w:p>
        </w:tc>
        <w:tc>
          <w:tcPr>
            <w:tcW w:w="0" w:type="auto"/>
          </w:tcPr>
          <w:p w14:paraId="43724AB1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160 (6.73)</w:t>
            </w:r>
          </w:p>
        </w:tc>
        <w:tc>
          <w:tcPr>
            <w:tcW w:w="0" w:type="auto"/>
          </w:tcPr>
          <w:p w14:paraId="12A8382D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429 (4.95)</w:t>
            </w:r>
          </w:p>
        </w:tc>
      </w:tr>
      <w:tr w:rsidR="00D2416B" w:rsidRPr="004154F7" w14:paraId="2F0DBDA6" w14:textId="77777777" w:rsidTr="00DA4C26">
        <w:tc>
          <w:tcPr>
            <w:tcW w:w="0" w:type="auto"/>
          </w:tcPr>
          <w:p w14:paraId="770C0BAE" w14:textId="77777777" w:rsidR="00D2416B" w:rsidRPr="004154F7" w:rsidRDefault="00D2416B" w:rsidP="00DA4C26">
            <w:pPr>
              <w:contextualSpacing/>
            </w:pPr>
            <w:r w:rsidRPr="004154F7">
              <w:t>Climbing several flights of stairs</w:t>
            </w:r>
          </w:p>
        </w:tc>
        <w:tc>
          <w:tcPr>
            <w:tcW w:w="0" w:type="auto"/>
          </w:tcPr>
          <w:p w14:paraId="2428FB56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265 (11.0)</w:t>
            </w:r>
          </w:p>
        </w:tc>
        <w:tc>
          <w:tcPr>
            <w:tcW w:w="0" w:type="auto"/>
          </w:tcPr>
          <w:p w14:paraId="533EE616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590 (6.80)</w:t>
            </w:r>
          </w:p>
        </w:tc>
      </w:tr>
      <w:tr w:rsidR="00D2416B" w:rsidRPr="004154F7" w14:paraId="4F4D07EE" w14:textId="77777777" w:rsidTr="00DA4C26">
        <w:tc>
          <w:tcPr>
            <w:tcW w:w="0" w:type="auto"/>
          </w:tcPr>
          <w:p w14:paraId="3D31531C" w14:textId="77777777" w:rsidR="00D2416B" w:rsidRPr="004154F7" w:rsidRDefault="00D2416B" w:rsidP="00DA4C26">
            <w:pPr>
              <w:contextualSpacing/>
            </w:pPr>
            <w:r w:rsidRPr="004154F7">
              <w:t>Climbing one flight of stairs</w:t>
            </w:r>
          </w:p>
        </w:tc>
        <w:tc>
          <w:tcPr>
            <w:tcW w:w="0" w:type="auto"/>
          </w:tcPr>
          <w:p w14:paraId="284E2FCA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117 (4.88)</w:t>
            </w:r>
          </w:p>
        </w:tc>
        <w:tc>
          <w:tcPr>
            <w:tcW w:w="0" w:type="auto"/>
          </w:tcPr>
          <w:p w14:paraId="5A8C3152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341 (3.93)</w:t>
            </w:r>
          </w:p>
        </w:tc>
      </w:tr>
      <w:tr w:rsidR="00D2416B" w:rsidRPr="004154F7" w14:paraId="5CFB2CE5" w14:textId="77777777" w:rsidTr="00DA4C26">
        <w:tc>
          <w:tcPr>
            <w:tcW w:w="0" w:type="auto"/>
          </w:tcPr>
          <w:p w14:paraId="593619F0" w14:textId="77777777" w:rsidR="00D2416B" w:rsidRPr="004154F7" w:rsidRDefault="00D2416B" w:rsidP="00DA4C26">
            <w:pPr>
              <w:contextualSpacing/>
            </w:pPr>
            <w:r w:rsidRPr="004154F7">
              <w:t>Bending, kneeling or stooping</w:t>
            </w:r>
          </w:p>
        </w:tc>
        <w:tc>
          <w:tcPr>
            <w:tcW w:w="0" w:type="auto"/>
          </w:tcPr>
          <w:p w14:paraId="0B8DFC49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258 (10.7)</w:t>
            </w:r>
          </w:p>
        </w:tc>
        <w:tc>
          <w:tcPr>
            <w:tcW w:w="0" w:type="auto"/>
          </w:tcPr>
          <w:p w14:paraId="611425CE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668 (7.70)</w:t>
            </w:r>
          </w:p>
        </w:tc>
      </w:tr>
      <w:tr w:rsidR="00D2416B" w:rsidRPr="004154F7" w14:paraId="784A1CCD" w14:textId="77777777" w:rsidTr="00DA4C26">
        <w:tc>
          <w:tcPr>
            <w:tcW w:w="0" w:type="auto"/>
          </w:tcPr>
          <w:p w14:paraId="2AF63DF6" w14:textId="77777777" w:rsidR="00D2416B" w:rsidRPr="004154F7" w:rsidRDefault="00D2416B" w:rsidP="00DA4C26">
            <w:pPr>
              <w:contextualSpacing/>
            </w:pPr>
            <w:r w:rsidRPr="004154F7">
              <w:t>Walking more than one mile</w:t>
            </w:r>
          </w:p>
        </w:tc>
        <w:tc>
          <w:tcPr>
            <w:tcW w:w="0" w:type="auto"/>
          </w:tcPr>
          <w:p w14:paraId="43B3C801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276 (11.5)</w:t>
            </w:r>
          </w:p>
        </w:tc>
        <w:tc>
          <w:tcPr>
            <w:tcW w:w="0" w:type="auto"/>
          </w:tcPr>
          <w:p w14:paraId="630CACB2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615 (7.09)</w:t>
            </w:r>
          </w:p>
        </w:tc>
      </w:tr>
      <w:tr w:rsidR="00D2416B" w:rsidRPr="004154F7" w14:paraId="492FF56C" w14:textId="77777777" w:rsidTr="00DA4C26">
        <w:tc>
          <w:tcPr>
            <w:tcW w:w="0" w:type="auto"/>
          </w:tcPr>
          <w:p w14:paraId="4E3FD324" w14:textId="77777777" w:rsidR="00D2416B" w:rsidRPr="004154F7" w:rsidRDefault="00D2416B" w:rsidP="00DA4C26">
            <w:pPr>
              <w:contextualSpacing/>
            </w:pPr>
            <w:r w:rsidRPr="004154F7">
              <w:t>Walking half a mile</w:t>
            </w:r>
          </w:p>
        </w:tc>
        <w:tc>
          <w:tcPr>
            <w:tcW w:w="0" w:type="auto"/>
          </w:tcPr>
          <w:p w14:paraId="0193F0DC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196 (8.16)</w:t>
            </w:r>
          </w:p>
        </w:tc>
        <w:tc>
          <w:tcPr>
            <w:tcW w:w="0" w:type="auto"/>
          </w:tcPr>
          <w:p w14:paraId="238BE72A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490 (5.65)</w:t>
            </w:r>
          </w:p>
        </w:tc>
      </w:tr>
      <w:tr w:rsidR="00D2416B" w:rsidRPr="004154F7" w14:paraId="6A1EE4FF" w14:textId="77777777" w:rsidTr="00DA4C26">
        <w:tc>
          <w:tcPr>
            <w:tcW w:w="0" w:type="auto"/>
          </w:tcPr>
          <w:p w14:paraId="4FE71A4B" w14:textId="77777777" w:rsidR="00D2416B" w:rsidRPr="004154F7" w:rsidRDefault="00D2416B" w:rsidP="00DA4C26">
            <w:pPr>
              <w:contextualSpacing/>
            </w:pPr>
            <w:r w:rsidRPr="004154F7">
              <w:t>Walking 100 yards</w:t>
            </w:r>
          </w:p>
        </w:tc>
        <w:tc>
          <w:tcPr>
            <w:tcW w:w="0" w:type="auto"/>
          </w:tcPr>
          <w:p w14:paraId="6FE8A089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99 (4.13)</w:t>
            </w:r>
          </w:p>
        </w:tc>
        <w:tc>
          <w:tcPr>
            <w:tcW w:w="0" w:type="auto"/>
          </w:tcPr>
          <w:p w14:paraId="4A639A2F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327 (3.77)</w:t>
            </w:r>
          </w:p>
        </w:tc>
      </w:tr>
      <w:tr w:rsidR="00D2416B" w:rsidRPr="004154F7" w14:paraId="4C58131C" w14:textId="77777777" w:rsidTr="00DA4C26">
        <w:tc>
          <w:tcPr>
            <w:tcW w:w="0" w:type="auto"/>
            <w:tcBorders>
              <w:bottom w:val="single" w:sz="4" w:space="0" w:color="auto"/>
            </w:tcBorders>
          </w:tcPr>
          <w:p w14:paraId="3E44085E" w14:textId="77777777" w:rsidR="00D2416B" w:rsidRPr="004154F7" w:rsidRDefault="00D2416B" w:rsidP="00DA4C26">
            <w:pPr>
              <w:contextualSpacing/>
            </w:pPr>
            <w:r w:rsidRPr="004154F7">
              <w:t>Bathing or dressing yoursel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1D00B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62 (2.5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97244B" w14:textId="77777777" w:rsidR="00D2416B" w:rsidRPr="004154F7" w:rsidRDefault="00D2416B" w:rsidP="00DA4C26">
            <w:pPr>
              <w:contextualSpacing/>
              <w:jc w:val="center"/>
            </w:pPr>
            <w:r w:rsidRPr="004154F7">
              <w:t>252 (2.91)</w:t>
            </w:r>
          </w:p>
        </w:tc>
      </w:tr>
    </w:tbl>
    <w:p w14:paraId="625B57CC" w14:textId="77777777" w:rsidR="007656C5" w:rsidRDefault="007656C5" w:rsidP="007656C5">
      <w:pPr>
        <w:spacing w:after="0" w:line="276" w:lineRule="auto"/>
        <w:rPr>
          <w:sz w:val="16"/>
          <w:szCs w:val="16"/>
        </w:rPr>
      </w:pPr>
      <w:r w:rsidRPr="007656C5">
        <w:rPr>
          <w:sz w:val="16"/>
          <w:szCs w:val="16"/>
        </w:rPr>
        <w:t>N</w:t>
      </w:r>
      <w:r>
        <w:rPr>
          <w:sz w:val="16"/>
          <w:szCs w:val="16"/>
        </w:rPr>
        <w:t>SHD: Medical Research Council</w:t>
      </w:r>
      <w:r w:rsidRPr="007656C5">
        <w:rPr>
          <w:sz w:val="16"/>
          <w:szCs w:val="16"/>
        </w:rPr>
        <w:t xml:space="preserve"> National Survey for Health and Development; NCDS: National Child Development Survey</w:t>
      </w:r>
    </w:p>
    <w:p w14:paraId="69E1E60C" w14:textId="77777777" w:rsidR="00D2416B" w:rsidRPr="008F0272" w:rsidRDefault="00D2416B" w:rsidP="00D2416B">
      <w:pPr>
        <w:spacing w:line="240" w:lineRule="auto"/>
        <w:contextualSpacing/>
        <w:rPr>
          <w:sz w:val="16"/>
          <w:szCs w:val="16"/>
        </w:rPr>
      </w:pPr>
      <w:r w:rsidRPr="008F0272">
        <w:rPr>
          <w:sz w:val="16"/>
          <w:szCs w:val="16"/>
        </w:rPr>
        <w:t>N varies due to missing data</w:t>
      </w:r>
    </w:p>
    <w:p w14:paraId="5B56C7E5" w14:textId="77777777" w:rsidR="00D2416B" w:rsidRDefault="00D2416B" w:rsidP="00D2416B">
      <w:pPr>
        <w:spacing w:line="240" w:lineRule="auto"/>
        <w:contextualSpacing/>
        <w:rPr>
          <w:sz w:val="16"/>
          <w:szCs w:val="16"/>
        </w:rPr>
        <w:sectPr w:rsidR="00D2416B" w:rsidSect="00D241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F0272">
        <w:rPr>
          <w:sz w:val="16"/>
          <w:szCs w:val="16"/>
        </w:rPr>
        <w:t>*cohort members were asked “Does your health limit you in these activities? If so, how much?” Responses were: yes, limited a lot; yes, limited a little; no, not limited at all</w:t>
      </w:r>
    </w:p>
    <w:p w14:paraId="0567FB2E" w14:textId="1AA17022" w:rsidR="00D2416B" w:rsidRPr="00A93542" w:rsidRDefault="00D2416B" w:rsidP="00D2416B">
      <w:pPr>
        <w:spacing w:line="276" w:lineRule="auto"/>
        <w:rPr>
          <w:b/>
        </w:rPr>
      </w:pPr>
      <w:r>
        <w:rPr>
          <w:b/>
        </w:rPr>
        <w:lastRenderedPageBreak/>
        <w:t xml:space="preserve">Table </w:t>
      </w:r>
      <w:r w:rsidR="0042604B">
        <w:rPr>
          <w:b/>
        </w:rPr>
        <w:t>S</w:t>
      </w:r>
      <w:r>
        <w:rPr>
          <w:b/>
        </w:rPr>
        <w:t>3</w:t>
      </w:r>
      <w:r w:rsidRPr="00A93542">
        <w:rPr>
          <w:b/>
        </w:rPr>
        <w:t xml:space="preserve">: </w:t>
      </w:r>
      <w:r>
        <w:rPr>
          <w:b/>
        </w:rPr>
        <w:t>Covariate distribution in 1946-NSHD and 1958-NCDS: N(%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2"/>
        <w:gridCol w:w="1245"/>
        <w:gridCol w:w="1236"/>
      </w:tblGrid>
      <w:tr w:rsidR="00D2416B" w14:paraId="29469D4F" w14:textId="77777777" w:rsidTr="00DA4C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BD3DB" w14:textId="77777777" w:rsidR="00D2416B" w:rsidRDefault="00D2416B" w:rsidP="00DA4C26">
            <w:pPr>
              <w:spacing w:line="276" w:lineRule="auto"/>
            </w:pPr>
            <w:r>
              <w:t>Variable</w:t>
            </w:r>
            <w:r w:rsidRPr="0080580C">
              <w:t xml:space="preserve"> (reporting age in 1946-NSHD/1958-NCD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9B1841" w14:textId="77777777" w:rsidR="00D2416B" w:rsidRDefault="00D2416B" w:rsidP="00DA4C26">
            <w:pPr>
              <w:spacing w:line="276" w:lineRule="auto"/>
              <w:jc w:val="center"/>
            </w:pPr>
            <w:r>
              <w:t>1946-NSH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E4916" w14:textId="77777777" w:rsidR="00D2416B" w:rsidRDefault="00D2416B" w:rsidP="00DA4C26">
            <w:pPr>
              <w:spacing w:line="276" w:lineRule="auto"/>
              <w:jc w:val="center"/>
            </w:pPr>
            <w:r>
              <w:t>1958-NCDS</w:t>
            </w:r>
          </w:p>
        </w:tc>
      </w:tr>
      <w:tr w:rsidR="00D2416B" w14:paraId="52799F73" w14:textId="77777777" w:rsidTr="00DA4C26">
        <w:tc>
          <w:tcPr>
            <w:tcW w:w="0" w:type="auto"/>
            <w:tcBorders>
              <w:top w:val="single" w:sz="4" w:space="0" w:color="auto"/>
            </w:tcBorders>
          </w:tcPr>
          <w:p w14:paraId="150DA666" w14:textId="77777777" w:rsidR="00D2416B" w:rsidRDefault="00D2416B" w:rsidP="00DA4C26">
            <w:pPr>
              <w:spacing w:line="276" w:lineRule="auto"/>
            </w:pPr>
            <w:r>
              <w:t>Gender (birth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B545D9" w14:textId="77777777" w:rsidR="00D2416B" w:rsidRDefault="00D2416B" w:rsidP="00DA4C26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456D2A" w14:textId="77777777" w:rsidR="00D2416B" w:rsidRDefault="00D2416B" w:rsidP="00DA4C26">
            <w:pPr>
              <w:spacing w:line="276" w:lineRule="auto"/>
              <w:jc w:val="center"/>
            </w:pPr>
          </w:p>
        </w:tc>
      </w:tr>
      <w:tr w:rsidR="00D2416B" w14:paraId="01DC7A31" w14:textId="77777777" w:rsidTr="00DA4C26">
        <w:tc>
          <w:tcPr>
            <w:tcW w:w="0" w:type="auto"/>
          </w:tcPr>
          <w:p w14:paraId="1EE6EBA7" w14:textId="77777777" w:rsidR="00D2416B" w:rsidRDefault="00D2416B" w:rsidP="00DA4C26">
            <w:pPr>
              <w:spacing w:line="276" w:lineRule="auto"/>
              <w:jc w:val="right"/>
            </w:pPr>
            <w:r>
              <w:t>Male</w:t>
            </w:r>
          </w:p>
        </w:tc>
        <w:tc>
          <w:tcPr>
            <w:tcW w:w="0" w:type="auto"/>
          </w:tcPr>
          <w:p w14:paraId="1BEB1639" w14:textId="77777777" w:rsidR="00D2416B" w:rsidRDefault="00D2416B" w:rsidP="00DA4C26">
            <w:pPr>
              <w:spacing w:line="276" w:lineRule="auto"/>
              <w:jc w:val="center"/>
            </w:pPr>
            <w:r>
              <w:t>1165 (48.0)</w:t>
            </w:r>
          </w:p>
        </w:tc>
        <w:tc>
          <w:tcPr>
            <w:tcW w:w="0" w:type="auto"/>
          </w:tcPr>
          <w:p w14:paraId="24C05729" w14:textId="77777777" w:rsidR="00D2416B" w:rsidRDefault="00D2416B" w:rsidP="00DA4C26">
            <w:pPr>
              <w:spacing w:line="276" w:lineRule="auto"/>
              <w:jc w:val="center"/>
            </w:pPr>
            <w:r>
              <w:t>4173 (48.1)</w:t>
            </w:r>
          </w:p>
        </w:tc>
      </w:tr>
      <w:tr w:rsidR="00D2416B" w14:paraId="39B89120" w14:textId="77777777" w:rsidTr="00DA4C26">
        <w:tc>
          <w:tcPr>
            <w:tcW w:w="0" w:type="auto"/>
          </w:tcPr>
          <w:p w14:paraId="0248696B" w14:textId="77777777" w:rsidR="00D2416B" w:rsidRDefault="00D2416B" w:rsidP="00DA4C26">
            <w:pPr>
              <w:spacing w:line="276" w:lineRule="auto"/>
            </w:pPr>
            <w:r>
              <w:t>Social class (</w:t>
            </w:r>
            <w:r w:rsidRPr="0054055A">
              <w:t>childhood/birth</w:t>
            </w:r>
            <w:r>
              <w:t>)</w:t>
            </w:r>
          </w:p>
        </w:tc>
        <w:tc>
          <w:tcPr>
            <w:tcW w:w="0" w:type="auto"/>
          </w:tcPr>
          <w:p w14:paraId="2F00E985" w14:textId="77777777" w:rsidR="00D2416B" w:rsidRDefault="00D2416B" w:rsidP="00DA4C26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510B4DE8" w14:textId="77777777" w:rsidR="00D2416B" w:rsidRDefault="00D2416B" w:rsidP="00DA4C26">
            <w:pPr>
              <w:spacing w:line="276" w:lineRule="auto"/>
              <w:jc w:val="center"/>
            </w:pPr>
          </w:p>
        </w:tc>
      </w:tr>
      <w:tr w:rsidR="00D2416B" w14:paraId="4DF4BA5B" w14:textId="77777777" w:rsidTr="00DA4C26">
        <w:tc>
          <w:tcPr>
            <w:tcW w:w="0" w:type="auto"/>
          </w:tcPr>
          <w:p w14:paraId="78A45C47" w14:textId="77777777" w:rsidR="00D2416B" w:rsidRDefault="00D2416B" w:rsidP="00DA4C26">
            <w:pPr>
              <w:spacing w:line="276" w:lineRule="auto"/>
              <w:jc w:val="right"/>
            </w:pPr>
            <w:r>
              <w:t>Professional/managerial</w:t>
            </w:r>
            <w:r w:rsidRPr="00C86115">
              <w:t xml:space="preserve"> </w:t>
            </w:r>
          </w:p>
        </w:tc>
        <w:tc>
          <w:tcPr>
            <w:tcW w:w="0" w:type="auto"/>
          </w:tcPr>
          <w:p w14:paraId="5474FFF6" w14:textId="77777777" w:rsidR="00D2416B" w:rsidRDefault="00D2416B" w:rsidP="00DA4C26">
            <w:pPr>
              <w:spacing w:line="276" w:lineRule="auto"/>
              <w:jc w:val="center"/>
            </w:pPr>
            <w:r>
              <w:t>659 (28.5)</w:t>
            </w:r>
          </w:p>
        </w:tc>
        <w:tc>
          <w:tcPr>
            <w:tcW w:w="0" w:type="auto"/>
          </w:tcPr>
          <w:p w14:paraId="278C5710" w14:textId="77777777" w:rsidR="00D2416B" w:rsidRDefault="00D2416B" w:rsidP="00DA4C26">
            <w:pPr>
              <w:spacing w:line="276" w:lineRule="auto"/>
              <w:jc w:val="center"/>
            </w:pPr>
            <w:r>
              <w:t>1664 (19.7)</w:t>
            </w:r>
          </w:p>
        </w:tc>
      </w:tr>
      <w:tr w:rsidR="00D2416B" w14:paraId="70C969FF" w14:textId="77777777" w:rsidTr="00DA4C26">
        <w:tc>
          <w:tcPr>
            <w:tcW w:w="0" w:type="auto"/>
          </w:tcPr>
          <w:p w14:paraId="409E2214" w14:textId="77777777" w:rsidR="00D2416B" w:rsidRDefault="00D2416B" w:rsidP="00DA4C26">
            <w:pPr>
              <w:spacing w:line="276" w:lineRule="auto"/>
              <w:jc w:val="right"/>
            </w:pPr>
            <w:r>
              <w:t>Skilled non-manual</w:t>
            </w:r>
          </w:p>
        </w:tc>
        <w:tc>
          <w:tcPr>
            <w:tcW w:w="0" w:type="auto"/>
          </w:tcPr>
          <w:p w14:paraId="0D8E3E1F" w14:textId="77777777" w:rsidR="00D2416B" w:rsidRDefault="00D2416B" w:rsidP="00DA4C26">
            <w:pPr>
              <w:spacing w:line="276" w:lineRule="auto"/>
              <w:jc w:val="center"/>
            </w:pPr>
            <w:r>
              <w:t>396 (17.2)</w:t>
            </w:r>
          </w:p>
        </w:tc>
        <w:tc>
          <w:tcPr>
            <w:tcW w:w="0" w:type="auto"/>
          </w:tcPr>
          <w:p w14:paraId="24F1F179" w14:textId="77777777" w:rsidR="00D2416B" w:rsidRDefault="00D2416B" w:rsidP="00DA4C26">
            <w:pPr>
              <w:spacing w:line="276" w:lineRule="auto"/>
              <w:jc w:val="center"/>
            </w:pPr>
            <w:r>
              <w:t>874 (10.4)</w:t>
            </w:r>
          </w:p>
        </w:tc>
      </w:tr>
      <w:tr w:rsidR="00D2416B" w14:paraId="3476965A" w14:textId="77777777" w:rsidTr="00DA4C26">
        <w:tc>
          <w:tcPr>
            <w:tcW w:w="0" w:type="auto"/>
          </w:tcPr>
          <w:p w14:paraId="79F460EE" w14:textId="77777777" w:rsidR="00D2416B" w:rsidRDefault="00D2416B" w:rsidP="00DA4C26">
            <w:pPr>
              <w:spacing w:line="276" w:lineRule="auto"/>
              <w:jc w:val="right"/>
            </w:pPr>
            <w:r>
              <w:t>Skilled manual</w:t>
            </w:r>
          </w:p>
        </w:tc>
        <w:tc>
          <w:tcPr>
            <w:tcW w:w="0" w:type="auto"/>
          </w:tcPr>
          <w:p w14:paraId="2F37900F" w14:textId="77777777" w:rsidR="00D2416B" w:rsidRDefault="00D2416B" w:rsidP="00DA4C26">
            <w:pPr>
              <w:spacing w:line="276" w:lineRule="auto"/>
              <w:jc w:val="center"/>
            </w:pPr>
            <w:r>
              <w:t>702 (30.4)</w:t>
            </w:r>
          </w:p>
        </w:tc>
        <w:tc>
          <w:tcPr>
            <w:tcW w:w="0" w:type="auto"/>
          </w:tcPr>
          <w:p w14:paraId="019E6432" w14:textId="77777777" w:rsidR="00D2416B" w:rsidRDefault="00D2416B" w:rsidP="00DA4C26">
            <w:pPr>
              <w:spacing w:line="276" w:lineRule="auto"/>
              <w:jc w:val="center"/>
            </w:pPr>
            <w:r>
              <w:t>4031 (47.8)</w:t>
            </w:r>
          </w:p>
        </w:tc>
      </w:tr>
      <w:tr w:rsidR="00D2416B" w14:paraId="70AF0F28" w14:textId="77777777" w:rsidTr="00DA4C26">
        <w:tc>
          <w:tcPr>
            <w:tcW w:w="0" w:type="auto"/>
          </w:tcPr>
          <w:p w14:paraId="4472B969" w14:textId="77777777" w:rsidR="00D2416B" w:rsidRDefault="00D2416B" w:rsidP="00DA4C26">
            <w:pPr>
              <w:spacing w:line="276" w:lineRule="auto"/>
              <w:jc w:val="right"/>
            </w:pPr>
            <w:r>
              <w:t>S</w:t>
            </w:r>
            <w:r w:rsidRPr="00C86115">
              <w:t>emiskilled</w:t>
            </w:r>
            <w:r>
              <w:t>/</w:t>
            </w:r>
            <w:r w:rsidRPr="00C86115">
              <w:t>unskilled manual</w:t>
            </w:r>
          </w:p>
        </w:tc>
        <w:tc>
          <w:tcPr>
            <w:tcW w:w="0" w:type="auto"/>
          </w:tcPr>
          <w:p w14:paraId="003FD7C3" w14:textId="77777777" w:rsidR="00D2416B" w:rsidRDefault="00D2416B" w:rsidP="00DA4C26">
            <w:pPr>
              <w:spacing w:line="276" w:lineRule="auto"/>
              <w:jc w:val="center"/>
            </w:pPr>
            <w:r>
              <w:t>552 (23.9)</w:t>
            </w:r>
          </w:p>
        </w:tc>
        <w:tc>
          <w:tcPr>
            <w:tcW w:w="0" w:type="auto"/>
          </w:tcPr>
          <w:p w14:paraId="2C451122" w14:textId="77777777" w:rsidR="00D2416B" w:rsidRDefault="00D2416B" w:rsidP="00DA4C26">
            <w:pPr>
              <w:spacing w:line="276" w:lineRule="auto"/>
              <w:jc w:val="center"/>
            </w:pPr>
            <w:r>
              <w:t>1862 (22.1)</w:t>
            </w:r>
          </w:p>
        </w:tc>
      </w:tr>
      <w:tr w:rsidR="00D2416B" w14:paraId="1A419AAC" w14:textId="77777777" w:rsidTr="00DA4C26">
        <w:tc>
          <w:tcPr>
            <w:tcW w:w="0" w:type="auto"/>
          </w:tcPr>
          <w:p w14:paraId="06E5568A" w14:textId="77777777" w:rsidR="00D2416B" w:rsidRDefault="00D2416B" w:rsidP="00DA4C26">
            <w:pPr>
              <w:spacing w:line="276" w:lineRule="auto"/>
            </w:pPr>
            <w:r>
              <w:t>Social class (</w:t>
            </w:r>
            <w:r w:rsidRPr="0054055A">
              <w:t>53y</w:t>
            </w:r>
            <w:r>
              <w:t>/33y)</w:t>
            </w:r>
          </w:p>
        </w:tc>
        <w:tc>
          <w:tcPr>
            <w:tcW w:w="0" w:type="auto"/>
          </w:tcPr>
          <w:p w14:paraId="273599EA" w14:textId="77777777" w:rsidR="00D2416B" w:rsidRDefault="00D2416B" w:rsidP="00DA4C26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4E5E7F2C" w14:textId="77777777" w:rsidR="00D2416B" w:rsidRDefault="00D2416B" w:rsidP="00DA4C26">
            <w:pPr>
              <w:spacing w:line="276" w:lineRule="auto"/>
              <w:jc w:val="center"/>
            </w:pPr>
          </w:p>
        </w:tc>
      </w:tr>
      <w:tr w:rsidR="00D2416B" w14:paraId="43A152BE" w14:textId="77777777" w:rsidTr="00DA4C26">
        <w:tc>
          <w:tcPr>
            <w:tcW w:w="0" w:type="auto"/>
          </w:tcPr>
          <w:p w14:paraId="61D76A3C" w14:textId="77777777" w:rsidR="00D2416B" w:rsidRDefault="00D2416B" w:rsidP="00DA4C26">
            <w:pPr>
              <w:spacing w:line="276" w:lineRule="auto"/>
              <w:jc w:val="right"/>
            </w:pPr>
            <w:r>
              <w:t>Professional/managerial</w:t>
            </w:r>
            <w:r w:rsidRPr="00C86115">
              <w:t xml:space="preserve"> </w:t>
            </w:r>
          </w:p>
        </w:tc>
        <w:tc>
          <w:tcPr>
            <w:tcW w:w="0" w:type="auto"/>
          </w:tcPr>
          <w:p w14:paraId="20137104" w14:textId="77777777" w:rsidR="00D2416B" w:rsidRDefault="00D2416B" w:rsidP="00DA4C26">
            <w:pPr>
              <w:spacing w:line="276" w:lineRule="auto"/>
              <w:jc w:val="center"/>
            </w:pPr>
            <w:r>
              <w:t>1103 (45.8)</w:t>
            </w:r>
          </w:p>
        </w:tc>
        <w:tc>
          <w:tcPr>
            <w:tcW w:w="0" w:type="auto"/>
          </w:tcPr>
          <w:p w14:paraId="24E36B8A" w14:textId="77777777" w:rsidR="00D2416B" w:rsidRDefault="00D2416B" w:rsidP="00DA4C26">
            <w:pPr>
              <w:spacing w:line="276" w:lineRule="auto"/>
              <w:jc w:val="center"/>
            </w:pPr>
            <w:r>
              <w:t>2751 (38.7)</w:t>
            </w:r>
          </w:p>
        </w:tc>
      </w:tr>
      <w:tr w:rsidR="00D2416B" w14:paraId="7D846980" w14:textId="77777777" w:rsidTr="00DA4C26">
        <w:tc>
          <w:tcPr>
            <w:tcW w:w="0" w:type="auto"/>
          </w:tcPr>
          <w:p w14:paraId="1EF0130D" w14:textId="77777777" w:rsidR="00D2416B" w:rsidRDefault="00D2416B" w:rsidP="00DA4C26">
            <w:pPr>
              <w:spacing w:line="276" w:lineRule="auto"/>
              <w:jc w:val="right"/>
            </w:pPr>
            <w:r>
              <w:t>Skilled non-manual</w:t>
            </w:r>
          </w:p>
        </w:tc>
        <w:tc>
          <w:tcPr>
            <w:tcW w:w="0" w:type="auto"/>
          </w:tcPr>
          <w:p w14:paraId="7B178CE5" w14:textId="77777777" w:rsidR="00D2416B" w:rsidRDefault="00D2416B" w:rsidP="00DA4C26">
            <w:pPr>
              <w:spacing w:line="276" w:lineRule="auto"/>
              <w:jc w:val="center"/>
            </w:pPr>
            <w:r>
              <w:t>571 (23.7)</w:t>
            </w:r>
          </w:p>
        </w:tc>
        <w:tc>
          <w:tcPr>
            <w:tcW w:w="0" w:type="auto"/>
          </w:tcPr>
          <w:p w14:paraId="51852FB7" w14:textId="77777777" w:rsidR="00D2416B" w:rsidRDefault="00D2416B" w:rsidP="00DA4C26">
            <w:pPr>
              <w:spacing w:line="276" w:lineRule="auto"/>
              <w:jc w:val="center"/>
            </w:pPr>
            <w:r>
              <w:t>1793 (25.2)</w:t>
            </w:r>
          </w:p>
        </w:tc>
      </w:tr>
      <w:tr w:rsidR="00D2416B" w14:paraId="50D3C420" w14:textId="77777777" w:rsidTr="00DA4C26">
        <w:tc>
          <w:tcPr>
            <w:tcW w:w="0" w:type="auto"/>
          </w:tcPr>
          <w:p w14:paraId="5BD05486" w14:textId="77777777" w:rsidR="00D2416B" w:rsidRDefault="00D2416B" w:rsidP="00DA4C26">
            <w:pPr>
              <w:spacing w:line="276" w:lineRule="auto"/>
              <w:jc w:val="right"/>
            </w:pPr>
            <w:r>
              <w:t>Skilled manual</w:t>
            </w:r>
          </w:p>
        </w:tc>
        <w:tc>
          <w:tcPr>
            <w:tcW w:w="0" w:type="auto"/>
          </w:tcPr>
          <w:p w14:paraId="624790CA" w14:textId="77777777" w:rsidR="00D2416B" w:rsidRDefault="00D2416B" w:rsidP="00DA4C26">
            <w:pPr>
              <w:spacing w:line="276" w:lineRule="auto"/>
              <w:jc w:val="center"/>
            </w:pPr>
            <w:r>
              <w:t>380 (15.8)</w:t>
            </w:r>
          </w:p>
        </w:tc>
        <w:tc>
          <w:tcPr>
            <w:tcW w:w="0" w:type="auto"/>
          </w:tcPr>
          <w:p w14:paraId="6E8A75BD" w14:textId="77777777" w:rsidR="00D2416B" w:rsidRDefault="00D2416B" w:rsidP="00DA4C26">
            <w:pPr>
              <w:spacing w:line="276" w:lineRule="auto"/>
              <w:jc w:val="center"/>
            </w:pPr>
            <w:r>
              <w:t>1322 (18.6)</w:t>
            </w:r>
          </w:p>
        </w:tc>
      </w:tr>
      <w:tr w:rsidR="00D2416B" w14:paraId="0CFDD5D7" w14:textId="77777777" w:rsidTr="00DA4C26">
        <w:tc>
          <w:tcPr>
            <w:tcW w:w="0" w:type="auto"/>
          </w:tcPr>
          <w:p w14:paraId="6717F230" w14:textId="77777777" w:rsidR="00D2416B" w:rsidRDefault="00D2416B" w:rsidP="00DA4C26">
            <w:pPr>
              <w:spacing w:line="276" w:lineRule="auto"/>
              <w:jc w:val="right"/>
            </w:pPr>
            <w:r>
              <w:t>S</w:t>
            </w:r>
            <w:r w:rsidRPr="00C86115">
              <w:t>emiskilled</w:t>
            </w:r>
            <w:r>
              <w:t>/</w:t>
            </w:r>
            <w:r w:rsidRPr="00C86115">
              <w:t>unskilled manual</w:t>
            </w:r>
          </w:p>
        </w:tc>
        <w:tc>
          <w:tcPr>
            <w:tcW w:w="0" w:type="auto"/>
          </w:tcPr>
          <w:p w14:paraId="1CB3113A" w14:textId="77777777" w:rsidR="00D2416B" w:rsidRDefault="00D2416B" w:rsidP="00DA4C26">
            <w:pPr>
              <w:spacing w:line="276" w:lineRule="auto"/>
              <w:jc w:val="center"/>
            </w:pPr>
            <w:r>
              <w:t>355 (14.7)</w:t>
            </w:r>
          </w:p>
        </w:tc>
        <w:tc>
          <w:tcPr>
            <w:tcW w:w="0" w:type="auto"/>
          </w:tcPr>
          <w:p w14:paraId="1CA8A63B" w14:textId="77777777" w:rsidR="00D2416B" w:rsidRDefault="00D2416B" w:rsidP="00DA4C26">
            <w:pPr>
              <w:spacing w:line="276" w:lineRule="auto"/>
              <w:jc w:val="center"/>
            </w:pPr>
            <w:r>
              <w:t>1251 (17.6)</w:t>
            </w:r>
          </w:p>
        </w:tc>
      </w:tr>
      <w:tr w:rsidR="00D2416B" w14:paraId="37B5B14B" w14:textId="77777777" w:rsidTr="00DA4C26">
        <w:tc>
          <w:tcPr>
            <w:tcW w:w="0" w:type="auto"/>
          </w:tcPr>
          <w:p w14:paraId="0101599F" w14:textId="6AAAB19C" w:rsidR="00D2416B" w:rsidRDefault="00D2416B" w:rsidP="00DA4C26">
            <w:pPr>
              <w:spacing w:line="276" w:lineRule="auto"/>
            </w:pPr>
            <w:r>
              <w:t>BMI (26</w:t>
            </w:r>
            <w:r w:rsidR="00DA4C26">
              <w:t>y</w:t>
            </w:r>
            <w:r>
              <w:t>/23y)*</w:t>
            </w:r>
          </w:p>
        </w:tc>
        <w:tc>
          <w:tcPr>
            <w:tcW w:w="0" w:type="auto"/>
          </w:tcPr>
          <w:p w14:paraId="2BD7EB4D" w14:textId="77777777" w:rsidR="00D2416B" w:rsidRDefault="00D2416B" w:rsidP="00DA4C26">
            <w:pPr>
              <w:spacing w:line="276" w:lineRule="auto"/>
              <w:jc w:val="center"/>
            </w:pPr>
            <w:r>
              <w:t>22.8 (3.0)</w:t>
            </w:r>
          </w:p>
        </w:tc>
        <w:tc>
          <w:tcPr>
            <w:tcW w:w="0" w:type="auto"/>
          </w:tcPr>
          <w:p w14:paraId="156AA7D7" w14:textId="77777777" w:rsidR="00D2416B" w:rsidRDefault="00D2416B" w:rsidP="00DA4C26">
            <w:pPr>
              <w:spacing w:line="276" w:lineRule="auto"/>
              <w:jc w:val="center"/>
            </w:pPr>
            <w:r>
              <w:t>22.9 (3.1)</w:t>
            </w:r>
          </w:p>
        </w:tc>
      </w:tr>
      <w:tr w:rsidR="00D2416B" w14:paraId="32695169" w14:textId="77777777" w:rsidTr="00DA4C26">
        <w:tc>
          <w:tcPr>
            <w:tcW w:w="0" w:type="auto"/>
          </w:tcPr>
          <w:p w14:paraId="505F65B2" w14:textId="316C9E4A" w:rsidR="00D2416B" w:rsidRDefault="00D2416B" w:rsidP="00DA4C26">
            <w:pPr>
              <w:spacing w:line="276" w:lineRule="auto"/>
            </w:pPr>
            <w:r>
              <w:t>Smoking (26</w:t>
            </w:r>
            <w:r w:rsidR="00DA4C26">
              <w:t>y</w:t>
            </w:r>
            <w:r>
              <w:t>/23y)</w:t>
            </w:r>
          </w:p>
        </w:tc>
        <w:tc>
          <w:tcPr>
            <w:tcW w:w="0" w:type="auto"/>
          </w:tcPr>
          <w:p w14:paraId="76CD3EEB" w14:textId="77777777" w:rsidR="00D2416B" w:rsidRDefault="00D2416B" w:rsidP="00DA4C26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3AF3B4BC" w14:textId="77777777" w:rsidR="00D2416B" w:rsidRDefault="00D2416B" w:rsidP="00DA4C26">
            <w:pPr>
              <w:spacing w:line="276" w:lineRule="auto"/>
              <w:jc w:val="center"/>
            </w:pPr>
          </w:p>
        </w:tc>
      </w:tr>
      <w:tr w:rsidR="00D2416B" w14:paraId="44A26AA7" w14:textId="77777777" w:rsidTr="00DA4C26">
        <w:tc>
          <w:tcPr>
            <w:tcW w:w="0" w:type="auto"/>
          </w:tcPr>
          <w:p w14:paraId="0D64FD11" w14:textId="77777777" w:rsidR="00D2416B" w:rsidRDefault="00D2416B" w:rsidP="00DA4C26">
            <w:pPr>
              <w:spacing w:line="276" w:lineRule="auto"/>
              <w:jc w:val="right"/>
            </w:pPr>
            <w:r>
              <w:t>Never</w:t>
            </w:r>
          </w:p>
        </w:tc>
        <w:tc>
          <w:tcPr>
            <w:tcW w:w="0" w:type="auto"/>
          </w:tcPr>
          <w:p w14:paraId="764D396F" w14:textId="77777777" w:rsidR="00D2416B" w:rsidRDefault="00D2416B" w:rsidP="00DA4C26">
            <w:pPr>
              <w:spacing w:line="276" w:lineRule="auto"/>
              <w:jc w:val="center"/>
            </w:pPr>
            <w:r>
              <w:t>699 (35.4)</w:t>
            </w:r>
          </w:p>
        </w:tc>
        <w:tc>
          <w:tcPr>
            <w:tcW w:w="0" w:type="auto"/>
          </w:tcPr>
          <w:p w14:paraId="0BA14360" w14:textId="77777777" w:rsidR="00D2416B" w:rsidRDefault="00D2416B" w:rsidP="00DA4C26">
            <w:pPr>
              <w:spacing w:line="276" w:lineRule="auto"/>
              <w:jc w:val="center"/>
            </w:pPr>
            <w:r>
              <w:t>4000 (54.2)</w:t>
            </w:r>
          </w:p>
        </w:tc>
      </w:tr>
      <w:tr w:rsidR="00D2416B" w14:paraId="5C9081E4" w14:textId="77777777" w:rsidTr="00DA4C26">
        <w:tc>
          <w:tcPr>
            <w:tcW w:w="0" w:type="auto"/>
          </w:tcPr>
          <w:p w14:paraId="25E26C06" w14:textId="77777777" w:rsidR="00D2416B" w:rsidRDefault="00D2416B" w:rsidP="00DA4C26">
            <w:pPr>
              <w:spacing w:line="276" w:lineRule="auto"/>
              <w:jc w:val="right"/>
            </w:pPr>
            <w:r>
              <w:t>Ex-smoker</w:t>
            </w:r>
          </w:p>
        </w:tc>
        <w:tc>
          <w:tcPr>
            <w:tcW w:w="0" w:type="auto"/>
          </w:tcPr>
          <w:p w14:paraId="7A56F679" w14:textId="77777777" w:rsidR="00D2416B" w:rsidRDefault="00D2416B" w:rsidP="00DA4C26">
            <w:pPr>
              <w:spacing w:line="276" w:lineRule="auto"/>
              <w:jc w:val="center"/>
            </w:pPr>
            <w:r>
              <w:t>540 (27.3)</w:t>
            </w:r>
          </w:p>
        </w:tc>
        <w:tc>
          <w:tcPr>
            <w:tcW w:w="0" w:type="auto"/>
          </w:tcPr>
          <w:p w14:paraId="753A670E" w14:textId="77777777" w:rsidR="00D2416B" w:rsidRDefault="00D2416B" w:rsidP="00DA4C26">
            <w:pPr>
              <w:spacing w:line="276" w:lineRule="auto"/>
              <w:jc w:val="center"/>
            </w:pPr>
            <w:r>
              <w:t>753 (10.2)</w:t>
            </w:r>
          </w:p>
        </w:tc>
      </w:tr>
      <w:tr w:rsidR="00D2416B" w14:paraId="24FB7982" w14:textId="77777777" w:rsidTr="00DA4C26">
        <w:tc>
          <w:tcPr>
            <w:tcW w:w="0" w:type="auto"/>
          </w:tcPr>
          <w:p w14:paraId="2ED3E0C5" w14:textId="77777777" w:rsidR="00D2416B" w:rsidRDefault="00D2416B" w:rsidP="00DA4C26">
            <w:pPr>
              <w:spacing w:line="276" w:lineRule="auto"/>
              <w:jc w:val="right"/>
            </w:pPr>
            <w:r>
              <w:t>Current</w:t>
            </w:r>
          </w:p>
        </w:tc>
        <w:tc>
          <w:tcPr>
            <w:tcW w:w="0" w:type="auto"/>
          </w:tcPr>
          <w:p w14:paraId="1162B059" w14:textId="77777777" w:rsidR="00D2416B" w:rsidRDefault="00D2416B" w:rsidP="00DA4C26">
            <w:pPr>
              <w:spacing w:line="276" w:lineRule="auto"/>
              <w:jc w:val="center"/>
            </w:pPr>
            <w:r>
              <w:t>738 (37.3)</w:t>
            </w:r>
          </w:p>
        </w:tc>
        <w:tc>
          <w:tcPr>
            <w:tcW w:w="0" w:type="auto"/>
          </w:tcPr>
          <w:p w14:paraId="12140473" w14:textId="77777777" w:rsidR="00D2416B" w:rsidRDefault="00D2416B" w:rsidP="00DA4C26">
            <w:pPr>
              <w:spacing w:line="276" w:lineRule="auto"/>
              <w:jc w:val="center"/>
            </w:pPr>
            <w:r>
              <w:t>2626 (35.6)</w:t>
            </w:r>
          </w:p>
        </w:tc>
      </w:tr>
      <w:tr w:rsidR="00D2416B" w14:paraId="47B95A5B" w14:textId="77777777" w:rsidTr="00DA4C26">
        <w:tc>
          <w:tcPr>
            <w:tcW w:w="0" w:type="auto"/>
          </w:tcPr>
          <w:p w14:paraId="5E713FE0" w14:textId="77777777" w:rsidR="00D2416B" w:rsidRPr="00954A78" w:rsidRDefault="00D2416B" w:rsidP="00DA4C26">
            <w:pPr>
              <w:spacing w:line="276" w:lineRule="auto"/>
            </w:pPr>
            <w:r>
              <w:t>Physical activity (NA/23y)</w:t>
            </w:r>
          </w:p>
        </w:tc>
        <w:tc>
          <w:tcPr>
            <w:tcW w:w="0" w:type="auto"/>
          </w:tcPr>
          <w:p w14:paraId="39AC5170" w14:textId="77777777" w:rsidR="00D2416B" w:rsidRDefault="00D2416B" w:rsidP="00DA4C26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22BD0018" w14:textId="77777777" w:rsidR="00D2416B" w:rsidRDefault="00D2416B" w:rsidP="00DA4C26">
            <w:pPr>
              <w:spacing w:line="276" w:lineRule="auto"/>
              <w:jc w:val="center"/>
            </w:pPr>
          </w:p>
        </w:tc>
      </w:tr>
      <w:tr w:rsidR="00D2416B" w14:paraId="7042A241" w14:textId="77777777" w:rsidTr="00DA4C26">
        <w:tc>
          <w:tcPr>
            <w:tcW w:w="0" w:type="auto"/>
          </w:tcPr>
          <w:p w14:paraId="2CCC3365" w14:textId="77777777" w:rsidR="00D2416B" w:rsidRDefault="00D2416B" w:rsidP="00DA4C26">
            <w:pPr>
              <w:spacing w:line="276" w:lineRule="auto"/>
              <w:jc w:val="right"/>
            </w:pPr>
            <w:r>
              <w:t>not at all in the last 4 weeks</w:t>
            </w:r>
          </w:p>
        </w:tc>
        <w:tc>
          <w:tcPr>
            <w:tcW w:w="0" w:type="auto"/>
          </w:tcPr>
          <w:p w14:paraId="30DC7778" w14:textId="77777777" w:rsidR="00D2416B" w:rsidRDefault="00D2416B" w:rsidP="00DA4C26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14DFFEE7" w14:textId="77777777" w:rsidR="00D2416B" w:rsidRDefault="00D2416B" w:rsidP="00DA4C26">
            <w:pPr>
              <w:spacing w:line="276" w:lineRule="auto"/>
              <w:jc w:val="center"/>
            </w:pPr>
            <w:r>
              <w:t>3734 (50.4)</w:t>
            </w:r>
          </w:p>
        </w:tc>
      </w:tr>
      <w:tr w:rsidR="00D2416B" w14:paraId="581BF18C" w14:textId="77777777" w:rsidTr="00DA4C26">
        <w:tc>
          <w:tcPr>
            <w:tcW w:w="0" w:type="auto"/>
          </w:tcPr>
          <w:p w14:paraId="47579C9C" w14:textId="77777777" w:rsidR="00D2416B" w:rsidRDefault="00D2416B" w:rsidP="00DA4C26">
            <w:pPr>
              <w:spacing w:line="276" w:lineRule="auto"/>
              <w:jc w:val="right"/>
            </w:pPr>
            <w:r>
              <w:t>1-3 times in the last 4 weeks</w:t>
            </w:r>
          </w:p>
        </w:tc>
        <w:tc>
          <w:tcPr>
            <w:tcW w:w="0" w:type="auto"/>
          </w:tcPr>
          <w:p w14:paraId="071FF666" w14:textId="77777777" w:rsidR="00D2416B" w:rsidRDefault="00D2416B" w:rsidP="00DA4C26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703C65D8" w14:textId="77777777" w:rsidR="00D2416B" w:rsidRDefault="00D2416B" w:rsidP="00DA4C26">
            <w:pPr>
              <w:spacing w:line="276" w:lineRule="auto"/>
              <w:jc w:val="center"/>
            </w:pPr>
            <w:r>
              <w:t>1218 (16.5)</w:t>
            </w:r>
          </w:p>
        </w:tc>
      </w:tr>
      <w:tr w:rsidR="00D2416B" w14:paraId="5FC56BFC" w14:textId="77777777" w:rsidTr="00DA4C26">
        <w:tc>
          <w:tcPr>
            <w:tcW w:w="0" w:type="auto"/>
          </w:tcPr>
          <w:p w14:paraId="430E7F38" w14:textId="77777777" w:rsidR="00D2416B" w:rsidRDefault="00D2416B" w:rsidP="00DA4C26">
            <w:pPr>
              <w:spacing w:line="276" w:lineRule="auto"/>
              <w:jc w:val="right"/>
            </w:pPr>
            <w:r>
              <w:t>once/twice a week</w:t>
            </w:r>
          </w:p>
        </w:tc>
        <w:tc>
          <w:tcPr>
            <w:tcW w:w="0" w:type="auto"/>
          </w:tcPr>
          <w:p w14:paraId="1E336EBF" w14:textId="77777777" w:rsidR="00D2416B" w:rsidRDefault="00D2416B" w:rsidP="00DA4C26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362C6257" w14:textId="77777777" w:rsidR="00D2416B" w:rsidRDefault="00D2416B" w:rsidP="00DA4C26">
            <w:pPr>
              <w:spacing w:line="276" w:lineRule="auto"/>
              <w:jc w:val="center"/>
            </w:pPr>
            <w:r>
              <w:t>1404 (19.0)</w:t>
            </w:r>
          </w:p>
        </w:tc>
      </w:tr>
      <w:tr w:rsidR="00D2416B" w14:paraId="54E491CB" w14:textId="77777777" w:rsidTr="00DA4C26">
        <w:tc>
          <w:tcPr>
            <w:tcW w:w="0" w:type="auto"/>
          </w:tcPr>
          <w:p w14:paraId="33CC8E38" w14:textId="77777777" w:rsidR="00D2416B" w:rsidRDefault="00D2416B" w:rsidP="00DA4C26">
            <w:pPr>
              <w:spacing w:line="276" w:lineRule="auto"/>
              <w:jc w:val="right"/>
            </w:pPr>
            <w:r w:rsidRPr="00CD1EB5">
              <w:t>3+ times a week</w:t>
            </w:r>
          </w:p>
        </w:tc>
        <w:tc>
          <w:tcPr>
            <w:tcW w:w="0" w:type="auto"/>
          </w:tcPr>
          <w:p w14:paraId="4978D4DB" w14:textId="77777777" w:rsidR="00D2416B" w:rsidRDefault="00D2416B" w:rsidP="00DA4C26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3B8ABF95" w14:textId="77777777" w:rsidR="00D2416B" w:rsidRDefault="00D2416B" w:rsidP="00DA4C26">
            <w:pPr>
              <w:spacing w:line="276" w:lineRule="auto"/>
              <w:jc w:val="center"/>
            </w:pPr>
            <w:r>
              <w:t>1047 (14.1)</w:t>
            </w:r>
          </w:p>
        </w:tc>
      </w:tr>
      <w:tr w:rsidR="00D2416B" w14:paraId="092BB24E" w14:textId="77777777" w:rsidTr="00DA4C26">
        <w:tc>
          <w:tcPr>
            <w:tcW w:w="0" w:type="auto"/>
          </w:tcPr>
          <w:p w14:paraId="5FB9EA57" w14:textId="2F0156F3" w:rsidR="00D2416B" w:rsidRDefault="00D2416B" w:rsidP="00DA4C26">
            <w:pPr>
              <w:spacing w:line="276" w:lineRule="auto"/>
            </w:pPr>
            <w:r>
              <w:t>E</w:t>
            </w:r>
            <w:r w:rsidRPr="00310CE6">
              <w:t>ducational qualification</w:t>
            </w:r>
            <w:r>
              <w:t xml:space="preserve"> (26</w:t>
            </w:r>
            <w:r w:rsidR="00DA4C26">
              <w:t>y</w:t>
            </w:r>
            <w:r>
              <w:t>/33y)</w:t>
            </w:r>
          </w:p>
        </w:tc>
        <w:tc>
          <w:tcPr>
            <w:tcW w:w="0" w:type="auto"/>
          </w:tcPr>
          <w:p w14:paraId="7A600463" w14:textId="77777777" w:rsidR="00D2416B" w:rsidRDefault="00D2416B" w:rsidP="00DA4C26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509542AC" w14:textId="77777777" w:rsidR="00D2416B" w:rsidRDefault="00D2416B" w:rsidP="00DA4C26">
            <w:pPr>
              <w:spacing w:line="276" w:lineRule="auto"/>
              <w:jc w:val="center"/>
            </w:pPr>
          </w:p>
        </w:tc>
      </w:tr>
      <w:tr w:rsidR="00D2416B" w14:paraId="2CF4C769" w14:textId="77777777" w:rsidTr="00DA4C26">
        <w:tc>
          <w:tcPr>
            <w:tcW w:w="0" w:type="auto"/>
          </w:tcPr>
          <w:p w14:paraId="6C640A70" w14:textId="77777777" w:rsidR="00D2416B" w:rsidRDefault="00D2416B" w:rsidP="00DA4C26">
            <w:pPr>
              <w:spacing w:line="276" w:lineRule="auto"/>
              <w:jc w:val="right"/>
            </w:pPr>
            <w:r>
              <w:t>&lt;O-levels</w:t>
            </w:r>
          </w:p>
        </w:tc>
        <w:tc>
          <w:tcPr>
            <w:tcW w:w="0" w:type="auto"/>
          </w:tcPr>
          <w:p w14:paraId="54F15C0E" w14:textId="77777777" w:rsidR="00D2416B" w:rsidRDefault="00D2416B" w:rsidP="00DA4C26">
            <w:pPr>
              <w:spacing w:line="276" w:lineRule="auto"/>
              <w:jc w:val="center"/>
            </w:pPr>
            <w:r>
              <w:t>922 (40.2)</w:t>
            </w:r>
          </w:p>
        </w:tc>
        <w:tc>
          <w:tcPr>
            <w:tcW w:w="0" w:type="auto"/>
          </w:tcPr>
          <w:p w14:paraId="4A65582E" w14:textId="77777777" w:rsidR="00D2416B" w:rsidRDefault="00D2416B" w:rsidP="00DA4C26">
            <w:pPr>
              <w:spacing w:line="276" w:lineRule="auto"/>
              <w:jc w:val="center"/>
            </w:pPr>
            <w:r>
              <w:t>1581 (21.3)</w:t>
            </w:r>
          </w:p>
        </w:tc>
      </w:tr>
      <w:tr w:rsidR="00D2416B" w14:paraId="6D0D5CD5" w14:textId="77777777" w:rsidTr="00DA4C26">
        <w:tc>
          <w:tcPr>
            <w:tcW w:w="0" w:type="auto"/>
          </w:tcPr>
          <w:p w14:paraId="4592D3CC" w14:textId="77777777" w:rsidR="00D2416B" w:rsidRDefault="00D2416B" w:rsidP="00DA4C26">
            <w:pPr>
              <w:spacing w:line="276" w:lineRule="auto"/>
              <w:jc w:val="right"/>
            </w:pPr>
            <w:r>
              <w:t>O-levels</w:t>
            </w:r>
          </w:p>
        </w:tc>
        <w:tc>
          <w:tcPr>
            <w:tcW w:w="0" w:type="auto"/>
          </w:tcPr>
          <w:p w14:paraId="2CD40BFB" w14:textId="77777777" w:rsidR="00D2416B" w:rsidRDefault="00D2416B" w:rsidP="00DA4C26">
            <w:pPr>
              <w:spacing w:line="276" w:lineRule="auto"/>
              <w:jc w:val="center"/>
            </w:pPr>
            <w:r>
              <w:t>488 (21.3)</w:t>
            </w:r>
          </w:p>
        </w:tc>
        <w:tc>
          <w:tcPr>
            <w:tcW w:w="0" w:type="auto"/>
          </w:tcPr>
          <w:p w14:paraId="5DDC71FA" w14:textId="77777777" w:rsidR="00D2416B" w:rsidRDefault="00D2416B" w:rsidP="00DA4C26">
            <w:pPr>
              <w:spacing w:line="276" w:lineRule="auto"/>
              <w:jc w:val="center"/>
            </w:pPr>
            <w:r>
              <w:t>2530 (34.1)</w:t>
            </w:r>
          </w:p>
        </w:tc>
      </w:tr>
      <w:tr w:rsidR="00D2416B" w14:paraId="0FE9ED81" w14:textId="77777777" w:rsidTr="00DA4C26">
        <w:tc>
          <w:tcPr>
            <w:tcW w:w="0" w:type="auto"/>
          </w:tcPr>
          <w:p w14:paraId="34AF4F7D" w14:textId="77777777" w:rsidR="00D2416B" w:rsidRDefault="00D2416B" w:rsidP="00DA4C26">
            <w:pPr>
              <w:spacing w:line="276" w:lineRule="auto"/>
              <w:jc w:val="right"/>
            </w:pPr>
            <w:r>
              <w:t>A-levels</w:t>
            </w:r>
          </w:p>
        </w:tc>
        <w:tc>
          <w:tcPr>
            <w:tcW w:w="0" w:type="auto"/>
          </w:tcPr>
          <w:p w14:paraId="44894ED8" w14:textId="77777777" w:rsidR="00D2416B" w:rsidRDefault="00D2416B" w:rsidP="00DA4C26">
            <w:pPr>
              <w:spacing w:line="276" w:lineRule="auto"/>
              <w:jc w:val="center"/>
            </w:pPr>
            <w:r>
              <w:t>623 (27.2)</w:t>
            </w:r>
          </w:p>
        </w:tc>
        <w:tc>
          <w:tcPr>
            <w:tcW w:w="0" w:type="auto"/>
          </w:tcPr>
          <w:p w14:paraId="62A2858A" w14:textId="77777777" w:rsidR="00D2416B" w:rsidRDefault="00D2416B" w:rsidP="00DA4C26">
            <w:pPr>
              <w:spacing w:line="276" w:lineRule="auto"/>
              <w:jc w:val="center"/>
            </w:pPr>
            <w:r>
              <w:t>2241 (30.2)</w:t>
            </w:r>
          </w:p>
        </w:tc>
      </w:tr>
      <w:tr w:rsidR="00D2416B" w14:paraId="40512417" w14:textId="77777777" w:rsidTr="00DA4C26">
        <w:tc>
          <w:tcPr>
            <w:tcW w:w="0" w:type="auto"/>
          </w:tcPr>
          <w:p w14:paraId="1C4936B2" w14:textId="77777777" w:rsidR="00D2416B" w:rsidRDefault="00D2416B" w:rsidP="00DA4C26">
            <w:pPr>
              <w:spacing w:line="276" w:lineRule="auto"/>
              <w:jc w:val="right"/>
            </w:pPr>
            <w:r>
              <w:t>D</w:t>
            </w:r>
            <w:r w:rsidRPr="00751E21">
              <w:t>egree level</w:t>
            </w:r>
          </w:p>
        </w:tc>
        <w:tc>
          <w:tcPr>
            <w:tcW w:w="0" w:type="auto"/>
          </w:tcPr>
          <w:p w14:paraId="3FC4136B" w14:textId="77777777" w:rsidR="00D2416B" w:rsidRDefault="00D2416B" w:rsidP="00DA4C26">
            <w:pPr>
              <w:spacing w:line="276" w:lineRule="auto"/>
              <w:jc w:val="center"/>
            </w:pPr>
            <w:r>
              <w:t>261 (11.4)</w:t>
            </w:r>
          </w:p>
        </w:tc>
        <w:tc>
          <w:tcPr>
            <w:tcW w:w="0" w:type="auto"/>
          </w:tcPr>
          <w:p w14:paraId="6029D805" w14:textId="77777777" w:rsidR="00D2416B" w:rsidRDefault="00D2416B" w:rsidP="00DA4C26">
            <w:pPr>
              <w:spacing w:line="276" w:lineRule="auto"/>
              <w:jc w:val="center"/>
            </w:pPr>
            <w:r>
              <w:t>1078 (14.5)</w:t>
            </w:r>
          </w:p>
        </w:tc>
      </w:tr>
      <w:tr w:rsidR="00D2416B" w14:paraId="682D45A0" w14:textId="77777777" w:rsidTr="00DA4C26">
        <w:tc>
          <w:tcPr>
            <w:tcW w:w="0" w:type="auto"/>
          </w:tcPr>
          <w:p w14:paraId="03E24BE5" w14:textId="6171687D" w:rsidR="00D2416B" w:rsidRDefault="00D2416B" w:rsidP="00DA4C26">
            <w:pPr>
              <w:spacing w:line="276" w:lineRule="auto"/>
            </w:pPr>
            <w:r>
              <w:t>Arthritis/rheumatism (36</w:t>
            </w:r>
            <w:r w:rsidR="00DA4C26">
              <w:t>y</w:t>
            </w:r>
            <w:r>
              <w:t>/33y)</w:t>
            </w:r>
          </w:p>
        </w:tc>
        <w:tc>
          <w:tcPr>
            <w:tcW w:w="0" w:type="auto"/>
          </w:tcPr>
          <w:p w14:paraId="1B8632E3" w14:textId="77777777" w:rsidR="00D2416B" w:rsidRDefault="00D2416B" w:rsidP="00DA4C26">
            <w:pPr>
              <w:spacing w:line="276" w:lineRule="auto"/>
              <w:jc w:val="center"/>
            </w:pPr>
            <w:r>
              <w:t>180 (8.20)</w:t>
            </w:r>
          </w:p>
        </w:tc>
        <w:tc>
          <w:tcPr>
            <w:tcW w:w="0" w:type="auto"/>
          </w:tcPr>
          <w:p w14:paraId="065AE5C4" w14:textId="77777777" w:rsidR="00D2416B" w:rsidRDefault="00D2416B" w:rsidP="00DA4C26">
            <w:pPr>
              <w:spacing w:line="276" w:lineRule="auto"/>
              <w:jc w:val="center"/>
            </w:pPr>
            <w:r>
              <w:t>1128 (14.9)</w:t>
            </w:r>
          </w:p>
        </w:tc>
      </w:tr>
      <w:tr w:rsidR="00D2416B" w14:paraId="2C997159" w14:textId="77777777" w:rsidTr="00DA4C26">
        <w:tc>
          <w:tcPr>
            <w:tcW w:w="0" w:type="auto"/>
          </w:tcPr>
          <w:p w14:paraId="2BD4F886" w14:textId="56C276CC" w:rsidR="00D2416B" w:rsidRDefault="00D2416B" w:rsidP="00DA4C26">
            <w:pPr>
              <w:spacing w:line="276" w:lineRule="auto"/>
            </w:pPr>
            <w:r>
              <w:t>Diabetes (36</w:t>
            </w:r>
            <w:r w:rsidR="00DA4C26">
              <w:t>y</w:t>
            </w:r>
            <w:r>
              <w:t>/33y)</w:t>
            </w:r>
          </w:p>
        </w:tc>
        <w:tc>
          <w:tcPr>
            <w:tcW w:w="0" w:type="auto"/>
          </w:tcPr>
          <w:p w14:paraId="244EE7A6" w14:textId="77777777" w:rsidR="00D2416B" w:rsidRDefault="00D2416B" w:rsidP="00DA4C26">
            <w:pPr>
              <w:spacing w:line="276" w:lineRule="auto"/>
              <w:jc w:val="center"/>
            </w:pPr>
            <w:r>
              <w:t>7 (0.32)</w:t>
            </w:r>
          </w:p>
        </w:tc>
        <w:tc>
          <w:tcPr>
            <w:tcW w:w="0" w:type="auto"/>
          </w:tcPr>
          <w:p w14:paraId="0219A346" w14:textId="77777777" w:rsidR="00D2416B" w:rsidRDefault="00D2416B" w:rsidP="00DA4C26">
            <w:pPr>
              <w:spacing w:line="276" w:lineRule="auto"/>
              <w:jc w:val="center"/>
            </w:pPr>
            <w:r>
              <w:t>75 (1.00)</w:t>
            </w:r>
          </w:p>
        </w:tc>
      </w:tr>
      <w:tr w:rsidR="00D2416B" w14:paraId="74FB781A" w14:textId="77777777" w:rsidTr="00DA4C26">
        <w:tc>
          <w:tcPr>
            <w:tcW w:w="0" w:type="auto"/>
          </w:tcPr>
          <w:p w14:paraId="159E30AA" w14:textId="7D5465D1" w:rsidR="00D2416B" w:rsidRDefault="00D2416B" w:rsidP="00DA4C26">
            <w:pPr>
              <w:spacing w:line="276" w:lineRule="auto"/>
            </w:pPr>
            <w:r>
              <w:t>Heart trouble (36</w:t>
            </w:r>
            <w:r w:rsidR="00DA4C26">
              <w:t>y</w:t>
            </w:r>
            <w:r>
              <w:t>/33y)</w:t>
            </w:r>
          </w:p>
        </w:tc>
        <w:tc>
          <w:tcPr>
            <w:tcW w:w="0" w:type="auto"/>
          </w:tcPr>
          <w:p w14:paraId="70BD9F41" w14:textId="77777777" w:rsidR="00D2416B" w:rsidRDefault="00D2416B" w:rsidP="00DA4C26">
            <w:pPr>
              <w:spacing w:line="276" w:lineRule="auto"/>
              <w:jc w:val="center"/>
            </w:pPr>
            <w:r>
              <w:t>18 (0.82)</w:t>
            </w:r>
          </w:p>
        </w:tc>
        <w:tc>
          <w:tcPr>
            <w:tcW w:w="0" w:type="auto"/>
          </w:tcPr>
          <w:p w14:paraId="359374FA" w14:textId="77777777" w:rsidR="00D2416B" w:rsidRDefault="00D2416B" w:rsidP="00DA4C26">
            <w:pPr>
              <w:spacing w:line="276" w:lineRule="auto"/>
              <w:jc w:val="center"/>
            </w:pPr>
            <w:r>
              <w:t>135 (1.79)</w:t>
            </w:r>
          </w:p>
        </w:tc>
      </w:tr>
      <w:tr w:rsidR="00D2416B" w14:paraId="40181E97" w14:textId="77777777" w:rsidTr="00DA4C26">
        <w:tc>
          <w:tcPr>
            <w:tcW w:w="0" w:type="auto"/>
          </w:tcPr>
          <w:p w14:paraId="6E3B831D" w14:textId="29D310D7" w:rsidR="00D2416B" w:rsidRDefault="00D2416B" w:rsidP="00DA4C26">
            <w:pPr>
              <w:spacing w:line="276" w:lineRule="auto"/>
            </w:pPr>
            <w:r>
              <w:t>High blood pressure (36</w:t>
            </w:r>
            <w:r w:rsidR="00DA4C26">
              <w:t>y</w:t>
            </w:r>
            <w:r>
              <w:t>/33y)</w:t>
            </w:r>
          </w:p>
        </w:tc>
        <w:tc>
          <w:tcPr>
            <w:tcW w:w="0" w:type="auto"/>
          </w:tcPr>
          <w:p w14:paraId="7C21F188" w14:textId="77777777" w:rsidR="00D2416B" w:rsidRDefault="00D2416B" w:rsidP="00DA4C26">
            <w:pPr>
              <w:spacing w:line="276" w:lineRule="auto"/>
              <w:jc w:val="center"/>
            </w:pPr>
            <w:r>
              <w:t>67 (3.04)</w:t>
            </w:r>
          </w:p>
        </w:tc>
        <w:tc>
          <w:tcPr>
            <w:tcW w:w="0" w:type="auto"/>
          </w:tcPr>
          <w:p w14:paraId="3D3BF44E" w14:textId="77777777" w:rsidR="00D2416B" w:rsidRDefault="00D2416B" w:rsidP="00DA4C26">
            <w:pPr>
              <w:spacing w:line="276" w:lineRule="auto"/>
              <w:jc w:val="center"/>
            </w:pPr>
            <w:r>
              <w:t>611 (8.11)</w:t>
            </w:r>
          </w:p>
        </w:tc>
      </w:tr>
      <w:tr w:rsidR="00D2416B" w14:paraId="6019FF8E" w14:textId="77777777" w:rsidTr="00DA4C26">
        <w:tc>
          <w:tcPr>
            <w:tcW w:w="0" w:type="auto"/>
            <w:tcBorders>
              <w:bottom w:val="single" w:sz="4" w:space="0" w:color="auto"/>
            </w:tcBorders>
          </w:tcPr>
          <w:p w14:paraId="785A60EB" w14:textId="2139E325" w:rsidR="00D2416B" w:rsidRDefault="00D2416B" w:rsidP="00DA4C26">
            <w:pPr>
              <w:spacing w:line="276" w:lineRule="auto"/>
            </w:pPr>
            <w:r>
              <w:t>A</w:t>
            </w:r>
            <w:r w:rsidRPr="00310CE6">
              <w:t>sthma</w:t>
            </w:r>
            <w:r>
              <w:t xml:space="preserve"> (36</w:t>
            </w:r>
            <w:r w:rsidR="00DA4C26">
              <w:t>y</w:t>
            </w:r>
            <w:r>
              <w:t>/33y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44FDF3" w14:textId="77777777" w:rsidR="00D2416B" w:rsidRDefault="00D2416B" w:rsidP="00DA4C26">
            <w:pPr>
              <w:spacing w:line="276" w:lineRule="auto"/>
              <w:jc w:val="center"/>
            </w:pPr>
            <w:r>
              <w:t>60 (2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CF2060" w14:textId="77777777" w:rsidR="00D2416B" w:rsidRDefault="00D2416B" w:rsidP="00DA4C26">
            <w:pPr>
              <w:spacing w:line="276" w:lineRule="auto"/>
              <w:jc w:val="center"/>
            </w:pPr>
            <w:r>
              <w:t>2131 (28.2)</w:t>
            </w:r>
          </w:p>
        </w:tc>
      </w:tr>
    </w:tbl>
    <w:p w14:paraId="2E7FE6DE" w14:textId="77777777" w:rsidR="007656C5" w:rsidRDefault="007656C5" w:rsidP="007656C5">
      <w:pPr>
        <w:spacing w:after="0" w:line="276" w:lineRule="auto"/>
        <w:rPr>
          <w:sz w:val="16"/>
          <w:szCs w:val="16"/>
        </w:rPr>
      </w:pPr>
      <w:r w:rsidRPr="007656C5">
        <w:rPr>
          <w:sz w:val="16"/>
          <w:szCs w:val="16"/>
        </w:rPr>
        <w:t>N</w:t>
      </w:r>
      <w:r>
        <w:rPr>
          <w:sz w:val="16"/>
          <w:szCs w:val="16"/>
        </w:rPr>
        <w:t>SHD: Medical Research Council</w:t>
      </w:r>
      <w:r w:rsidRPr="007656C5">
        <w:rPr>
          <w:sz w:val="16"/>
          <w:szCs w:val="16"/>
        </w:rPr>
        <w:t xml:space="preserve"> National Survey for Health and Development; NCDS: National Child Development Survey</w:t>
      </w:r>
    </w:p>
    <w:p w14:paraId="606DCE04" w14:textId="77777777" w:rsidR="00D2416B" w:rsidRPr="002A5A3B" w:rsidRDefault="00D2416B" w:rsidP="00D2416B">
      <w:pPr>
        <w:spacing w:line="240" w:lineRule="auto"/>
        <w:contextualSpacing/>
        <w:rPr>
          <w:sz w:val="16"/>
          <w:szCs w:val="16"/>
        </w:rPr>
      </w:pPr>
      <w:r w:rsidRPr="002A5A3B">
        <w:rPr>
          <w:sz w:val="16"/>
          <w:szCs w:val="16"/>
        </w:rPr>
        <w:t>N varies due to missing data</w:t>
      </w:r>
    </w:p>
    <w:p w14:paraId="6F854AB7" w14:textId="77777777" w:rsidR="00D2416B" w:rsidRDefault="00D2416B" w:rsidP="00D2416B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*k</w:t>
      </w:r>
      <w:r w:rsidRPr="002A5A3B">
        <w:rPr>
          <w:sz w:val="16"/>
          <w:szCs w:val="16"/>
        </w:rPr>
        <w:t>g/m</w:t>
      </w:r>
      <w:r w:rsidRPr="002A5A3B">
        <w:rPr>
          <w:sz w:val="16"/>
          <w:szCs w:val="16"/>
          <w:vertAlign w:val="superscript"/>
        </w:rPr>
        <w:t>2</w:t>
      </w:r>
      <w:r w:rsidRPr="002A5A3B">
        <w:rPr>
          <w:sz w:val="16"/>
          <w:szCs w:val="16"/>
        </w:rPr>
        <w:t>; Mean(SD)</w:t>
      </w:r>
    </w:p>
    <w:p w14:paraId="146F7B53" w14:textId="77777777" w:rsidR="008D60C1" w:rsidRDefault="008D60C1" w:rsidP="00A508CB">
      <w:pPr>
        <w:spacing w:after="0" w:line="276" w:lineRule="auto"/>
        <w:rPr>
          <w:sz w:val="16"/>
          <w:szCs w:val="16"/>
        </w:rPr>
        <w:sectPr w:rsidR="008D60C1" w:rsidSect="00D241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A3501D" w14:textId="3E577E3A" w:rsidR="008D60C1" w:rsidRPr="00DA4C26" w:rsidRDefault="008D60C1" w:rsidP="008D60C1">
      <w:pPr>
        <w:spacing w:line="240" w:lineRule="auto"/>
        <w:rPr>
          <w:b/>
          <w:sz w:val="24"/>
          <w:szCs w:val="24"/>
        </w:rPr>
      </w:pPr>
      <w:r w:rsidRPr="00DA4C26">
        <w:rPr>
          <w:b/>
        </w:rPr>
        <w:lastRenderedPageBreak/>
        <w:t xml:space="preserve">Table </w:t>
      </w:r>
      <w:r w:rsidR="0042604B">
        <w:rPr>
          <w:b/>
        </w:rPr>
        <w:t>S</w:t>
      </w:r>
      <w:r w:rsidRPr="00DA4C26">
        <w:rPr>
          <w:b/>
        </w:rPr>
        <w:t>4</w:t>
      </w:r>
      <w:r w:rsidRPr="00DA4C26">
        <w:rPr>
          <w:rFonts w:cstheme="minorHAnsi"/>
          <w:b/>
          <w:vertAlign w:val="superscript"/>
        </w:rPr>
        <w:t>¥</w:t>
      </w:r>
      <w:r w:rsidRPr="00DA4C26">
        <w:rPr>
          <w:b/>
        </w:rPr>
        <w:t>: Randomised total, natural direct and natural indirect effects (Risk Ratios, 95% CIs) of incident obesity at selected ages and of persistent obesity vs. never obese during follow-up* on poor physical functioning at 60-64y/50y (mediated by time-varying inactivity)**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950"/>
        <w:gridCol w:w="2044"/>
        <w:gridCol w:w="2044"/>
        <w:gridCol w:w="2546"/>
        <w:gridCol w:w="2044"/>
        <w:gridCol w:w="2546"/>
      </w:tblGrid>
      <w:tr w:rsidR="008D60C1" w:rsidRPr="006340AB" w14:paraId="4D232490" w14:textId="77777777" w:rsidTr="00DA4C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529A5" w14:textId="77777777" w:rsidR="008D60C1" w:rsidRPr="006340AB" w:rsidRDefault="008D60C1" w:rsidP="00DA4C26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5B993A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6340AB">
              <w:rPr>
                <w:rFonts w:cstheme="minorHAnsi"/>
              </w:rPr>
              <w:t>1946-NSH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120A55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6340AB">
              <w:rPr>
                <w:rFonts w:cstheme="minorHAnsi"/>
              </w:rPr>
              <w:t>1958-NCDS</w:t>
            </w:r>
          </w:p>
        </w:tc>
      </w:tr>
      <w:tr w:rsidR="008D60C1" w:rsidRPr="006340AB" w14:paraId="04284F65" w14:textId="77777777" w:rsidTr="00DA4C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3E7F4E" w14:textId="77777777" w:rsidR="008D60C1" w:rsidRPr="006340AB" w:rsidRDefault="008D60C1" w:rsidP="00DA4C2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A6A8C0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6340AB">
              <w:rPr>
                <w:rFonts w:cstheme="minorHAnsi"/>
              </w:rPr>
              <w:t>incident obesity at 53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4D0A6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6340AB">
              <w:rPr>
                <w:rFonts w:cstheme="minorHAnsi"/>
              </w:rPr>
              <w:t>incident obesity at 43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E556BC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6340AB">
              <w:rPr>
                <w:rFonts w:cstheme="minorHAnsi"/>
              </w:rPr>
              <w:t xml:space="preserve">persistently obese (from 36y)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3D2963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6340AB">
              <w:rPr>
                <w:rFonts w:cstheme="minorHAnsi"/>
              </w:rPr>
              <w:t>incident obesity at 42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699290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6340AB">
              <w:rPr>
                <w:rFonts w:cstheme="minorHAnsi"/>
              </w:rPr>
              <w:t xml:space="preserve">persistently obese (from 33y) </w:t>
            </w:r>
          </w:p>
        </w:tc>
      </w:tr>
      <w:tr w:rsidR="008D60C1" w:rsidRPr="006340AB" w14:paraId="7F8C5B2D" w14:textId="77777777" w:rsidTr="00DA4C26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7A8832" w14:textId="77777777" w:rsidR="008D60C1" w:rsidRPr="006340AB" w:rsidRDefault="008D60C1" w:rsidP="00DA4C26">
            <w:pPr>
              <w:rPr>
                <w:rFonts w:cstheme="minorHAnsi"/>
              </w:rPr>
            </w:pPr>
            <w:r w:rsidRPr="006340AB">
              <w:rPr>
                <w:rFonts w:cstheme="minorHAnsi"/>
              </w:rPr>
              <w:t>Randomised total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7A9FA" w14:textId="77777777" w:rsidR="008D60C1" w:rsidRPr="006340AB" w:rsidRDefault="008D60C1" w:rsidP="00DA4C26">
            <w:pPr>
              <w:jc w:val="center"/>
              <w:rPr>
                <w:rFonts w:cstheme="minorHAnsi"/>
                <w:highlight w:val="yellow"/>
              </w:rPr>
            </w:pPr>
            <w:r w:rsidRPr="002F219E">
              <w:t>1.37 (0.97,1.7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D09E0E" w14:textId="77777777" w:rsidR="008D60C1" w:rsidRPr="006340AB" w:rsidRDefault="008D60C1" w:rsidP="00DA4C26">
            <w:pPr>
              <w:jc w:val="center"/>
              <w:rPr>
                <w:rFonts w:cstheme="minorHAnsi"/>
                <w:highlight w:val="yellow"/>
              </w:rPr>
            </w:pPr>
            <w:r w:rsidRPr="002F219E">
              <w:t>2.28 (1.38,3.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C6ECD" w14:textId="77777777" w:rsidR="008D60C1" w:rsidRPr="006340AB" w:rsidRDefault="008D60C1" w:rsidP="00DA4C26">
            <w:pPr>
              <w:jc w:val="center"/>
              <w:rPr>
                <w:rFonts w:cstheme="minorHAnsi"/>
                <w:highlight w:val="yellow"/>
              </w:rPr>
            </w:pPr>
            <w:r w:rsidRPr="002F219E">
              <w:t>3.17 (1.74,4.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43A802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8C03B8">
              <w:t>1.10 (0.89,1.3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91202D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8C03B8">
              <w:t>1.49 (1.14,1.83)</w:t>
            </w:r>
          </w:p>
        </w:tc>
      </w:tr>
      <w:tr w:rsidR="008D60C1" w:rsidRPr="006340AB" w14:paraId="3D2ADE8E" w14:textId="77777777" w:rsidTr="00DA4C26"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bottom"/>
          </w:tcPr>
          <w:p w14:paraId="4692BEB7" w14:textId="77777777" w:rsidR="008D60C1" w:rsidRPr="006340AB" w:rsidRDefault="008D60C1" w:rsidP="00DA4C26">
            <w:pPr>
              <w:rPr>
                <w:rFonts w:cstheme="minorHAnsi"/>
              </w:rPr>
            </w:pPr>
            <w:r w:rsidRPr="006340AB">
              <w:rPr>
                <w:rFonts w:cstheme="minorHAnsi"/>
              </w:rPr>
              <w:t xml:space="preserve">Randomised natural direct effect </w:t>
            </w:r>
          </w:p>
          <w:p w14:paraId="06AB4594" w14:textId="77777777" w:rsidR="008D60C1" w:rsidRPr="006340AB" w:rsidRDefault="008D60C1" w:rsidP="00DA4C26">
            <w:pPr>
              <w:rPr>
                <w:rFonts w:cstheme="minorHAnsi"/>
              </w:rPr>
            </w:pPr>
            <w:r w:rsidRPr="006340AB">
              <w:rPr>
                <w:rFonts w:cstheme="minorHAnsi"/>
              </w:rPr>
              <w:t>(not via physical inactivity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3990319" w14:textId="77777777" w:rsidR="008D60C1" w:rsidRPr="006340AB" w:rsidRDefault="008D60C1" w:rsidP="00DA4C26">
            <w:pPr>
              <w:jc w:val="center"/>
              <w:rPr>
                <w:rFonts w:cstheme="minorHAnsi"/>
                <w:highlight w:val="yellow"/>
              </w:rPr>
            </w:pPr>
            <w:r w:rsidRPr="002F219E">
              <w:t>1.37 (0.97,1.78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5018C919" w14:textId="77777777" w:rsidR="008D60C1" w:rsidRPr="006340AB" w:rsidRDefault="008D60C1" w:rsidP="00DA4C26">
            <w:pPr>
              <w:jc w:val="center"/>
              <w:rPr>
                <w:rFonts w:cstheme="minorHAnsi"/>
                <w:highlight w:val="yellow"/>
              </w:rPr>
            </w:pPr>
            <w:r w:rsidRPr="002F219E">
              <w:t>2.24 (1.36,3.11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61E79707" w14:textId="77777777" w:rsidR="008D60C1" w:rsidRPr="006340AB" w:rsidRDefault="008D60C1" w:rsidP="00DA4C26">
            <w:pPr>
              <w:jc w:val="center"/>
              <w:rPr>
                <w:rFonts w:cstheme="minorHAnsi"/>
                <w:highlight w:val="yellow"/>
              </w:rPr>
            </w:pPr>
            <w:r w:rsidRPr="002F219E">
              <w:t>3.08 (1.71,4.45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C99C44F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8C03B8">
              <w:t>1.10 (0.89,1.31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20CB93C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8C03B8">
              <w:t>1.48 (1.14,1.82)</w:t>
            </w:r>
          </w:p>
        </w:tc>
      </w:tr>
      <w:tr w:rsidR="008D60C1" w:rsidRPr="006340AB" w14:paraId="6D28A0B0" w14:textId="77777777" w:rsidTr="00DA4C26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A8CA6D" w14:textId="77777777" w:rsidR="008D60C1" w:rsidRPr="006340AB" w:rsidRDefault="008D60C1" w:rsidP="00DA4C26">
            <w:pPr>
              <w:rPr>
                <w:rFonts w:cstheme="minorHAnsi"/>
              </w:rPr>
            </w:pPr>
            <w:r w:rsidRPr="006340AB">
              <w:rPr>
                <w:rFonts w:cstheme="minorHAnsi"/>
              </w:rPr>
              <w:t xml:space="preserve">Randomised natural indirect effect </w:t>
            </w:r>
          </w:p>
          <w:p w14:paraId="566A8419" w14:textId="77777777" w:rsidR="008D60C1" w:rsidRPr="006340AB" w:rsidRDefault="008D60C1" w:rsidP="00DA4C26">
            <w:pPr>
              <w:rPr>
                <w:rFonts w:cstheme="minorHAnsi"/>
              </w:rPr>
            </w:pPr>
            <w:r w:rsidRPr="006340AB">
              <w:rPr>
                <w:rFonts w:cstheme="minorHAnsi"/>
              </w:rPr>
              <w:t>(via physical inactivity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5A9E61" w14:textId="77777777" w:rsidR="008D60C1" w:rsidRPr="006340AB" w:rsidRDefault="008D60C1" w:rsidP="00DA4C26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7ACD46" w14:textId="77777777" w:rsidR="008D60C1" w:rsidRPr="006340AB" w:rsidRDefault="008D60C1" w:rsidP="00DA4C26">
            <w:pPr>
              <w:jc w:val="center"/>
              <w:rPr>
                <w:rFonts w:cstheme="minorHAnsi"/>
                <w:highlight w:val="yellow"/>
              </w:rPr>
            </w:pPr>
            <w:r w:rsidRPr="002F219E">
              <w:t>1.02 (0.98,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21CEB3" w14:textId="77777777" w:rsidR="008D60C1" w:rsidRPr="006340AB" w:rsidRDefault="008D60C1" w:rsidP="00DA4C26">
            <w:pPr>
              <w:jc w:val="center"/>
              <w:rPr>
                <w:rFonts w:cstheme="minorHAnsi"/>
                <w:highlight w:val="yellow"/>
              </w:rPr>
            </w:pPr>
            <w:r w:rsidRPr="002F219E">
              <w:t>1.03 (0.97,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035B74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D85459" w14:textId="77777777" w:rsidR="008D60C1" w:rsidRPr="006340AB" w:rsidRDefault="008D60C1" w:rsidP="00DA4C26">
            <w:pPr>
              <w:jc w:val="center"/>
              <w:rPr>
                <w:rFonts w:cstheme="minorHAnsi"/>
              </w:rPr>
            </w:pPr>
            <w:r w:rsidRPr="008C03B8">
              <w:t>1.01 (0.99,1.02)</w:t>
            </w:r>
          </w:p>
        </w:tc>
      </w:tr>
    </w:tbl>
    <w:p w14:paraId="25DF66ED" w14:textId="77777777" w:rsidR="007656C5" w:rsidRDefault="007656C5" w:rsidP="007656C5">
      <w:pPr>
        <w:spacing w:after="0" w:line="276" w:lineRule="auto"/>
        <w:rPr>
          <w:sz w:val="16"/>
          <w:szCs w:val="16"/>
        </w:rPr>
      </w:pPr>
      <w:r w:rsidRPr="007656C5">
        <w:rPr>
          <w:sz w:val="16"/>
          <w:szCs w:val="16"/>
        </w:rPr>
        <w:t>N</w:t>
      </w:r>
      <w:r>
        <w:rPr>
          <w:sz w:val="16"/>
          <w:szCs w:val="16"/>
        </w:rPr>
        <w:t>SHD: Medical Research Council</w:t>
      </w:r>
      <w:r w:rsidRPr="007656C5">
        <w:rPr>
          <w:sz w:val="16"/>
          <w:szCs w:val="16"/>
        </w:rPr>
        <w:t xml:space="preserve"> National Survey for Health and Development; NCDS: National Child Development Survey</w:t>
      </w:r>
    </w:p>
    <w:p w14:paraId="4AA96F48" w14:textId="77777777" w:rsidR="008D60C1" w:rsidRPr="002A5A3B" w:rsidRDefault="008D60C1" w:rsidP="008D60C1">
      <w:pPr>
        <w:spacing w:after="0"/>
        <w:rPr>
          <w:sz w:val="16"/>
          <w:szCs w:val="16"/>
        </w:rPr>
      </w:pPr>
      <w:r w:rsidRPr="00273BD7">
        <w:rPr>
          <w:rFonts w:cstheme="minorHAnsi"/>
          <w:sz w:val="16"/>
          <w:szCs w:val="16"/>
          <w:vertAlign w:val="superscript"/>
        </w:rPr>
        <w:t>¥</w:t>
      </w:r>
      <w:r w:rsidRPr="002A5A3B">
        <w:rPr>
          <w:rFonts w:cstheme="minorHAnsi"/>
          <w:sz w:val="16"/>
          <w:szCs w:val="16"/>
        </w:rPr>
        <w:t>Analysis ignores final sweep of data on confounders, inactivity and obesity, see text for details</w:t>
      </w:r>
    </w:p>
    <w:p w14:paraId="611EF3FF" w14:textId="77777777" w:rsidR="008D60C1" w:rsidRPr="00273BD7" w:rsidRDefault="008D60C1" w:rsidP="008D60C1">
      <w:pPr>
        <w:spacing w:after="0"/>
        <w:rPr>
          <w:sz w:val="16"/>
          <w:szCs w:val="16"/>
        </w:rPr>
      </w:pPr>
      <w:r w:rsidRPr="00273BD7">
        <w:rPr>
          <w:sz w:val="16"/>
          <w:szCs w:val="16"/>
        </w:rPr>
        <w:t>*follow-up refers to ages 36y to 60-64y in 1946-NSHD and 33y to 50y in 1958-NCDS</w:t>
      </w:r>
    </w:p>
    <w:p w14:paraId="7B836B7A" w14:textId="77777777" w:rsidR="008D60C1" w:rsidRPr="00273BD7" w:rsidRDefault="008D60C1" w:rsidP="008D60C1">
      <w:pPr>
        <w:spacing w:after="0"/>
        <w:rPr>
          <w:sz w:val="16"/>
          <w:szCs w:val="16"/>
        </w:rPr>
      </w:pPr>
      <w:r w:rsidRPr="00273BD7">
        <w:rPr>
          <w:sz w:val="16"/>
          <w:szCs w:val="16"/>
        </w:rPr>
        <w:t xml:space="preserve">**adjusted for: (i) time-invariant confounders: gender, early-life and adult social class, early adult BMI, mental health, smoking, physical activity (1958-NCDS only), highest educational qualification, illnesses: arthritis/rheumatism, diabetes, heart trouble, high blood pressure and asthma; and (ii) time-varying confounders: smoking, depression and self-rated health (1958-NCDS only), see </w:t>
      </w:r>
      <w:r w:rsidRPr="008D60C1">
        <w:rPr>
          <w:sz w:val="16"/>
          <w:szCs w:val="16"/>
        </w:rPr>
        <w:t>Supplementary Table 1</w:t>
      </w:r>
      <w:r w:rsidRPr="00273BD7">
        <w:rPr>
          <w:sz w:val="16"/>
          <w:szCs w:val="16"/>
        </w:rPr>
        <w:t xml:space="preserve"> for details</w:t>
      </w:r>
    </w:p>
    <w:p w14:paraId="7BBF3275" w14:textId="77777777" w:rsidR="008D60C1" w:rsidRDefault="008D60C1" w:rsidP="008D60C1">
      <w:pPr>
        <w:spacing w:line="240" w:lineRule="auto"/>
        <w:rPr>
          <w:sz w:val="24"/>
          <w:szCs w:val="24"/>
        </w:rPr>
      </w:pPr>
    </w:p>
    <w:p w14:paraId="14DD37B3" w14:textId="77777777" w:rsidR="008D60C1" w:rsidRDefault="008D60C1" w:rsidP="008D60C1">
      <w:r>
        <w:br w:type="page"/>
      </w:r>
    </w:p>
    <w:p w14:paraId="70FFBE8B" w14:textId="3D92418D" w:rsidR="008D60C1" w:rsidRPr="00DA4C26" w:rsidRDefault="008D60C1" w:rsidP="008D60C1">
      <w:pPr>
        <w:rPr>
          <w:b/>
        </w:rPr>
      </w:pPr>
      <w:r w:rsidRPr="00DA4C26">
        <w:rPr>
          <w:b/>
        </w:rPr>
        <w:lastRenderedPageBreak/>
        <w:t xml:space="preserve">Table </w:t>
      </w:r>
      <w:r w:rsidR="0042604B">
        <w:rPr>
          <w:b/>
        </w:rPr>
        <w:t>S</w:t>
      </w:r>
      <w:r w:rsidRPr="00DA4C26">
        <w:rPr>
          <w:b/>
        </w:rPr>
        <w:t>5: Randomised total, natural direct and natural indirect effects (Risk Ratios, 95% CIs) of incident obesity at selected ages and of persistent obesity vs. never obese during follow-up* on poor physical functioning at 60-64y stratified by gender in 1946-NSHD (mediated by time-varying inactivity)**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643"/>
        <w:gridCol w:w="1475"/>
        <w:gridCol w:w="1475"/>
        <w:gridCol w:w="1475"/>
        <w:gridCol w:w="1475"/>
        <w:gridCol w:w="1475"/>
        <w:gridCol w:w="1475"/>
        <w:gridCol w:w="1194"/>
        <w:gridCol w:w="1487"/>
      </w:tblGrid>
      <w:tr w:rsidR="008D60C1" w:rsidRPr="0086147E" w14:paraId="4FDD3EC0" w14:textId="77777777" w:rsidTr="00DA4C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3DC712" w14:textId="77777777" w:rsidR="008D60C1" w:rsidRPr="0086147E" w:rsidRDefault="008D60C1" w:rsidP="00DA4C26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430AB8A8" w14:textId="7A1EB230" w:rsidR="008D60C1" w:rsidRPr="00FD5F3B" w:rsidRDefault="00B25B80" w:rsidP="00DA4C26">
            <w:pPr>
              <w:jc w:val="center"/>
            </w:pPr>
            <w:r>
              <w:t>incident obesity</w:t>
            </w:r>
            <w:r w:rsidR="008D60C1">
              <w:t xml:space="preserve"> at 60-64y</w:t>
            </w:r>
            <w:r w:rsidR="008D60C1" w:rsidRPr="008A33EE">
              <w:rPr>
                <w:rFonts w:cstheme="minorHAnsi"/>
                <w:vertAlign w:val="superscript"/>
              </w:rPr>
              <w:t>¥</w:t>
            </w:r>
            <w:r w:rsidR="008D60C1"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5AEAF0" w14:textId="39662577" w:rsidR="008D60C1" w:rsidRPr="00FD5F3B" w:rsidRDefault="00B25B80" w:rsidP="00DA4C26">
            <w:pPr>
              <w:jc w:val="center"/>
            </w:pPr>
            <w:r>
              <w:t>incident obesity</w:t>
            </w:r>
            <w:r w:rsidR="008D60C1" w:rsidRPr="00FD5F3B">
              <w:t xml:space="preserve"> </w:t>
            </w:r>
            <w:r w:rsidR="008D60C1">
              <w:t>at 53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3F3ADDC" w14:textId="6C363CD3" w:rsidR="008D60C1" w:rsidRPr="00FD5F3B" w:rsidRDefault="00B25B80" w:rsidP="00DA4C26">
            <w:pPr>
              <w:jc w:val="center"/>
            </w:pPr>
            <w:r>
              <w:t>incident obesity</w:t>
            </w:r>
            <w:r w:rsidR="008D60C1" w:rsidRPr="00FD5F3B">
              <w:t xml:space="preserve"> </w:t>
            </w:r>
            <w:r w:rsidR="008D60C1">
              <w:t xml:space="preserve">at 43y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61C55C" w14:textId="59BFBE63" w:rsidR="008D60C1" w:rsidRPr="00FD5F3B" w:rsidRDefault="00B25B80" w:rsidP="00B25B80">
            <w:pPr>
              <w:jc w:val="center"/>
            </w:pPr>
            <w:r>
              <w:t>persistently</w:t>
            </w:r>
            <w:r w:rsidR="008D60C1">
              <w:t xml:space="preserve"> </w:t>
            </w:r>
            <w:r w:rsidR="008D60C1" w:rsidRPr="007A2EEF">
              <w:t>obes</w:t>
            </w:r>
            <w:r w:rsidR="008D60C1">
              <w:t>e (from 36y)</w:t>
            </w:r>
          </w:p>
        </w:tc>
      </w:tr>
      <w:tr w:rsidR="008D60C1" w:rsidRPr="0086147E" w14:paraId="1687410A" w14:textId="77777777" w:rsidTr="00DA4C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BD2DE7" w14:textId="77777777" w:rsidR="008D60C1" w:rsidRPr="0086147E" w:rsidRDefault="008D60C1" w:rsidP="00DA4C26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596F52B" w14:textId="77777777" w:rsidR="008D60C1" w:rsidRDefault="008D60C1" w:rsidP="00DA4C26">
            <w:pPr>
              <w:jc w:val="center"/>
            </w:pPr>
            <w: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B48755F" w14:textId="77777777" w:rsidR="008D60C1" w:rsidRDefault="008D60C1" w:rsidP="00DA4C26">
            <w:pPr>
              <w:jc w:val="center"/>
            </w:pPr>
            <w: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CB9600" w14:textId="77777777" w:rsidR="008D60C1" w:rsidRPr="00A91E3C" w:rsidRDefault="008D60C1" w:rsidP="00DA4C26">
            <w:pPr>
              <w:jc w:val="center"/>
            </w:pPr>
            <w: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466BB2" w14:textId="77777777" w:rsidR="008D60C1" w:rsidRPr="00A91E3C" w:rsidRDefault="008D60C1" w:rsidP="00DA4C26">
            <w:pPr>
              <w:jc w:val="center"/>
            </w:pPr>
            <w: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E9E6281" w14:textId="77777777" w:rsidR="008D60C1" w:rsidRPr="00A91E3C" w:rsidRDefault="008D60C1" w:rsidP="00DA4C26">
            <w:pPr>
              <w:jc w:val="center"/>
            </w:pPr>
            <w: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D35DCB6" w14:textId="77777777" w:rsidR="008D60C1" w:rsidRPr="00A91E3C" w:rsidRDefault="008D60C1" w:rsidP="00DA4C26">
            <w:pPr>
              <w:jc w:val="center"/>
            </w:pPr>
            <w: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60F0AF" w14:textId="77777777" w:rsidR="008D60C1" w:rsidRPr="00A91E3C" w:rsidRDefault="008D60C1" w:rsidP="00DA4C26">
            <w:pPr>
              <w:jc w:val="center"/>
            </w:pPr>
            <w: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FE36C0" w14:textId="77777777" w:rsidR="008D60C1" w:rsidRPr="00A91E3C" w:rsidRDefault="008D60C1" w:rsidP="00DA4C26">
            <w:pPr>
              <w:jc w:val="center"/>
            </w:pPr>
            <w:r>
              <w:t>Females</w:t>
            </w:r>
          </w:p>
        </w:tc>
      </w:tr>
      <w:tr w:rsidR="008D60C1" w:rsidRPr="0086147E" w14:paraId="038D9BC6" w14:textId="77777777" w:rsidTr="00DA4C26">
        <w:tc>
          <w:tcPr>
            <w:tcW w:w="0" w:type="auto"/>
            <w:tcBorders>
              <w:top w:val="single" w:sz="4" w:space="0" w:color="auto"/>
            </w:tcBorders>
          </w:tcPr>
          <w:p w14:paraId="5DD6D594" w14:textId="77777777" w:rsidR="008D60C1" w:rsidRPr="0086147E" w:rsidRDefault="008D60C1" w:rsidP="00DA4C26">
            <w:r w:rsidRPr="0086147E">
              <w:t>Randomised total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15CC6A68" w14:textId="77777777" w:rsidR="008D60C1" w:rsidRPr="004154F7" w:rsidRDefault="008D60C1" w:rsidP="00DA4C26">
            <w:pPr>
              <w:jc w:val="center"/>
            </w:pPr>
            <w:r w:rsidRPr="004154F7">
              <w:t>2.00 (1.21,2.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5E1AD0E0" w14:textId="77777777" w:rsidR="008D60C1" w:rsidRPr="004154F7" w:rsidRDefault="008D60C1" w:rsidP="00DA4C26">
            <w:pPr>
              <w:jc w:val="center"/>
            </w:pPr>
            <w:r w:rsidRPr="004154F7">
              <w:t>1.12 (0.73,1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5CC0AF3" w14:textId="77777777" w:rsidR="008D60C1" w:rsidRPr="004154F7" w:rsidRDefault="008D60C1" w:rsidP="00DA4C26">
            <w:pPr>
              <w:jc w:val="center"/>
            </w:pPr>
            <w:r w:rsidRPr="004154F7">
              <w:t>2.38 (1.41,3.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FCCE37F" w14:textId="77777777" w:rsidR="008D60C1" w:rsidRPr="004154F7" w:rsidRDefault="008D60C1" w:rsidP="00DA4C26">
            <w:pPr>
              <w:jc w:val="center"/>
            </w:pPr>
            <w:r w:rsidRPr="004154F7">
              <w:t>1.16 (0.79,1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32404319" w14:textId="77777777" w:rsidR="008D60C1" w:rsidRPr="004154F7" w:rsidRDefault="008D60C1" w:rsidP="00DA4C26">
            <w:pPr>
              <w:jc w:val="center"/>
            </w:pPr>
            <w:r w:rsidRPr="004154F7">
              <w:t>3.60 (1.76,5.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665AE641" w14:textId="77777777" w:rsidR="008D60C1" w:rsidRPr="004154F7" w:rsidRDefault="008D60C1" w:rsidP="00DA4C26">
            <w:pPr>
              <w:jc w:val="center"/>
            </w:pPr>
            <w:r w:rsidRPr="004154F7">
              <w:t>1.59 (0.85,2.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8403317" w14:textId="77777777" w:rsidR="008D60C1" w:rsidRPr="004154F7" w:rsidRDefault="008D60C1" w:rsidP="00DA4C26">
            <w:pPr>
              <w:jc w:val="center"/>
            </w:pPr>
            <w:r w:rsidRPr="004154F7">
              <w:t>5.36</w:t>
            </w:r>
          </w:p>
          <w:p w14:paraId="61F4CD46" w14:textId="77777777" w:rsidR="008D60C1" w:rsidRPr="004154F7" w:rsidRDefault="008D60C1" w:rsidP="00DA4C26">
            <w:pPr>
              <w:jc w:val="center"/>
            </w:pPr>
            <w:r w:rsidRPr="004154F7">
              <w:t>(2.47,8.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773E10E" w14:textId="77777777" w:rsidR="008D60C1" w:rsidRPr="004154F7" w:rsidRDefault="008D60C1" w:rsidP="00DA4C26">
            <w:pPr>
              <w:jc w:val="center"/>
            </w:pPr>
            <w:r w:rsidRPr="004154F7">
              <w:t>1.48 (0.48,2.49)</w:t>
            </w:r>
          </w:p>
        </w:tc>
      </w:tr>
      <w:tr w:rsidR="008D60C1" w:rsidRPr="0086147E" w14:paraId="1B031838" w14:textId="77777777" w:rsidTr="00DA4C2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6A9DAB8E" w14:textId="77777777" w:rsidR="008D60C1" w:rsidRDefault="008D60C1" w:rsidP="00DA4C26">
            <w:r w:rsidRPr="0086147E">
              <w:t>Randomised natural direct effect</w:t>
            </w:r>
            <w:r>
              <w:t xml:space="preserve"> </w:t>
            </w:r>
          </w:p>
          <w:p w14:paraId="3DCB625E" w14:textId="77777777" w:rsidR="008D60C1" w:rsidRPr="0086147E" w:rsidRDefault="008D60C1" w:rsidP="00DA4C26">
            <w:r>
              <w:t>(not via physical inactivity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3E898CAF" w14:textId="77777777" w:rsidR="008D60C1" w:rsidRPr="004154F7" w:rsidRDefault="008D60C1" w:rsidP="00DA4C2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3DE6FBED" w14:textId="77777777" w:rsidR="008D60C1" w:rsidRPr="004154F7" w:rsidRDefault="008D60C1" w:rsidP="00DA4C2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615B9195" w14:textId="77777777" w:rsidR="008D60C1" w:rsidRPr="004154F7" w:rsidRDefault="008D60C1" w:rsidP="00DA4C26">
            <w:pPr>
              <w:jc w:val="center"/>
            </w:pPr>
            <w:r w:rsidRPr="004154F7">
              <w:t>2.32 (1.37,3.27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10ECDCD8" w14:textId="77777777" w:rsidR="008D60C1" w:rsidRPr="004154F7" w:rsidRDefault="008D60C1" w:rsidP="00DA4C26">
            <w:pPr>
              <w:jc w:val="center"/>
            </w:pPr>
            <w:r w:rsidRPr="004154F7">
              <w:t>1.15 (0.79,1.51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69E10A88" w14:textId="77777777" w:rsidR="008D60C1" w:rsidRPr="004154F7" w:rsidRDefault="008D60C1" w:rsidP="00DA4C26">
            <w:pPr>
              <w:jc w:val="center"/>
            </w:pPr>
            <w:r w:rsidRPr="004154F7">
              <w:t>3.52 (1.70,5.33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795DE8DB" w14:textId="77777777" w:rsidR="008D60C1" w:rsidRPr="004154F7" w:rsidRDefault="008D60C1" w:rsidP="00DA4C26">
            <w:pPr>
              <w:jc w:val="center"/>
            </w:pPr>
            <w:r w:rsidRPr="004154F7">
              <w:t>1.53 (0.84,2.23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22BB1784" w14:textId="77777777" w:rsidR="008D60C1" w:rsidRPr="004154F7" w:rsidRDefault="008D60C1" w:rsidP="00DA4C26">
            <w:pPr>
              <w:jc w:val="center"/>
            </w:pPr>
            <w:r w:rsidRPr="004154F7">
              <w:t>5.23</w:t>
            </w:r>
          </w:p>
          <w:p w14:paraId="7E81E377" w14:textId="77777777" w:rsidR="008D60C1" w:rsidRPr="004154F7" w:rsidRDefault="008D60C1" w:rsidP="00DA4C26">
            <w:pPr>
              <w:jc w:val="center"/>
            </w:pPr>
            <w:r w:rsidRPr="004154F7">
              <w:t>(2.43,8.04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58003521" w14:textId="77777777" w:rsidR="008D60C1" w:rsidRPr="004154F7" w:rsidRDefault="008D60C1" w:rsidP="00DA4C26">
            <w:pPr>
              <w:jc w:val="center"/>
            </w:pPr>
            <w:r w:rsidRPr="004154F7">
              <w:t>1.41 (0.47,2.36)</w:t>
            </w:r>
          </w:p>
        </w:tc>
      </w:tr>
      <w:tr w:rsidR="008D60C1" w:rsidRPr="0086147E" w14:paraId="5B649DBB" w14:textId="77777777" w:rsidTr="00DA4C26">
        <w:tc>
          <w:tcPr>
            <w:tcW w:w="0" w:type="auto"/>
            <w:tcBorders>
              <w:bottom w:val="single" w:sz="4" w:space="0" w:color="auto"/>
            </w:tcBorders>
          </w:tcPr>
          <w:p w14:paraId="60C4DF07" w14:textId="77777777" w:rsidR="008D60C1" w:rsidRDefault="008D60C1" w:rsidP="00DA4C26">
            <w:r>
              <w:t xml:space="preserve">Randomised natural indirect </w:t>
            </w:r>
            <w:r w:rsidRPr="0086147E">
              <w:t>effect</w:t>
            </w:r>
            <w:r>
              <w:t xml:space="preserve"> </w:t>
            </w:r>
          </w:p>
          <w:p w14:paraId="7BAD02B4" w14:textId="77777777" w:rsidR="008D60C1" w:rsidRPr="0086147E" w:rsidRDefault="008D60C1" w:rsidP="00DA4C26">
            <w:r>
              <w:t>(via physical inactivit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74DBA90" w14:textId="77777777" w:rsidR="008D60C1" w:rsidRPr="00A91E3C" w:rsidRDefault="008D60C1" w:rsidP="00DA4C2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BFAF3DD" w14:textId="77777777" w:rsidR="008D60C1" w:rsidRPr="00A91E3C" w:rsidRDefault="008D60C1" w:rsidP="00DA4C2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56A3F0D" w14:textId="77777777" w:rsidR="008D60C1" w:rsidRDefault="008D60C1" w:rsidP="00DA4C26">
            <w:pPr>
              <w:jc w:val="center"/>
            </w:pPr>
            <w:r>
              <w:t>1.02</w:t>
            </w:r>
          </w:p>
          <w:p w14:paraId="7801A06C" w14:textId="77777777" w:rsidR="008D60C1" w:rsidRPr="00A91E3C" w:rsidRDefault="008D60C1" w:rsidP="00DA4C26">
            <w:pPr>
              <w:jc w:val="center"/>
            </w:pPr>
            <w:r w:rsidRPr="00E06933">
              <w:t>(0.99,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174531B" w14:textId="77777777" w:rsidR="008D60C1" w:rsidRPr="00A91E3C" w:rsidRDefault="008D60C1" w:rsidP="00DA4C26">
            <w:pPr>
              <w:jc w:val="center"/>
            </w:pPr>
            <w:r w:rsidRPr="009C5E7B">
              <w:t>1.01 (0.99,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6A52706" w14:textId="77777777" w:rsidR="008D60C1" w:rsidRDefault="008D60C1" w:rsidP="00DA4C26">
            <w:pPr>
              <w:jc w:val="center"/>
            </w:pPr>
            <w:r>
              <w:t>1.02</w:t>
            </w:r>
          </w:p>
          <w:p w14:paraId="58D6E087" w14:textId="77777777" w:rsidR="008D60C1" w:rsidRPr="00A91E3C" w:rsidRDefault="008D60C1" w:rsidP="00DA4C26">
            <w:pPr>
              <w:jc w:val="center"/>
            </w:pPr>
            <w:r w:rsidRPr="005735EC">
              <w:t>(0.95,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6708298" w14:textId="77777777" w:rsidR="008D60C1" w:rsidRPr="00A91E3C" w:rsidRDefault="008D60C1" w:rsidP="00DA4C26">
            <w:pPr>
              <w:jc w:val="center"/>
            </w:pPr>
            <w:r w:rsidRPr="00516926">
              <w:t>1.04 (0.99,1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54EDC1B" w14:textId="77777777" w:rsidR="008D60C1" w:rsidRDefault="008D60C1" w:rsidP="00DA4C26">
            <w:pPr>
              <w:jc w:val="center"/>
            </w:pPr>
            <w:r>
              <w:t>1.02</w:t>
            </w:r>
          </w:p>
          <w:p w14:paraId="1D5EDE50" w14:textId="77777777" w:rsidR="008D60C1" w:rsidRPr="00A91E3C" w:rsidRDefault="008D60C1" w:rsidP="00DA4C26">
            <w:pPr>
              <w:jc w:val="center"/>
            </w:pPr>
            <w:r w:rsidRPr="008D17C1">
              <w:t>(0.93,1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B83691E" w14:textId="77777777" w:rsidR="008D60C1" w:rsidRPr="00A91E3C" w:rsidRDefault="008D60C1" w:rsidP="00DA4C26">
            <w:pPr>
              <w:jc w:val="center"/>
            </w:pPr>
            <w:r w:rsidRPr="00775D16">
              <w:t>1.05 (0.98,1.12)</w:t>
            </w:r>
          </w:p>
        </w:tc>
      </w:tr>
    </w:tbl>
    <w:p w14:paraId="69074441" w14:textId="786414E2" w:rsidR="007656C5" w:rsidRDefault="007656C5" w:rsidP="007656C5">
      <w:pPr>
        <w:spacing w:after="0" w:line="276" w:lineRule="auto"/>
        <w:rPr>
          <w:sz w:val="16"/>
          <w:szCs w:val="16"/>
        </w:rPr>
      </w:pPr>
      <w:r w:rsidRPr="007656C5">
        <w:rPr>
          <w:sz w:val="16"/>
          <w:szCs w:val="16"/>
        </w:rPr>
        <w:t>N</w:t>
      </w:r>
      <w:r>
        <w:rPr>
          <w:sz w:val="16"/>
          <w:szCs w:val="16"/>
        </w:rPr>
        <w:t>SHD: Medical Research Council</w:t>
      </w:r>
      <w:r w:rsidRPr="007656C5">
        <w:rPr>
          <w:sz w:val="16"/>
          <w:szCs w:val="16"/>
        </w:rPr>
        <w:t xml:space="preserve"> National Sur</w:t>
      </w:r>
      <w:r>
        <w:rPr>
          <w:sz w:val="16"/>
          <w:szCs w:val="16"/>
        </w:rPr>
        <w:t>vey for Health and Development</w:t>
      </w:r>
    </w:p>
    <w:p w14:paraId="3E03F61C" w14:textId="77777777" w:rsidR="008D60C1" w:rsidRDefault="008D60C1" w:rsidP="008D60C1">
      <w:pPr>
        <w:spacing w:after="0"/>
        <w:rPr>
          <w:sz w:val="16"/>
          <w:szCs w:val="16"/>
        </w:rPr>
      </w:pPr>
      <w:r w:rsidRPr="006330BF">
        <w:rPr>
          <w:sz w:val="16"/>
          <w:szCs w:val="16"/>
        </w:rPr>
        <w:t xml:space="preserve">*follow-up refers to ages 36y to 60-64y </w:t>
      </w:r>
    </w:p>
    <w:p w14:paraId="39056E95" w14:textId="5C37FCC5" w:rsidR="008D60C1" w:rsidRDefault="008D60C1" w:rsidP="008D60C1">
      <w:pPr>
        <w:spacing w:after="0"/>
        <w:rPr>
          <w:sz w:val="16"/>
          <w:szCs w:val="16"/>
        </w:rPr>
      </w:pPr>
      <w:r w:rsidRPr="008D60C1">
        <w:rPr>
          <w:sz w:val="16"/>
          <w:szCs w:val="16"/>
        </w:rPr>
        <w:t>**adjusted for: (i) time-invariant confounders: early-life and adult social class, early adult BMI, mental health, smoking, highest educational qualification, illnesses (range: 0, 1, 2+): arthritis/rheumatism, diabetes, heart trouble, high blood pressure and asthma; and (ii) time-varying confounders: smoking and depression, see Supplementary Table 1</w:t>
      </w:r>
      <w:r w:rsidRPr="00273BD7">
        <w:rPr>
          <w:sz w:val="16"/>
          <w:szCs w:val="16"/>
        </w:rPr>
        <w:t xml:space="preserve"> for details</w:t>
      </w:r>
    </w:p>
    <w:p w14:paraId="20701EE0" w14:textId="77777777" w:rsidR="008D60C1" w:rsidRPr="00273BD7" w:rsidRDefault="008D60C1" w:rsidP="008D60C1">
      <w:pPr>
        <w:rPr>
          <w:rFonts w:cstheme="minorHAnsi"/>
          <w:sz w:val="16"/>
          <w:szCs w:val="16"/>
        </w:rPr>
      </w:pPr>
      <w:r w:rsidRPr="006330BF">
        <w:rPr>
          <w:sz w:val="16"/>
          <w:szCs w:val="16"/>
        </w:rPr>
        <w:t xml:space="preserve"> </w:t>
      </w:r>
      <w:r w:rsidRPr="006330BF">
        <w:rPr>
          <w:rFonts w:cstheme="minorHAnsi"/>
          <w:sz w:val="16"/>
          <w:szCs w:val="16"/>
          <w:vertAlign w:val="superscript"/>
        </w:rPr>
        <w:t>¥</w:t>
      </w:r>
      <w:r w:rsidRPr="00FB64AA">
        <w:rPr>
          <w:rFonts w:cstheme="minorHAnsi"/>
          <w:sz w:val="16"/>
          <w:szCs w:val="16"/>
        </w:rPr>
        <w:t xml:space="preserve"> </w:t>
      </w:r>
      <w:r w:rsidRPr="00273BD7">
        <w:rPr>
          <w:rFonts w:cstheme="minorHAnsi"/>
          <w:sz w:val="16"/>
          <w:szCs w:val="16"/>
        </w:rPr>
        <w:t xml:space="preserve">for incident obesity at 60-64y the randomised total effect is not mediated by inactivity: we assume inactivity precedes obesity (i.e. there is no measure of inactivity between obesity and physical functioning), see Supplementary Figure 1 and appendix for details </w:t>
      </w:r>
    </w:p>
    <w:p w14:paraId="085D3B90" w14:textId="77777777" w:rsidR="008D60C1" w:rsidRPr="006330BF" w:rsidRDefault="008D60C1" w:rsidP="008D60C1">
      <w:pPr>
        <w:spacing w:after="0"/>
        <w:rPr>
          <w:rFonts w:cstheme="minorHAnsi"/>
          <w:sz w:val="16"/>
          <w:szCs w:val="16"/>
        </w:rPr>
      </w:pPr>
    </w:p>
    <w:p w14:paraId="43501FAB" w14:textId="77777777" w:rsidR="008D60C1" w:rsidRDefault="008D60C1" w:rsidP="008D60C1">
      <w:r>
        <w:br w:type="page"/>
      </w:r>
    </w:p>
    <w:p w14:paraId="7BC2C206" w14:textId="2EE986D4" w:rsidR="008D60C1" w:rsidRPr="00B25B80" w:rsidRDefault="008D60C1" w:rsidP="008D60C1">
      <w:pPr>
        <w:rPr>
          <w:b/>
        </w:rPr>
      </w:pPr>
      <w:r w:rsidRPr="00B25B80">
        <w:rPr>
          <w:b/>
        </w:rPr>
        <w:lastRenderedPageBreak/>
        <w:t xml:space="preserve">Table </w:t>
      </w:r>
      <w:r w:rsidR="0042604B">
        <w:rPr>
          <w:b/>
        </w:rPr>
        <w:t>S</w:t>
      </w:r>
      <w:r w:rsidRPr="00B25B80">
        <w:rPr>
          <w:b/>
        </w:rPr>
        <w:t xml:space="preserve">6: Randomised total, natural direct and natural indirect effects (Risk Ratios, 95% CIs) of incident obesity at selected ages and of persistent obesity vs. never obese during follow-up* on poor physical functioning at 50y stratified by gender in 1958-NCDS (mediated by time-varying inactivity)** 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3323"/>
        <w:gridCol w:w="1185"/>
        <w:gridCol w:w="1185"/>
        <w:gridCol w:w="1185"/>
        <w:gridCol w:w="1185"/>
        <w:gridCol w:w="1421"/>
        <w:gridCol w:w="1421"/>
      </w:tblGrid>
      <w:tr w:rsidR="008D60C1" w:rsidRPr="0086147E" w14:paraId="50592405" w14:textId="77777777" w:rsidTr="00DA4C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A61A7" w14:textId="77777777" w:rsidR="008D60C1" w:rsidRPr="0086147E" w:rsidRDefault="008D60C1" w:rsidP="00DA4C26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2A13F13" w14:textId="25ECD34B" w:rsidR="008D60C1" w:rsidRPr="00FD5F3B" w:rsidRDefault="00B25B80" w:rsidP="00DA4C26">
            <w:pPr>
              <w:jc w:val="center"/>
            </w:pPr>
            <w:r>
              <w:t>incident</w:t>
            </w:r>
            <w:r w:rsidR="008D60C1">
              <w:t xml:space="preserve"> obes</w:t>
            </w:r>
            <w:r>
              <w:t>ity</w:t>
            </w:r>
            <w:r w:rsidR="008D60C1">
              <w:t xml:space="preserve"> at 50y</w:t>
            </w:r>
            <w:r w:rsidR="008D60C1" w:rsidRPr="008A33EE">
              <w:rPr>
                <w:rFonts w:cstheme="minorHAnsi"/>
                <w:vertAlign w:val="superscript"/>
              </w:rPr>
              <w:t>¥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FD9C08" w14:textId="53B4322D" w:rsidR="008D60C1" w:rsidRPr="00FD5F3B" w:rsidRDefault="00B25B80" w:rsidP="00DA4C26">
            <w:pPr>
              <w:jc w:val="center"/>
            </w:pPr>
            <w:r>
              <w:t>incident obesity</w:t>
            </w:r>
            <w:r w:rsidR="008D60C1" w:rsidRPr="00FD5F3B">
              <w:t xml:space="preserve"> </w:t>
            </w:r>
            <w:r w:rsidR="008D60C1">
              <w:t>at 42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257E0D6" w14:textId="3F04010C" w:rsidR="008D60C1" w:rsidRPr="00FD5F3B" w:rsidRDefault="00B25B80" w:rsidP="00B25B80">
            <w:pPr>
              <w:jc w:val="center"/>
            </w:pPr>
            <w:r>
              <w:t>persistently</w:t>
            </w:r>
            <w:r w:rsidR="008D60C1">
              <w:t xml:space="preserve"> </w:t>
            </w:r>
            <w:r w:rsidR="008D60C1" w:rsidRPr="007A2EEF">
              <w:t>obes</w:t>
            </w:r>
            <w:r w:rsidR="008D60C1">
              <w:t>e (from 33y)</w:t>
            </w:r>
          </w:p>
        </w:tc>
      </w:tr>
      <w:tr w:rsidR="008D60C1" w:rsidRPr="0086147E" w14:paraId="602C0FE0" w14:textId="77777777" w:rsidTr="00DA4C2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C7A917" w14:textId="77777777" w:rsidR="008D60C1" w:rsidRPr="0086147E" w:rsidRDefault="008D60C1" w:rsidP="00DA4C26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4AE7F98" w14:textId="77777777" w:rsidR="008D60C1" w:rsidRDefault="008D60C1" w:rsidP="00DA4C26">
            <w:pPr>
              <w:jc w:val="center"/>
            </w:pPr>
            <w: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2561B274" w14:textId="77777777" w:rsidR="008D60C1" w:rsidRDefault="008D60C1" w:rsidP="00DA4C26">
            <w:pPr>
              <w:jc w:val="center"/>
            </w:pPr>
            <w: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07C384" w14:textId="77777777" w:rsidR="008D60C1" w:rsidRPr="00A91E3C" w:rsidRDefault="008D60C1" w:rsidP="00DA4C26">
            <w:pPr>
              <w:jc w:val="center"/>
            </w:pPr>
            <w: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E45B59" w14:textId="77777777" w:rsidR="008D60C1" w:rsidRPr="00A91E3C" w:rsidRDefault="008D60C1" w:rsidP="00DA4C26">
            <w:pPr>
              <w:jc w:val="center"/>
            </w:pPr>
            <w: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791283E" w14:textId="77777777" w:rsidR="008D60C1" w:rsidRPr="00A91E3C" w:rsidRDefault="008D60C1" w:rsidP="00DA4C26">
            <w:pPr>
              <w:jc w:val="center"/>
            </w:pPr>
            <w: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56C1B43B" w14:textId="77777777" w:rsidR="008D60C1" w:rsidRPr="00A91E3C" w:rsidRDefault="008D60C1" w:rsidP="00DA4C26">
            <w:pPr>
              <w:jc w:val="center"/>
            </w:pPr>
            <w:r>
              <w:t>Females</w:t>
            </w:r>
          </w:p>
        </w:tc>
      </w:tr>
      <w:tr w:rsidR="008D60C1" w:rsidRPr="0086147E" w14:paraId="7ED7A04F" w14:textId="77777777" w:rsidTr="00DA4C26">
        <w:tc>
          <w:tcPr>
            <w:tcW w:w="0" w:type="auto"/>
            <w:tcBorders>
              <w:top w:val="single" w:sz="4" w:space="0" w:color="auto"/>
            </w:tcBorders>
          </w:tcPr>
          <w:p w14:paraId="1569F96A" w14:textId="77777777" w:rsidR="008D60C1" w:rsidRPr="0086147E" w:rsidRDefault="008D60C1" w:rsidP="00DA4C26">
            <w:r w:rsidRPr="0086147E">
              <w:t>Randomised total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1D9226B6" w14:textId="77777777" w:rsidR="008D60C1" w:rsidRPr="004154F7" w:rsidRDefault="008D60C1" w:rsidP="00DA4C26">
            <w:pPr>
              <w:jc w:val="center"/>
            </w:pPr>
            <w:r w:rsidRPr="004154F7">
              <w:t>1.34</w:t>
            </w:r>
          </w:p>
          <w:p w14:paraId="0AE3C75F" w14:textId="77777777" w:rsidR="008D60C1" w:rsidRPr="004154F7" w:rsidRDefault="008D60C1" w:rsidP="00DA4C26">
            <w:pPr>
              <w:jc w:val="center"/>
            </w:pPr>
            <w:r w:rsidRPr="004154F7">
              <w:t>(1.03,1.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5F644447" w14:textId="77777777" w:rsidR="008D60C1" w:rsidRDefault="008D60C1" w:rsidP="00DA4C26">
            <w:pPr>
              <w:jc w:val="center"/>
            </w:pPr>
            <w:r w:rsidRPr="00B410E3">
              <w:t xml:space="preserve">1.13 </w:t>
            </w:r>
          </w:p>
          <w:p w14:paraId="249C3D8C" w14:textId="77777777" w:rsidR="008D60C1" w:rsidRPr="00A91E3C" w:rsidRDefault="008D60C1" w:rsidP="00DA4C26">
            <w:pPr>
              <w:jc w:val="center"/>
            </w:pPr>
            <w:r w:rsidRPr="00B410E3">
              <w:t>(0.83,1.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8F1F0F7" w14:textId="77777777" w:rsidR="008D60C1" w:rsidRDefault="008D60C1" w:rsidP="00DA4C26">
            <w:pPr>
              <w:jc w:val="center"/>
            </w:pPr>
            <w:r w:rsidRPr="0005459B">
              <w:t>1.04</w:t>
            </w:r>
          </w:p>
          <w:p w14:paraId="14B5E3B0" w14:textId="77777777" w:rsidR="008D60C1" w:rsidRPr="00A91E3C" w:rsidRDefault="008D60C1" w:rsidP="00DA4C26">
            <w:pPr>
              <w:jc w:val="center"/>
            </w:pPr>
            <w:r>
              <w:t>(0</w:t>
            </w:r>
            <w:r w:rsidRPr="0005459B">
              <w:t>.7</w:t>
            </w:r>
            <w:r>
              <w:t>1,</w:t>
            </w:r>
            <w:r w:rsidRPr="0005459B">
              <w:t>1.3</w:t>
            </w:r>
            <w:r>
              <w:t>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0EC9402" w14:textId="77777777" w:rsidR="008D60C1" w:rsidRDefault="008D60C1" w:rsidP="00DA4C26">
            <w:pPr>
              <w:jc w:val="center"/>
            </w:pPr>
            <w:r w:rsidRPr="00A2264F">
              <w:t xml:space="preserve">1.33 </w:t>
            </w:r>
          </w:p>
          <w:p w14:paraId="2EF6C5A1" w14:textId="77777777" w:rsidR="008D60C1" w:rsidRPr="00A91E3C" w:rsidRDefault="008D60C1" w:rsidP="00DA4C26">
            <w:pPr>
              <w:jc w:val="center"/>
            </w:pPr>
            <w:r w:rsidRPr="00A2264F">
              <w:t>(0.86,1.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4C086E1B" w14:textId="77777777" w:rsidR="008D60C1" w:rsidRDefault="008D60C1" w:rsidP="00DA4C26">
            <w:pPr>
              <w:jc w:val="center"/>
            </w:pPr>
            <w:r w:rsidRPr="0005459B">
              <w:t>1.4</w:t>
            </w:r>
            <w:r>
              <w:t>4</w:t>
            </w:r>
          </w:p>
          <w:p w14:paraId="7A74D99F" w14:textId="77777777" w:rsidR="008D60C1" w:rsidRPr="00A91E3C" w:rsidRDefault="008D60C1" w:rsidP="00DA4C26">
            <w:pPr>
              <w:jc w:val="center"/>
            </w:pPr>
            <w:r>
              <w:t>(0</w:t>
            </w:r>
            <w:r w:rsidRPr="0005459B">
              <w:t>.9</w:t>
            </w:r>
            <w:r>
              <w:t>3,</w:t>
            </w:r>
            <w:r w:rsidRPr="0005459B">
              <w:t>1.94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6FCDA477" w14:textId="77777777" w:rsidR="008D60C1" w:rsidRDefault="008D60C1" w:rsidP="00DA4C26">
            <w:pPr>
              <w:jc w:val="center"/>
            </w:pPr>
            <w:r w:rsidRPr="000D5ABF">
              <w:t xml:space="preserve">1.64 </w:t>
            </w:r>
          </w:p>
          <w:p w14:paraId="3F2B653D" w14:textId="77777777" w:rsidR="008D60C1" w:rsidRPr="00A91E3C" w:rsidRDefault="008D60C1" w:rsidP="00DA4C26">
            <w:pPr>
              <w:jc w:val="center"/>
            </w:pPr>
            <w:r w:rsidRPr="000D5ABF">
              <w:t>(0.98,2.29)</w:t>
            </w:r>
          </w:p>
        </w:tc>
      </w:tr>
      <w:tr w:rsidR="008D60C1" w:rsidRPr="0086147E" w14:paraId="18DDBE40" w14:textId="77777777" w:rsidTr="00DA4C26"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312DFE05" w14:textId="77777777" w:rsidR="008D60C1" w:rsidRDefault="008D60C1" w:rsidP="00DA4C26">
            <w:r w:rsidRPr="0086147E">
              <w:t>Randomised natural direct effect</w:t>
            </w:r>
            <w:r>
              <w:t xml:space="preserve"> </w:t>
            </w:r>
          </w:p>
          <w:p w14:paraId="4C76E174" w14:textId="77777777" w:rsidR="008D60C1" w:rsidRPr="0086147E" w:rsidRDefault="008D60C1" w:rsidP="00DA4C26">
            <w:r>
              <w:t>(not via physical inactivity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07B3FE9A" w14:textId="77777777" w:rsidR="008D60C1" w:rsidRPr="0005459B" w:rsidRDefault="008D60C1" w:rsidP="00DA4C26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1F3B1D29" w14:textId="77777777" w:rsidR="008D60C1" w:rsidRPr="00A91E3C" w:rsidRDefault="008D60C1" w:rsidP="00DA4C2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39DA5EC0" w14:textId="77777777" w:rsidR="008D60C1" w:rsidRDefault="008D60C1" w:rsidP="00DA4C26">
            <w:pPr>
              <w:tabs>
                <w:tab w:val="left" w:pos="1014"/>
              </w:tabs>
              <w:jc w:val="center"/>
            </w:pPr>
            <w:r w:rsidRPr="0005459B">
              <w:t>1.0</w:t>
            </w:r>
            <w:r>
              <w:t>3</w:t>
            </w:r>
          </w:p>
          <w:p w14:paraId="0971AFB7" w14:textId="77777777" w:rsidR="008D60C1" w:rsidRPr="0005459B" w:rsidRDefault="008D60C1" w:rsidP="00DA4C26">
            <w:pPr>
              <w:tabs>
                <w:tab w:val="left" w:pos="1014"/>
              </w:tabs>
              <w:jc w:val="center"/>
            </w:pPr>
            <w:r>
              <w:t>(0</w:t>
            </w:r>
            <w:r w:rsidRPr="0005459B">
              <w:t>.</w:t>
            </w:r>
            <w:r>
              <w:t>70,</w:t>
            </w:r>
            <w:r w:rsidRPr="0005459B">
              <w:t>1.3</w:t>
            </w:r>
            <w:r>
              <w:t>6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14:paraId="696EA94A" w14:textId="77777777" w:rsidR="008D60C1" w:rsidRDefault="008D60C1" w:rsidP="00DA4C26">
            <w:pPr>
              <w:jc w:val="center"/>
            </w:pPr>
            <w:r w:rsidRPr="00A2264F">
              <w:t xml:space="preserve">1.30 </w:t>
            </w:r>
          </w:p>
          <w:p w14:paraId="5561635C" w14:textId="77777777" w:rsidR="008D60C1" w:rsidRPr="00A91E3C" w:rsidRDefault="008D60C1" w:rsidP="00DA4C26">
            <w:pPr>
              <w:jc w:val="center"/>
            </w:pPr>
            <w:r w:rsidRPr="00A2264F">
              <w:t>(0.85,1.76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142D9458" w14:textId="77777777" w:rsidR="008D60C1" w:rsidRDefault="008D60C1" w:rsidP="00DA4C26">
            <w:pPr>
              <w:jc w:val="center"/>
            </w:pPr>
            <w:r w:rsidRPr="0005459B">
              <w:t>1.4</w:t>
            </w:r>
            <w:r>
              <w:t>1</w:t>
            </w:r>
          </w:p>
          <w:p w14:paraId="33A0B83B" w14:textId="77777777" w:rsidR="008D60C1" w:rsidRPr="00A91E3C" w:rsidRDefault="008D60C1" w:rsidP="00DA4C26">
            <w:pPr>
              <w:jc w:val="center"/>
            </w:pPr>
            <w:r>
              <w:t>(0</w:t>
            </w:r>
            <w:r w:rsidRPr="0005459B">
              <w:t>.91</w:t>
            </w:r>
            <w:r>
              <w:t>,</w:t>
            </w:r>
            <w:r w:rsidRPr="0005459B">
              <w:t>1.90</w:t>
            </w:r>
            <w:r>
              <w:t>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A6A6A6" w:themeFill="background1" w:themeFillShade="A6"/>
          </w:tcPr>
          <w:p w14:paraId="37C8751E" w14:textId="77777777" w:rsidR="008D60C1" w:rsidRDefault="008D60C1" w:rsidP="00DA4C26">
            <w:pPr>
              <w:jc w:val="center"/>
            </w:pPr>
            <w:r w:rsidRPr="000D5ABF">
              <w:t xml:space="preserve">1.59 </w:t>
            </w:r>
          </w:p>
          <w:p w14:paraId="2041D6E4" w14:textId="77777777" w:rsidR="008D60C1" w:rsidRPr="00A91E3C" w:rsidRDefault="008D60C1" w:rsidP="00DA4C26">
            <w:pPr>
              <w:jc w:val="center"/>
            </w:pPr>
            <w:r w:rsidRPr="000D5ABF">
              <w:t>(0.95,2.22)</w:t>
            </w:r>
          </w:p>
        </w:tc>
      </w:tr>
      <w:tr w:rsidR="008D60C1" w:rsidRPr="0086147E" w14:paraId="41D71B49" w14:textId="77777777" w:rsidTr="00DA4C26">
        <w:tc>
          <w:tcPr>
            <w:tcW w:w="0" w:type="auto"/>
            <w:tcBorders>
              <w:bottom w:val="single" w:sz="4" w:space="0" w:color="auto"/>
            </w:tcBorders>
          </w:tcPr>
          <w:p w14:paraId="0DD8536D" w14:textId="77777777" w:rsidR="008D60C1" w:rsidRDefault="008D60C1" w:rsidP="00DA4C26">
            <w:r>
              <w:t xml:space="preserve">Randomised natural indirect </w:t>
            </w:r>
            <w:r w:rsidRPr="0086147E">
              <w:t>effect</w:t>
            </w:r>
            <w:r>
              <w:t xml:space="preserve"> </w:t>
            </w:r>
          </w:p>
          <w:p w14:paraId="3F053C96" w14:textId="77777777" w:rsidR="008D60C1" w:rsidRPr="0086147E" w:rsidRDefault="008D60C1" w:rsidP="00DA4C26">
            <w:r>
              <w:t>(via physical inactivity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6F224FA" w14:textId="77777777" w:rsidR="008D60C1" w:rsidRPr="00A91E3C" w:rsidRDefault="008D60C1" w:rsidP="00DA4C2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2816688" w14:textId="77777777" w:rsidR="008D60C1" w:rsidRPr="00A91E3C" w:rsidRDefault="008D60C1" w:rsidP="00DA4C26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94755D5" w14:textId="77777777" w:rsidR="008D60C1" w:rsidRDefault="008D60C1" w:rsidP="00DA4C26">
            <w:pPr>
              <w:jc w:val="center"/>
            </w:pPr>
            <w:r w:rsidRPr="0005459B">
              <w:t>1.0</w:t>
            </w:r>
            <w:r>
              <w:t>2</w:t>
            </w:r>
          </w:p>
          <w:p w14:paraId="50B4B1D5" w14:textId="77777777" w:rsidR="008D60C1" w:rsidRPr="00A91E3C" w:rsidRDefault="008D60C1" w:rsidP="00DA4C26">
            <w:pPr>
              <w:jc w:val="center"/>
            </w:pPr>
            <w:r>
              <w:t>(0</w:t>
            </w:r>
            <w:r w:rsidRPr="0005459B">
              <w:t>.99</w:t>
            </w:r>
            <w:r>
              <w:t>,</w:t>
            </w:r>
            <w:r w:rsidRPr="0005459B">
              <w:t>1.0</w:t>
            </w:r>
            <w:r>
              <w:t>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F170FF8" w14:textId="77777777" w:rsidR="008D60C1" w:rsidRDefault="008D60C1" w:rsidP="00DA4C26">
            <w:pPr>
              <w:jc w:val="center"/>
            </w:pPr>
            <w:r w:rsidRPr="00A2264F">
              <w:t xml:space="preserve">1.02 </w:t>
            </w:r>
          </w:p>
          <w:p w14:paraId="72CC83E5" w14:textId="77777777" w:rsidR="008D60C1" w:rsidRPr="00A91E3C" w:rsidRDefault="008D60C1" w:rsidP="00DA4C26">
            <w:pPr>
              <w:jc w:val="center"/>
            </w:pPr>
            <w:r>
              <w:t>(0.99</w:t>
            </w:r>
            <w:r w:rsidRPr="00A2264F">
              <w:t>,1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AECCA20" w14:textId="77777777" w:rsidR="008D60C1" w:rsidRDefault="008D60C1" w:rsidP="00DA4C26">
            <w:pPr>
              <w:jc w:val="center"/>
            </w:pPr>
            <w:r w:rsidRPr="0005459B">
              <w:t>1.02</w:t>
            </w:r>
          </w:p>
          <w:p w14:paraId="5912F0AF" w14:textId="77777777" w:rsidR="008D60C1" w:rsidRPr="00A91E3C" w:rsidRDefault="008D60C1" w:rsidP="00DA4C26">
            <w:pPr>
              <w:jc w:val="center"/>
            </w:pPr>
            <w:r>
              <w:t>(0</w:t>
            </w:r>
            <w:r w:rsidRPr="0005459B">
              <w:t>.99</w:t>
            </w:r>
            <w:r>
              <w:t>,</w:t>
            </w:r>
            <w:r w:rsidRPr="0005459B">
              <w:t>1.0</w:t>
            </w:r>
            <w:r>
              <w:t>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6A85938" w14:textId="77777777" w:rsidR="008D60C1" w:rsidRDefault="008D60C1" w:rsidP="00DA4C26">
            <w:pPr>
              <w:jc w:val="center"/>
            </w:pPr>
            <w:r w:rsidRPr="000D5ABF">
              <w:t xml:space="preserve">1.03 </w:t>
            </w:r>
          </w:p>
          <w:p w14:paraId="4373858C" w14:textId="77777777" w:rsidR="008D60C1" w:rsidRPr="00A91E3C" w:rsidRDefault="008D60C1" w:rsidP="00DA4C26">
            <w:pPr>
              <w:jc w:val="center"/>
            </w:pPr>
            <w:r>
              <w:t>(0.99</w:t>
            </w:r>
            <w:r w:rsidRPr="000D5ABF">
              <w:t>,1.06)</w:t>
            </w:r>
          </w:p>
        </w:tc>
      </w:tr>
    </w:tbl>
    <w:p w14:paraId="36ABD49D" w14:textId="4908F37D" w:rsidR="007656C5" w:rsidRDefault="007656C5" w:rsidP="007656C5">
      <w:pPr>
        <w:spacing w:after="0" w:line="276" w:lineRule="auto"/>
        <w:rPr>
          <w:sz w:val="16"/>
          <w:szCs w:val="16"/>
        </w:rPr>
      </w:pPr>
      <w:r w:rsidRPr="007656C5">
        <w:rPr>
          <w:sz w:val="16"/>
          <w:szCs w:val="16"/>
        </w:rPr>
        <w:t>NCDS: National Child Development Survey</w:t>
      </w:r>
    </w:p>
    <w:p w14:paraId="743E87AC" w14:textId="77777777" w:rsidR="008D60C1" w:rsidRPr="00273BD7" w:rsidRDefault="008D60C1" w:rsidP="008D60C1">
      <w:pPr>
        <w:spacing w:after="0"/>
        <w:rPr>
          <w:sz w:val="16"/>
          <w:szCs w:val="16"/>
        </w:rPr>
      </w:pPr>
      <w:r w:rsidRPr="00273BD7">
        <w:rPr>
          <w:sz w:val="16"/>
          <w:szCs w:val="16"/>
        </w:rPr>
        <w:t>*follow-</w:t>
      </w:r>
      <w:r>
        <w:rPr>
          <w:sz w:val="16"/>
          <w:szCs w:val="16"/>
        </w:rPr>
        <w:t>up refers to ages 33y to 50y</w:t>
      </w:r>
    </w:p>
    <w:p w14:paraId="1DE7CE9E" w14:textId="1F58C69F" w:rsidR="008D60C1" w:rsidRDefault="008D60C1" w:rsidP="008D60C1">
      <w:pPr>
        <w:spacing w:after="0"/>
        <w:rPr>
          <w:sz w:val="16"/>
          <w:szCs w:val="16"/>
        </w:rPr>
      </w:pPr>
      <w:r w:rsidRPr="008D60C1">
        <w:rPr>
          <w:sz w:val="16"/>
          <w:szCs w:val="16"/>
        </w:rPr>
        <w:t>**adjusted for: (i) time-invariant confounders: early-life and adult social class, early adult BMI, mental health, smoking, physical activity, highest educational qualification, binary illnesses indicators: arthritis/rheumatism, diabetes, heart trouble, high blood pressure and asthma; and (ii) time-varying confounders: smoking, depression and self-rated health, see Supplementary Table 1</w:t>
      </w:r>
      <w:r w:rsidRPr="00273BD7">
        <w:rPr>
          <w:sz w:val="16"/>
          <w:szCs w:val="16"/>
        </w:rPr>
        <w:t xml:space="preserve"> for details</w:t>
      </w:r>
      <w:r w:rsidRPr="006330BF">
        <w:rPr>
          <w:sz w:val="16"/>
          <w:szCs w:val="16"/>
        </w:rPr>
        <w:t xml:space="preserve"> </w:t>
      </w:r>
    </w:p>
    <w:p w14:paraId="60EE440F" w14:textId="77777777" w:rsidR="008D60C1" w:rsidRPr="00273BD7" w:rsidRDefault="008D60C1" w:rsidP="008D60C1">
      <w:pPr>
        <w:rPr>
          <w:rFonts w:cstheme="minorHAnsi"/>
          <w:sz w:val="16"/>
          <w:szCs w:val="16"/>
        </w:rPr>
      </w:pPr>
      <w:r w:rsidRPr="006330BF">
        <w:rPr>
          <w:rFonts w:cstheme="minorHAnsi"/>
          <w:sz w:val="16"/>
          <w:szCs w:val="16"/>
          <w:vertAlign w:val="superscript"/>
        </w:rPr>
        <w:t>¥</w:t>
      </w:r>
      <w:r w:rsidRPr="00FB64AA">
        <w:rPr>
          <w:rFonts w:cstheme="minorHAnsi"/>
          <w:sz w:val="16"/>
          <w:szCs w:val="16"/>
        </w:rPr>
        <w:t xml:space="preserve"> </w:t>
      </w:r>
      <w:r w:rsidRPr="00273BD7">
        <w:rPr>
          <w:rFonts w:cstheme="minorHAnsi"/>
          <w:sz w:val="16"/>
          <w:szCs w:val="16"/>
        </w:rPr>
        <w:t xml:space="preserve">for incident obesity at 50y in 1958-NCDS, the randomised total effect is not mediated by inactivity: we assume inactivity precedes obesity (i.e. there is no measure of inactivity between obesity and physical functioning), see Supplementary Figure 1 and appendix for details </w:t>
      </w:r>
    </w:p>
    <w:p w14:paraId="0D426C83" w14:textId="13DAD002" w:rsidR="00D2416B" w:rsidRDefault="00D2416B" w:rsidP="00A508CB">
      <w:pPr>
        <w:spacing w:after="0" w:line="276" w:lineRule="auto"/>
        <w:rPr>
          <w:sz w:val="16"/>
          <w:szCs w:val="16"/>
        </w:rPr>
      </w:pPr>
    </w:p>
    <w:p w14:paraId="4C6AA0B0" w14:textId="77777777" w:rsidR="008D60C1" w:rsidRDefault="008D60C1" w:rsidP="00A508CB">
      <w:pPr>
        <w:spacing w:after="0" w:line="276" w:lineRule="auto"/>
        <w:rPr>
          <w:sz w:val="16"/>
          <w:szCs w:val="16"/>
        </w:rPr>
      </w:pPr>
    </w:p>
    <w:p w14:paraId="49B68631" w14:textId="77777777" w:rsidR="00D2416B" w:rsidRDefault="00D2416B" w:rsidP="00A508CB">
      <w:pPr>
        <w:spacing w:after="0" w:line="276" w:lineRule="auto"/>
        <w:rPr>
          <w:sz w:val="16"/>
          <w:szCs w:val="16"/>
        </w:rPr>
        <w:sectPr w:rsidR="00D2416B" w:rsidSect="008D60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9F63A1" w14:textId="27160CD1" w:rsidR="005B5C96" w:rsidRPr="004173E3" w:rsidRDefault="002B61A1" w:rsidP="00893D54">
      <w:pPr>
        <w:spacing w:line="276" w:lineRule="auto"/>
        <w:rPr>
          <w:b/>
        </w:rPr>
      </w:pPr>
      <w:r w:rsidRPr="004173E3">
        <w:rPr>
          <w:b/>
        </w:rPr>
        <w:lastRenderedPageBreak/>
        <w:t>Appendix</w:t>
      </w:r>
    </w:p>
    <w:p w14:paraId="4A9CF538" w14:textId="05915FBD" w:rsidR="0097609F" w:rsidRPr="005B5C96" w:rsidRDefault="005B5C96" w:rsidP="005B5C96">
      <w:pPr>
        <w:spacing w:line="276" w:lineRule="auto"/>
        <w:rPr>
          <w:i/>
        </w:rPr>
      </w:pPr>
      <w:r w:rsidRPr="005B5C96">
        <w:rPr>
          <w:i/>
        </w:rPr>
        <w:t>Representation of confounding factors, physical inactivity and obesity that vary over time in relation to physical functioning</w:t>
      </w:r>
    </w:p>
    <w:p w14:paraId="0A4C2456" w14:textId="7091210C" w:rsidR="000A475B" w:rsidRDefault="008C29B9" w:rsidP="00D060DA">
      <w:pPr>
        <w:spacing w:line="276" w:lineRule="auto"/>
        <w:rPr>
          <w:rFonts w:cstheme="minorHAnsi"/>
        </w:rPr>
      </w:pPr>
      <w:r>
        <w:rPr>
          <w:rFonts w:cstheme="minorHAnsi"/>
        </w:rPr>
        <w:t>Supplementary F</w:t>
      </w:r>
      <w:r w:rsidR="000A475B" w:rsidRPr="005B5C96">
        <w:rPr>
          <w:rFonts w:cstheme="minorHAnsi"/>
        </w:rPr>
        <w:t xml:space="preserve">igure </w:t>
      </w:r>
      <w:r w:rsidR="001C1AA9" w:rsidRPr="005B5C96">
        <w:rPr>
          <w:rFonts w:cstheme="minorHAnsi"/>
        </w:rPr>
        <w:t>1</w:t>
      </w:r>
      <w:r w:rsidR="000A475B" w:rsidRPr="005B5C96">
        <w:rPr>
          <w:rFonts w:cstheme="minorHAnsi"/>
        </w:rPr>
        <w:t xml:space="preserve"> </w:t>
      </w:r>
      <w:r w:rsidR="000C57AA">
        <w:rPr>
          <w:rFonts w:cstheme="minorHAnsi"/>
        </w:rPr>
        <w:t>shows the presumed</w:t>
      </w:r>
      <w:r w:rsidR="000A475B" w:rsidRPr="005B5C96">
        <w:rPr>
          <w:rFonts w:cstheme="minorHAnsi"/>
        </w:rPr>
        <w:t xml:space="preserve"> relationships between confounding factors (e.g. smoking, C), physical inactivity (mediator, PI) and obesity (exposure, Ob) with physical functioning (PF). We let t=0, 1, 2 and 3 correspond to ages </w:t>
      </w:r>
      <w:r w:rsidR="000A475B" w:rsidRPr="005B5C96">
        <w:rPr>
          <w:rFonts w:eastAsia="Times New Roman" w:cstheme="minorHAnsi"/>
          <w:color w:val="000000"/>
          <w:lang w:eastAsia="en-GB"/>
        </w:rPr>
        <w:t xml:space="preserve">36y, 43y, 53y and 60–64y </w:t>
      </w:r>
      <w:r w:rsidR="006136DF">
        <w:rPr>
          <w:rFonts w:cstheme="minorHAnsi"/>
        </w:rPr>
        <w:t xml:space="preserve">respectively for </w:t>
      </w:r>
      <w:r w:rsidR="000A475B" w:rsidRPr="005B5C96">
        <w:rPr>
          <w:rFonts w:cstheme="minorHAnsi"/>
        </w:rPr>
        <w:t>1946</w:t>
      </w:r>
      <w:r w:rsidR="006136DF">
        <w:rPr>
          <w:rFonts w:cstheme="minorHAnsi"/>
        </w:rPr>
        <w:t>-</w:t>
      </w:r>
      <w:r w:rsidR="005B5C96">
        <w:rPr>
          <w:rFonts w:cstheme="minorHAnsi"/>
        </w:rPr>
        <w:t>NSHD</w:t>
      </w:r>
      <w:r w:rsidR="000A475B" w:rsidRPr="005B5C96">
        <w:rPr>
          <w:rFonts w:cstheme="minorHAnsi"/>
        </w:rPr>
        <w:t xml:space="preserve"> and t=0, 1, and 2 correspond to ages 33y, 42y and 50y respectively </w:t>
      </w:r>
      <w:r w:rsidR="006136DF">
        <w:rPr>
          <w:rFonts w:cstheme="minorHAnsi"/>
        </w:rPr>
        <w:t xml:space="preserve">for </w:t>
      </w:r>
      <w:r w:rsidR="000A475B" w:rsidRPr="005B5C96">
        <w:rPr>
          <w:rFonts w:cstheme="minorHAnsi"/>
        </w:rPr>
        <w:t>1958</w:t>
      </w:r>
      <w:r w:rsidR="006136DF">
        <w:rPr>
          <w:rFonts w:cstheme="minorHAnsi"/>
        </w:rPr>
        <w:t>-</w:t>
      </w:r>
      <w:r w:rsidR="005B5C96">
        <w:rPr>
          <w:rFonts w:cstheme="minorHAnsi"/>
        </w:rPr>
        <w:t>NCDS</w:t>
      </w:r>
      <w:r w:rsidR="000A475B" w:rsidRPr="005B5C96">
        <w:rPr>
          <w:rFonts w:cstheme="minorHAnsi"/>
        </w:rPr>
        <w:t>. At each time t, a person can be either obese (</w:t>
      </w:r>
      <w:proofErr w:type="spellStart"/>
      <w:r w:rsidR="000A475B" w:rsidRPr="005B5C96">
        <w:rPr>
          <w:rFonts w:cstheme="minorHAnsi"/>
        </w:rPr>
        <w:t>Ob</w:t>
      </w:r>
      <w:r w:rsidR="000A475B" w:rsidRPr="005B5C96">
        <w:rPr>
          <w:rFonts w:cstheme="minorHAnsi"/>
          <w:vertAlign w:val="subscript"/>
        </w:rPr>
        <w:t>t</w:t>
      </w:r>
      <w:proofErr w:type="spellEnd"/>
      <w:r w:rsidR="000A475B" w:rsidRPr="005B5C96">
        <w:rPr>
          <w:rFonts w:cstheme="minorHAnsi"/>
        </w:rPr>
        <w:t>=1) or non-obese (</w:t>
      </w:r>
      <w:proofErr w:type="spellStart"/>
      <w:r w:rsidR="000A475B" w:rsidRPr="005B5C96">
        <w:rPr>
          <w:rFonts w:cstheme="minorHAnsi"/>
        </w:rPr>
        <w:t>Ob</w:t>
      </w:r>
      <w:r w:rsidR="000A475B" w:rsidRPr="005B5C96">
        <w:rPr>
          <w:rFonts w:cstheme="minorHAnsi"/>
          <w:vertAlign w:val="subscript"/>
        </w:rPr>
        <w:t>t</w:t>
      </w:r>
      <w:proofErr w:type="spellEnd"/>
      <w:r w:rsidR="000A475B" w:rsidRPr="005B5C96">
        <w:rPr>
          <w:rFonts w:cstheme="minorHAnsi"/>
        </w:rPr>
        <w:t>=0). Physical inactivity is also measured at each time t (</w:t>
      </w:r>
      <w:proofErr w:type="spellStart"/>
      <w:r w:rsidR="000A475B" w:rsidRPr="005B5C96">
        <w:rPr>
          <w:rFonts w:cstheme="minorHAnsi"/>
        </w:rPr>
        <w:t>PI</w:t>
      </w:r>
      <w:r w:rsidR="000A475B" w:rsidRPr="005B5C96">
        <w:rPr>
          <w:rFonts w:cstheme="minorHAnsi"/>
          <w:vertAlign w:val="subscript"/>
        </w:rPr>
        <w:t>t</w:t>
      </w:r>
      <w:proofErr w:type="spellEnd"/>
      <w:r w:rsidR="000A475B" w:rsidRPr="005B5C96">
        <w:rPr>
          <w:rFonts w:cstheme="minorHAnsi"/>
        </w:rPr>
        <w:t>=1</w:t>
      </w:r>
      <w:r w:rsidR="00C74FC2" w:rsidRPr="005B5C96">
        <w:rPr>
          <w:rFonts w:cstheme="minorHAnsi"/>
        </w:rPr>
        <w:t>:</w:t>
      </w:r>
      <w:r w:rsidR="000A475B" w:rsidRPr="005B5C96">
        <w:rPr>
          <w:rFonts w:cstheme="minorHAnsi"/>
        </w:rPr>
        <w:t xml:space="preserve"> inactive; </w:t>
      </w:r>
      <w:proofErr w:type="spellStart"/>
      <w:r w:rsidR="00C74FC2" w:rsidRPr="005B5C96">
        <w:rPr>
          <w:rFonts w:cstheme="minorHAnsi"/>
        </w:rPr>
        <w:t>PI</w:t>
      </w:r>
      <w:r w:rsidR="00C74FC2" w:rsidRPr="005B5C96">
        <w:rPr>
          <w:rFonts w:cstheme="minorHAnsi"/>
          <w:vertAlign w:val="subscript"/>
        </w:rPr>
        <w:t>t</w:t>
      </w:r>
      <w:proofErr w:type="spellEnd"/>
      <w:r w:rsidR="00C74FC2" w:rsidRPr="005B5C96">
        <w:rPr>
          <w:rFonts w:cstheme="minorHAnsi"/>
        </w:rPr>
        <w:t xml:space="preserve"> </w:t>
      </w:r>
      <w:r w:rsidR="000A475B" w:rsidRPr="005B5C96">
        <w:rPr>
          <w:rFonts w:cstheme="minorHAnsi"/>
        </w:rPr>
        <w:t>=0</w:t>
      </w:r>
      <w:r w:rsidR="00C74FC2" w:rsidRPr="005B5C96">
        <w:rPr>
          <w:rFonts w:cstheme="minorHAnsi"/>
        </w:rPr>
        <w:t>:</w:t>
      </w:r>
      <w:r w:rsidR="000A475B" w:rsidRPr="005B5C96">
        <w:rPr>
          <w:rFonts w:cstheme="minorHAnsi"/>
        </w:rPr>
        <w:t xml:space="preserve"> not inactive); we assume at each time t, </w:t>
      </w:r>
      <w:proofErr w:type="spellStart"/>
      <w:r w:rsidR="000A475B" w:rsidRPr="005B5C96">
        <w:rPr>
          <w:rFonts w:cstheme="minorHAnsi"/>
        </w:rPr>
        <w:t>PI</w:t>
      </w:r>
      <w:r w:rsidR="000A475B" w:rsidRPr="005B5C96">
        <w:rPr>
          <w:rFonts w:cstheme="minorHAnsi"/>
          <w:vertAlign w:val="subscript"/>
        </w:rPr>
        <w:t>t</w:t>
      </w:r>
      <w:proofErr w:type="spellEnd"/>
      <w:r w:rsidR="000A475B" w:rsidRPr="005B5C96">
        <w:rPr>
          <w:rFonts w:cstheme="minorHAnsi"/>
        </w:rPr>
        <w:t xml:space="preserve"> precedes </w:t>
      </w:r>
      <w:proofErr w:type="spellStart"/>
      <w:r w:rsidR="000A475B" w:rsidRPr="005B5C96">
        <w:rPr>
          <w:rFonts w:cstheme="minorHAnsi"/>
        </w:rPr>
        <w:t>Ob</w:t>
      </w:r>
      <w:r w:rsidR="000A475B" w:rsidRPr="005B5C96">
        <w:rPr>
          <w:rFonts w:cstheme="minorHAnsi"/>
          <w:vertAlign w:val="subscript"/>
        </w:rPr>
        <w:t>t</w:t>
      </w:r>
      <w:proofErr w:type="spellEnd"/>
      <w:r w:rsidR="000A475B" w:rsidRPr="005B5C96">
        <w:rPr>
          <w:rFonts w:cstheme="minorHAnsi"/>
        </w:rPr>
        <w:t>. C</w:t>
      </w:r>
      <w:r w:rsidR="000A475B" w:rsidRPr="005B5C96">
        <w:rPr>
          <w:rFonts w:cstheme="minorHAnsi"/>
          <w:vertAlign w:val="subscript"/>
        </w:rPr>
        <w:t>t</w:t>
      </w:r>
      <w:r w:rsidR="000A475B" w:rsidRPr="005B5C96">
        <w:rPr>
          <w:rFonts w:cstheme="minorHAnsi"/>
        </w:rPr>
        <w:t xml:space="preserve"> is the vector of potential confounding factors at time t; time-</w:t>
      </w:r>
      <w:r w:rsidR="006B378F">
        <w:rPr>
          <w:rFonts w:cstheme="minorHAnsi"/>
        </w:rPr>
        <w:t>invariant</w:t>
      </w:r>
      <w:r w:rsidR="000A475B" w:rsidRPr="005B5C96">
        <w:rPr>
          <w:rFonts w:cstheme="minorHAnsi"/>
        </w:rPr>
        <w:t xml:space="preserve"> confounding factors are included in C</w:t>
      </w:r>
      <w:r w:rsidR="000A475B" w:rsidRPr="005B5C96">
        <w:rPr>
          <w:rFonts w:cstheme="minorHAnsi"/>
          <w:vertAlign w:val="subscript"/>
        </w:rPr>
        <w:t>0</w:t>
      </w:r>
      <w:r w:rsidR="000A475B" w:rsidRPr="005B5C96">
        <w:rPr>
          <w:rFonts w:cstheme="minorHAnsi"/>
        </w:rPr>
        <w:t>. We assume at each time t, C</w:t>
      </w:r>
      <w:r w:rsidR="000A475B" w:rsidRPr="005B5C96">
        <w:rPr>
          <w:rFonts w:cstheme="minorHAnsi"/>
          <w:vertAlign w:val="subscript"/>
        </w:rPr>
        <w:t>t</w:t>
      </w:r>
      <w:r w:rsidR="000A475B" w:rsidRPr="005B5C96">
        <w:rPr>
          <w:rFonts w:cstheme="minorHAnsi"/>
        </w:rPr>
        <w:t xml:space="preserve"> proceeds both </w:t>
      </w:r>
      <w:proofErr w:type="spellStart"/>
      <w:r w:rsidR="000A475B" w:rsidRPr="005B5C96">
        <w:rPr>
          <w:rFonts w:cstheme="minorHAnsi"/>
        </w:rPr>
        <w:t>PI</w:t>
      </w:r>
      <w:r w:rsidR="000A475B" w:rsidRPr="005B5C96">
        <w:rPr>
          <w:rFonts w:cstheme="minorHAnsi"/>
          <w:vertAlign w:val="subscript"/>
        </w:rPr>
        <w:t>t</w:t>
      </w:r>
      <w:proofErr w:type="spellEnd"/>
      <w:r w:rsidR="000A475B" w:rsidRPr="005B5C96">
        <w:rPr>
          <w:rFonts w:cstheme="minorHAnsi"/>
        </w:rPr>
        <w:t xml:space="preserve"> and </w:t>
      </w:r>
      <w:proofErr w:type="spellStart"/>
      <w:r w:rsidR="000A475B" w:rsidRPr="005B5C96">
        <w:rPr>
          <w:rFonts w:cstheme="minorHAnsi"/>
        </w:rPr>
        <w:t>Ob</w:t>
      </w:r>
      <w:r w:rsidR="000A475B" w:rsidRPr="005B5C96">
        <w:rPr>
          <w:rFonts w:cstheme="minorHAnsi"/>
          <w:vertAlign w:val="subscript"/>
        </w:rPr>
        <w:t>t</w:t>
      </w:r>
      <w:proofErr w:type="spellEnd"/>
      <w:r w:rsidR="000A475B" w:rsidRPr="005B5C96">
        <w:rPr>
          <w:rFonts w:cstheme="minorHAnsi"/>
        </w:rPr>
        <w:t>.</w:t>
      </w:r>
    </w:p>
    <w:p w14:paraId="48E86265" w14:textId="77777777" w:rsidR="005B5C96" w:rsidRPr="005B5C96" w:rsidRDefault="005B5C96" w:rsidP="005B5C96">
      <w:pPr>
        <w:spacing w:line="276" w:lineRule="auto"/>
        <w:ind w:firstLine="720"/>
        <w:rPr>
          <w:rFonts w:cstheme="minorHAnsi"/>
          <w:i/>
        </w:rPr>
      </w:pPr>
    </w:p>
    <w:p w14:paraId="6D2F4033" w14:textId="31FACB33" w:rsidR="009D57FF" w:rsidRPr="005B5C96" w:rsidRDefault="003846C3" w:rsidP="005B5C96">
      <w:pPr>
        <w:spacing w:line="276" w:lineRule="auto"/>
        <w:rPr>
          <w:i/>
        </w:rPr>
      </w:pPr>
      <w:r w:rsidRPr="005B5C96">
        <w:rPr>
          <w:i/>
        </w:rPr>
        <w:t>Mediation analysis using the parametric mediational g-formula</w:t>
      </w:r>
      <w:r w:rsidR="00EA3861" w:rsidRPr="005B5C96">
        <w:rPr>
          <w:i/>
        </w:rPr>
        <w:t>: details</w:t>
      </w:r>
    </w:p>
    <w:p w14:paraId="48BEE089" w14:textId="3503425B" w:rsidR="009D57FF" w:rsidRPr="005B5C96" w:rsidRDefault="009D57FF" w:rsidP="00D060DA">
      <w:pPr>
        <w:spacing w:line="276" w:lineRule="auto"/>
      </w:pPr>
      <w:r w:rsidRPr="005B5C96">
        <w:t>We adopted the counterfactual approach reported by Lin et al</w:t>
      </w:r>
      <w:r w:rsidRPr="005B5C96">
        <w:fldChar w:fldCharType="begin"/>
      </w:r>
      <w:r w:rsidR="00B25B80">
        <w:instrText xml:space="preserve"> ADDIN EN.CITE &lt;EndNote&gt;&lt;Cite&gt;&lt;Author&gt;Lin&lt;/Author&gt;&lt;Year&gt;2017&lt;/Year&gt;&lt;RecNum&gt;3413&lt;/RecNum&gt;&lt;DisplayText&gt;&lt;style face="superscript"&gt;1&lt;/style&gt;&lt;/DisplayText&gt;&lt;record&gt;&lt;rec-number&gt;3413&lt;/rec-number&gt;&lt;foreign-keys&gt;&lt;key app="EN" db-id="rftp0a0awazv04ewev7v0vvc5eavxrs09v0w" timestamp="1495183738"&gt;3413&lt;/key&gt;&lt;/foreign-keys&gt;&lt;ref-type name="Journal Article"&gt;17&lt;/ref-type&gt;&lt;contributors&gt;&lt;authors&gt;&lt;author&gt;Lin, S. H.&lt;/author&gt;&lt;author&gt;Young, J.&lt;/author&gt;&lt;author&gt;Logan, R.&lt;/author&gt;&lt;author&gt;Tchetgen, E. J. T.&lt;/author&gt;&lt;author&gt;VanderWeele, T. J.&lt;/author&gt;&lt;/authors&gt;&lt;/contributors&gt;&lt;auth-address&gt;Harvard Sch Publ Hlth, Dept Epidemiol, Boston, MA USA&amp;#xD;Harvard Sch Publ Hlth, Dept Biostat, Boston, MA USA&lt;/auth-address&gt;&lt;titles&gt;&lt;title&gt;Parametric Mediational g-Formula Approach to Mediation Analysis with Time-varying Exposures, Mediators, and Confounders&lt;/title&gt;&lt;secondary-title&gt;Epidemiology&lt;/secondary-title&gt;&lt;alt-title&gt;Epidemiology&lt;/alt-title&gt;&lt;/titles&gt;&lt;periodical&gt;&lt;full-title&gt;Epidemiology&lt;/full-title&gt;&lt;abbr-1&gt;Epidemiology&lt;/abbr-1&gt;&lt;abbr-2&gt;Epidemiology&lt;/abbr-2&gt;&lt;/periodical&gt;&lt;alt-periodical&gt;&lt;full-title&gt;Epidemiology&lt;/full-title&gt;&lt;abbr-1&gt;Epidemiology&lt;/abbr-1&gt;&lt;abbr-2&gt;Epidemiology&lt;/abbr-2&gt;&lt;/alt-periodical&gt;&lt;pages&gt;266-274&lt;/pages&gt;&lt;volume&gt;28&lt;/volume&gt;&lt;number&gt;2&lt;/number&gt;&lt;keywords&gt;&lt;keyword&gt;general-population sample&lt;/keyword&gt;&lt;keyword&gt;coronary-heart-disease&lt;/keyword&gt;&lt;keyword&gt;blood-pressure&lt;/keyword&gt;&lt;keyword&gt;cigarette-smoking&lt;/keyword&gt;&lt;keyword&gt;sensitivity-analysis&lt;/keyword&gt;&lt;keyword&gt;causal inference&lt;/keyword&gt;&lt;keyword&gt;risk-factors&lt;/keyword&gt;&lt;keyword&gt;hypertension&lt;/keyword&gt;&lt;keyword&gt;identification&lt;/keyword&gt;&lt;keyword&gt;cessation&lt;/keyword&gt;&lt;/keywords&gt;&lt;dates&gt;&lt;year&gt;2017&lt;/year&gt;&lt;pub-dates&gt;&lt;date&gt;Mar&lt;/date&gt;&lt;/pub-dates&gt;&lt;/dates&gt;&lt;isbn&gt;1044-3983&lt;/isbn&gt;&lt;accession-num&gt;WOS:000393959000024&lt;/accession-num&gt;&lt;urls&gt;&lt;related-urls&gt;&lt;url&gt;&amp;lt;Go to ISI&amp;gt;://WOS:000393959000024&lt;/url&gt;&lt;/related-urls&gt;&lt;/urls&gt;&lt;electronic-resource-num&gt;10.1097/Ede.0000000000000609&lt;/electronic-resource-num&gt;&lt;language&gt;English&lt;/language&gt;&lt;/record&gt;&lt;/Cite&gt;&lt;/EndNote&gt;</w:instrText>
      </w:r>
      <w:r w:rsidRPr="005B5C96">
        <w:fldChar w:fldCharType="separate"/>
      </w:r>
      <w:r w:rsidR="00B25B80" w:rsidRPr="00B25B80">
        <w:rPr>
          <w:noProof/>
          <w:vertAlign w:val="superscript"/>
        </w:rPr>
        <w:t>1</w:t>
      </w:r>
      <w:r w:rsidRPr="005B5C96">
        <w:fldChar w:fldCharType="end"/>
      </w:r>
      <w:r w:rsidRPr="005B5C96">
        <w:t>. In counterfactual</w:t>
      </w:r>
      <w:r w:rsidR="000C57AA">
        <w:t>-based</w:t>
      </w:r>
      <w:r w:rsidRPr="005B5C96">
        <w:t xml:space="preserve"> methods, observed data are used to </w:t>
      </w:r>
      <w:r w:rsidR="000C57AA">
        <w:t>predict</w:t>
      </w:r>
      <w:r w:rsidR="000C57AA" w:rsidRPr="005B5C96">
        <w:t xml:space="preserve"> </w:t>
      </w:r>
      <w:r w:rsidRPr="005B5C96">
        <w:t xml:space="preserve">physical functioning (outcome), physical inactivity (time-varying mediator) and </w:t>
      </w:r>
      <w:r w:rsidR="000C57AA">
        <w:t xml:space="preserve">time-varying </w:t>
      </w:r>
      <w:r w:rsidRPr="005B5C96">
        <w:t xml:space="preserve">confounders that would have been observed under the obesity trajectories described </w:t>
      </w:r>
      <w:r w:rsidR="00354CEF" w:rsidRPr="005B5C96">
        <w:t>in the main text</w:t>
      </w:r>
      <w:r w:rsidRPr="005B5C96">
        <w:t>. We specify models for physical functioning, as well as for inactivity and confounders at each time point. We use current and all past covariates as pre</w:t>
      </w:r>
      <w:r w:rsidR="00C74FC2" w:rsidRPr="005B5C96">
        <w:t>dictors</w:t>
      </w:r>
      <w:r w:rsidR="007406F9">
        <w:t xml:space="preserve"> (illustrated in Supplementary F</w:t>
      </w:r>
      <w:r w:rsidR="00C74FC2" w:rsidRPr="005B5C96">
        <w:t>igure 1</w:t>
      </w:r>
      <w:r w:rsidRPr="005B5C96">
        <w:t>). For example, in 1958</w:t>
      </w:r>
      <w:r w:rsidR="006136DF">
        <w:t>-NCDS</w:t>
      </w:r>
      <w:r w:rsidRPr="005B5C96">
        <w:t>, we regress PF on Ob</w:t>
      </w:r>
      <w:r w:rsidRPr="005B5C96">
        <w:rPr>
          <w:vertAlign w:val="subscript"/>
        </w:rPr>
        <w:t>2</w:t>
      </w:r>
      <w:r w:rsidRPr="005B5C96">
        <w:t>, PI</w:t>
      </w:r>
      <w:r w:rsidRPr="005B5C96">
        <w:rPr>
          <w:vertAlign w:val="subscript"/>
        </w:rPr>
        <w:t>2</w:t>
      </w:r>
      <w:r w:rsidRPr="005B5C96">
        <w:t>, C</w:t>
      </w:r>
      <w:r w:rsidRPr="005B5C96">
        <w:rPr>
          <w:vertAlign w:val="subscript"/>
        </w:rPr>
        <w:t>2</w:t>
      </w:r>
      <w:r w:rsidRPr="005B5C96">
        <w:t>, Ob</w:t>
      </w:r>
      <w:r w:rsidRPr="005B5C96">
        <w:rPr>
          <w:vertAlign w:val="subscript"/>
        </w:rPr>
        <w:t>1</w:t>
      </w:r>
      <w:r w:rsidRPr="005B5C96">
        <w:t>, PI</w:t>
      </w:r>
      <w:r w:rsidRPr="005B5C96">
        <w:rPr>
          <w:vertAlign w:val="subscript"/>
        </w:rPr>
        <w:t>1</w:t>
      </w:r>
      <w:r w:rsidRPr="005B5C96">
        <w:t>, C</w:t>
      </w:r>
      <w:r w:rsidRPr="005B5C96">
        <w:rPr>
          <w:vertAlign w:val="subscript"/>
        </w:rPr>
        <w:t>1</w:t>
      </w:r>
      <w:r w:rsidRPr="005B5C96">
        <w:t>, Ob</w:t>
      </w:r>
      <w:r w:rsidRPr="005B5C96">
        <w:rPr>
          <w:vertAlign w:val="subscript"/>
        </w:rPr>
        <w:t>0</w:t>
      </w:r>
      <w:r w:rsidRPr="005B5C96">
        <w:t>, PI</w:t>
      </w:r>
      <w:r w:rsidRPr="005B5C96">
        <w:rPr>
          <w:vertAlign w:val="subscript"/>
        </w:rPr>
        <w:t>0</w:t>
      </w:r>
      <w:r w:rsidRPr="005B5C96">
        <w:t xml:space="preserve"> and C</w:t>
      </w:r>
      <w:r w:rsidRPr="005B5C96">
        <w:rPr>
          <w:vertAlign w:val="subscript"/>
        </w:rPr>
        <w:t>0</w:t>
      </w:r>
      <w:r w:rsidRPr="005B5C96">
        <w:t xml:space="preserve">. For t=0, 1, 2 we regress </w:t>
      </w:r>
      <w:proofErr w:type="spellStart"/>
      <w:r w:rsidRPr="005B5C96">
        <w:t>PI</w:t>
      </w:r>
      <w:r w:rsidRPr="005B5C96">
        <w:rPr>
          <w:vertAlign w:val="subscript"/>
        </w:rPr>
        <w:t>t</w:t>
      </w:r>
      <w:proofErr w:type="spellEnd"/>
      <w:r w:rsidRPr="005B5C96">
        <w:t xml:space="preserve"> on C</w:t>
      </w:r>
      <w:r w:rsidRPr="005B5C96">
        <w:rPr>
          <w:vertAlign w:val="subscript"/>
        </w:rPr>
        <w:t>t</w:t>
      </w:r>
      <w:r w:rsidRPr="005B5C96">
        <w:t>, Ob</w:t>
      </w:r>
      <w:r w:rsidRPr="005B5C96">
        <w:rPr>
          <w:vertAlign w:val="subscript"/>
        </w:rPr>
        <w:t>t-1</w:t>
      </w:r>
      <w:r w:rsidRPr="005B5C96">
        <w:t>, PI</w:t>
      </w:r>
      <w:r w:rsidRPr="005B5C96">
        <w:rPr>
          <w:vertAlign w:val="subscript"/>
        </w:rPr>
        <w:t>t-1</w:t>
      </w:r>
      <w:r w:rsidRPr="005B5C96">
        <w:t>, C</w:t>
      </w:r>
      <w:r w:rsidRPr="005B5C96">
        <w:rPr>
          <w:vertAlign w:val="subscript"/>
        </w:rPr>
        <w:t>t-1</w:t>
      </w:r>
      <w:r w:rsidRPr="005B5C96">
        <w:t>,…, Ob</w:t>
      </w:r>
      <w:r w:rsidRPr="005B5C96">
        <w:rPr>
          <w:vertAlign w:val="subscript"/>
        </w:rPr>
        <w:t>0</w:t>
      </w:r>
      <w:r w:rsidRPr="005B5C96">
        <w:t>, PI</w:t>
      </w:r>
      <w:r w:rsidRPr="005B5C96">
        <w:rPr>
          <w:vertAlign w:val="subscript"/>
        </w:rPr>
        <w:t>0</w:t>
      </w:r>
      <w:r w:rsidRPr="005B5C96">
        <w:t xml:space="preserve"> and C</w:t>
      </w:r>
      <w:r w:rsidRPr="005B5C96">
        <w:rPr>
          <w:vertAlign w:val="subscript"/>
        </w:rPr>
        <w:t>0</w:t>
      </w:r>
      <w:r w:rsidRPr="005B5C96">
        <w:t xml:space="preserve"> and regress C</w:t>
      </w:r>
      <w:r w:rsidRPr="005B5C96">
        <w:rPr>
          <w:vertAlign w:val="subscript"/>
        </w:rPr>
        <w:t>t</w:t>
      </w:r>
      <w:r w:rsidRPr="005B5C96">
        <w:t xml:space="preserve"> on Ob</w:t>
      </w:r>
      <w:r w:rsidRPr="005B5C96">
        <w:rPr>
          <w:vertAlign w:val="subscript"/>
        </w:rPr>
        <w:t>t-1</w:t>
      </w:r>
      <w:r w:rsidRPr="005B5C96">
        <w:t>, PI</w:t>
      </w:r>
      <w:r w:rsidRPr="005B5C96">
        <w:rPr>
          <w:vertAlign w:val="subscript"/>
        </w:rPr>
        <w:t>t-1</w:t>
      </w:r>
      <w:r w:rsidRPr="005B5C96">
        <w:t>, C</w:t>
      </w:r>
      <w:r w:rsidRPr="005B5C96">
        <w:rPr>
          <w:vertAlign w:val="subscript"/>
        </w:rPr>
        <w:t>t-1</w:t>
      </w:r>
      <w:r w:rsidRPr="005B5C96">
        <w:t>,…, Ob</w:t>
      </w:r>
      <w:r w:rsidRPr="005B5C96">
        <w:rPr>
          <w:vertAlign w:val="subscript"/>
        </w:rPr>
        <w:t>0</w:t>
      </w:r>
      <w:r w:rsidRPr="005B5C96">
        <w:t>, PI</w:t>
      </w:r>
      <w:r w:rsidRPr="005B5C96">
        <w:rPr>
          <w:vertAlign w:val="subscript"/>
        </w:rPr>
        <w:t>0</w:t>
      </w:r>
      <w:r w:rsidRPr="005B5C96">
        <w:t xml:space="preserve"> and C</w:t>
      </w:r>
      <w:r w:rsidRPr="005B5C96">
        <w:rPr>
          <w:vertAlign w:val="subscript"/>
        </w:rPr>
        <w:t>0</w:t>
      </w:r>
      <w:r w:rsidR="000C57AA" w:rsidRPr="000C57AA">
        <w:t>, in each case using appropriate regression models</w:t>
      </w:r>
      <w:r w:rsidR="006B378F">
        <w:t xml:space="preserve"> (see Supplementary Table 1)</w:t>
      </w:r>
      <w:r w:rsidRPr="005B5C96">
        <w:t>. Next, we</w:t>
      </w:r>
      <w:r w:rsidR="00354CEF" w:rsidRPr="005B5C96">
        <w:t xml:space="preserve"> predict </w:t>
      </w:r>
      <w:r w:rsidRPr="005B5C96">
        <w:t xml:space="preserve">time-varying inactivity </w:t>
      </w:r>
      <w:r w:rsidR="00354CEF" w:rsidRPr="005B5C96">
        <w:t xml:space="preserve">(i.e. the time-varying mediator) and physical functioning (i.e. the outcome) </w:t>
      </w:r>
      <w:r w:rsidRPr="005B5C96">
        <w:t xml:space="preserve">under the time-varying obesity trajectories of interest. Finally, we estimate the </w:t>
      </w:r>
      <w:r w:rsidR="000C57AA">
        <w:t xml:space="preserve">average potential outcome under each scenario and use them </w:t>
      </w:r>
      <w:r w:rsidRPr="005B5C96">
        <w:t xml:space="preserve">to calculate the randomised total, natural direct and </w:t>
      </w:r>
      <w:r w:rsidR="000C57AA">
        <w:t xml:space="preserve">natural </w:t>
      </w:r>
      <w:r w:rsidRPr="005B5C96">
        <w:t>indirect effects. Our implementation of Lin’s algorithm</w:t>
      </w:r>
      <w:r w:rsidRPr="005B5C96">
        <w:fldChar w:fldCharType="begin"/>
      </w:r>
      <w:r w:rsidR="00B25B80">
        <w:instrText xml:space="preserve"> ADDIN EN.CITE &lt;EndNote&gt;&lt;Cite&gt;&lt;Author&gt;Lin&lt;/Author&gt;&lt;Year&gt;2017&lt;/Year&gt;&lt;RecNum&gt;3413&lt;/RecNum&gt;&lt;DisplayText&gt;&lt;style face="superscript"&gt;1&lt;/style&gt;&lt;/DisplayText&gt;&lt;record&gt;&lt;rec-number&gt;3413&lt;/rec-number&gt;&lt;foreign-keys&gt;&lt;key app="EN" db-id="rftp0a0awazv04ewev7v0vvc5eavxrs09v0w" timestamp="1495183738"&gt;3413&lt;/key&gt;&lt;/foreign-keys&gt;&lt;ref-type name="Journal Article"&gt;17&lt;/ref-type&gt;&lt;contributors&gt;&lt;authors&gt;&lt;author&gt;Lin, S. H.&lt;/author&gt;&lt;author&gt;Young, J.&lt;/author&gt;&lt;author&gt;Logan, R.&lt;/author&gt;&lt;author&gt;Tchetgen, E. J. T.&lt;/author&gt;&lt;author&gt;VanderWeele, T. J.&lt;/author&gt;&lt;/authors&gt;&lt;/contributors&gt;&lt;auth-address&gt;Harvard Sch Publ Hlth, Dept Epidemiol, Boston, MA USA&amp;#xD;Harvard Sch Publ Hlth, Dept Biostat, Boston, MA USA&lt;/auth-address&gt;&lt;titles&gt;&lt;title&gt;Parametric Mediational g-Formula Approach to Mediation Analysis with Time-varying Exposures, Mediators, and Confounders&lt;/title&gt;&lt;secondary-title&gt;Epidemiology&lt;/secondary-title&gt;&lt;alt-title&gt;Epidemiology&lt;/alt-title&gt;&lt;/titles&gt;&lt;periodical&gt;&lt;full-title&gt;Epidemiology&lt;/full-title&gt;&lt;abbr-1&gt;Epidemiology&lt;/abbr-1&gt;&lt;abbr-2&gt;Epidemiology&lt;/abbr-2&gt;&lt;/periodical&gt;&lt;alt-periodical&gt;&lt;full-title&gt;Epidemiology&lt;/full-title&gt;&lt;abbr-1&gt;Epidemiology&lt;/abbr-1&gt;&lt;abbr-2&gt;Epidemiology&lt;/abbr-2&gt;&lt;/alt-periodical&gt;&lt;pages&gt;266-274&lt;/pages&gt;&lt;volume&gt;28&lt;/volume&gt;&lt;number&gt;2&lt;/number&gt;&lt;keywords&gt;&lt;keyword&gt;general-population sample&lt;/keyword&gt;&lt;keyword&gt;coronary-heart-disease&lt;/keyword&gt;&lt;keyword&gt;blood-pressure&lt;/keyword&gt;&lt;keyword&gt;cigarette-smoking&lt;/keyword&gt;&lt;keyword&gt;sensitivity-analysis&lt;/keyword&gt;&lt;keyword&gt;causal inference&lt;/keyword&gt;&lt;keyword&gt;risk-factors&lt;/keyword&gt;&lt;keyword&gt;hypertension&lt;/keyword&gt;&lt;keyword&gt;identification&lt;/keyword&gt;&lt;keyword&gt;cessation&lt;/keyword&gt;&lt;/keywords&gt;&lt;dates&gt;&lt;year&gt;2017&lt;/year&gt;&lt;pub-dates&gt;&lt;date&gt;Mar&lt;/date&gt;&lt;/pub-dates&gt;&lt;/dates&gt;&lt;isbn&gt;1044-3983&lt;/isbn&gt;&lt;accession-num&gt;WOS:000393959000024&lt;/accession-num&gt;&lt;urls&gt;&lt;related-urls&gt;&lt;url&gt;&amp;lt;Go to ISI&amp;gt;://WOS:000393959000024&lt;/url&gt;&lt;/related-urls&gt;&lt;/urls&gt;&lt;electronic-resource-num&gt;10.1097/Ede.0000000000000609&lt;/electronic-resource-num&gt;&lt;language&gt;English&lt;/language&gt;&lt;/record&gt;&lt;/Cite&gt;&lt;/EndNote&gt;</w:instrText>
      </w:r>
      <w:r w:rsidRPr="005B5C96">
        <w:fldChar w:fldCharType="separate"/>
      </w:r>
      <w:r w:rsidR="00B25B80" w:rsidRPr="00B25B80">
        <w:rPr>
          <w:noProof/>
          <w:vertAlign w:val="superscript"/>
        </w:rPr>
        <w:t>1</w:t>
      </w:r>
      <w:r w:rsidRPr="005B5C96">
        <w:fldChar w:fldCharType="end"/>
      </w:r>
      <w:r w:rsidRPr="005B5C96">
        <w:t xml:space="preserve"> (see statistical code</w:t>
      </w:r>
      <w:r w:rsidR="00354CEF" w:rsidRPr="005B5C96">
        <w:t xml:space="preserve"> below</w:t>
      </w:r>
      <w:r w:rsidRPr="005B5C96">
        <w:t>) starts with the expansion of our original data 100 times (in order to minimise Monte Carlo error</w:t>
      </w:r>
      <w:r w:rsidR="000C57AA">
        <w:t xml:space="preserve"> in the simulations</w:t>
      </w:r>
      <w:r w:rsidRPr="005B5C96">
        <w:t xml:space="preserve">), whilst retaining an identifier of the original records (to ensure that the model parameters are estimated using the original data, rather than the expanded data).  </w:t>
      </w:r>
    </w:p>
    <w:p w14:paraId="3C18C04A" w14:textId="7D5070F5" w:rsidR="00354CEF" w:rsidRPr="005B5C96" w:rsidRDefault="00354CEF" w:rsidP="005B5C96">
      <w:pPr>
        <w:spacing w:line="276" w:lineRule="auto"/>
      </w:pPr>
    </w:p>
    <w:p w14:paraId="120A6350" w14:textId="2439F00E" w:rsidR="00B87490" w:rsidRPr="005B5C96" w:rsidRDefault="00B87490" w:rsidP="005B5C96">
      <w:pPr>
        <w:spacing w:line="276" w:lineRule="auto"/>
        <w:rPr>
          <w:i/>
        </w:rPr>
      </w:pPr>
      <w:r w:rsidRPr="005B5C96">
        <w:rPr>
          <w:i/>
        </w:rPr>
        <w:t>STATA code implementing Lin’s algorithm</w:t>
      </w:r>
      <w:r w:rsidRPr="005B5C96">
        <w:rPr>
          <w:i/>
        </w:rPr>
        <w:fldChar w:fldCharType="begin"/>
      </w:r>
      <w:r w:rsidR="00B25B80">
        <w:rPr>
          <w:i/>
        </w:rPr>
        <w:instrText xml:space="preserve"> ADDIN EN.CITE &lt;EndNote&gt;&lt;Cite&gt;&lt;Author&gt;Lin&lt;/Author&gt;&lt;Year&gt;2017&lt;/Year&gt;&lt;RecNum&gt;3413&lt;/RecNum&gt;&lt;DisplayText&gt;&lt;style face="superscript"&gt;1&lt;/style&gt;&lt;/DisplayText&gt;&lt;record&gt;&lt;rec-number&gt;3413&lt;/rec-number&gt;&lt;foreign-keys&gt;&lt;key app="EN" db-id="rftp0a0awazv04ewev7v0vvc5eavxrs09v0w" timestamp="1495183738"&gt;3413&lt;/key&gt;&lt;/foreign-keys&gt;&lt;ref-type name="Journal Article"&gt;17&lt;/ref-type&gt;&lt;contributors&gt;&lt;authors&gt;&lt;author&gt;Lin, S. H.&lt;/author&gt;&lt;author&gt;Young, J.&lt;/author&gt;&lt;author&gt;Logan, R.&lt;/author&gt;&lt;author&gt;Tchetgen, E. J. T.&lt;/author&gt;&lt;author&gt;VanderWeele, T. J.&lt;/author&gt;&lt;/authors&gt;&lt;/contributors&gt;&lt;auth-address&gt;Harvard Sch Publ Hlth, Dept Epidemiol, Boston, MA USA&amp;#xD;Harvard Sch Publ Hlth, Dept Biostat, Boston, MA USA&lt;/auth-address&gt;&lt;titles&gt;&lt;title&gt;Parametric Mediational g-Formula Approach to Mediation Analysis with Time-varying Exposures, Mediators, and Confounders&lt;/title&gt;&lt;secondary-title&gt;Epidemiology&lt;/secondary-title&gt;&lt;alt-title&gt;Epidemiology&lt;/alt-title&gt;&lt;/titles&gt;&lt;periodical&gt;&lt;full-title&gt;Epidemiology&lt;/full-title&gt;&lt;abbr-1&gt;Epidemiology&lt;/abbr-1&gt;&lt;abbr-2&gt;Epidemiology&lt;/abbr-2&gt;&lt;/periodical&gt;&lt;alt-periodical&gt;&lt;full-title&gt;Epidemiology&lt;/full-title&gt;&lt;abbr-1&gt;Epidemiology&lt;/abbr-1&gt;&lt;abbr-2&gt;Epidemiology&lt;/abbr-2&gt;&lt;/alt-periodical&gt;&lt;pages&gt;266-274&lt;/pages&gt;&lt;volume&gt;28&lt;/volume&gt;&lt;number&gt;2&lt;/number&gt;&lt;keywords&gt;&lt;keyword&gt;general-population sample&lt;/keyword&gt;&lt;keyword&gt;coronary-heart-disease&lt;/keyword&gt;&lt;keyword&gt;blood-pressure&lt;/keyword&gt;&lt;keyword&gt;cigarette-smoking&lt;/keyword&gt;&lt;keyword&gt;sensitivity-analysis&lt;/keyword&gt;&lt;keyword&gt;causal inference&lt;/keyword&gt;&lt;keyword&gt;risk-factors&lt;/keyword&gt;&lt;keyword&gt;hypertension&lt;/keyword&gt;&lt;keyword&gt;identification&lt;/keyword&gt;&lt;keyword&gt;cessation&lt;/keyword&gt;&lt;/keywords&gt;&lt;dates&gt;&lt;year&gt;2017&lt;/year&gt;&lt;pub-dates&gt;&lt;date&gt;Mar&lt;/date&gt;&lt;/pub-dates&gt;&lt;/dates&gt;&lt;isbn&gt;1044-3983&lt;/isbn&gt;&lt;accession-num&gt;WOS:000393959000024&lt;/accession-num&gt;&lt;urls&gt;&lt;related-urls&gt;&lt;url&gt;&amp;lt;Go to ISI&amp;gt;://WOS:000393959000024&lt;/url&gt;&lt;/related-urls&gt;&lt;/urls&gt;&lt;electronic-resource-num&gt;10.1097/Ede.0000000000000609&lt;/electronic-resource-num&gt;&lt;language&gt;English&lt;/language&gt;&lt;/record&gt;&lt;/Cite&gt;&lt;/EndNote&gt;</w:instrText>
      </w:r>
      <w:r w:rsidRPr="005B5C96">
        <w:rPr>
          <w:i/>
        </w:rPr>
        <w:fldChar w:fldCharType="separate"/>
      </w:r>
      <w:r w:rsidR="00B25B80" w:rsidRPr="00B25B80">
        <w:rPr>
          <w:i/>
          <w:noProof/>
          <w:vertAlign w:val="superscript"/>
        </w:rPr>
        <w:t>1</w:t>
      </w:r>
      <w:r w:rsidRPr="005B5C96">
        <w:rPr>
          <w:i/>
        </w:rPr>
        <w:fldChar w:fldCharType="end"/>
      </w:r>
      <w:r w:rsidRPr="005B5C96">
        <w:rPr>
          <w:i/>
        </w:rPr>
        <w:t xml:space="preserve"> </w:t>
      </w:r>
    </w:p>
    <w:p w14:paraId="764A26F2" w14:textId="60EAE406" w:rsidR="00BC21BC" w:rsidRPr="005B5C96" w:rsidRDefault="00BC21BC" w:rsidP="00D060DA">
      <w:pPr>
        <w:spacing w:line="276" w:lineRule="auto"/>
      </w:pPr>
      <w:r w:rsidRPr="005B5C96">
        <w:t>Code below relates to</w:t>
      </w:r>
      <w:r w:rsidR="006136DF">
        <w:t xml:space="preserve"> the</w:t>
      </w:r>
      <w:r w:rsidRPr="005B5C96">
        <w:t xml:space="preserve"> 1958</w:t>
      </w:r>
      <w:r w:rsidR="006136DF">
        <w:t>-</w:t>
      </w:r>
      <w:r w:rsidR="005B5C96">
        <w:t xml:space="preserve">NCDS </w:t>
      </w:r>
      <w:r w:rsidRPr="005B5C96">
        <w:t xml:space="preserve">analysis where t=0, 1, 2 corresponds to ages 33y, 42y and 50y respectively. Variables </w:t>
      </w:r>
      <w:r w:rsidR="00FB24CA" w:rsidRPr="005B5C96">
        <w:t xml:space="preserve">are </w:t>
      </w:r>
      <w:r w:rsidRPr="005B5C96">
        <w:t xml:space="preserve">labelled such that: y refers to poor physical functioning (as defined in </w:t>
      </w:r>
      <w:r w:rsidR="00DE135E" w:rsidRPr="005B5C96">
        <w:t xml:space="preserve">the main </w:t>
      </w:r>
      <w:r w:rsidRPr="005B5C96">
        <w:t xml:space="preserve">text); a0, a1, a2 refers to obesity at each age; m0, m1, m2 refers to inactivity at each age; l10, l11, l12 refers to self-rated health at each age; l20, l21, l22 refers to smoking at each age; l30, l31, l32 refers to depression at each age. Variables c1_0 to c13_0 refer to </w:t>
      </w:r>
      <w:r w:rsidR="006B378F">
        <w:t>time-invariant</w:t>
      </w:r>
      <w:r w:rsidRPr="005B5C96">
        <w:t xml:space="preserve"> confounders (i.e. 23y smoking, 33y education, 33y arthritis/rheumatism, 33y diabetes, 33y heart trouble, 33y high blood pressure, 33y asthma, sex, 33y social class, 23y BMI, 23y physical </w:t>
      </w:r>
      <w:r w:rsidR="00FB24CA" w:rsidRPr="005B5C96">
        <w:t>activity, social class at birth and</w:t>
      </w:r>
      <w:r w:rsidRPr="005B5C96">
        <w:t xml:space="preserve"> 23y mental health</w:t>
      </w:r>
      <w:r w:rsidR="00D060DA">
        <w:t>, see Supplementary Table 1 for details</w:t>
      </w:r>
      <w:r w:rsidRPr="005B5C96">
        <w:t>).</w:t>
      </w:r>
    </w:p>
    <w:p w14:paraId="0B74BA92" w14:textId="1998BF6E" w:rsidR="00FF1351" w:rsidRPr="005B5C96" w:rsidRDefault="00392F4D" w:rsidP="00D060DA">
      <w:pPr>
        <w:spacing w:line="276" w:lineRule="auto"/>
      </w:pPr>
      <w:r w:rsidRPr="005B5C96">
        <w:lastRenderedPageBreak/>
        <w:t xml:space="preserve">The code is run in a program (called </w:t>
      </w:r>
      <w:proofErr w:type="spellStart"/>
      <w:r w:rsidR="00DE135E" w:rsidRPr="005B5C96">
        <w:t>MM_tvar</w:t>
      </w:r>
      <w:proofErr w:type="spellEnd"/>
      <w:r w:rsidRPr="005B5C96">
        <w:t>) that first performs the imputation</w:t>
      </w:r>
      <w:r w:rsidR="005968CB">
        <w:t xml:space="preserve"> using iterative chain equations</w:t>
      </w:r>
      <w:r w:rsidRPr="005B5C96">
        <w:t xml:space="preserve">; </w:t>
      </w:r>
      <w:r w:rsidR="004266A0" w:rsidRPr="005B5C96">
        <w:t xml:space="preserve">code for </w:t>
      </w:r>
      <w:r w:rsidRPr="005B5C96">
        <w:t xml:space="preserve">the Monte Carlo simulation and </w:t>
      </w:r>
      <w:proofErr w:type="spellStart"/>
      <w:r w:rsidRPr="005B5C96">
        <w:t>Lins</w:t>
      </w:r>
      <w:proofErr w:type="spellEnd"/>
      <w:r w:rsidRPr="005B5C96">
        <w:t xml:space="preserve">’ algorithm are detailed below. </w:t>
      </w:r>
    </w:p>
    <w:p w14:paraId="63463BFA" w14:textId="56FE3034" w:rsidR="00FF1351" w:rsidRPr="00FF1351" w:rsidRDefault="00FF1351" w:rsidP="00FF135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1351">
        <w:rPr>
          <w:rFonts w:ascii="Courier New" w:hAnsi="Courier New" w:cs="Courier New"/>
          <w:sz w:val="16"/>
          <w:szCs w:val="16"/>
        </w:rPr>
        <w:t xml:space="preserve">cap program drop 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MM_tvar</w:t>
      </w:r>
      <w:proofErr w:type="spellEnd"/>
    </w:p>
    <w:p w14:paraId="42389486" w14:textId="708C1DF1" w:rsidR="00FF1351" w:rsidRPr="00FF1351" w:rsidRDefault="00FF1351" w:rsidP="00FF135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1351">
        <w:rPr>
          <w:rFonts w:ascii="Courier New" w:hAnsi="Courier New" w:cs="Courier New"/>
          <w:sz w:val="16"/>
          <w:szCs w:val="16"/>
        </w:rPr>
        <w:t xml:space="preserve">cap program define 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MM_tvar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rclass</w:t>
      </w:r>
      <w:proofErr w:type="spellEnd"/>
    </w:p>
    <w:p w14:paraId="0FA6A662" w14:textId="77777777" w:rsidR="00FF1351" w:rsidRPr="00FF1351" w:rsidRDefault="00FF1351" w:rsidP="00FF135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78C353" w14:textId="77777777" w:rsidR="00FF1351" w:rsidRDefault="00FF1351" w:rsidP="00FF135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1351">
        <w:rPr>
          <w:rFonts w:ascii="Courier New" w:hAnsi="Courier New" w:cs="Courier New"/>
          <w:sz w:val="16"/>
          <w:szCs w:val="16"/>
        </w:rPr>
        <w:t xml:space="preserve">preserve </w:t>
      </w:r>
    </w:p>
    <w:p w14:paraId="79765CA4" w14:textId="79A7037D" w:rsidR="00FF1351" w:rsidRDefault="00FF1351" w:rsidP="00FF135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3DD982" w14:textId="26824228" w:rsidR="00FF1351" w:rsidRDefault="00FF1351" w:rsidP="00FF135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* </w:t>
      </w:r>
      <w:r w:rsidRPr="00FF1351">
        <w:rPr>
          <w:rFonts w:ascii="Courier New" w:hAnsi="Courier New" w:cs="Courier New"/>
          <w:sz w:val="16"/>
          <w:szCs w:val="16"/>
        </w:rPr>
        <w:t xml:space="preserve">single imputation </w:t>
      </w:r>
      <w:r>
        <w:rPr>
          <w:rFonts w:ascii="Courier New" w:hAnsi="Courier New" w:cs="Courier New"/>
          <w:sz w:val="16"/>
          <w:szCs w:val="16"/>
        </w:rPr>
        <w:t xml:space="preserve">step </w:t>
      </w:r>
      <w:r w:rsidRPr="00FF1351">
        <w:rPr>
          <w:rFonts w:ascii="Courier New" w:hAnsi="Courier New" w:cs="Courier New"/>
          <w:sz w:val="16"/>
          <w:szCs w:val="16"/>
        </w:rPr>
        <w:t>using chained equations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FF1351">
        <w:rPr>
          <w:rFonts w:ascii="Courier New" w:hAnsi="Courier New" w:cs="Courier New"/>
          <w:sz w:val="16"/>
          <w:szCs w:val="16"/>
        </w:rPr>
        <w:t>with 10 burn-in iterations</w:t>
      </w:r>
    </w:p>
    <w:p w14:paraId="6E30B585" w14:textId="77777777" w:rsidR="00FF1351" w:rsidRPr="00FF1351" w:rsidRDefault="00FF1351" w:rsidP="00FF1351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E1E8F8" w14:textId="5DB0A9F9" w:rsidR="00DE135E" w:rsidRPr="00FF1351" w:rsidRDefault="00DE135E" w:rsidP="00FF135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1351">
        <w:rPr>
          <w:rFonts w:ascii="Courier New" w:hAnsi="Courier New" w:cs="Courier New"/>
          <w:sz w:val="16"/>
          <w:szCs w:val="16"/>
        </w:rPr>
        <w:t>**********************************************************************************************</w:t>
      </w:r>
    </w:p>
    <w:p w14:paraId="39B331D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MONTE CARLO STEP</w:t>
      </w:r>
    </w:p>
    <w:p w14:paraId="2A8C8E81" w14:textId="5D759CA2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***************************************************************************</w:t>
      </w:r>
    </w:p>
    <w:p w14:paraId="6D43AC9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expand 100, gen(temp)</w:t>
      </w:r>
    </w:p>
    <w:p w14:paraId="584068B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FDB16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tab temp</w:t>
      </w:r>
    </w:p>
    <w:p w14:paraId="548BD1D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original = 1 if temp==0</w:t>
      </w:r>
    </w:p>
    <w:p w14:paraId="12FD6CD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tab original</w:t>
      </w:r>
    </w:p>
    <w:p w14:paraId="1F4517C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drop temp</w:t>
      </w:r>
    </w:p>
    <w:p w14:paraId="38ADCC1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7B5AEE" w14:textId="0406D144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***************************************************************************</w:t>
      </w:r>
    </w:p>
    <w:p w14:paraId="5D5C4EBA" w14:textId="1986EE9F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Lin</w:t>
      </w:r>
      <w:r w:rsidR="00FF1351">
        <w:rPr>
          <w:rFonts w:ascii="Courier New" w:hAnsi="Courier New" w:cs="Courier New"/>
          <w:sz w:val="16"/>
          <w:szCs w:val="16"/>
        </w:rPr>
        <w:t>’s</w:t>
      </w:r>
      <w:r w:rsidRPr="00DE135E">
        <w:rPr>
          <w:rFonts w:ascii="Courier New" w:hAnsi="Courier New" w:cs="Courier New"/>
          <w:sz w:val="16"/>
          <w:szCs w:val="16"/>
        </w:rPr>
        <w:t xml:space="preserve"> algorithm</w:t>
      </w:r>
    </w:p>
    <w:p w14:paraId="2972C08F" w14:textId="798C80C6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***************************************************************************</w:t>
      </w:r>
    </w:p>
    <w:p w14:paraId="3251FF1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 </w:t>
      </w:r>
    </w:p>
    <w:p w14:paraId="0EB4310F" w14:textId="2762BE82" w:rsid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comparing (a) never obese (a=0 always) to (b) always obese (a=1 always) (c) </w:t>
      </w:r>
      <w:r w:rsidR="006B1F62">
        <w:rPr>
          <w:rFonts w:ascii="Courier New" w:hAnsi="Courier New" w:cs="Courier New"/>
          <w:sz w:val="16"/>
          <w:szCs w:val="16"/>
        </w:rPr>
        <w:t xml:space="preserve">become </w:t>
      </w:r>
      <w:r w:rsidRPr="00DE135E">
        <w:rPr>
          <w:rFonts w:ascii="Courier New" w:hAnsi="Courier New" w:cs="Courier New"/>
          <w:sz w:val="16"/>
          <w:szCs w:val="16"/>
        </w:rPr>
        <w:t xml:space="preserve">obese 42y (0,1,1) (d) </w:t>
      </w:r>
      <w:r w:rsidR="006B1F62">
        <w:rPr>
          <w:rFonts w:ascii="Courier New" w:hAnsi="Courier New" w:cs="Courier New"/>
          <w:sz w:val="16"/>
          <w:szCs w:val="16"/>
        </w:rPr>
        <w:t xml:space="preserve">become obese at </w:t>
      </w:r>
      <w:r w:rsidRPr="00DE135E">
        <w:rPr>
          <w:rFonts w:ascii="Courier New" w:hAnsi="Courier New" w:cs="Courier New"/>
          <w:sz w:val="16"/>
          <w:szCs w:val="16"/>
        </w:rPr>
        <w:t>50y (0,0,1)</w:t>
      </w:r>
    </w:p>
    <w:p w14:paraId="1EFA741A" w14:textId="77777777" w:rsidR="00FF1351" w:rsidRPr="00DE135E" w:rsidRDefault="00FF1351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CAD12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CC6DB0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</w:t>
      </w:r>
    </w:p>
    <w:p w14:paraId="03CD59D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PART 1 AND 2a</w:t>
      </w:r>
    </w:p>
    <w:p w14:paraId="77FB31D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</w:t>
      </w:r>
    </w:p>
    <w:p w14:paraId="7AB4D90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F7CBF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l11</w:t>
      </w:r>
    </w:p>
    <w:p w14:paraId="6B58D9D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mlogi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l11 i.a0 i.m0 i.c1_0 i.c2_0 i.c3_0 i.c4_0 i.c5_0 i.c6_0 i.c7_0 i.c8_0 i.c9_0 c10_0 i.c11_0 i.c12_0 c13_0 ib2.l10 i.l20 i.l30 if original==1 , base(2)</w:t>
      </w:r>
    </w:p>
    <w:p w14:paraId="4AAAB4E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ind1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)</w:t>
      </w:r>
    </w:p>
    <w:p w14:paraId="11EBA01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68A05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23DB0BB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p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_`a'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0:_cons] + _b[0:1.a0]*(`a'==1) + _b[0:1.m0]*1.m0 + _b[0:1.c1_0]*1.c1_0 + _b[0:2.c1_0]*2.c1_0 /*</w:t>
      </w:r>
    </w:p>
    <w:p w14:paraId="255DE9A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0:2.c2_0]*2.c2_0 + _b[0:3.c2_0]*3.c2_0 + _b[0:4.c2_0]*4.c2_0 + _b[0:1.c3_0]*1.c3_0 + _b[0:1.c4_0]*1.c4_0 + _b[0:1.c5_0]*1.c5_0 /* </w:t>
      </w:r>
    </w:p>
    <w:p w14:paraId="1ED8F0D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1.c6_0]*1.c6_0 + _b[0:1.c7_0]*1.c7_0 +  _b[0:2.c8_0]*2.c8_0 + _b[0:2.c9_0]*2.c9_0 +_b[0:3.c9_0]*3.c9_0 + _b[0:4.c9_0]*4.c9_0 /*</w:t>
      </w:r>
    </w:p>
    <w:p w14:paraId="039C9E7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c10_0]*c10_0 + _b[0:1.c11_0]*1.c11_0 + _b[0:2.c11_0]*2.c11_0 + _b[0:3.c11_0]*3.c11_0 + _b[0:2.c12_0]*2.c12_0 /*</w:t>
      </w:r>
    </w:p>
    <w:p w14:paraId="2A78B2D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3.c12_0]*3.c12_0 + _b[0:4.c12_0]*4.c12_0  + _b[0:c13_0]*c13_0  /*</w:t>
      </w:r>
    </w:p>
    <w:p w14:paraId="7372D4D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0:0.l10]*0.l10 + _b[0:1.l10]*1.l10 + _b[0:3.l10]*3.l10 + _b[0:1.l20]*1.l20 + _b[0:2.l20]*2.l20 + _b[0:1.l30]*1.l30) </w:t>
      </w:r>
    </w:p>
    <w:p w14:paraId="175C7FB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9D800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f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_`a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1:_cons] + _b[1:1.a0]*(`a'==1) + _b[1:1.m0]*1.m0 + _b[1:1.c1_0]*1.c1_0 + _b[1:2.c1_0]*2.c1_0 /*</w:t>
      </w:r>
    </w:p>
    <w:p w14:paraId="7F465F5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1:2.c2_0]*2.c2_0 + _b[1:3.c2_0]*3.c2_0 + _b[1:4.c2_0]*4.c2_0 + _b[1:1.c3_0]*1.c3_0 + _b[1:1.c4_0]*1.c4_0 + _b[1:1.c5_0]*1.c5_0 /* </w:t>
      </w:r>
    </w:p>
    <w:p w14:paraId="49C5818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c6_0]*1.c6_0 + _b[1:1.c7_0]*1.c7_0 + _b[1:2.c8_0]*2.c8_0 + _b[1:2.c9_0]*2.c9_0 +_b[1:3.c9_0]*3.c9_0 + _b[1:4.c9_0]*4.c9_0 /*</w:t>
      </w:r>
    </w:p>
    <w:p w14:paraId="3906CC9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c10_0]*c10_0 + _b[1:1.c11_0]*1.c11_0 + _b[1:2.c11_0]*2.c11_0 + _b[1:3.c11_0]*3.c11_0 + _b[1:2.c12_0]*2.c12_0 /*</w:t>
      </w:r>
    </w:p>
    <w:p w14:paraId="54E2BD2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3.c12_0]*3.c12_0 + _b[1:4.c12_0]*4.c12_0 + _b[1:c13_0]*c13_0 /*</w:t>
      </w:r>
    </w:p>
    <w:p w14:paraId="198053C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0.l10]*0.l10 + _b[1:1.l10]*1.l10 + _b[1:3.l10]*3.l10 + _b[1:1.l20]*1.l20 + _b[1:2.l20]*2.l20 + _b[1:1.l30]*1.l30)</w:t>
      </w:r>
    </w:p>
    <w:p w14:paraId="6B1A800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AEC07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ex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_`a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3:_cons] + _b[3:1.a0]*(`a'==1) + _b[3:1.m0]*1.m0 + _b[3:1.c1_0]*1.c1_0 + _b[3:2.c1_0]*2.c1_0 /*</w:t>
      </w:r>
    </w:p>
    <w:p w14:paraId="3519B3E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3:2.c2_0]*2.c2_0 + _b[3:3.c2_0]*3.c2_0 + _b[3:4.c2_0]*4.c2_0 + _b[3:1.c3_0]*1.c3_0 + _b[3:1.c4_0]*1.c4_0 + _b[3:1.c5_0]*1.c5_0 /* </w:t>
      </w:r>
    </w:p>
    <w:p w14:paraId="36175A5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1.c6_0]*1.c6_0 + _b[3:1.c7_0]*1.c7_0 + _b[3:2.c8_0]*2.c8_0 + _b[3:2.c9_0]*2.c9_0 +_b[3:3.c9_0]*3.c9_0 + _b[3:4.c9_0]*4.c9_0 /*</w:t>
      </w:r>
    </w:p>
    <w:p w14:paraId="38F1A90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c10_0]*c10_0 + _b[3:1.c11_0]*1.c11_0 + _b[3:2.c11_0]*2.c11_0 + _b[3:3.c11_0]*3.c11_0 + _b[3:2.c12_0]*2.c12_0 /*</w:t>
      </w:r>
    </w:p>
    <w:p w14:paraId="29ED465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3.c12_0]*3.c12_0 + _b[3:4.c12_0]*4.c12_0 + _b[3:c13_0]*c13_0 /*</w:t>
      </w:r>
    </w:p>
    <w:p w14:paraId="0EB002D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0.l10]*0.l10 + _b[3:1.l10]*1.l10 + _b[3:3.l10]*3.l10 + _b[3:1.l20]*1.l20 + _b[3:2.l20]*2.l20 + _b[3:1.l30]*1.l30)</w:t>
      </w:r>
    </w:p>
    <w:p w14:paraId="1169FBC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9EBC21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813E2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lastRenderedPageBreak/>
        <w:t xml:space="preserve">gen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p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 = pp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/(1 + pp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 + pf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  + pex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)</w:t>
      </w:r>
    </w:p>
    <w:p w14:paraId="7D3928B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f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 = pf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/(1 + pp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 + pf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  + pex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)</w:t>
      </w:r>
    </w:p>
    <w:p w14:paraId="14DAEAB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gd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 = 1/(1 + pp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 + pf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  + pex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)</w:t>
      </w:r>
    </w:p>
    <w:p w14:paraId="2D6A3A6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ex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 = pex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/(1 + pp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 + pf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  + pex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g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)</w:t>
      </w:r>
    </w:p>
    <w:p w14:paraId="5F50554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E4F51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l11_`a' = 0 if ind1&lt;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p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' </w:t>
      </w:r>
    </w:p>
    <w:p w14:paraId="159B3AD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11_`a' = 1 if ind1&gt;=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p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  &amp; ind1&lt;(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p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'+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f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)</w:t>
      </w:r>
    </w:p>
    <w:p w14:paraId="7F2D088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11_`a' = 2 if ind1&gt;=(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p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'+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f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) &amp; ind1&lt; (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p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'+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f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' +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gd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)</w:t>
      </w:r>
    </w:p>
    <w:p w14:paraId="7DACBBE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11_`a' = 3 if ind1&gt;=(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p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'+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f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' +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gd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) &amp; ind1!=.</w:t>
      </w:r>
    </w:p>
    <w:p w14:paraId="66B20BE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4AF3FC16" w14:textId="2D7AD69F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1AB62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l21</w:t>
      </w:r>
    </w:p>
    <w:p w14:paraId="54CBC28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mlogi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l21 ib2.l11 i.a0 i.m0 i.c1_0 i.c2_0 i.c3_0 i.c4_0 i.c5_0 i.c6_0 i.c7_0 i.c8_0 i.c9_0 c10_0 i.c11_0 i.c12_0 c13_0 ib2.l10 i.l20 i.l30 if original==1</w:t>
      </w:r>
    </w:p>
    <w:p w14:paraId="27F36BC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ind2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)</w:t>
      </w:r>
    </w:p>
    <w:p w14:paraId="407A488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2E3CFBF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9C2BC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ex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nev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_`a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1:_cons] + _b[1:0.l11]*0.l11_`a' + _b[1:1.l11]*1.l11_`a' + _b[1:3.l11]*3.l11_`a' /*</w:t>
      </w:r>
    </w:p>
    <w:p w14:paraId="2647FF0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a0]*(`a'==1) + _b[1:1.m0]*1.m0 + _b[1:1.c1_0]*1.c1_0 + _b[1:2.c1_0]*2.c1_0 /*</w:t>
      </w:r>
    </w:p>
    <w:p w14:paraId="330EAC7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1:2.c2_0]*2.c2_0 + _b[1:3.c2_0]*3.c2_0 + _b[1:4.c2_0]*4.c2_0 + _b[1:1.c3_0]*1.c3_0 + _b[1:1.c4_0]*1.c4_0 + _b[1:1.c5_0]*1.c5_0 /* </w:t>
      </w:r>
    </w:p>
    <w:p w14:paraId="54FC438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c6_0]*1.c6_0 + _b[1:1.c7_0]*1.c7_0 + _b[1:2.c8_0]*2.c8_0 + _b[1:2.c9_0]*2.c9_0 +_b[1:3.c9_0]*3.c9_0 + _b[1:4.c9_0]*4.c9_0 /*</w:t>
      </w:r>
    </w:p>
    <w:p w14:paraId="6CB75F2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c10_0]*c10_0 + _b[1:1.c11_0]*1.c11_0 + _b[1:2.c11_0]*2.c11_0 + _b[1:3.c11_0]*3.c11_0 + _b[1:2.c12_0]*2.c12_0 /*</w:t>
      </w:r>
    </w:p>
    <w:p w14:paraId="51C9E4C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3.c12_0]*3.c12_0 + _b[1:4.c12_0]*4.c12_0 + _b[1:c13_0]*c13_0 /*</w:t>
      </w:r>
    </w:p>
    <w:p w14:paraId="4959C9E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0.l10]*0.l10 + _b[1:1.l10]*1.l10 + _b[1:3.l10]*3.l10 + _b[1:1.l20]*1.l20 + _b[1:2.l20]*2.l20 + _b[1:1.l30]*1.l30)</w:t>
      </w:r>
    </w:p>
    <w:p w14:paraId="14A3A48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EC4B7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cu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nev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_`a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2:_cons] + _b[2:0.l11]*0.l11_`a' + _b[2:1.l11]*1.l11_`a' + _b[2:3.l11]*3.l11_`a' /*</w:t>
      </w:r>
    </w:p>
    <w:p w14:paraId="58185F2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1.a0]*(`a'==1) + _b[2:1.m0]*1.m0 + _b[2:1.c1_0]*1.c1_0 + _b[2:2.c1_0]*2.c1_0 /*</w:t>
      </w:r>
    </w:p>
    <w:p w14:paraId="3A06970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2:2.c2_0]*2.c2_0 + _b[2:3.c2_0]*3.c2_0 + _b[2:4.c2_0]*4.c2_0 + _b[2:1.c3_0]*1.c3_0 + _b[2:1.c4_0]*1.c4_0 + _b[2:1.c5_0]*1.c5_0 /* </w:t>
      </w:r>
    </w:p>
    <w:p w14:paraId="29DDF00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1.c6_0]*1.c6_0 + _b[2:1.c7_0]*1.c7_0 + _b[2:2.c8_0]*2.c8_0 + _b[2:2.c9_0]*2.c9_0 +_b[2:3.c9_0]*3.c9_0 + _b[2:4.c9_0]*4.c9_0 /*</w:t>
      </w:r>
    </w:p>
    <w:p w14:paraId="424DB3E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c10_0]*c10_0 + _b[2:1.c11_0]*1.c11_0 + _b[2:2.c11_0]*2.c11_0 + _b[2:3.c11_0]*3.c11_0 + _b[2:2.c12_0]*2.c12_0 /*</w:t>
      </w:r>
    </w:p>
    <w:p w14:paraId="39FC693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3.c12_0]*3.c12_0 + _b[2:4.c12_0]*4.c12_0 + _b[2:c13_0]*c13_0 /*</w:t>
      </w:r>
    </w:p>
    <w:p w14:paraId="235CF57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0.l10]*0.l10 + _b[2:1.l10]*1.l10 + _b[2:3.l10]*3.l10 + _b[2:1.l20]*1.l20 + _b[2:2.l20]*2.l20 + _b[2:1.l30]*1.l30)</w:t>
      </w:r>
    </w:p>
    <w:p w14:paraId="4042911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C48FD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neve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 = 1/(1+pex_pnev_`a' + pcu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nev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)</w:t>
      </w:r>
    </w:p>
    <w:p w14:paraId="13CF3AA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exsmk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 = pex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nev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/(1+pex_pnev_`a' + pcu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nev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)</w:t>
      </w:r>
    </w:p>
    <w:p w14:paraId="100A8CD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cur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 =  pcu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nev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/(1+pex_pnev_`a' + pcur_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nev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_`a')</w:t>
      </w:r>
    </w:p>
    <w:p w14:paraId="7FCAAC7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4805B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l21_`a' = 0 if ind2&lt;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neve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</w:t>
      </w:r>
    </w:p>
    <w:p w14:paraId="6F0FE9E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21_`a' = 1 if ind2&gt;=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never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 &amp; ind2&lt;(prob_never`a'+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exsmk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)</w:t>
      </w:r>
    </w:p>
    <w:p w14:paraId="508D84D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21_`a' = 2 if ind2&gt;=(prob_never`a'+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prob_exsmk`a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') &amp; ind2!=.</w:t>
      </w:r>
    </w:p>
    <w:p w14:paraId="602DBC8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09590DBC" w14:textId="78A8E3B5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70A58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l31</w:t>
      </w:r>
    </w:p>
    <w:p w14:paraId="548A5F9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logit l31 i.l21 ib2.l11 i.a0 i.m0 i.c1_0 i.c2_0 i.c3_0 i.c4_0 i.c5_0 i.c6_0 i.c7_0 i.c8_0 i.c9_0 c10_0 i.c11_0 i.c12_0 c13_0 ib2.l10 i.l20 i.l30 if original==1</w:t>
      </w:r>
    </w:p>
    <w:p w14:paraId="5B82FFB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ind3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() </w:t>
      </w:r>
    </w:p>
    <w:p w14:paraId="4B9A29F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7447B71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l31_`a' = ind3 &lt; 1/(1+exp(-(_b[_cons]+ _b[1.l21]*1.l21_`a' + _b[2.l21]*2.l21_`a' /*</w:t>
      </w:r>
    </w:p>
    <w:p w14:paraId="7E473A6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1]*0.l11_`a' + _b[1.l11]*1.l11_`a' + _b[3.l11]*3.l11_`a'  /*</w:t>
      </w:r>
    </w:p>
    <w:p w14:paraId="0D986DD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a0]*(`a'==1) + _b[1.m0]*1.m0 + _b[1.c1_0]*1.c1_0 + _b[2.c1_0]*2.c1_0 /*</w:t>
      </w:r>
    </w:p>
    <w:p w14:paraId="2BBAA4A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2.c2_0]*2.c2_0 + _b[3.c2_0]*3.c2_0 + _b[4.c2_0]*4.c2_0 + _b[1.c3_0]*1.c3_0 + _b[1.c4_0]*1.c4_0 + _b[1.c5_0]*1.c5_0 /* </w:t>
      </w:r>
    </w:p>
    <w:p w14:paraId="324B627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c6_0]*1.c6_0 + _b[1.c7_0]*1.c7_0 + _b[2.c8_0]*2.c8_0 + _b[2.c9_0]*2.c9_0 +_b[3.c9_0]*3.c9_0 + _b[4.c9_0]*4.c9_0 /*</w:t>
      </w:r>
    </w:p>
    <w:p w14:paraId="110CB01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c10_0]*c10_0 + _b[1.c11_0]*1.c11_0 + _b[2.c11_0]*2.c11_0 + _b[3.c11_0]*3.c11_0 + _b[2.c12_0]*2.c12_0 + _b[3.c12_0]*3.c12_0 + _b[4.c12_0]*4.c12_0 + _b[c13_0]*c13_0/*</w:t>
      </w:r>
    </w:p>
    <w:p w14:paraId="2ECB514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0]*0.l10 + _b[1.l10]*1.l10 + _b[3.l10]*3.l10 + _b[1.l20]*1.l20 + _b[2.l20]*2.l20 + _b[1.l30]*1.l30)))</w:t>
      </w:r>
    </w:p>
    <w:p w14:paraId="48FA914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4FA3FAE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8A64E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m1</w:t>
      </w:r>
    </w:p>
    <w:p w14:paraId="1D4DE99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logit m1 i.l31 i.l21 ib2.l11 i.a0 i.m0 i.c1_0 i.c2_0 i.c3_0 i.c4_0 i.c5_0 i.c6_0 i.c7_0 i.c8_0 i.c9_0 c10_0 i.c11_0 i.c12_0 c13_0 ib2.l10 i.l20 i.l30 if original==1</w:t>
      </w:r>
    </w:p>
    <w:p w14:paraId="5106AFA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ind4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)</w:t>
      </w:r>
    </w:p>
    <w:p w14:paraId="088E62A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596C771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lastRenderedPageBreak/>
        <w:t>gen m1_`a' = ind4 &lt; 1/(1+exp(-(_b[_cons]+ _b[1.l31]*1.l31_`a' + _b[1.l21]*1.l21_`a' + _b[2.l21]*2.l21_`a' /*</w:t>
      </w:r>
    </w:p>
    <w:p w14:paraId="31218AF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1]*0.l11_`a' + _b[1.l11]*1.l11_`a' + _b[3.l11]*3.l11_`a' /*</w:t>
      </w:r>
    </w:p>
    <w:p w14:paraId="6EDC145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a0]*(`a'==1) + _b[1.m0]*1.m0 + _b[1.c1_0]*1.c1_0 + _b[2.c1_0]*2.c1_0 /*</w:t>
      </w:r>
    </w:p>
    <w:p w14:paraId="0C064BA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2.c2_0]*2.c2_0 + _b[3.c2_0]*3.c2_0 + _b[4.c2_0]*4.c2_0 + _b[1.c3_0]*1.c3_0 + _b[1.c4_0]*1.c4_0 + _b[1.c5_0]*1.c5_0 /* </w:t>
      </w:r>
    </w:p>
    <w:p w14:paraId="689199C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c6_0]*1.c6_0 + _b[1.c7_0]*1.c7_0 + _b[2.c8_0]*2.c8_0 + _b[2.c9_0]*2.c9_0 +_b[3.c9_0]*3.c9_0 + _b[4.c9_0]*4.c9_0 /*</w:t>
      </w:r>
    </w:p>
    <w:p w14:paraId="34C5BCD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c10_0]*c10_0 + _b[1.c11_0]*1.c11_0 + _b[2.c11_0]*2.c11_0 + _b[3.c11_0]*3.c11_0 + _b[2.c12_0]*2.c12_0 + _b[3.c12_0]*3.c12_0 + _b[4.c12_0]*4.c12_0 + _b[c13_0]*c13_0/*</w:t>
      </w:r>
    </w:p>
    <w:p w14:paraId="20EA518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0]*0.l10 + _b[1.l10]*1.l10 + _b[3.l10]*3.l10 + _b[1.l20]*1.l20 + _b[2.l20]*2.l20 + _b[1.l30]*1.l30)))</w:t>
      </w:r>
    </w:p>
    <w:p w14:paraId="5845B40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0519500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7F439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 l12</w:t>
      </w:r>
    </w:p>
    <w:p w14:paraId="26503B3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mlogi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l12 i.a1 i.m1 ib2.l11 i.l21 i.l31 i.a0 i.m0 i.c1_0 i.c2_0 i.c3_0 i.c4_0 i.c5_0 i.c6_0 i.c7_0 i.c8_0 i.c9_0 c10_0 i.c11_0 i.c12_0 c13_0 /*</w:t>
      </w:r>
    </w:p>
    <w:p w14:paraId="6EFD6F0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ib2.l10 i.l20 i.l30 if original==1 ,base(2)</w:t>
      </w:r>
    </w:p>
    <w:p w14:paraId="0B99072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ind5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)</w:t>
      </w:r>
    </w:p>
    <w:p w14:paraId="08B54D0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57B1F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 1 {</w:t>
      </w:r>
    </w:p>
    <w:p w14:paraId="75526C8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761B3CA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F3C8F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ppr_pgd2_`a0'`a1' 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0:_cons] + _b[0:1.a1]*(`a1'==1) + _b[0:1.m1]*1.m1_`a0' + _b[0:0.l11]*0.l11_`a0' + _b[0:1.l11]*1.l11_`a0' /*</w:t>
      </w:r>
    </w:p>
    <w:p w14:paraId="5C705E0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 + _b[0:3.l11]*3.l11_`a0' + _b[0:1.l21]*1.l21_`a0' + _b[0:2.l21]*2.l21_`a0' + _b[0:1.l31]*1.l31_`a0' + _b[0:1.a0]*(`a0'==1) /*</w:t>
      </w:r>
    </w:p>
    <w:p w14:paraId="5DD501C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1.m0]*1.m0 + _b[0:1.c1_0]*1.c1_0 + _b[0:2.c1_0]*2.c1_0 /*</w:t>
      </w:r>
    </w:p>
    <w:p w14:paraId="4FB1D5B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0:2.c2_0]*2.c2_0 + _b[0:3.c2_0]*3.c2_0 + _b[0:4.c2_0]*4.c2_0 + _b[0:1.c3_0]*1.c3_0 + _b[0:1.c4_0]*1.c4_0 + _b[0:1.c5_0]*1.c5_0 /* </w:t>
      </w:r>
    </w:p>
    <w:p w14:paraId="746147B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1.c6_0]*1.c6_0 + _b[0:1.c7_0]*1.c7_0 + _b[0:2.c8_0]*2.c8_0 + _b[0:2.c9_0]*2.c9_0 +_b[0:3.c9_0]*3.c9_0 + _b[0:4.c9_0]*4.c9_0 /*</w:t>
      </w:r>
    </w:p>
    <w:p w14:paraId="530A119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c10_0]*c10_0 + _b[0:1.c11_0]*1.c11_0 + _b[0:2.c11_0]*2.c11_0 + _b[0:3.c11_0]*3.c11_0 + _b[0:2.c12_0]*2.c12_0 + _b[0:c13_0]*c13_0 /*</w:t>
      </w:r>
    </w:p>
    <w:p w14:paraId="44510E3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3.c12_0]*3.c12_0 + _b[0:4.c12_0]*4.c12_0 /*</w:t>
      </w:r>
    </w:p>
    <w:p w14:paraId="749C323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0.l10]*0.l10 + _b[0:1.l10]*1.l10 + _b[0:3.l10]*3.l10 + _b[0:1.l20]*1.l20 + _b[0:2.l20]*2.l20 + _b[0:1.l30]*1.l30)</w:t>
      </w:r>
    </w:p>
    <w:p w14:paraId="273E818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FCF2E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pfr_pgd2_`a0'`a1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1:_cons] + _b[1:1.a1]*(`a1'==1) + _b[1:1.m1]*1.m1_`a0'  + _b[1:0.l11]*0.l11_`a0' + _b[1:1.l11]*1.l11_`a0' /*</w:t>
      </w:r>
    </w:p>
    <w:p w14:paraId="39FEC13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 + _b[1:3.l11]*3.l11_`a0' + _b[1:1.l21]*1.l21_`a0' + _b[1:2.l21]*2.l21_`a0' + _b[1:1.l31]*1.l31_`a0' + _b[1:1.a0]*(`a0'==1) /*</w:t>
      </w:r>
    </w:p>
    <w:p w14:paraId="7D46164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m0]*1.m0 + _b[1:1.c1_0]*1.c1_0 + _b[1:2.c1_0]*2.c1_0 /*</w:t>
      </w:r>
    </w:p>
    <w:p w14:paraId="04D21C8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1:2.c2_0]*2.c2_0 + _b[1:3.c2_0]*3.c2_0 + _b[1:4.c2_0]*4.c2_0 + _b[1:1.c3_0]*1.c3_0 + _b[1:1.c4_0]*1.c4_0 + _b[1:1.c5_0]*1.c5_0 /* </w:t>
      </w:r>
    </w:p>
    <w:p w14:paraId="0B9C520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c6_0]*1.c6_0 + _b[1:1.c7_0]*1.c7_0 + _b[1:2.c8_0]*2.c8_0 + _b[1:2.c9_0]*2.c9_0 +_b[1:3.c9_0]*3.c9_0 + _b[1:4.c9_0]*4.c9_0 /*</w:t>
      </w:r>
    </w:p>
    <w:p w14:paraId="07030C1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c10_0]*c10_0 + _b[1:1.c11_0]*1.c11_0 + _b[1:2.c11_0]*2.c11_0 + _b[1:3.c11_0]*3.c11_0 + _b[1:2.c12_0]*2.c12_0 /*</w:t>
      </w:r>
    </w:p>
    <w:p w14:paraId="1AF2ACE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3.c12_0]*3.c12_0 + _b[1:4.c12_0]*4.c12_0 + _b[1:c13_0]*c13_0 /*</w:t>
      </w:r>
    </w:p>
    <w:p w14:paraId="6ADF499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0.l10]*0.l10 + _b[1:1.l10]*1.l10 + _b[1:3.l10]*3.l10 + _b[1:1.l20]*1.l20 + _b[1:2.l20]*2.l20 + _b[1:1.l30]*1.l30)</w:t>
      </w:r>
    </w:p>
    <w:p w14:paraId="131730D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BB9CC9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pex_pgd2_`a0'`a1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3:_cons] + _b[3:1.a1]*(`a1'==1) + _b[3:1.m1]*1.m1_`a0' + _b[3:0.l11]*0.l11_`a0' + _b[3:1.l11]*1.l11_`a0' /*</w:t>
      </w:r>
    </w:p>
    <w:p w14:paraId="21E9F1C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 + _b[3:3.l11]*3.l11_`a0' + _b[3:1.l21]*1.l21_`a0' + _b[3:2.l21]*2.l21_`a0' + _b[3:1.l31]*1.l31_`a0' + _b[3:1.a0]*(`a0'==1) /*</w:t>
      </w:r>
    </w:p>
    <w:p w14:paraId="26ED392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1.m0]*1.m0 + _b[3:1.c1_0]*1.c1_0 + _b[3:2.c1_0]*2.c1_0 /*</w:t>
      </w:r>
    </w:p>
    <w:p w14:paraId="75B59F0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3:2.c2_0]*2.c2_0 + _b[3:3.c2_0]*3.c2_0 + _b[3:4.c2_0]*4.c2_0 + _b[3:1.c3_0]*1.c3_0 + _b[3:1.c4_0]*1.c4_0 + _b[3:1.c5_0]*1.c5_0 /* </w:t>
      </w:r>
    </w:p>
    <w:p w14:paraId="53A2829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1.c6_0]*1.c6_0 + _b[3:1.c7_0]*1.c7_0 + _b[3:2.c8_0]*2.c8_0 + _b[3:2.c9_0]*2.c9_0 +_b[3:3.c9_0]*3.c9_0 + _b[3:4.c9_0]*4.c9_0 /*</w:t>
      </w:r>
    </w:p>
    <w:p w14:paraId="1C77E95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c10_0]*c10_0 + _b[3:1.c11_0]*1.c11_0 + _b[3:2.c11_0]*2.c11_0 + _b[3:3.c11_0]*3.c11_0 + _b[3:2.c12_0]*2.c12_0 /*</w:t>
      </w:r>
    </w:p>
    <w:p w14:paraId="3F3F815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3.c12_0]*3.c12_0 + _b[3:4.c12_0]*4.c12_0 + _b[3:c13_0]*c13_0 /*</w:t>
      </w:r>
    </w:p>
    <w:p w14:paraId="02513B6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0.l10]*0.l10 + _b[3:1.l10]*1.l10 + _b[3:3.l10]*3.l10 + _b[3:1.l20]*1.l20 + _b[3:2.l20]*2.l20 + _b[3:1.l30]*1.l30)</w:t>
      </w:r>
    </w:p>
    <w:p w14:paraId="015F8CC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A8329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A8BCB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pr2`a0'`a1' = ppr_pgd2_`a0'`a1'/(1 + ppr_pgd2_`a0'`a1'  + pfr_pgd2_`a0'`a1'  + pex_pgd2_`a0'`a1')</w:t>
      </w:r>
    </w:p>
    <w:p w14:paraId="685C694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fr2`a0'`a1'  = pfr_pgd2_`a0'`a1'/(1 + ppr_pgd2_`a0'`a1' + pfr_pgd2_`a0'`a1'  + pex_pgd2_`a0'`a1')</w:t>
      </w:r>
    </w:p>
    <w:p w14:paraId="3C3EEC5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gd2`a0'`a1'  = 1/(1 + ppr_pgd2_`a0'`a1'  + pfr_pgd2_`a0'`a1'   + pex_pgd2_`a0'`a1' )</w:t>
      </w:r>
    </w:p>
    <w:p w14:paraId="54FD4D2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ex2`a0'`a1'  = pex_pgd2_`a0'`a1' /(1 + ppr_pgd2_`a0'`a1'  + pfr_pgd2_`a0'`a1'   + pex_pgd2_`a0'`a1')</w:t>
      </w:r>
    </w:p>
    <w:p w14:paraId="1486781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B9BB7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lastRenderedPageBreak/>
        <w:t xml:space="preserve">gen l12_`a0'`a1' = 0 if ind5&lt; prob_pr2`a0'`a1'  </w:t>
      </w:r>
    </w:p>
    <w:p w14:paraId="41586A3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12_`a0'`a1'  = 1 if ind5&gt;=prob_pr2`a0'`a1'   &amp; ind5&lt;(prob_pr2`a0'`a1' + prob_fr2`a0'`a1' )</w:t>
      </w:r>
    </w:p>
    <w:p w14:paraId="77EE9D9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12_`a0'`a1'  = 2 if ind5&gt;=(prob_pr2`a0'`a1' + prob_fr2`a0'`a1' ) &amp; ind5&lt; (prob_pr2`a0'`a1' + prob_fr2`a0'`a1'  + prob_gd2`a0'`a1' )</w:t>
      </w:r>
    </w:p>
    <w:p w14:paraId="1821524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12_`a0'`a1'  = 3 if ind5&gt;=(prob_pr2`a0'`a1' + prob_fr2`a0'`a1'  + prob_gd2`a0'`a1' ) &amp; ind5!=.</w:t>
      </w:r>
    </w:p>
    <w:p w14:paraId="515E10C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20B6C23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4F2E6527" w14:textId="77777777" w:rsidR="00FF1351" w:rsidRPr="00DE135E" w:rsidRDefault="00FF1351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4BDD5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l22</w:t>
      </w:r>
    </w:p>
    <w:p w14:paraId="7E7725D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mlogi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l22 ib2.l12 i.a1 i.m1 ib2.l11 i.l21 i.l31 i.a0 i.m0 i.c1_0 i.c2_0 i.c3_0 i.c4_0 i.c5_0 i.c6_0 i.c7_0 i.c8_0 i.c9_0 c10_0 i.c11_0 i.c12_0 c13_0 /*</w:t>
      </w:r>
    </w:p>
    <w:p w14:paraId="3BF3EE7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ib2.l10 i.l20 i.l30 if original==1</w:t>
      </w:r>
    </w:p>
    <w:p w14:paraId="1810362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ind6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)</w:t>
      </w:r>
    </w:p>
    <w:p w14:paraId="40FA57B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04411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4141732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06ECA08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D7155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pex_pnev_2`a0'`a1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1:_cons] + _b[1:0.l12]*0.l12_`a0'`a1' + _b[1:1.l12]*1.l12_`a0'`a1' + _b[1:3.l12]*3.l12_`a0'`a1'  /*</w:t>
      </w:r>
    </w:p>
    <w:p w14:paraId="5C5A6A3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a1]*(`a1'==1) + _b[1:1.m1]*1.m1_`a0' + _b[1:0.l11]*0.l11_`a0'  + _b[1:1.l11]*1.l11_`a0' /*</w:t>
      </w:r>
    </w:p>
    <w:p w14:paraId="13A9C85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 + _b[1:3.l11]*3.l11_`a0' + _b[1:1.l21]*1.l21_`a0'  + _b[1:2.l21]*2.l21_`a0'  + _b[1:1.l31]*1.l31_`a0' /*</w:t>
      </w:r>
    </w:p>
    <w:p w14:paraId="7377EEA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 + _b[1:1.a0]*(`a0'==1) + _b[1:1.m0]*1.m0 + _b[1:1.c1_0]*1.c1_0 + _b[1:2.c1_0]*2.c1_0 /*</w:t>
      </w:r>
    </w:p>
    <w:p w14:paraId="5B0B3AD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1:2.c2_0]*2.c2_0 + _b[1:3.c2_0]*3.c2_0 + _b[1:4.c2_0]*4.c2_0 + _b[1:1.c3_0]*1.c3_0 + _b[1:1.c4_0]*1.c4_0 + _b[1:1.c5_0]*1.c5_0 /* </w:t>
      </w:r>
    </w:p>
    <w:p w14:paraId="58DDDAC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c6_0]*1.c6_0 + _b[1:1.c7_0]*1.c7_0 + _b[1:2.c8_0]*2.c8_0 + _b[1:2.c9_0]*2.c9_0 +_b[1:3.c9_0]*3.c9_0 + _b[1:4.c9_0]*4.c9_0 /*</w:t>
      </w:r>
    </w:p>
    <w:p w14:paraId="521E910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c10_0]*c10_0 + _b[1:1.c11_0]*1.c11_0 + _b[1:2.c11_0]*2.c11_0 + _b[1:3.c11_0]*3.c11_0 + _b[1:2.c12_0]*2.c12_0 /*</w:t>
      </w:r>
    </w:p>
    <w:p w14:paraId="79AEB51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3.c12_0]*3.c12_0 + _b[1:4.c12_0]*4.c12_0 + _b[1:c13_0]*c13_0 /*</w:t>
      </w:r>
    </w:p>
    <w:p w14:paraId="3E666E1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0.l10]*0.l10 + _b[1:1.l10]*1.l10 + _b[1:3.l10]*3.l10 + _b[1:1.l20]*1.l20 + _b[1:2.l20]*2.l20 + _b[1:1.l30]*1.l30)</w:t>
      </w:r>
    </w:p>
    <w:p w14:paraId="7A99C19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A5A7C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pcur_pnev_2`a0'`a1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2:_cons] + _b[2:0.l12]*0.l12_`a0'`a1'  + _b[2:1.l12]*1.l12_`a0'`a1' + _b[2:3.l12]*3.l12_`a0'`a1' /*</w:t>
      </w:r>
    </w:p>
    <w:p w14:paraId="2921A3E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1.a1]*(`a1'==1) + _b[2:1.m1]*1.m1_`a0' + _b[2:0.l11]*0.l11_`a0' + _b[2:1.l11]*1.l11_`a0' /*</w:t>
      </w:r>
    </w:p>
    <w:p w14:paraId="0A99BA7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3.l11]*3.l11_`a0' + _b[2:1.l21]*1.l21_`a0' + _b[2:2.l21]*2.l21_`a0' + _b[2:1.l31]*1.l31_`a0' /*</w:t>
      </w:r>
    </w:p>
    <w:p w14:paraId="469285F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1.a0]*(`a0'==1) + _b[2:1.m0]*1.m0 + _b[2:1.c1_0]*1.c1_0 + _b[2:2.c1_0]*2.c1_0 /*</w:t>
      </w:r>
    </w:p>
    <w:p w14:paraId="7E2A842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2:2.c2_0]*2.c2_0 + _b[2:3.c2_0]*3.c2_0 + _b[2:4.c2_0]*4.c2_0 + _b[2:1.c3_0]*1.c3_0 + _b[2:1.c4_0]*1.c4_0 + _b[2:1.c5_0]*1.c5_0 /* </w:t>
      </w:r>
    </w:p>
    <w:p w14:paraId="401C150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1.c6_0]*1.c6_0 + _b[2:1.c7_0]*1.c7_0 + _b[2:2.c8_0]*2.c8_0 + _b[2:2.c9_0]*2.c9_0 +_b[2:3.c9_0]*3.c9_0 + _b[2:4.c9_0]*4.c9_0 /*</w:t>
      </w:r>
    </w:p>
    <w:p w14:paraId="105F46A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c10_0]*c10_0 + _b[2:1.c11_0]*1.c11_0 + _b[2:2.c11_0]*2.c11_0 + _b[2:3.c11_0]*3.c11_0 + _b[2:2.c12_0]*2.c12_0 /*</w:t>
      </w:r>
    </w:p>
    <w:p w14:paraId="3225FC0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3.c12_0]*3.c12_0 + _b[2:4.c12_0]*4.c12_0 + _b[2:c13_0]*c13_0/*</w:t>
      </w:r>
    </w:p>
    <w:p w14:paraId="7641D14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0.l10]*0.l10 + _b[2:1.l10]*1.l10 + _b[2:3.l10]*3.l10 + _b[2:1.l20]*1.l20 + _b[2:2.l20]*2.l20 + _b[2:1.l30]*1.l30)</w:t>
      </w:r>
    </w:p>
    <w:p w14:paraId="5606C15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3364E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never2`a0'`a1' = 1/(1+pex_pnev_2`a0'`a1' + pcur_pnev_2`a0'`a1')</w:t>
      </w:r>
    </w:p>
    <w:p w14:paraId="3AB2739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exsmk2`a0'`a1' = pex_pnev_2`a0'`a1'/(1+pex_pnev_2`a0'`a1' + pcur_pnev_2`a0'`a1' )</w:t>
      </w:r>
    </w:p>
    <w:p w14:paraId="6B085B5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curr2`a0'`a1' =  pcur_pnev_2`a0'`a1'/(1+pex_pnev_2`a0'`a1' + pcur_pnev_2`a0'`a1')</w:t>
      </w:r>
    </w:p>
    <w:p w14:paraId="3AA5E8E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E407B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l22_`a0'`a1' = 0 if ind6&lt; prob_never2`a0'`a1' </w:t>
      </w:r>
    </w:p>
    <w:p w14:paraId="0C0984C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22_`a0'`a1'  = 1 if ind6&gt;=prob_never2`a0'`a1'  &amp; ind6&lt;(prob_never2`a0'`a1'  + prob_exsmk2`a0'`a1' )</w:t>
      </w:r>
    </w:p>
    <w:p w14:paraId="643772B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22_`a0'`a1'  = 2 if ind6&gt;=(prob_never2`a0'`a1'  + prob_exsmk2`a0'`a1' ) &amp; ind6!=.</w:t>
      </w:r>
    </w:p>
    <w:p w14:paraId="3E39186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2F69B7D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157DCB2E" w14:textId="11665745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E86DF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l32</w:t>
      </w:r>
    </w:p>
    <w:p w14:paraId="10CF76C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logit l32 i.l22 ib2.l12 i.a1 i.m1 ib2.l11 i.l21 i.l31 i.a0 i.m0 i.c1_0 i.c2_0 i.c3_0 i.c4_0 i.c5_0 i.c6_0 i.c7_0 i.c8_0 i.c9_0 c10_0 i.c11_0 i.c12_0 c13_0 /*</w:t>
      </w:r>
    </w:p>
    <w:p w14:paraId="020D305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ib2.l10 i.l20 i.l30  if original==1</w:t>
      </w:r>
    </w:p>
    <w:p w14:paraId="4F03AD2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ind7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)</w:t>
      </w:r>
    </w:p>
    <w:p w14:paraId="5B178D1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8B770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 1 {</w:t>
      </w:r>
    </w:p>
    <w:p w14:paraId="4E61332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01F5796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l32_`a0'`a1' = ind7&lt; 1/(1+exp(-(_b[_cons]+ _b[1.l22]*1.l22_`a0'`a1' + _b[2.l22]*2.l22_`a0'`a1' /*</w:t>
      </w:r>
    </w:p>
    <w:p w14:paraId="413F2A6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2]*0.l12_`a0'`a1'  + _b[1.l12]*1.l12_`a0'`a1' + _b[3.l12]*3.l12_`a0'`a1' /*</w:t>
      </w:r>
    </w:p>
    <w:p w14:paraId="2F4A7DE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a1]*(`a1'==1) + _b[1.m1]*1.m1_`a0' + _b[0.l11]*0.l11_`a0' + _b[1.l11]*1.l11_`a0' /*</w:t>
      </w:r>
    </w:p>
    <w:p w14:paraId="57CDA2A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lastRenderedPageBreak/>
        <w:t>*/ + _b[3.l11]*3.l11_`a0' + _b[1.l21]*1.l21_`a0' + _b[2.l21]*2.l21_`a0' + _b[1.l31]*1.l31_`a0' /*</w:t>
      </w:r>
    </w:p>
    <w:p w14:paraId="06E6757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a0]*(`a0'==1) + _b[1.m0]*1.m0 + _b[1.c1_0]*1.c1_0 + _b[2.c1_0]*2.c1_0 /*</w:t>
      </w:r>
    </w:p>
    <w:p w14:paraId="5234BC3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2.c2_0]*2.c2_0 + _b[3.c2_0]*3.c2_0 + _b[4.c2_0]*4.c2_0 + _b[1.c3_0]*1.c3_0 + _b[1.c4_0]*1.c4_0 + _b[1.c5_0]*1.c5_0 /* </w:t>
      </w:r>
    </w:p>
    <w:p w14:paraId="4C25FC2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c6_0]*1.c6_0 + _b[1.c7_0]*1.c7_0 + _b[2.c8_0]*2.c8_0 + _b[2.c9_0]*2.c9_0 +_b[3.c9_0]*3.c9_0 + _b[4.c9_0]*4.c9_0 /*</w:t>
      </w:r>
    </w:p>
    <w:p w14:paraId="68471A0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c10_0]*c10_0 + _b[1.c11_0]*1.c11_0 + _b[2.c11_0]*2.c11_0 + _b[3.c11_0]*3.c11_0 + _b[2.c12_0]*2.c12_0 + _b[3.c12_0]*3.c12_0 + _b[4.c12_0]*4.c12_0 + _b[c13_0]*c13_0 /*</w:t>
      </w:r>
    </w:p>
    <w:p w14:paraId="0ABEE27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0]*0.l10 + _b[1.l10]*1.l10 + _b[3.l10]*3.l10 + _b[1.l20]*1.l20 + _b[2.l20]*2.l20 + _b[1.l30]*1.l30)))</w:t>
      </w:r>
    </w:p>
    <w:p w14:paraId="58032AE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0C92A05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207861C4" w14:textId="7F328FEC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54B6C7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m2</w:t>
      </w:r>
    </w:p>
    <w:p w14:paraId="798C663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logit m2 i.l32 i.l22 ib2.l12 i.a1 i.m1 ib2.l11 i.l21 i.l31 i.a0 i.m0 i.c1_0 i.c2_0 i.c3_0 i.c4_0 i.c5_0 i.c6_0 i.c7_0 i.c8_0 i.c9_0 c10_0 /*</w:t>
      </w:r>
    </w:p>
    <w:p w14:paraId="1A3A688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i.c11_0 i.c12_0 c13_0 ib2.l10 i.l20 i.l30   if original==1</w:t>
      </w:r>
    </w:p>
    <w:p w14:paraId="4DC807E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ind8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)</w:t>
      </w:r>
    </w:p>
    <w:p w14:paraId="0DE54B5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87470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50BDBBC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a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 1 {</w:t>
      </w:r>
    </w:p>
    <w:p w14:paraId="19D8A28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m2_`a0'`a1' = ind8&lt; 1/(1+exp(-(_b[_cons]+ _b[1.l32]*1.l32_`a0'`a1' + _b[1.l22]*1.l22_`a0'`a1'  + _b[2.l22]*2.l22_`a0'`a1'   /*</w:t>
      </w:r>
    </w:p>
    <w:p w14:paraId="26DFA62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2]*0.l12_`a0'`a1'  + _b[1.l12]*1.l12_`a0'`a1'  + _b[3.l12]*3.l12_`a0'`a1'   + _b[1.a1]*(`a1'==1) + _b[1.m1]*1.m1_`a0'  + /*</w:t>
      </w:r>
    </w:p>
    <w:p w14:paraId="6CF5035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_b[0.l11]*0.l11_`a0' + _b[1.l11]*1.l11_`a0'  + _b[3.l11]*3.l11_`a0'  + /*</w:t>
      </w:r>
    </w:p>
    <w:p w14:paraId="0E8E527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_b[1.l21]*1.l21_`a0' + _b[2.l21]*2.l21_`a0' + _b[1.l31]*1.l31_`a0' + _b[1.a0]*(`a0'==1) + _b[1.m0]*1.m0 + _b[1.c1_0]*1.c1_0 + _b[2.c1_0]*2.c1_0 /*</w:t>
      </w:r>
    </w:p>
    <w:p w14:paraId="04FF414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2.c2_0]*2.c2_0 + _b[3.c2_0]*3.c2_0 + _b[4.c2_0]*4.c2_0 + _b[1.c3_0]*1.c3_0 + _b[1.c4_0]*1.c4_0 + _b[1.c5_0]*1.c5_0 /* </w:t>
      </w:r>
    </w:p>
    <w:p w14:paraId="4F781FA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c6_0]*1.c6_0 + _b[1.c7_0]*1.c7_0 + _b[2.c8_0]*2.c8_0 + _b[2.c9_0]*2.c9_0 +_b[3.c9_0]*3.c9_0 + _b[4.c9_0]*4.c9_0 /*</w:t>
      </w:r>
    </w:p>
    <w:p w14:paraId="4E6321D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c10_0]*c10_0 + _b[1.c11_0]*1.c11_0 + _b[2.c11_0]*2.c11_0 + _b[3.c11_0]*3.c11_0 + _b[2.c12_0]*2.c12_0 + _b[3.c12_0]*3.c12_0 + _b[4.c12_0]*4.c12_0 + _b[c13_0]*c13_0 /*</w:t>
      </w:r>
    </w:p>
    <w:p w14:paraId="4C16C6B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0]*0.l10 + _b[1.l10]*1.l10 + _b[3.l10]*3.l10 + _b[1.l20]*1.l20 + _b[2.l20]*2.l20 + _b[1.l30]*1.l30)))</w:t>
      </w:r>
    </w:p>
    <w:p w14:paraId="20D34E5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657198A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28C98C6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1C9C8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****</w:t>
      </w:r>
    </w:p>
    <w:p w14:paraId="7FAE58C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PART 2b &amp; 2c &amp; 2d</w:t>
      </w:r>
    </w:p>
    <w:p w14:paraId="5E9009A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****</w:t>
      </w:r>
    </w:p>
    <w:p w14:paraId="56CE48C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permute predicted mediators</w:t>
      </w:r>
    </w:p>
    <w:p w14:paraId="42CA7AE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scalar N=_N</w:t>
      </w:r>
    </w:p>
    <w:p w14:paraId="6CD9680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6B7991C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ab/>
      </w:r>
      <w:r w:rsidRPr="00DE135E">
        <w:rPr>
          <w:rFonts w:ascii="Courier New" w:hAnsi="Courier New" w:cs="Courier New"/>
          <w:sz w:val="16"/>
          <w:szCs w:val="16"/>
        </w:rPr>
        <w:tab/>
        <w:t xml:space="preserve">sort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cdsid</w:t>
      </w:r>
      <w:proofErr w:type="spellEnd"/>
    </w:p>
    <w:p w14:paraId="31DACEE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ab/>
      </w:r>
      <w:r w:rsidRPr="00DE135E">
        <w:rPr>
          <w:rFonts w:ascii="Courier New" w:hAnsi="Courier New" w:cs="Courier New"/>
          <w:sz w:val="16"/>
          <w:szCs w:val="16"/>
        </w:rPr>
        <w:tab/>
        <w:t>gen new`a0'=(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1,N))</w:t>
      </w:r>
    </w:p>
    <w:p w14:paraId="3240F3C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ab/>
      </w:r>
      <w:r w:rsidRPr="00DE135E">
        <w:rPr>
          <w:rFonts w:ascii="Courier New" w:hAnsi="Courier New" w:cs="Courier New"/>
          <w:sz w:val="16"/>
          <w:szCs w:val="16"/>
        </w:rPr>
        <w:tab/>
        <w:t>sort new`a0'</w:t>
      </w:r>
    </w:p>
    <w:p w14:paraId="00D5BE9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ab/>
      </w:r>
      <w:r w:rsidRPr="00DE135E">
        <w:rPr>
          <w:rFonts w:ascii="Courier New" w:hAnsi="Courier New" w:cs="Courier New"/>
          <w:sz w:val="16"/>
          <w:szCs w:val="16"/>
        </w:rPr>
        <w:tab/>
        <w:t>gen rank`a0'=_n</w:t>
      </w:r>
    </w:p>
    <w:p w14:paraId="22FC71E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ab/>
      </w:r>
      <w:r w:rsidRPr="00DE135E">
        <w:rPr>
          <w:rFonts w:ascii="Courier New" w:hAnsi="Courier New" w:cs="Courier New"/>
          <w:sz w:val="16"/>
          <w:szCs w:val="16"/>
        </w:rPr>
        <w:tab/>
        <w:t xml:space="preserve">sort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cdsid</w:t>
      </w:r>
      <w:proofErr w:type="spellEnd"/>
    </w:p>
    <w:p w14:paraId="49AA91B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        gen G_M1_`a0'=m1_`a0'[rank`a0']</w:t>
      </w:r>
    </w:p>
    <w:p w14:paraId="2FA52D4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6EC6CE7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EB849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754B960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</w:t>
      </w:r>
    </w:p>
    <w:p w14:paraId="6FC8B68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ab/>
      </w:r>
      <w:r w:rsidRPr="00DE135E">
        <w:rPr>
          <w:rFonts w:ascii="Courier New" w:hAnsi="Courier New" w:cs="Courier New"/>
          <w:sz w:val="16"/>
          <w:szCs w:val="16"/>
        </w:rPr>
        <w:tab/>
        <w:t xml:space="preserve">sort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cdsid</w:t>
      </w:r>
      <w:proofErr w:type="spellEnd"/>
    </w:p>
    <w:p w14:paraId="020F6DA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ab/>
      </w:r>
      <w:r w:rsidRPr="00DE135E">
        <w:rPr>
          <w:rFonts w:ascii="Courier New" w:hAnsi="Courier New" w:cs="Courier New"/>
          <w:sz w:val="16"/>
          <w:szCs w:val="16"/>
        </w:rPr>
        <w:tab/>
        <w:t>gen new`a0'`a1'=(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1,N))</w:t>
      </w:r>
    </w:p>
    <w:p w14:paraId="24ED747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ab/>
      </w:r>
      <w:r w:rsidRPr="00DE135E">
        <w:rPr>
          <w:rFonts w:ascii="Courier New" w:hAnsi="Courier New" w:cs="Courier New"/>
          <w:sz w:val="16"/>
          <w:szCs w:val="16"/>
        </w:rPr>
        <w:tab/>
        <w:t xml:space="preserve">sort new`a0'`a1' </w:t>
      </w:r>
    </w:p>
    <w:p w14:paraId="4499847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ab/>
      </w:r>
      <w:r w:rsidRPr="00DE135E">
        <w:rPr>
          <w:rFonts w:ascii="Courier New" w:hAnsi="Courier New" w:cs="Courier New"/>
          <w:sz w:val="16"/>
          <w:szCs w:val="16"/>
        </w:rPr>
        <w:tab/>
        <w:t>gen rank`a0'`a1' =_n</w:t>
      </w:r>
    </w:p>
    <w:p w14:paraId="507BE9E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ab/>
      </w:r>
      <w:r w:rsidRPr="00DE135E">
        <w:rPr>
          <w:rFonts w:ascii="Courier New" w:hAnsi="Courier New" w:cs="Courier New"/>
          <w:sz w:val="16"/>
          <w:szCs w:val="16"/>
        </w:rPr>
        <w:tab/>
        <w:t xml:space="preserve">sort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cdsid</w:t>
      </w:r>
      <w:proofErr w:type="spellEnd"/>
    </w:p>
    <w:p w14:paraId="3CC8210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        gen G_M2_`a0'`a1' = m2_`a0'`a1'[rank`a0'`a1']</w:t>
      </w:r>
    </w:p>
    <w:p w14:paraId="64A6C2A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6C878A9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32601A52" w14:textId="77777777" w:rsidR="00FF1351" w:rsidRDefault="00FF1351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DBB219" w14:textId="336B31BE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****</w:t>
      </w:r>
    </w:p>
    <w:p w14:paraId="554C1F4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PART 3</w:t>
      </w:r>
    </w:p>
    <w:p w14:paraId="6457E6F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****</w:t>
      </w:r>
    </w:p>
    <w:p w14:paraId="1B44703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91C9B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 l12</w:t>
      </w:r>
    </w:p>
    <w:p w14:paraId="12F371B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mlogi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l12 i.a1 i.m1 ib2.l11 i.l21 i.l31 i.a0 i.m0 i.c1_0 i.c2_0 i.c3_0 i.c4_0 i.c5_0 i.c6_0 i.c7_0 i.c8_0 i.c9_0 c10_0 i.c11_0 i.c12_0 c13_0 /*</w:t>
      </w:r>
    </w:p>
    <w:p w14:paraId="205ED20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ib2.l10 i.l20 i.l30 if original==1 ,base(2)</w:t>
      </w:r>
    </w:p>
    <w:p w14:paraId="70AC07C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B2F75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0  */</w:t>
      </w:r>
    </w:p>
    <w:p w14:paraId="76C8B31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1  */</w:t>
      </w:r>
    </w:p>
    <w:p w14:paraId="0C8AEF9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m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m  */</w:t>
      </w:r>
    </w:p>
    <w:p w14:paraId="491742D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lastRenderedPageBreak/>
        <w:tab/>
      </w:r>
    </w:p>
    <w:p w14:paraId="1C6CD02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ppr_pgd2_`a0'`a1'_m1_`m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0:_cons] + _b[0:1.a1]*(`a1'==1) + _b[0:1.m1]*1.G_M1_`m' + _b[0:0.l11]*0.l11_`a0' + _b[0:1.l11]*1.l11_`a0' /*</w:t>
      </w:r>
    </w:p>
    <w:p w14:paraId="157B61E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 + _b[0:3.l11]*3.l11_`a0' + _b[0:1.l21]*1.l21_`a0' + _b[0:2.l21]*2.l21_`a0' + _b[0:1.l31]*1.l31_`a0' + _b[0:1.a0]*(`a0'==1) /*</w:t>
      </w:r>
    </w:p>
    <w:p w14:paraId="3966E78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1.m0]*1.m0 + _b[0:1.c1_0]*1.c1_0 + _b[0:2.c1_0]*2.c1_0 /*</w:t>
      </w:r>
    </w:p>
    <w:p w14:paraId="3BCD0A5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0:2.c2_0]*2.c2_0 + _b[0:3.c2_0]*3.c2_0 + _b[0:4.c2_0]*4.c2_0 + _b[0:1.c3_0]*1.c3_0 + _b[0:1.c4_0]*1.c4_0 + _b[0:1.c5_0]*1.c5_0 /* </w:t>
      </w:r>
    </w:p>
    <w:p w14:paraId="4413C0A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1.c6_0]*1.c6_0 + _b[0:1.c7_0]*1.c7_0 + _b[0:2.c8_0]*2.c8_0 + _b[0:2.c9_0]*2.c9_0 +_b[0:3.c9_0]*3.c9_0 + _b[0:4.c9_0]*4.c9_0 /*</w:t>
      </w:r>
    </w:p>
    <w:p w14:paraId="44D3380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c10_0]*c10_0 + _b[0:1.c11_0]*1.c11_0 + _b[0:2.c11_0]*2.c11_0 + _b[0:3.c11_0]*3.c11_0 + _b[0:2.c12_0]*2.c12_0 /*</w:t>
      </w:r>
    </w:p>
    <w:p w14:paraId="7618A76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3.c12_0]*3.c12_0 + _b[0:4.c12_0]*4.c12_0 + _b[0:c13_0]*c13_0 /*</w:t>
      </w:r>
    </w:p>
    <w:p w14:paraId="2ADAEBD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:0.l10]*0.l10 + _b[0:1.l10]*1.l10 + _b[0:3.l10]*3.l10 + _b[0:1.l20]*1.l20 + _b[0:2.l20]*2.l20 + _b[0:1.l30]*1.l30)</w:t>
      </w:r>
    </w:p>
    <w:p w14:paraId="2B97683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859AC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pfr_pgd2_`a0'`a1'_m1_`m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1:_cons] + _b[1:1.a1]*(`a1'==1) + _b[1:1.m1]*1.G_M1_`m'  + _b[1:0.l11]*0.l11_`a0' + _b[1:1.l11]*1.l11_`a0' /*</w:t>
      </w:r>
    </w:p>
    <w:p w14:paraId="2290E41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 + _b[1:3.l11]*3.l11_`a0' + _b[1:1.l21]*1.l21_`a0' + _b[1:2.l21]*2.l21_`a0' + _b[1:1.l31]*1.l31_`a0' + _b[1:1.a0]*(`a0'==1) /*</w:t>
      </w:r>
    </w:p>
    <w:p w14:paraId="2B8A5D7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m0]*1.m0 + _b[1:1.c1_0]*1.c1_0 + _b[1:2.c1_0]*2.c1_0 /*</w:t>
      </w:r>
    </w:p>
    <w:p w14:paraId="76301FF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1:2.c2_0]*2.c2_0 + _b[1:3.c2_0]*3.c2_0 + _b[1:4.c2_0]*4.c2_0 + _b[1:1.c3_0]*1.c3_0 + _b[1:1.c4_0]*1.c4_0 + _b[1:1.c5_0]*1.c5_0 /* </w:t>
      </w:r>
    </w:p>
    <w:p w14:paraId="2F46B44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c6_0]*1.c6_0 + _b[1:1.c7_0]*1.c7_0 + _b[1:2.c8_0]*2.c8_0 + _b[1:2.c9_0]*2.c9_0 +_b[1:3.c9_0]*3.c9_0 + _b[1:4.c9_0]*4.c9_0 /*</w:t>
      </w:r>
    </w:p>
    <w:p w14:paraId="467FADB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c10_0]*c10_0 + _b[1:1.c11_0]*1.c11_0 + _b[1:2.c11_0]*2.c11_0 + _b[1:3.c11_0]*3.c11_0 + _b[1:2.c12_0]*2.c12_0 /*</w:t>
      </w:r>
    </w:p>
    <w:p w14:paraId="2B38F53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3.c12_0]*3.c12_0 + _b[1:4.c12_0]*4.c12_0 + _b[1:c13_0]*c13_0 /*</w:t>
      </w:r>
    </w:p>
    <w:p w14:paraId="43250D3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0.l10]*0.l10 + _b[1:1.l10]*1.l10 + _b[1:3.l10]*3.l10 + _b[1:1.l20]*1.l20 + _b[1:2.l20]*2.l20 + _b[1:1.l30]*1.l30)</w:t>
      </w:r>
    </w:p>
    <w:p w14:paraId="7F799C1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665B1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pex_pgd2_`a0'`a1'_m1_`m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3:_cons] + _b[3:1.a1]*(`a1'==1) + _b[3:1.m1]*1.G_M1_`m' + _b[3:0.l11]*0.l11_`a0' + _b[3:1.l11]*1.l11_`a0' /*</w:t>
      </w:r>
    </w:p>
    <w:p w14:paraId="2CC1BD3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 + _b[3:3.l11]*3.l11_`a0' + _b[3:1.l21]*1.l21_`a0' + _b[3:2.l21]*2.l21_`a0' + _b[3:1.l31]*1.l31_`a0' + _b[3:1.a0]*(`a0'==1) /*</w:t>
      </w:r>
    </w:p>
    <w:p w14:paraId="1F8435C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1.m0]*1.m0 + _b[3:1.c1_0]*1.c1_0 + _b[3:2.c1_0]*2.c1_0 /*</w:t>
      </w:r>
    </w:p>
    <w:p w14:paraId="2E0EF9F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3:2.c2_0]*2.c2_0 + _b[3:3.c2_0]*3.c2_0 + _b[3:4.c2_0]*4.c2_0 + _b[3:1.c3_0]*1.c3_0 + _b[3:1.c4_0]*1.c4_0 + _b[3:1.c5_0]*1.c5_0 /* </w:t>
      </w:r>
    </w:p>
    <w:p w14:paraId="0F9946B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1.c6_0]*1.c6_0 + _b[3:1.c7_0]*1.c7_0 + _b[3:2.c8_0]*2.c8_0 + _b[3:2.c9_0]*2.c9_0 +_b[3:3.c9_0]*3.c9_0 + _b[3:4.c9_0]*4.c9_0 /*</w:t>
      </w:r>
    </w:p>
    <w:p w14:paraId="0639975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c10_0]*c10_0 + _b[3:1.c11_0]*1.c11_0 + _b[3:2.c11_0]*2.c11_0 + _b[3:3.c11_0]*3.c11_0 + _b[3:2.c12_0]*2.c12_0 /*</w:t>
      </w:r>
    </w:p>
    <w:p w14:paraId="6A70CB4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3.c12_0]*3.c12_0 + _b[3:4.c12_0]*4.c12_0 + _b[3:c13_0]*c13_0 /*</w:t>
      </w:r>
    </w:p>
    <w:p w14:paraId="04339D1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:0.l10]*0.l10 + _b[3:1.l10]*1.l10 + _b[3:3.l10]*3.l10 + _b[3:1.l20]*1.l20 + _b[3:2.l20]*2.l20 + _b[3:1.l30]*1.l30)</w:t>
      </w:r>
    </w:p>
    <w:p w14:paraId="4B1D5E1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AF1B5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B92FB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pr2`a0'`a1'_m1_`m' = ppr_pgd2_`a0'`a1'_m1_`m'/(1 + ppr_pgd2_`a0'`a1'_m1_`m' + pfr_pgd2_`a0'`a1'_m1_`m'  + pex_pgd2_`a0'`a1'_m1_`m')</w:t>
      </w:r>
    </w:p>
    <w:p w14:paraId="1368B8D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fr2`a0'`a1'_m1_`m' = pfr_pgd2_`a0'`a1'_m1_`m'/(1 + ppr_pgd2_`a0'`a1'_m1_`m' + pfr_pgd2_`a0'`a1'_m1_`m'  + pex_pgd2_`a0'`a1'_m1_`m')</w:t>
      </w:r>
    </w:p>
    <w:p w14:paraId="33886B9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gd2`a0'`a1'_m1_`m' = 1/(1 + ppr_pgd2_`a0'`a1'_m1_`m' + pfr_pgd2_`a0'`a1'_m1_`m' + pex_pgd2_`a0'`a1'_m1_`m')</w:t>
      </w:r>
    </w:p>
    <w:p w14:paraId="13939AD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ex2`a0'`a1'_m1_`m' = pex_pgd2_`a0'`a1'_m1_`m'/(1 + ppr_pgd2_`a0'`a1'_m1_`m' + pfr_pgd2_`a0'`a1'_m1_`m'  + pex_pgd2_`a0'`a1'_m1_`m')</w:t>
      </w:r>
    </w:p>
    <w:p w14:paraId="20A87CB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C5DC1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l12_`a0'`a1'_m1_`m' = 0 if ind5&lt; prob_pr2`a0'`a1'_m1_`m' </w:t>
      </w:r>
    </w:p>
    <w:p w14:paraId="139A17A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12_`a0'`a1'_m1_`m' = 1 if ind5&gt;=prob_pr2`a0'`a1'_m1_`m'  &amp; ind5&lt;(prob_pr2`a0'`a1'_m1_`m' + prob_fr2`a0'`a1'_m1_`m')</w:t>
      </w:r>
    </w:p>
    <w:p w14:paraId="1989664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12_`a0'`a1'_m1_`m' = 2 if ind5&gt;=(prob_pr2`a0'`a1'_m1_`m' + prob_fr2`a0'`a1'_m1_`m') &amp; ind5&lt; (prob_pr2`a0'`a1'_m1_`m' + prob_fr2`a0'`a1'_m1_`m' + prob_gd2`a0'`a1'_m1_`m')</w:t>
      </w:r>
    </w:p>
    <w:p w14:paraId="4724EBF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12_`a0'`a1'_m1_`m' = 3 if ind5&gt;=(prob_pr2`a0'`a1'_m1_`m' + prob_fr2`a0'`a1'_m1_`m' + prob_gd2`a0'`a1'_m1_`m') &amp; ind5!=.</w:t>
      </w:r>
    </w:p>
    <w:p w14:paraId="6E7D0B1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4E20541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4945E5D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3BF86253" w14:textId="599D0CF5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2E0DB4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l22</w:t>
      </w:r>
    </w:p>
    <w:p w14:paraId="4749E7F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mlogi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l22 ib2.l12 i.a1 i.m1 ib2.l11 i.l21 i.l31 i.a0 i.m0 i.c1_0 i.c2_0 i.c3_0 i.c4_0 i.c5_0 i.c6_0 i.c7_0 i.c8_0 i.c9_0 c10_0 i.c11_0 i.c12_0 c13_0 /*</w:t>
      </w:r>
    </w:p>
    <w:p w14:paraId="795419F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ib2.l10 i.l20 i.l30 if original==1</w:t>
      </w:r>
    </w:p>
    <w:p w14:paraId="2A75C80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3880C4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0  */</w:t>
      </w:r>
    </w:p>
    <w:p w14:paraId="154B3E0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1  */</w:t>
      </w:r>
    </w:p>
    <w:p w14:paraId="02969A2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m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m  */</w:t>
      </w:r>
    </w:p>
    <w:p w14:paraId="66A3E82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0E569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lastRenderedPageBreak/>
        <w:t xml:space="preserve">gen pex_pnev_2`a0'`a1'_m1_`m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1:_cons] + _b[1:0.l12]*0.l12_`a0'`a1'_m1_`m'  + _b[1:1.l12]*1.l12_`a0'`a1'_m1_`m' + _b[1:3.l12]*3.l12_`a0'`a1'_m1_`m' /*</w:t>
      </w:r>
    </w:p>
    <w:p w14:paraId="761DE78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a1]*(`a1'==1) + _b[1:1.m1]*1.G_M1_`m' + _b[1:0.l11]*0.l11_`a0'  + _b[1:1.l11]*1.l11_`a0' /*</w:t>
      </w:r>
    </w:p>
    <w:p w14:paraId="74490B9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 + _b[1:3.l11]*3.l11_`a0' + _b[1:1.l21]*1.l21_`a0'  + _b[1:2.l21]*2.l21_`a0'  + _b[1:1.l31]*1.l31_`a0' /*</w:t>
      </w:r>
    </w:p>
    <w:p w14:paraId="314EE4B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 + _b[1:1.a0]*(`a0'==1) + _b[1:1.m0]*1.m0 + _b[1:1.c1_0]*1.c1_0 + _b[1:2.c1_0]*2.c1_0 /*</w:t>
      </w:r>
    </w:p>
    <w:p w14:paraId="3AA83AB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1:2.c2_0]*2.c2_0 + _b[1:3.c2_0]*3.c2_0 + _b[1:4.c2_0]*4.c2_0 + _b[1:1.c3_0]*1.c3_0 + _b[1:1.c4_0]*1.c4_0 + _b[1:1.c5_0]*1.c5_0 /* </w:t>
      </w:r>
    </w:p>
    <w:p w14:paraId="62E20F5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1.c6_0]*1.c6_0 + _b[1:1.c7_0]*1.c7_0 + _b[1:2.c8_0]*2.c8_0 + _b[1:2.c9_0]*2.c9_0 +_b[1:3.c9_0]*3.c9_0 + _b[1:4.c9_0]*4.c9_0 /*</w:t>
      </w:r>
    </w:p>
    <w:p w14:paraId="1574778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c10_0]*c10_0 + _b[1:1.c11_0]*1.c11_0 + _b[1:2.c11_0]*2.c11_0 + _b[1:3.c11_0]*3.c11_0 + _b[1:2.c12_0]*2.c12_0 /*</w:t>
      </w:r>
    </w:p>
    <w:p w14:paraId="3019F22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3.c12_0]*3.c12_0 + _b[1:4.c12_0]*4.c12_0  + _b[1:c13_0]*c13_0/*</w:t>
      </w:r>
    </w:p>
    <w:p w14:paraId="6E6B648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:0.l10]*0.l10 + _b[1:1.l10]*1.l10 + _b[1:3.l10]*3.l10 + _b[1:1.l20]*1.l20 + _b[1:2.l20]*2.l20 + _b[1:1.l30]*1.l30)</w:t>
      </w:r>
    </w:p>
    <w:p w14:paraId="28FDAA1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736D8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pcur_pnev_2`a0'`a1'_m1_`m'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exp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_b[2:_cons] + _b[2:0.l12]*0.l12_`a0'`a1'_m1_`m'  + _b[2:1.l12]*1.l12_`a0'`a1'_m1_`m' + _b[2:3.l12]*3.l12_`a0'`a1'_m1_`m' /*</w:t>
      </w:r>
    </w:p>
    <w:p w14:paraId="353CC15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1.a1]*(`a1'==1) + _b[2:1.m1]*1.G_M1_`m' + _b[2:0.l11]*0.l11_`a0' + _b[2:1.l11]*1.l11_`a0' /*</w:t>
      </w:r>
    </w:p>
    <w:p w14:paraId="76D1C10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3.l11]*3.l11_`a0' + _b[2:1.l21]*1.l21_`a0' + _b[2:2.l21]*2.l21_`a0' + _b[2:1.l31]*1.l31_`a0' /*</w:t>
      </w:r>
    </w:p>
    <w:p w14:paraId="67E8147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1.a0]*(`a0'==1) + _b[2:1.m0]*1.m0 + _b[2:1.c1_0]*1.c1_0 + _b[2:2.c1_0]*2.c1_0 /*</w:t>
      </w:r>
    </w:p>
    <w:p w14:paraId="4D6720E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2:2.c2_0]*2.c2_0 + _b[2:3.c2_0]*3.c2_0 + _b[2:4.c2_0]*4.c2_0 + _b[2:1.c3_0]*1.c3_0 + _b[2:1.c4_0]*1.c4_0 + _b[2:1.c5_0]*1.c5_0 /* </w:t>
      </w:r>
    </w:p>
    <w:p w14:paraId="0865424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1.c6_0]*1.c6_0 + _b[2:1.c7_0]*1.c7_0 + _b[2:2.c8_0]*2.c8_0 + _b[2:2.c9_0]*2.c9_0 +_b[2:3.c9_0]*3.c9_0 + _b[2:4.c9_0]*4.c9_0 /*</w:t>
      </w:r>
    </w:p>
    <w:p w14:paraId="2FACCF9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c10_0]*c10_0 + _b[2:1.c11_0]*1.c11_0 + _b[2:2.c11_0]*2.c11_0 + _b[2:3.c11_0]*3.c11_0 + _b[2:2.c12_0]*2.c12_0 /*</w:t>
      </w:r>
    </w:p>
    <w:p w14:paraId="13A4FBB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3.c12_0]*3.c12_0 + _b[2:4.c12_0]*4.c12_0 + _b[2:c13_0]*c13_0 /*</w:t>
      </w:r>
    </w:p>
    <w:p w14:paraId="3B58B0B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2:0.l10]*0.l10 + _b[2:1.l10]*1.l10 + _b[2:3.l10]*3.l10 + _b[2:1.l20]*1.l20 + _b[2:2.l20]*2.l20 + _b[2:1.l30]*1.l30)</w:t>
      </w:r>
    </w:p>
    <w:p w14:paraId="547FEFD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1FD32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never2`a0'`a1'_m1_`m' = 1/(1+pex_pnev_2`a0'`a1'_m1_`m' + pcur_pnev_2`a0'`a1'_m1_`m')</w:t>
      </w:r>
    </w:p>
    <w:p w14:paraId="1EF4822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exsmk2`a0'`a1'_m1_`m' = pex_pnev_2`a0'`a1'_m1_`m'/(1+pex_pnev_2`a0'`a1'_m1_`m' + pcur_pnev_2`a0'`a1'_m1_`m')</w:t>
      </w:r>
    </w:p>
    <w:p w14:paraId="25318C6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prob_curr2`a0'`a1'_m1_`m' =  pcur_pnev_2`a0'`a1'_m1_`m'/(1+pex_pnev_2`a0'`a1'_m1_`m' + pcur_pnev_2`a0'`a1'_m1_`m')</w:t>
      </w:r>
    </w:p>
    <w:p w14:paraId="78E3FF6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CA87F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l22_`a0'`a1'_m1_`m' = 0 if ind6&lt; prob_never2`a0'`a1'_m1_`m'</w:t>
      </w:r>
    </w:p>
    <w:p w14:paraId="3DCEA4F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22_`a0'`a1'_m1_`m' = 1 if ind6&gt;=prob_never2`a0'`a1'_m1_`m' &amp; ind6&lt;(prob_never2`a0'`a1'_m1_`m'+prob_exsmk2`a0'`a1'_m1_`m')</w:t>
      </w:r>
    </w:p>
    <w:p w14:paraId="3B9C2F5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place l22_`a0'`a1'_m1_`m' = 2 if ind6&gt;=(prob_never2`a0'`a1'_m1_`m'+prob_exsmk2`a0'`a1'_m1_`m') &amp; ind6!=.</w:t>
      </w:r>
    </w:p>
    <w:p w14:paraId="71D1D82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5D3F8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065C153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15A67E4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7E0BA725" w14:textId="7906F53B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18395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l32</w:t>
      </w:r>
    </w:p>
    <w:p w14:paraId="5C5CA50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  logit l32 i.l22 ib2.l12 i.a1 i.m1 ib2.l11 i.l21 i.l31 i.a0 i.m0 i.c1_0 i.c2_0 i.c3_0 i.c4_0 i.c5_0 i.c6_0 i.c7_0 i.c8_0 i.c9_0 c10_0 i.c11_0 i.c12_0 c13_0 /*</w:t>
      </w:r>
    </w:p>
    <w:p w14:paraId="6934095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ib2.l10 i.l20 i.l30 if original==1</w:t>
      </w:r>
    </w:p>
    <w:p w14:paraId="0C57E60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0  */</w:t>
      </w:r>
    </w:p>
    <w:p w14:paraId="231FE7E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1  */</w:t>
      </w:r>
    </w:p>
    <w:p w14:paraId="1A0FF7C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m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m  */</w:t>
      </w:r>
    </w:p>
    <w:p w14:paraId="71A0B6D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92A55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l32_`a0'`a1'_m1_`m' = ind7&lt; 1/(1+exp(-(_b[_cons] + _b[1.l22]*1.l22_`a0'`a1'_m1_`m' + _b[2.l22]*2.l22_`a0'`a1'_m1_`m' /*</w:t>
      </w:r>
    </w:p>
    <w:p w14:paraId="3DDD57E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2]*0.l12_`a0'`a1'_m1_`m'  + _b[1.l12]*1.l12_`a0'`a1'_m1_`m' + _b[3.l12]*3.l12_`a0'`a1'_m1_`m' /*</w:t>
      </w:r>
    </w:p>
    <w:p w14:paraId="6F82820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a1]*(`a1'==1) + _b[1.m1]*1.G_M1_`m' + _b[0.l11]*0.l11_`a0' + _b[1.l11]*1.l11_`a0' /*</w:t>
      </w:r>
    </w:p>
    <w:p w14:paraId="7CC30E1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3.l11]*3.l11_`a0' + _b[1.l21]*1.l21_`a0' + _b[2.l21]*2.l21_`a0' + _b[1.l31]*1.l31_`a0'  + /*</w:t>
      </w:r>
    </w:p>
    <w:p w14:paraId="6200C0E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_b[1.a0]*(`a0'==1) + _b[1.m0]*1.m0 + _b[1.c1_0]*1.c1_0 + _b[2.c1_0]*2.c1_0 /*</w:t>
      </w:r>
    </w:p>
    <w:p w14:paraId="51F5467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2.c2_0]*2.c2_0 + _b[3.c2_0]*3.c2_0 + _b[4.c2_0]*4.c2_0 + _b[1.c3_0]*1.c3_0 + _b[1.c4_0]*1.c4_0 + _b[1.c5_0]*1.c5_0 /* </w:t>
      </w:r>
    </w:p>
    <w:p w14:paraId="499C45C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c6_0]*1.c6_0 + _b[1.c7_0]*1.c7_0 + _b[2.c8_0]*2.c8_0 + _b[2.c9_0]*2.c9_0 +_b[3.c9_0]*3.c9_0 + _b[4.c9_0]*4.c9_0 /*</w:t>
      </w:r>
    </w:p>
    <w:p w14:paraId="0B2EA0C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c10_0]*c10_0 + _b[1.c11_0]*1.c11_0 + _b[2.c11_0]*2.c11_0 + _b[3.c11_0]*3.c11_0 + _b[2.c12_0]*2.c12_0 + _b[3.c12_0]*3.c12_0 + _b[4.c12_0]*4.c12_0 + _b[c13_0]*c13_0 /*</w:t>
      </w:r>
    </w:p>
    <w:p w14:paraId="16DA4A2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0]*0.l10 + _b[1.l10]*1.l10 + _b[3.l10]*3.l10 + _b[1.l20]*1.l20 + _b[2.l20]*2.l20 + _b[1.l30]*1.l30)))</w:t>
      </w:r>
    </w:p>
    <w:p w14:paraId="4F5AC66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87A454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35C0387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2A43034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lastRenderedPageBreak/>
        <w:t>}</w:t>
      </w:r>
    </w:p>
    <w:p w14:paraId="29144B96" w14:textId="1AFADDA9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A4749D" w14:textId="17135E2A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m2: note </w:t>
      </w:r>
      <w:r w:rsidR="00FF1351">
        <w:rPr>
          <w:rFonts w:ascii="Courier New" w:hAnsi="Courier New" w:cs="Courier New"/>
          <w:sz w:val="16"/>
          <w:szCs w:val="16"/>
        </w:rPr>
        <w:t xml:space="preserve">not required as prediction not subsequently </w:t>
      </w:r>
      <w:r w:rsidRPr="00DE135E">
        <w:rPr>
          <w:rFonts w:ascii="Courier New" w:hAnsi="Courier New" w:cs="Courier New"/>
          <w:sz w:val="16"/>
          <w:szCs w:val="16"/>
        </w:rPr>
        <w:t xml:space="preserve">used </w:t>
      </w:r>
    </w:p>
    <w:p w14:paraId="621A6A9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  logit m2 ib2.l12 i.l22 i.l32 i.a1 i.m1 ib2.l11 i.l21 i.l31 i.a0 i.m0 i.c1_0 i.c2_0 i.c3_0 i.c4_0 i.c5_0 i.c6_0 i.c7_0 i.c8_0 i.c9_0 c10_0 /*</w:t>
      </w:r>
    </w:p>
    <w:p w14:paraId="2A77647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i.c11_0 i.c12_0 c13_0 ib2.l10 i.l20 i.l30 if original==1 </w:t>
      </w:r>
    </w:p>
    <w:p w14:paraId="4155112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7EDCC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0  */</w:t>
      </w:r>
    </w:p>
    <w:p w14:paraId="58E99F0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1  */</w:t>
      </w:r>
    </w:p>
    <w:p w14:paraId="1587BC3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m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m  */</w:t>
      </w:r>
    </w:p>
    <w:p w14:paraId="134C8BE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A01BC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m2_`a0'`a1'_m1_`m' = ind8&lt; 1/(1+exp(-(_b[_cons]+ _b[0.l12]*0.l12_`a0'`a1'_m1_`m' + _b[1.l12]*1.l12_`a0'`a1'_m1_`m'  + _b[3.l12]*3.l12_`a0'`a1'_m1_`m'   + /*</w:t>
      </w:r>
    </w:p>
    <w:p w14:paraId="6B56424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_b[1.l22]*1.l22_`a0'`a1'_m1_`m'  + _b[2.l22]*2.l22_`a0'`a1'_m1_`m'  + _b[1.l32]*1.l32_`a0'`a1'_m1_`m'  + _b[1.a1]*(`a1'==1) + _b[1.m1]*1.G_M1_`m'  + /*</w:t>
      </w:r>
    </w:p>
    <w:p w14:paraId="6738DB2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_b[0.l11]*0.l11_`a0' + _b[1.l11]*1.l11_`a0'  + _b[3.l11]*3.l11_`a0'  + /*</w:t>
      </w:r>
    </w:p>
    <w:p w14:paraId="0B3D61A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_b[1.l21]*1.l21_`a0' + _b[2.l21]*2.l21_`a0' + _b[1.l31]*1.l31_`a0' + _b[1.a0]*(`a0'==1) + _b[1.m0]*1.m0 + _b[1.c1_0]*1.c1_0 + _b[2.c1_0]*2.c1_0 /*</w:t>
      </w:r>
    </w:p>
    <w:p w14:paraId="4CD7493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2.c2_0]*2.c2_0 + _b[3.c2_0]*3.c2_0 + _b[4.c2_0]*4.c2_0 + _b[1.c3_0]*1.c3_0 + _b[1.c4_0]*1.c4_0 + _b[1.c5_0]*1.c5_0 /* </w:t>
      </w:r>
    </w:p>
    <w:p w14:paraId="7A21644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c6_0]*1.c6_0 + _b[1.c7_0]*1.c7_0 + _b[2.c8_0]*2.c8_0 + _b[2.c9_0]*2.c9_0 +_b[3.c9_0]*3.c9_0 + _b[4.c9_0]*4.c9_0 /*</w:t>
      </w:r>
    </w:p>
    <w:p w14:paraId="6E10DDB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c10_0]*c10_0 + _b[1.c11_0]*1.c11_0 + _b[2.c11_0]*2.c11_0 + _b[3.c11_0]*3.c11_0 + _b[2.c12_0]*2.c12_0 + _b[3.c12_0]*3.c12_0 + _b[4.c12_0]*4.c12_0 + _b[c13_0]*c13_0 /*</w:t>
      </w:r>
    </w:p>
    <w:p w14:paraId="1815D0B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0]*0.l10 + _b[1.l10]*1.l10 + _b[3.l10]*3.l10 + _b[1.l20]*1.l20 + _b[2.l20]*2.l20 + _b[1.l30]*1.l30)))</w:t>
      </w:r>
    </w:p>
    <w:p w14:paraId="17F4578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CF344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0F157E4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4699641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52446138" w14:textId="5D101D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5290E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***********Y***************************************************</w:t>
      </w:r>
    </w:p>
    <w:p w14:paraId="0E8E263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  logit y i.a2 i.m2 ib2.l12 i.l22 i.l32 i.a1 i.m1 ib2.l11 i.l21 i.l31 i.a0 i.m0 i.c1_0 i.c2_0 i.c3_0 i.c4_0 i.c5_0 i.c6_0 i.c7_0 i.c8_0 i.c9_0 c10_0 /*</w:t>
      </w:r>
    </w:p>
    <w:p w14:paraId="7E5DEC1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i.c11_0 i.c12_0 c13_0 ib2.l10 i.l20 i.l30 if original==1</w:t>
      </w:r>
    </w:p>
    <w:p w14:paraId="7436365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CEC23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gen ind9 =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uniform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>()</w:t>
      </w:r>
    </w:p>
    <w:p w14:paraId="3CFE0E3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73A04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0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0  */</w:t>
      </w:r>
    </w:p>
    <w:p w14:paraId="63D8B74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1  */</w:t>
      </w:r>
    </w:p>
    <w:p w14:paraId="0BFB355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a2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a2  */</w:t>
      </w:r>
    </w:p>
    <w:p w14:paraId="3F3B418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m1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m1  */</w:t>
      </w:r>
    </w:p>
    <w:p w14:paraId="5F4E6F0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DE135E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 m2 of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numlist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0,1 {          /*index for m2  */</w:t>
      </w:r>
    </w:p>
    <w:p w14:paraId="5F05365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03155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gen y_`a0'`a1'`a2'_m1_`m1'_m2_`m2' = ind9&lt; 1/(1+exp(-(_b[_cons]+ _b[1.a2]*(`a2'==1) + _b[1.m2]*1.G_M2_`m1'`m2' + _b[0.l12]*0.l12_`a0'`a1'_m1_`m1' + _b[1.l12]*1.l12_`a0'`a1'_m1_`m1'  + _b[3.l12]*3.l12_`a0'`a1'_m1_`m1'   + /*</w:t>
      </w:r>
    </w:p>
    <w:p w14:paraId="1F5704C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_b[1.l22]*1.l22_`a0'`a1'_m1_`m1'  + _b[2.l22]*2.l22_`a0'`a1'_m1_`m1'  + _b[1.l32]*1.l32_`a0'`a1'_m1_`m1'  + _b[1.a1]*(`a1'==1) + _b[1.m1]*1.G_M1_`m1'  + /*</w:t>
      </w:r>
    </w:p>
    <w:p w14:paraId="685FDD8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_b[0.l11]*0.l11_`a0' + _b[1.l11]*1.l11_`a0'  + _b[3.l11]*3.l11_`a0'  + /*</w:t>
      </w:r>
    </w:p>
    <w:p w14:paraId="40C3431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_b[1.l21]*1.l21_`a0' + _b[2.l21]*2.l21_`a0' + _b[1.l31]*1.l31_`a0' + _b[1.a0]*(`a0'==1) + _b[1.m0]*1.m0 + _b[1.c1_0]*1.c1_0 + _b[2.c1_0]*2.c1_0 /*</w:t>
      </w:r>
    </w:p>
    <w:p w14:paraId="1DF18D2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*/ + _b[2.c2_0]*2.c2_0 + _b[3.c2_0]*3.c2_0 + _b[4.c2_0]*4.c2_0 + _b[1.c3_0]*1.c3_0 + _b[1.c4_0]*1.c4_0 + _b[1.c5_0]*1.c5_0 /* </w:t>
      </w:r>
    </w:p>
    <w:p w14:paraId="56C16CD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1.c6_0]*1.c6_0 + _b[1.c7_0]*1.c7_0 + _b[2.c8_0]*2.c8_0 + _b[2.c9_0]*2.c9_0 +_b[3.c9_0]*3.c9_0 + _b[4.c9_0]*4.c9_0 /*</w:t>
      </w:r>
    </w:p>
    <w:p w14:paraId="5579FD4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c10_0]*c10_0 + _b[1.c11_0]*1.c11_0 + _b[2.c11_0]*2.c11_0 + _b[3.c11_0]*3.c11_0 + _b[2.c12_0]*2.c12_0 + _b[3.c12_0]*3.c12_0 + _b[4.c12_0]*4.c12_0 + _b[c13_0]*c13_0 /*</w:t>
      </w:r>
    </w:p>
    <w:p w14:paraId="43F65FF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/ + _b[0.l10]*0.l10 + _b[1.l10]*1.l10 + _b[3.l10]*3.l10 + _b[1.l20]*1.l20 + _b[2.l20]*2.l20 + _b[1.l30]*1.l30)))</w:t>
      </w:r>
    </w:p>
    <w:p w14:paraId="5DCC520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273EBC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3429EAB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471E671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7466C54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25AC589E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}</w:t>
      </w:r>
    </w:p>
    <w:p w14:paraId="5FD0750C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272A6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****</w:t>
      </w:r>
    </w:p>
    <w:p w14:paraId="08933BA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PART 4</w:t>
      </w:r>
    </w:p>
    <w:p w14:paraId="1363C43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**********************</w:t>
      </w:r>
    </w:p>
    <w:p w14:paraId="756B505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baseline: a</w:t>
      </w:r>
    </w:p>
    <w:p w14:paraId="30F5013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sum y_000_m1_0_m2_0</w:t>
      </w:r>
    </w:p>
    <w:p w14:paraId="423BF05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scalar Y000_M1_0_M2_0 = r(mean)</w:t>
      </w:r>
    </w:p>
    <w:p w14:paraId="1080529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b</w:t>
      </w:r>
    </w:p>
    <w:p w14:paraId="25EE011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um y_111_m1_1_m2_1 </w:t>
      </w:r>
    </w:p>
    <w:p w14:paraId="36ABAD3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scalar Y111_M1_1_M2_1 = r(mean)</w:t>
      </w:r>
    </w:p>
    <w:p w14:paraId="7320C7C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9C40D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lastRenderedPageBreak/>
        <w:t>sum y_111_m1_0_m2_0</w:t>
      </w:r>
    </w:p>
    <w:p w14:paraId="446FFFD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scalar Y111_M1_0_M2_0 = r(mean)</w:t>
      </w:r>
    </w:p>
    <w:p w14:paraId="17B6105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9D35B7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TE_b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111_M1_1_M2_1/Y000_M1_0_M2_0 </w:t>
      </w:r>
    </w:p>
    <w:p w14:paraId="3022871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return 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TE_b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111_M1_1_M2_1/Y000_M1_0_M2_0 </w:t>
      </w:r>
    </w:p>
    <w:p w14:paraId="37A586D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33189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DE_b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111_M1_0_M2_0/Y000_M1_0_M2_0 </w:t>
      </w:r>
    </w:p>
    <w:p w14:paraId="1742FF9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return 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DE_b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111_M1_0_M2_0/Y000_M1_0_M2_0 </w:t>
      </w:r>
    </w:p>
    <w:p w14:paraId="0054408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B3CAB3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IE_b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111_M1_1_M2_1/Y111_M1_0_M2_0 </w:t>
      </w:r>
    </w:p>
    <w:p w14:paraId="21809EC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return 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IE_b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111_M1_1_M2_1/Y111_M1_0_M2_0 </w:t>
      </w:r>
    </w:p>
    <w:p w14:paraId="5E589CB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8244C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c</w:t>
      </w:r>
    </w:p>
    <w:p w14:paraId="08951D4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um y_011_m1_0_m2_1 </w:t>
      </w:r>
    </w:p>
    <w:p w14:paraId="5B91BD6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scalar Y011_M1_0_M2_1 = r(mean)</w:t>
      </w:r>
    </w:p>
    <w:p w14:paraId="011B2B1A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51376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sum y_011_m1_0_m2_0</w:t>
      </w:r>
    </w:p>
    <w:p w14:paraId="68C70B4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scalar Y011_M1_0_M2_0 = r(mean)</w:t>
      </w:r>
    </w:p>
    <w:p w14:paraId="3709D77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9ABDE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TE_c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11_M1_0_M2_1/Y000_M1_0_M2_0 </w:t>
      </w:r>
    </w:p>
    <w:p w14:paraId="3E74151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return 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TE_c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11_M1_0_M2_1/Y000_M1_0_M2_0 </w:t>
      </w:r>
    </w:p>
    <w:p w14:paraId="0659185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06F84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DE_c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11_M1_0_M2_0/Y000_M1_0_M2_0 </w:t>
      </w:r>
    </w:p>
    <w:p w14:paraId="5D6E8FC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return 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DE_c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11_M1_0_M2_0/Y000_M1_0_M2_0 </w:t>
      </w:r>
    </w:p>
    <w:p w14:paraId="758DDD8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E77FB3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IE_c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11_M1_0_M2_1/Y011_M1_0_M2_0 </w:t>
      </w:r>
    </w:p>
    <w:p w14:paraId="3BECC33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return 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IE_c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11_M1_0_M2_1/Y011_M1_0_M2_0 </w:t>
      </w:r>
    </w:p>
    <w:p w14:paraId="050B1B10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19D9C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*d</w:t>
      </w:r>
    </w:p>
    <w:p w14:paraId="78C389A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um y_001_m1_0_m2_0 </w:t>
      </w:r>
    </w:p>
    <w:p w14:paraId="0084523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scalar Y001_M1_0_M2_0 = r(mean)</w:t>
      </w:r>
    </w:p>
    <w:p w14:paraId="6F51CDC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506366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TE_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01_M1_0_M2_0/Y000_M1_0_M2_0 </w:t>
      </w:r>
    </w:p>
    <w:p w14:paraId="17021B18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return 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TE_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01_M1_0_M2_0/Y000_M1_0_M2_0</w:t>
      </w:r>
    </w:p>
    <w:p w14:paraId="46D635CB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DA90E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DE_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01_M1_0_M2_0/Y000_M1_0_M2_0 </w:t>
      </w:r>
    </w:p>
    <w:p w14:paraId="35F6A851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return 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DE_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01_M1_0_M2_0/Y000_M1_0_M2_0 </w:t>
      </w:r>
    </w:p>
    <w:p w14:paraId="52A40B8F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5C4882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IE_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01_M1_0_M2_0/Y001_M1_0_M2_0 </w:t>
      </w:r>
    </w:p>
    <w:p w14:paraId="4156A215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 xml:space="preserve">return scalar </w:t>
      </w:r>
      <w:proofErr w:type="spellStart"/>
      <w:r w:rsidRPr="00DE135E">
        <w:rPr>
          <w:rFonts w:ascii="Courier New" w:hAnsi="Courier New" w:cs="Courier New"/>
          <w:sz w:val="16"/>
          <w:szCs w:val="16"/>
        </w:rPr>
        <w:t>rNIE_d</w:t>
      </w:r>
      <w:proofErr w:type="spellEnd"/>
      <w:r w:rsidRPr="00DE135E">
        <w:rPr>
          <w:rFonts w:ascii="Courier New" w:hAnsi="Courier New" w:cs="Courier New"/>
          <w:sz w:val="16"/>
          <w:szCs w:val="16"/>
        </w:rPr>
        <w:t xml:space="preserve"> = Y001_M1_0_M2_0/Y001_M1_0_M2_0 </w:t>
      </w:r>
    </w:p>
    <w:p w14:paraId="3394C709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A48214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1F22FD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restore</w:t>
      </w:r>
    </w:p>
    <w:p w14:paraId="548E2923" w14:textId="77777777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1E12B6" w14:textId="6CCD0CC3" w:rsidR="00DE135E" w:rsidRPr="00DE135E" w:rsidRDefault="00DE135E" w:rsidP="00DE135E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DE135E">
        <w:rPr>
          <w:rFonts w:ascii="Courier New" w:hAnsi="Courier New" w:cs="Courier New"/>
          <w:sz w:val="16"/>
          <w:szCs w:val="16"/>
        </w:rPr>
        <w:t>end</w:t>
      </w:r>
    </w:p>
    <w:p w14:paraId="0C05DC09" w14:textId="77777777" w:rsidR="00DE135E" w:rsidRDefault="00DE135E" w:rsidP="00BC21BC"/>
    <w:p w14:paraId="2572C4AD" w14:textId="2FC0A1A4" w:rsidR="00392F4D" w:rsidRDefault="00FB24CA" w:rsidP="00BC21BC">
      <w:r>
        <w:t>The</w:t>
      </w:r>
      <w:r w:rsidR="00392F4D">
        <w:t xml:space="preserve"> program is invoked by the bootstrap command as follows:</w:t>
      </w:r>
    </w:p>
    <w:p w14:paraId="1B3A6F9B" w14:textId="353C0889" w:rsidR="00FF1351" w:rsidRPr="00FF1351" w:rsidRDefault="00FF1351" w:rsidP="00FF135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F1351">
        <w:rPr>
          <w:rFonts w:ascii="Courier New" w:hAnsi="Courier New" w:cs="Courier New"/>
          <w:sz w:val="16"/>
          <w:szCs w:val="16"/>
        </w:rPr>
        <w:t>bootstrap r(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rTE_b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>) r(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rNDE_b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>) r(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rNIE_b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>) r(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rTE_c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>) r(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rNDE_c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>) r(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rNIE_c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>) r(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rTE_d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>) r(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rNDE_d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>) r(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rNIE_d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 xml:space="preserve">) , seed(1509) reps(500) 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nowarn</w:t>
      </w:r>
      <w:proofErr w:type="spellEnd"/>
      <w:r w:rsidRPr="00FF1351">
        <w:rPr>
          <w:rFonts w:ascii="Courier New" w:hAnsi="Courier New" w:cs="Courier New"/>
          <w:sz w:val="16"/>
          <w:szCs w:val="16"/>
        </w:rPr>
        <w:t xml:space="preserve">   : </w:t>
      </w:r>
      <w:proofErr w:type="spellStart"/>
      <w:r w:rsidRPr="00FF1351">
        <w:rPr>
          <w:rFonts w:ascii="Courier New" w:hAnsi="Courier New" w:cs="Courier New"/>
          <w:sz w:val="16"/>
          <w:szCs w:val="16"/>
        </w:rPr>
        <w:t>MM_tvar</w:t>
      </w:r>
      <w:proofErr w:type="spellEnd"/>
    </w:p>
    <w:p w14:paraId="7ED6FAC7" w14:textId="288414A2" w:rsidR="00934606" w:rsidRDefault="00934606" w:rsidP="00934606"/>
    <w:p w14:paraId="6E185866" w14:textId="372A0447" w:rsidR="00C74FC2" w:rsidRDefault="00631344" w:rsidP="00934606">
      <w:r>
        <w:t>Example o</w:t>
      </w:r>
      <w:r w:rsidR="00C5415C">
        <w:t>utput from the program for 1958-</w:t>
      </w:r>
      <w:r w:rsidR="005B5C96">
        <w:t>NCDS</w:t>
      </w:r>
      <w:r>
        <w:t xml:space="preserve"> is reported here:</w:t>
      </w:r>
    </w:p>
    <w:p w14:paraId="5B4DCF48" w14:textId="51135249" w:rsidR="00C74FC2" w:rsidRPr="00C74FC2" w:rsidRDefault="00631344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(</w:t>
      </w:r>
      <w:r w:rsidR="00C74FC2" w:rsidRPr="00C74FC2">
        <w:rPr>
          <w:rFonts w:ascii="Courier New" w:hAnsi="Courier New" w:cs="Courier New"/>
          <w:sz w:val="16"/>
          <w:szCs w:val="16"/>
        </w:rPr>
        <w:t xml:space="preserve">running </w:t>
      </w:r>
      <w:proofErr w:type="spellStart"/>
      <w:r w:rsidR="00C74FC2" w:rsidRPr="00C74FC2">
        <w:rPr>
          <w:rFonts w:ascii="Courier New" w:hAnsi="Courier New" w:cs="Courier New"/>
          <w:sz w:val="16"/>
          <w:szCs w:val="16"/>
        </w:rPr>
        <w:t>MM_tvar</w:t>
      </w:r>
      <w:proofErr w:type="spellEnd"/>
      <w:r w:rsidR="00C74FC2" w:rsidRPr="00C74FC2">
        <w:rPr>
          <w:rFonts w:ascii="Courier New" w:hAnsi="Courier New" w:cs="Courier New"/>
          <w:sz w:val="16"/>
          <w:szCs w:val="16"/>
        </w:rPr>
        <w:t xml:space="preserve"> on estimation sample)</w:t>
      </w:r>
    </w:p>
    <w:p w14:paraId="5315E275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9D9286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Bootstrap replications (500)</w:t>
      </w:r>
    </w:p>
    <w:p w14:paraId="7D0AE75B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----+--- 1 ---+--- 2 ---+--- 3 ---+--- 4 ---+--- 5 </w:t>
      </w:r>
    </w:p>
    <w:p w14:paraId="265A959B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..................................................    50</w:t>
      </w:r>
    </w:p>
    <w:p w14:paraId="7C2A2569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..................................................   100</w:t>
      </w:r>
    </w:p>
    <w:p w14:paraId="77EA1FA2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..................................................   150</w:t>
      </w:r>
    </w:p>
    <w:p w14:paraId="6BCC78AB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..................................................   200</w:t>
      </w:r>
    </w:p>
    <w:p w14:paraId="1E3E2AD7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..................................................   250</w:t>
      </w:r>
    </w:p>
    <w:p w14:paraId="51FE312D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..................................................   300</w:t>
      </w:r>
    </w:p>
    <w:p w14:paraId="1FB17898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..................................................   350</w:t>
      </w:r>
    </w:p>
    <w:p w14:paraId="766C329C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..................................................   400</w:t>
      </w:r>
    </w:p>
    <w:p w14:paraId="2FDE913F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..................................................   450</w:t>
      </w:r>
    </w:p>
    <w:p w14:paraId="0876DA0F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..................................................   500</w:t>
      </w:r>
    </w:p>
    <w:p w14:paraId="52981F74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FB9336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Bootstrap results                               Number of 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obs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 xml:space="preserve">     =      8,674</w:t>
      </w:r>
    </w:p>
    <w:p w14:paraId="3E4B51F0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                                        Replications      =        500</w:t>
      </w:r>
    </w:p>
    <w:p w14:paraId="6A933D6D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DA86540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command:  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MM_tvarCorrected</w:t>
      </w:r>
      <w:proofErr w:type="spellEnd"/>
    </w:p>
    <w:p w14:paraId="30411C3F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_bs_1:  r(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rTE_b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>)</w:t>
      </w:r>
    </w:p>
    <w:p w14:paraId="4CE5681D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lastRenderedPageBreak/>
        <w:t xml:space="preserve">        _bs_2:  r(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rNDE_b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>)</w:t>
      </w:r>
    </w:p>
    <w:p w14:paraId="17D80877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_bs_3:  r(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rNIE_b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>)</w:t>
      </w:r>
    </w:p>
    <w:p w14:paraId="55C96E3C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_bs_4:  r(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rTE_c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>)</w:t>
      </w:r>
    </w:p>
    <w:p w14:paraId="2B96C5B2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_bs_5:  r(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rNDE_c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>)</w:t>
      </w:r>
    </w:p>
    <w:p w14:paraId="522B0598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_bs_6:  r(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rNIE_c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>)</w:t>
      </w:r>
    </w:p>
    <w:p w14:paraId="57828071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_bs_7:  r(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rTE_d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>)</w:t>
      </w:r>
    </w:p>
    <w:p w14:paraId="4486624A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_bs_8:  r(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rNDE_d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>)</w:t>
      </w:r>
    </w:p>
    <w:p w14:paraId="727598A8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_bs_9:  r(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rNIE_d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>)</w:t>
      </w:r>
    </w:p>
    <w:p w14:paraId="246E54D4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B8FCCB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4EC6BEED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     |   Observed   Bootstrap                         Normal-based</w:t>
      </w:r>
    </w:p>
    <w:p w14:paraId="3997795E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      |      </w:t>
      </w:r>
      <w:proofErr w:type="spellStart"/>
      <w:r w:rsidRPr="00C74FC2">
        <w:rPr>
          <w:rFonts w:ascii="Courier New" w:hAnsi="Courier New" w:cs="Courier New"/>
          <w:sz w:val="16"/>
          <w:szCs w:val="16"/>
        </w:rPr>
        <w:t>Coef</w:t>
      </w:r>
      <w:proofErr w:type="spellEnd"/>
      <w:r w:rsidRPr="00C74FC2">
        <w:rPr>
          <w:rFonts w:ascii="Courier New" w:hAnsi="Courier New" w:cs="Courier New"/>
          <w:sz w:val="16"/>
          <w:szCs w:val="16"/>
        </w:rPr>
        <w:t>.   Std. Err.      z    P&gt;|z|     [95% Conf. Interval]</w:t>
      </w:r>
    </w:p>
    <w:p w14:paraId="0317DAE0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-------------+----------------------------------------------------------------</w:t>
      </w:r>
    </w:p>
    <w:p w14:paraId="4534810A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_bs_1 |   1.528104   .2066214     7.40   0.000     1.123134    1.933075</w:t>
      </w:r>
    </w:p>
    <w:p w14:paraId="0A474949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_bs_2 |   1.487058    .200465     7.42   0.000     1.094154    1.879962</w:t>
      </w:r>
    </w:p>
    <w:p w14:paraId="6BD3282B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_bs_3 |   1.027603   .0103024    99.74   0.000      1.00741    1.047795</w:t>
      </w:r>
    </w:p>
    <w:p w14:paraId="1EB8F1BC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_bs_4 |    1.22403   .1327907     9.22   0.000     .9637649    1.484295</w:t>
      </w:r>
    </w:p>
    <w:p w14:paraId="381E735E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_bs_5 |   1.199743   .1300669     9.22   0.000     .9448167     1.45467</w:t>
      </w:r>
    </w:p>
    <w:p w14:paraId="033CAE3A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_bs_6 |   1.020243    .007298   139.80   0.000     1.005939    1.034547</w:t>
      </w:r>
    </w:p>
    <w:p w14:paraId="49F488B6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_bs_7 |   1.141185   .1038865    10.98   0.000     .9375711    1.344799</w:t>
      </w:r>
    </w:p>
    <w:p w14:paraId="452D9D50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_bs_8 |   1.141185   .1038865    10.98   0.000     .9375711    1.344799</w:t>
      </w:r>
    </w:p>
    <w:p w14:paraId="01F8E5D3" w14:textId="77777777" w:rsidR="00C74FC2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 xml:space="preserve">       _bs_9 |          1          .        .       .            .           .</w:t>
      </w:r>
    </w:p>
    <w:p w14:paraId="73A4FF60" w14:textId="44958860" w:rsidR="002015EC" w:rsidRPr="00C74FC2" w:rsidRDefault="00C74FC2" w:rsidP="00C74FC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74FC2">
        <w:rPr>
          <w:rFonts w:ascii="Courier New" w:hAnsi="Courier New" w:cs="Courier New"/>
          <w:sz w:val="16"/>
          <w:szCs w:val="16"/>
        </w:rPr>
        <w:t>------------------------------------------------------------------------------</w:t>
      </w:r>
    </w:p>
    <w:p w14:paraId="483D5620" w14:textId="75F34449" w:rsidR="00631344" w:rsidRPr="00A35B2F" w:rsidRDefault="00631344" w:rsidP="00A35B2F">
      <w:pPr>
        <w:spacing w:after="0" w:line="240" w:lineRule="auto"/>
      </w:pPr>
    </w:p>
    <w:p w14:paraId="0478CAC9" w14:textId="77777777" w:rsidR="00A35B2F" w:rsidRDefault="00A35B2F" w:rsidP="00A35B2F">
      <w:pPr>
        <w:spacing w:after="0" w:line="240" w:lineRule="auto"/>
      </w:pPr>
      <w:r>
        <w:t>Where:</w:t>
      </w:r>
    </w:p>
    <w:p w14:paraId="64F289B6" w14:textId="1F68E4A1" w:rsidR="00A35B2F" w:rsidRPr="00A35B2F" w:rsidRDefault="00A35B2F" w:rsidP="00A35B2F">
      <w:pPr>
        <w:spacing w:after="0" w:line="240" w:lineRule="auto"/>
      </w:pPr>
      <w:r w:rsidRPr="00A35B2F">
        <w:t>_bs_1:  r(</w:t>
      </w:r>
      <w:proofErr w:type="spellStart"/>
      <w:r w:rsidRPr="00A35B2F">
        <w:t>rTE_b</w:t>
      </w:r>
      <w:proofErr w:type="spellEnd"/>
      <w:r w:rsidRPr="00A35B2F">
        <w:t>)</w:t>
      </w:r>
      <w:r>
        <w:t xml:space="preserve"> is the r</w:t>
      </w:r>
      <w:r w:rsidRPr="00A35B2F">
        <w:t>andomised total effect</w:t>
      </w:r>
      <w:r>
        <w:t xml:space="preserve"> of </w:t>
      </w:r>
      <w:r w:rsidRPr="00A35B2F">
        <w:t>persistent obes</w:t>
      </w:r>
      <w:r>
        <w:t>ity</w:t>
      </w:r>
      <w:r w:rsidRPr="00A35B2F">
        <w:t xml:space="preserve"> </w:t>
      </w:r>
      <w:r>
        <w:t>from 33y</w:t>
      </w:r>
    </w:p>
    <w:p w14:paraId="3B04CD73" w14:textId="77777777" w:rsidR="00A35B2F" w:rsidRDefault="00A35B2F" w:rsidP="00A35B2F">
      <w:pPr>
        <w:spacing w:after="0" w:line="240" w:lineRule="auto"/>
      </w:pPr>
      <w:r w:rsidRPr="00A35B2F">
        <w:t>_bs_2:  r(</w:t>
      </w:r>
      <w:proofErr w:type="spellStart"/>
      <w:r w:rsidRPr="00A35B2F">
        <w:t>rNDE_b</w:t>
      </w:r>
      <w:proofErr w:type="spellEnd"/>
      <w:r w:rsidRPr="00A35B2F">
        <w:t xml:space="preserve">) </w:t>
      </w:r>
      <w:r>
        <w:t>is the r</w:t>
      </w:r>
      <w:r w:rsidRPr="00A35B2F">
        <w:t>andomised natural direct effect</w:t>
      </w:r>
      <w:r>
        <w:t xml:space="preserve"> of </w:t>
      </w:r>
      <w:r w:rsidRPr="00A35B2F">
        <w:t>persistent obes</w:t>
      </w:r>
      <w:r>
        <w:t>ity</w:t>
      </w:r>
      <w:r w:rsidRPr="00A35B2F">
        <w:t xml:space="preserve"> </w:t>
      </w:r>
      <w:r>
        <w:t>from 33y</w:t>
      </w:r>
    </w:p>
    <w:p w14:paraId="7932F72B" w14:textId="0886E799" w:rsidR="00A35B2F" w:rsidRPr="00A35B2F" w:rsidRDefault="00A35B2F" w:rsidP="00A35B2F">
      <w:pPr>
        <w:spacing w:after="0" w:line="240" w:lineRule="auto"/>
      </w:pPr>
      <w:r w:rsidRPr="00A35B2F">
        <w:t>_bs_3:  r(</w:t>
      </w:r>
      <w:proofErr w:type="spellStart"/>
      <w:r w:rsidRPr="00A35B2F">
        <w:t>rNIE_b</w:t>
      </w:r>
      <w:proofErr w:type="spellEnd"/>
      <w:r w:rsidRPr="00A35B2F">
        <w:t>)</w:t>
      </w:r>
      <w:r>
        <w:t xml:space="preserve"> is the randomised natural indirect effect (via inactivity) of </w:t>
      </w:r>
      <w:r w:rsidRPr="00A35B2F">
        <w:t>persistent obes</w:t>
      </w:r>
      <w:r>
        <w:t>ity</w:t>
      </w:r>
      <w:r w:rsidRPr="00A35B2F">
        <w:t xml:space="preserve"> </w:t>
      </w:r>
      <w:r>
        <w:t>from 33y</w:t>
      </w:r>
    </w:p>
    <w:p w14:paraId="11036CB2" w14:textId="77777777" w:rsidR="00110CFD" w:rsidRDefault="00110CFD" w:rsidP="00A35B2F">
      <w:pPr>
        <w:spacing w:after="0" w:line="240" w:lineRule="auto"/>
      </w:pPr>
    </w:p>
    <w:p w14:paraId="7DAE6FCC" w14:textId="4D0341E3" w:rsidR="00A35B2F" w:rsidRDefault="00A35B2F" w:rsidP="00A35B2F">
      <w:pPr>
        <w:spacing w:after="0" w:line="240" w:lineRule="auto"/>
      </w:pPr>
      <w:r>
        <w:t>_bs_4:  r(</w:t>
      </w:r>
      <w:proofErr w:type="spellStart"/>
      <w:r>
        <w:t>rTE_c</w:t>
      </w:r>
      <w:proofErr w:type="spellEnd"/>
      <w:r>
        <w:t>) is the r</w:t>
      </w:r>
      <w:r w:rsidRPr="00A35B2F">
        <w:t>andomised total effect</w:t>
      </w:r>
      <w:r>
        <w:t xml:space="preserve"> of </w:t>
      </w:r>
      <w:r w:rsidRPr="00A35B2F">
        <w:t>incident obesity at 42y</w:t>
      </w:r>
    </w:p>
    <w:p w14:paraId="656FF743" w14:textId="60AEB2F1" w:rsidR="00A35B2F" w:rsidRPr="00A35B2F" w:rsidRDefault="00A35B2F" w:rsidP="00A35B2F">
      <w:pPr>
        <w:spacing w:after="0" w:line="240" w:lineRule="auto"/>
      </w:pPr>
      <w:r w:rsidRPr="00A35B2F">
        <w:t>_bs_5:  r(</w:t>
      </w:r>
      <w:proofErr w:type="spellStart"/>
      <w:r w:rsidRPr="00A35B2F">
        <w:t>rNDE_c</w:t>
      </w:r>
      <w:proofErr w:type="spellEnd"/>
      <w:r w:rsidRPr="00A35B2F">
        <w:t>)</w:t>
      </w:r>
      <w:r>
        <w:t xml:space="preserve"> is the r</w:t>
      </w:r>
      <w:r w:rsidRPr="00A35B2F">
        <w:t>andomised natural direct effect</w:t>
      </w:r>
      <w:r>
        <w:t xml:space="preserve"> of </w:t>
      </w:r>
      <w:r w:rsidRPr="00A35B2F">
        <w:t>incident obesity at 42y</w:t>
      </w:r>
    </w:p>
    <w:p w14:paraId="136DA69A" w14:textId="321ABEAD" w:rsidR="00A35B2F" w:rsidRPr="00A35B2F" w:rsidRDefault="00A35B2F" w:rsidP="00A35B2F">
      <w:pPr>
        <w:spacing w:after="0" w:line="240" w:lineRule="auto"/>
      </w:pPr>
      <w:r w:rsidRPr="00A35B2F">
        <w:t>_bs_6:  r(</w:t>
      </w:r>
      <w:proofErr w:type="spellStart"/>
      <w:r w:rsidRPr="00A35B2F">
        <w:t>rNIE_c</w:t>
      </w:r>
      <w:proofErr w:type="spellEnd"/>
      <w:r w:rsidRPr="00A35B2F">
        <w:t>)</w:t>
      </w:r>
      <w:r>
        <w:t xml:space="preserve"> is the randomised natural indirect effect (via inactivity) of </w:t>
      </w:r>
      <w:r w:rsidRPr="00A35B2F">
        <w:t>incident obesity at 42y</w:t>
      </w:r>
    </w:p>
    <w:p w14:paraId="0F18FF35" w14:textId="77777777" w:rsidR="00110CFD" w:rsidRDefault="00110CFD" w:rsidP="00A35B2F">
      <w:pPr>
        <w:spacing w:after="0" w:line="240" w:lineRule="auto"/>
      </w:pPr>
    </w:p>
    <w:p w14:paraId="709D0C94" w14:textId="4BB237F1" w:rsidR="00A35B2F" w:rsidRPr="00A35B2F" w:rsidRDefault="00A35B2F" w:rsidP="00A35B2F">
      <w:pPr>
        <w:spacing w:after="0" w:line="240" w:lineRule="auto"/>
      </w:pPr>
      <w:r w:rsidRPr="00A35B2F">
        <w:t>_bs_7:  r(</w:t>
      </w:r>
      <w:proofErr w:type="spellStart"/>
      <w:r w:rsidRPr="00A35B2F">
        <w:t>rTE_d</w:t>
      </w:r>
      <w:proofErr w:type="spellEnd"/>
      <w:r w:rsidRPr="00A35B2F">
        <w:t>)</w:t>
      </w:r>
      <w:r>
        <w:t xml:space="preserve"> </w:t>
      </w:r>
      <w:r w:rsidR="00110CFD">
        <w:t>is the r</w:t>
      </w:r>
      <w:r w:rsidR="00110CFD" w:rsidRPr="00A35B2F">
        <w:t>andomised total effect</w:t>
      </w:r>
      <w:r w:rsidR="00110CFD">
        <w:t xml:space="preserve"> of </w:t>
      </w:r>
      <w:r w:rsidRPr="00A35B2F">
        <w:t>incident obesity at 50y</w:t>
      </w:r>
    </w:p>
    <w:p w14:paraId="53F8712A" w14:textId="2B41369B" w:rsidR="00A35B2F" w:rsidRPr="00A35B2F" w:rsidRDefault="00A35B2F" w:rsidP="00A35B2F">
      <w:pPr>
        <w:spacing w:after="0" w:line="240" w:lineRule="auto"/>
      </w:pPr>
      <w:r w:rsidRPr="00A35B2F">
        <w:t>_bs_8:  r(</w:t>
      </w:r>
      <w:proofErr w:type="spellStart"/>
      <w:r w:rsidRPr="00A35B2F">
        <w:t>rNDE_d</w:t>
      </w:r>
      <w:proofErr w:type="spellEnd"/>
      <w:r w:rsidRPr="00A35B2F">
        <w:t>)</w:t>
      </w:r>
      <w:r>
        <w:t xml:space="preserve"> </w:t>
      </w:r>
      <w:r w:rsidR="00110CFD">
        <w:t>is the r</w:t>
      </w:r>
      <w:r w:rsidR="00110CFD" w:rsidRPr="00A35B2F">
        <w:t>andomised natural direct effect</w:t>
      </w:r>
      <w:r w:rsidR="00110CFD">
        <w:t xml:space="preserve"> of </w:t>
      </w:r>
      <w:r w:rsidRPr="00A35B2F">
        <w:t>incident obesity at 50y</w:t>
      </w:r>
    </w:p>
    <w:p w14:paraId="108FA879" w14:textId="76EE5109" w:rsidR="00A35B2F" w:rsidRPr="00A35B2F" w:rsidRDefault="00A35B2F" w:rsidP="00A35B2F">
      <w:pPr>
        <w:spacing w:after="0" w:line="240" w:lineRule="auto"/>
      </w:pPr>
      <w:r w:rsidRPr="00A35B2F">
        <w:t>_bs_9:  r(</w:t>
      </w:r>
      <w:proofErr w:type="spellStart"/>
      <w:r w:rsidRPr="00A35B2F">
        <w:t>rNIE_d</w:t>
      </w:r>
      <w:proofErr w:type="spellEnd"/>
      <w:r w:rsidRPr="00A35B2F">
        <w:t>)</w:t>
      </w:r>
      <w:r>
        <w:t xml:space="preserve"> </w:t>
      </w:r>
      <w:r w:rsidR="00110CFD">
        <w:t xml:space="preserve">is the randomised natural indirect effect (via inactivity) of </w:t>
      </w:r>
      <w:r w:rsidRPr="00A35B2F">
        <w:t>incident obesity at 50y</w:t>
      </w:r>
    </w:p>
    <w:p w14:paraId="398DFA7B" w14:textId="2FA7AE1F" w:rsidR="00A35B2F" w:rsidRDefault="00A35B2F" w:rsidP="00A35B2F">
      <w:pPr>
        <w:spacing w:after="0" w:line="240" w:lineRule="auto"/>
      </w:pPr>
    </w:p>
    <w:p w14:paraId="4ECFABCF" w14:textId="1CAABCAF" w:rsidR="00110CFD" w:rsidRPr="00110CFD" w:rsidRDefault="00110CFD" w:rsidP="00110CFD">
      <w:pPr>
        <w:spacing w:after="0" w:line="240" w:lineRule="auto"/>
      </w:pPr>
      <w:r>
        <w:t xml:space="preserve">Note: </w:t>
      </w:r>
      <w:r w:rsidRPr="00110CFD">
        <w:t>for incident obesity at 50y, the randomised total effec</w:t>
      </w:r>
      <w:r>
        <w:t>t is not mediated by inactivity;</w:t>
      </w:r>
      <w:r w:rsidRPr="00110CFD">
        <w:t xml:space="preserve"> we assume inactivity precedes obesity (i.e. there is no measure of inactivity between obesity and physical functioni</w:t>
      </w:r>
      <w:r>
        <w:t xml:space="preserve">ng), see supplementary figure 1. Therefore the </w:t>
      </w:r>
      <w:r w:rsidRPr="00110CFD">
        <w:t xml:space="preserve">randomised total </w:t>
      </w:r>
      <w:r>
        <w:t>effect equals the r</w:t>
      </w:r>
      <w:r w:rsidRPr="00A35B2F">
        <w:t>andomised natural direct effect</w:t>
      </w:r>
      <w:r>
        <w:t xml:space="preserve"> and the randomised natural indirect effect is 1.</w:t>
      </w:r>
    </w:p>
    <w:p w14:paraId="6B13FE7F" w14:textId="77777777" w:rsidR="00110CFD" w:rsidRPr="00A35B2F" w:rsidRDefault="00110CFD" w:rsidP="00A35B2F">
      <w:pPr>
        <w:spacing w:after="0" w:line="240" w:lineRule="auto"/>
      </w:pPr>
    </w:p>
    <w:p w14:paraId="6F5E11E7" w14:textId="6B7024B6" w:rsidR="00934606" w:rsidRPr="00FF1351" w:rsidRDefault="00FF1351" w:rsidP="00BC21BC">
      <w:pPr>
        <w:rPr>
          <w:b/>
        </w:rPr>
      </w:pPr>
      <w:r w:rsidRPr="00FF1351">
        <w:rPr>
          <w:b/>
        </w:rPr>
        <w:t>References</w:t>
      </w:r>
    </w:p>
    <w:p w14:paraId="72A4D17F" w14:textId="77777777" w:rsidR="00B25B80" w:rsidRPr="00B25B80" w:rsidRDefault="00354CEF" w:rsidP="00B25B8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25B80" w:rsidRPr="00B25B80">
        <w:t>1.</w:t>
      </w:r>
      <w:r w:rsidR="00B25B80" w:rsidRPr="00B25B80">
        <w:tab/>
        <w:t xml:space="preserve">Lin SH, Young J, Logan R, Tchetgen EJT, VanderWeele TJ. Parametric Mediational g-Formula Approach to Mediation Analysis with Time-varying Exposures, Mediators, and Confounders. </w:t>
      </w:r>
      <w:r w:rsidR="00B25B80" w:rsidRPr="00B25B80">
        <w:rPr>
          <w:i/>
        </w:rPr>
        <w:t>Epidemiology</w:t>
      </w:r>
      <w:r w:rsidR="00B25B80" w:rsidRPr="00B25B80">
        <w:t xml:space="preserve"> 2017; </w:t>
      </w:r>
      <w:r w:rsidR="00B25B80" w:rsidRPr="00B25B80">
        <w:rPr>
          <w:b/>
        </w:rPr>
        <w:t>28</w:t>
      </w:r>
      <w:r w:rsidR="00B25B80" w:rsidRPr="00B25B80">
        <w:t>(2): 266-74.</w:t>
      </w:r>
    </w:p>
    <w:p w14:paraId="5DB8B2EC" w14:textId="38815264" w:rsidR="002B61A1" w:rsidRDefault="00354CEF">
      <w:r>
        <w:fldChar w:fldCharType="end"/>
      </w:r>
    </w:p>
    <w:sectPr w:rsidR="002B6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tp0a0awazv04ewev7v0vvc5eavxrs09v0w&quot;&gt;References&lt;record-ids&gt;&lt;item&gt;3413&lt;/item&gt;&lt;/record-ids&gt;&lt;/item&gt;&lt;/Libraries&gt;"/>
  </w:docVars>
  <w:rsids>
    <w:rsidRoot w:val="002B61A1"/>
    <w:rsid w:val="000464A1"/>
    <w:rsid w:val="000A475B"/>
    <w:rsid w:val="000C4009"/>
    <w:rsid w:val="000C57AA"/>
    <w:rsid w:val="000D5DCC"/>
    <w:rsid w:val="000E0110"/>
    <w:rsid w:val="00110CFD"/>
    <w:rsid w:val="001934B5"/>
    <w:rsid w:val="001A7D24"/>
    <w:rsid w:val="001C1AA9"/>
    <w:rsid w:val="002015EC"/>
    <w:rsid w:val="002B61A1"/>
    <w:rsid w:val="002E0CD8"/>
    <w:rsid w:val="00326204"/>
    <w:rsid w:val="00330213"/>
    <w:rsid w:val="003321DE"/>
    <w:rsid w:val="003351F7"/>
    <w:rsid w:val="00354CEF"/>
    <w:rsid w:val="0036032A"/>
    <w:rsid w:val="003846C3"/>
    <w:rsid w:val="00392F4D"/>
    <w:rsid w:val="003D6F54"/>
    <w:rsid w:val="003E6478"/>
    <w:rsid w:val="004173E3"/>
    <w:rsid w:val="0042604B"/>
    <w:rsid w:val="004266A0"/>
    <w:rsid w:val="004C06FC"/>
    <w:rsid w:val="005968CB"/>
    <w:rsid w:val="005B5C96"/>
    <w:rsid w:val="006136DF"/>
    <w:rsid w:val="0063022A"/>
    <w:rsid w:val="00631344"/>
    <w:rsid w:val="006B1F62"/>
    <w:rsid w:val="006B378F"/>
    <w:rsid w:val="007406F9"/>
    <w:rsid w:val="007656C5"/>
    <w:rsid w:val="007B632B"/>
    <w:rsid w:val="007D20F1"/>
    <w:rsid w:val="00865BAA"/>
    <w:rsid w:val="00871E52"/>
    <w:rsid w:val="00893D54"/>
    <w:rsid w:val="008C29B9"/>
    <w:rsid w:val="008D60C1"/>
    <w:rsid w:val="00934606"/>
    <w:rsid w:val="00943E7E"/>
    <w:rsid w:val="00963D1E"/>
    <w:rsid w:val="009650EF"/>
    <w:rsid w:val="0097609F"/>
    <w:rsid w:val="00995E61"/>
    <w:rsid w:val="009A46BC"/>
    <w:rsid w:val="009C6D55"/>
    <w:rsid w:val="009C77A3"/>
    <w:rsid w:val="009D57FF"/>
    <w:rsid w:val="009F20AA"/>
    <w:rsid w:val="00A35B2F"/>
    <w:rsid w:val="00A508CB"/>
    <w:rsid w:val="00B25B80"/>
    <w:rsid w:val="00B64C19"/>
    <w:rsid w:val="00B76F9A"/>
    <w:rsid w:val="00B87490"/>
    <w:rsid w:val="00B91E25"/>
    <w:rsid w:val="00BC21BC"/>
    <w:rsid w:val="00C5415C"/>
    <w:rsid w:val="00C63B1E"/>
    <w:rsid w:val="00C7116B"/>
    <w:rsid w:val="00C74FC2"/>
    <w:rsid w:val="00CF33F0"/>
    <w:rsid w:val="00D060DA"/>
    <w:rsid w:val="00D2416B"/>
    <w:rsid w:val="00D50817"/>
    <w:rsid w:val="00DA4C26"/>
    <w:rsid w:val="00DE135E"/>
    <w:rsid w:val="00E5512C"/>
    <w:rsid w:val="00E56B82"/>
    <w:rsid w:val="00E621D2"/>
    <w:rsid w:val="00E862EF"/>
    <w:rsid w:val="00EA3861"/>
    <w:rsid w:val="00F05866"/>
    <w:rsid w:val="00F17165"/>
    <w:rsid w:val="00F73E88"/>
    <w:rsid w:val="00FA197F"/>
    <w:rsid w:val="00FB24CA"/>
    <w:rsid w:val="00FF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9E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7F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7F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4C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C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4C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4CE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F135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F5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62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8D60C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7F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7F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4C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C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4C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4CE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FF135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F5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62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8D60C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5255A-3D86-4816-B146-A9C5D14F6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8348</Words>
  <Characters>47585</Characters>
  <Application>Microsoft Office Word</Application>
  <DocSecurity>0</DocSecurity>
  <Lines>39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5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l Pinto Pereira</dc:creator>
  <cp:lastModifiedBy>Elsina</cp:lastModifiedBy>
  <cp:revision>5</cp:revision>
  <cp:lastPrinted>2018-12-09T08:51:00Z</cp:lastPrinted>
  <dcterms:created xsi:type="dcterms:W3CDTF">2020-01-15T06:01:00Z</dcterms:created>
  <dcterms:modified xsi:type="dcterms:W3CDTF">2020-01-15T06:02:00Z</dcterms:modified>
</cp:coreProperties>
</file>